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228B3" w14:textId="35716E72" w:rsidR="00580447" w:rsidRPr="00580447" w:rsidRDefault="00580447" w:rsidP="00580447">
      <w:pPr>
        <w:jc w:val="center"/>
        <w:rPr>
          <w:b/>
          <w:bCs/>
        </w:rPr>
      </w:pPr>
      <w:r w:rsidRPr="00580447">
        <w:rPr>
          <w:b/>
          <w:bCs/>
        </w:rPr>
        <w:t>Supp. Tables S8 and S9 associated with</w:t>
      </w:r>
      <w:r w:rsidRPr="00580447">
        <w:rPr>
          <w:b/>
          <w:bCs/>
        </w:rPr>
        <w:t xml:space="preserve"> the manuscript: </w:t>
      </w:r>
      <w:proofErr w:type="spellStart"/>
      <w:r w:rsidRPr="00580447">
        <w:rPr>
          <w:b/>
          <w:bCs/>
        </w:rPr>
        <w:t>Foroutan</w:t>
      </w:r>
      <w:proofErr w:type="spellEnd"/>
      <w:r w:rsidRPr="00580447">
        <w:rPr>
          <w:b/>
          <w:bCs/>
        </w:rPr>
        <w:t xml:space="preserve"> et al “The ratio of exhausted to resident infiltrating lymphocytes is prognostic for colorectal cancer patient outcome”.</w:t>
      </w:r>
    </w:p>
    <w:p w14:paraId="5BA6ECD2" w14:textId="77777777" w:rsidR="00580447" w:rsidRPr="00580447" w:rsidRDefault="00580447"/>
    <w:p w14:paraId="48C6FBEA" w14:textId="4C2EAB60" w:rsidR="00C827A0" w:rsidRDefault="003A4583">
      <w:r w:rsidRPr="00C827A0">
        <w:rPr>
          <w:b/>
          <w:bCs/>
        </w:rPr>
        <w:t>Supp</w:t>
      </w:r>
      <w:r w:rsidR="00F557EA" w:rsidRPr="00C827A0">
        <w:rPr>
          <w:b/>
          <w:bCs/>
        </w:rPr>
        <w:t>. Table S</w:t>
      </w:r>
      <w:r w:rsidR="00435FFA" w:rsidRPr="00C827A0">
        <w:rPr>
          <w:b/>
          <w:bCs/>
        </w:rPr>
        <w:t>8</w:t>
      </w:r>
      <w:r w:rsidR="00F557EA" w:rsidRPr="00C827A0">
        <w:rPr>
          <w:b/>
          <w:bCs/>
        </w:rPr>
        <w:t>.</w:t>
      </w:r>
      <w:r w:rsidR="00F557EA">
        <w:t xml:space="preserve"> </w:t>
      </w:r>
      <w:r>
        <w:t xml:space="preserve">Studies identifying genes associated with </w:t>
      </w:r>
      <w:proofErr w:type="spellStart"/>
      <w:r>
        <w:t>Exh</w:t>
      </w:r>
      <w:proofErr w:type="spellEnd"/>
      <w:r>
        <w:t>/Res programs</w:t>
      </w:r>
    </w:p>
    <w:tbl>
      <w:tblPr>
        <w:tblStyle w:val="GridTable6ColourfulAccent3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1984"/>
        <w:gridCol w:w="1418"/>
        <w:gridCol w:w="1276"/>
      </w:tblGrid>
      <w:tr w:rsidR="00711476" w14:paraId="2472C96A" w14:textId="77777777" w:rsidTr="00F53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bottom"/>
          </w:tcPr>
          <w:p w14:paraId="291368BE" w14:textId="77777777" w:rsidR="00711476" w:rsidRDefault="00711476" w:rsidP="00294D2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sed in cell type</w:t>
            </w:r>
          </w:p>
        </w:tc>
        <w:tc>
          <w:tcPr>
            <w:tcW w:w="3544" w:type="dxa"/>
            <w:vAlign w:val="bottom"/>
          </w:tcPr>
          <w:p w14:paraId="68A602F5" w14:textId="77777777" w:rsidR="00711476" w:rsidRDefault="00711476" w:rsidP="00294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gnature name</w:t>
            </w:r>
          </w:p>
        </w:tc>
        <w:tc>
          <w:tcPr>
            <w:tcW w:w="1984" w:type="dxa"/>
            <w:vAlign w:val="bottom"/>
          </w:tcPr>
          <w:p w14:paraId="43CC6B36" w14:textId="77777777" w:rsidR="00711476" w:rsidRDefault="00711476" w:rsidP="00294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ext</w:t>
            </w:r>
          </w:p>
        </w:tc>
        <w:tc>
          <w:tcPr>
            <w:tcW w:w="1418" w:type="dxa"/>
            <w:vAlign w:val="bottom"/>
          </w:tcPr>
          <w:p w14:paraId="1439DA46" w14:textId="77777777" w:rsidR="00711476" w:rsidRDefault="00711476" w:rsidP="00294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pecies</w:t>
            </w:r>
          </w:p>
        </w:tc>
        <w:tc>
          <w:tcPr>
            <w:tcW w:w="1276" w:type="dxa"/>
            <w:vAlign w:val="bottom"/>
          </w:tcPr>
          <w:p w14:paraId="0A77793D" w14:textId="77777777" w:rsidR="00711476" w:rsidRDefault="00711476" w:rsidP="00294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 w:rsidR="00711476" w14:paraId="09802D87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2A5C072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0BD4C68F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8_TEX_Guo</w:t>
            </w:r>
          </w:p>
        </w:tc>
        <w:tc>
          <w:tcPr>
            <w:tcW w:w="1984" w:type="dxa"/>
          </w:tcPr>
          <w:p w14:paraId="7CD21A10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CLC</w:t>
            </w:r>
          </w:p>
        </w:tc>
        <w:tc>
          <w:tcPr>
            <w:tcW w:w="1418" w:type="dxa"/>
          </w:tcPr>
          <w:p w14:paraId="233EC7E8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3A87DEEE" w14:textId="1C4FAEDC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Guo&lt;/Author&gt;&lt;Year&gt;2018&lt;/Year&gt;&lt;RecNum&gt;58&lt;/RecNum&gt;&lt;DisplayText&gt;[1]&lt;/DisplayText&gt;&lt;record&gt;&lt;rec-number&gt;58&lt;/rec-number&gt;&lt;foreign-keys&gt;&lt;key app="EN" db-id="wvxapswzeptxr4efewrpdw0esedvpwzw9e5v" timestamp="1606714755"&gt;58&lt;/key&gt;&lt;/foreign-keys&gt;&lt;ref-type name="Journal Article"&gt;17&lt;/ref-type&gt;&lt;contributors&gt;&lt;authors&gt;&lt;author&gt;Guo, Xinyi&lt;/author&gt;&lt;author&gt;Zhang, Yuanyuan&lt;/author&gt;&lt;author&gt;Zheng, Liangtao&lt;/author&gt;&lt;author&gt;Zheng, Chunhong&lt;/author&gt;&lt;author&gt;Song, Jintao&lt;/author&gt;&lt;author&gt;Zhang, Qiming&lt;/author&gt;&lt;author&gt;Kang, Boxi&lt;/author&gt;&lt;author&gt;Liu, Zhouzerui&lt;/author&gt;&lt;author&gt;Jin, Liang&lt;/author&gt;&lt;author&gt;Xing, Rui&lt;/author&gt;&lt;author&gt;Gao, Ranran&lt;/author&gt;&lt;author&gt;Zhang, Lei&lt;/author&gt;&lt;author&gt;Dong, Minghui&lt;/author&gt;&lt;author&gt;Hu, Xueda&lt;/author&gt;&lt;author&gt;Ren, Xianwen&lt;/author&gt;&lt;author&gt;Kirchhoff, Dennis&lt;/author&gt;&lt;author&gt;Roider, Helge Gottfried&lt;/author&gt;&lt;author&gt;Yan, Tiansheng&lt;/author&gt;&lt;author&gt;Zhang, Zemin&lt;/author&gt;&lt;/authors&gt;&lt;/contributors&gt;&lt;titles&gt;&lt;title&gt;Global characterization of T cells in non-small-cell lung cancer by single-cell sequencing&lt;/title&gt;&lt;secondary-title&gt;Nature Medicine&lt;/secondary-title&gt;&lt;/titles&gt;&lt;periodical&gt;&lt;full-title&gt;Nature Medicine&lt;/full-title&gt;&lt;/periodical&gt;&lt;pages&gt;978-985&lt;/pages&gt;&lt;volume&gt;24&lt;/volume&gt;&lt;number&gt;7&lt;/number&gt;&lt;dates&gt;&lt;year&gt;2018&lt;/year&gt;&lt;pub-dates&gt;&lt;date&gt;2018/07/01&lt;/date&gt;&lt;/pub-dates&gt;&lt;/dates&gt;&lt;isbn&gt;1546-170X&lt;/isbn&gt;&lt;urls&gt;&lt;related-urls&gt;&lt;url&gt;https://doi.org/10.1038/s41591-018-0045-3&lt;/url&gt;&lt;/related-urls&gt;&lt;/urls&gt;&lt;electronic-resource-num&gt;10.1038/s41591-018-0045-3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3FEC3C98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55F3816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00F765A2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4_TEX_Guo</w:t>
            </w:r>
          </w:p>
        </w:tc>
        <w:tc>
          <w:tcPr>
            <w:tcW w:w="1984" w:type="dxa"/>
          </w:tcPr>
          <w:p w14:paraId="2E02AFD3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CLC</w:t>
            </w:r>
          </w:p>
        </w:tc>
        <w:tc>
          <w:tcPr>
            <w:tcW w:w="1418" w:type="dxa"/>
          </w:tcPr>
          <w:p w14:paraId="381FFF6E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3E96F2C5" w14:textId="083D0561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Guo&lt;/Author&gt;&lt;Year&gt;2018&lt;/Year&gt;&lt;RecNum&gt;58&lt;/RecNum&gt;&lt;DisplayText&gt;[1]&lt;/DisplayText&gt;&lt;record&gt;&lt;rec-number&gt;58&lt;/rec-number&gt;&lt;foreign-keys&gt;&lt;key app="EN" db-id="wvxapswzeptxr4efewrpdw0esedvpwzw9e5v" timestamp="1606714755"&gt;58&lt;/key&gt;&lt;/foreign-keys&gt;&lt;ref-type name="Journal Article"&gt;17&lt;/ref-type&gt;&lt;contributors&gt;&lt;authors&gt;&lt;author&gt;Guo, Xinyi&lt;/author&gt;&lt;author&gt;Zhang, Yuanyuan&lt;/author&gt;&lt;author&gt;Zheng, Liangtao&lt;/author&gt;&lt;author&gt;Zheng, Chunhong&lt;/author&gt;&lt;author&gt;Song, Jintao&lt;/author&gt;&lt;author&gt;Zhang, Qiming&lt;/author&gt;&lt;author&gt;Kang, Boxi&lt;/author&gt;&lt;author&gt;Liu, Zhouzerui&lt;/author&gt;&lt;author&gt;Jin, Liang&lt;/author&gt;&lt;author&gt;Xing, Rui&lt;/author&gt;&lt;author&gt;Gao, Ranran&lt;/author&gt;&lt;author&gt;Zhang, Lei&lt;/author&gt;&lt;author&gt;Dong, Minghui&lt;/author&gt;&lt;author&gt;Hu, Xueda&lt;/author&gt;&lt;author&gt;Ren, Xianwen&lt;/author&gt;&lt;author&gt;Kirchhoff, Dennis&lt;/author&gt;&lt;author&gt;Roider, Helge Gottfried&lt;/author&gt;&lt;author&gt;Yan, Tiansheng&lt;/author&gt;&lt;author&gt;Zhang, Zemin&lt;/author&gt;&lt;/authors&gt;&lt;/contributors&gt;&lt;titles&gt;&lt;title&gt;Global characterization of T cells in non-small-cell lung cancer by single-cell sequencing&lt;/title&gt;&lt;secondary-title&gt;Nature Medicine&lt;/secondary-title&gt;&lt;/titles&gt;&lt;periodical&gt;&lt;full-title&gt;Nature Medicine&lt;/full-title&gt;&lt;/periodical&gt;&lt;pages&gt;978-985&lt;/pages&gt;&lt;volume&gt;24&lt;/volume&gt;&lt;number&gt;7&lt;/number&gt;&lt;dates&gt;&lt;year&gt;2018&lt;/year&gt;&lt;pub-dates&gt;&lt;date&gt;2018/07/01&lt;/date&gt;&lt;/pub-dates&gt;&lt;/dates&gt;&lt;isbn&gt;1546-170X&lt;/isbn&gt;&lt;urls&gt;&lt;related-urls&gt;&lt;url&gt;https://doi.org/10.1038/s41591-018-0045-3&lt;/url&gt;&lt;/related-urls&gt;&lt;/urls&gt;&lt;electronic-resource-num&gt;10.1038/s41591-018-0045-3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31B658FE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4DD6291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1C1B3C3B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8_TEX_JA</w:t>
            </w:r>
          </w:p>
        </w:tc>
        <w:tc>
          <w:tcPr>
            <w:tcW w:w="1984" w:type="dxa"/>
          </w:tcPr>
          <w:p w14:paraId="5BE257F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lanoma</w:t>
            </w:r>
          </w:p>
        </w:tc>
        <w:tc>
          <w:tcPr>
            <w:tcW w:w="1418" w:type="dxa"/>
          </w:tcPr>
          <w:p w14:paraId="15553882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0165994A" w14:textId="3AEF55E0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KZXJieS1Bcm5vbjwvQXV0aG9yPjxZZWFyPjIwMTg8L1ll
YXI+PFJlY051bT42NDwvUmVjTnVtPjxEaXNwbGF5VGV4dD5bMl08L0Rpc3BsYXlUZXh0PjxyZWNv
cmQ+PHJlYy1udW1iZXI+NjQ8L3JlYy1udW1iZXI+PGZvcmVpZ24ta2V5cz48a2V5IGFwcD0iRU4i
IGRiLWlkPSJ3dnhhcHN3emVwdHhyNGVmZXdycGR3MGVzZWR2cHd6dzllNXYiIHRpbWVzdGFtcD0i
MTYwNjcxNTAwOCI+NjQ8L2tleT48L2ZvcmVpZ24ta2V5cz48cmVmLXR5cGUgbmFtZT0iSm91cm5h
bCBBcnRpY2xlIj4xNzwvcmVmLXR5cGU+PGNvbnRyaWJ1dG9ycz48YXV0aG9ycz48YXV0aG9yPkpl
cmJ5LUFybm9uLCBMLjwvYXV0aG9yPjxhdXRob3I+U2hhaCwgUC48L2F1dGhvcj48YXV0aG9yPkN1
b2NvLCBNLiBTLjwvYXV0aG9yPjxhdXRob3I+Um9kbWFuLCBDLjwvYXV0aG9yPjxhdXRob3I+U3Us
IE0uIEouPC9hdXRob3I+PGF1dGhvcj5NZWxtcywgSi4gQy48L2F1dGhvcj48YXV0aG9yPkxlZXNv
biwgUi48L2F1dGhvcj48YXV0aG9yPkthbm9kaWEsIEEuPC9hdXRob3I+PGF1dGhvcj5NZWksIFMu
PC9hdXRob3I+PGF1dGhvcj5MaW4sIEouIFIuPC9hdXRob3I+PGF1dGhvcj5XYW5nLCBTLjwvYXV0
aG9yPjxhdXRob3I+UmFiYXNoYSwgQi48L2F1dGhvcj48YXV0aG9yPkxpdSwgRC48L2F1dGhvcj48
YXV0aG9yPlpoYW5nLCBHLjwvYXV0aG9yPjxhdXRob3I+TWFyZ29sYWlzLCBDLjwvYXV0aG9yPjxh
dXRob3I+QXNoZW5iZXJnLCBPLjwvYXV0aG9yPjxhdXRob3I+T3R0LCBQLiBBLjwvYXV0aG9yPjxh
dXRob3I+QnVjaGJpbmRlciwgRS4gSS48L2F1dGhvcj48YXV0aG9yPkhhcSwgUi48L2F1dGhvcj48
YXV0aG9yPkhvZGksIEYuIFMuPC9hdXRob3I+PGF1dGhvcj5Cb2xhbmQsIEcuIE0uPC9hdXRob3I+
PGF1dGhvcj5TdWxsaXZhbiwgUi4gSi48L2F1dGhvcj48YXV0aG9yPkZyZWRlcmljaywgRC4gVC48
L2F1dGhvcj48YXV0aG9yPk1pYW8sIEIuPC9hdXRob3I+PGF1dGhvcj5Nb2xsLCBULjwvYXV0aG9y
PjxhdXRob3I+RmxhaGVydHksIEsuIFQuPC9hdXRob3I+PGF1dGhvcj5IZXJseW4sIE0uPC9hdXRo
b3I+PGF1dGhvcj5KZW5raW5zLCBSLiBXLjwvYXV0aG9yPjxhdXRob3I+VGh1bW1hbGFwYWxsaSwg
Ui48L2F1dGhvcj48YXV0aG9yPktvd2FsY3p5aywgTS4gUy48L2F1dGhvcj48YXV0aG9yPkNhw7Fh
ZGFzLCBJLjwvYXV0aG9yPjxhdXRob3I+U2NoaWxsaW5nLCBCLjwvYXV0aG9yPjxhdXRob3I+Q2Fy
dHdyaWdodCwgQS4gTi4gUi48L2F1dGhvcj48YXV0aG9yPkx1b21hLCBBLiBNLjwvYXV0aG9yPjxh
dXRob3I+TWFsdSwgUy48L2F1dGhvcj48YXV0aG9yPkh3dSwgUC48L2F1dGhvcj48YXV0aG9yPkJl
cm5hdGNoZXosIEMuPC9hdXRob3I+PGF1dGhvcj5Gb3JnZXQsIE0uIEEuPC9hdXRob3I+PGF1dGhv
cj5CYXJiaWUsIEQuIEEuPC9hdXRob3I+PGF1dGhvcj5TaGFsZWssIEEuIEsuPC9hdXRob3I+PGF1
dGhvcj5UaXJvc2gsIEkuPC9hdXRob3I+PGF1dGhvcj5Tb3JnZXIsIFAuIEsuPC9hdXRob3I+PGF1
dGhvcj5XdWNoZXJwZmVubmlnLCBLLjwvYXV0aG9yPjxhdXRob3I+VmFuIEFsbGVuLCBFLiBNLjwv
YXV0aG9yPjxhdXRob3I+U2NoYWRlbmRvcmYsIEQuPC9hdXRob3I+PGF1dGhvcj5Kb2huc29uLCBC
LiBFLjwvYXV0aG9yPjxhdXRob3I+Um90ZW0sIEEuPC9hdXRob3I+PGF1dGhvcj5Sb3plbmJsYXR0
LVJvc2VuLCBPLjwvYXV0aG9yPjxhdXRob3I+R2FycmF3YXksIEwuIEEuPC9hdXRob3I+PGF1dGhv
cj5Zb29uLCBDLiBILjwvYXV0aG9yPjxhdXRob3I+SXphciwgQi48L2F1dGhvcj48YXV0aG9yPlJl
Z2V2LCBBLjwvYXV0aG9yPjwvYXV0aG9ycz48L2NvbnRyaWJ1dG9ycz48YXV0aC1hZGRyZXNzPkJy
b2FkIEluc3RpdHV0ZSBvZiBNSVQgYW5kIEhhcnZhcmQsIENhbWJyaWRnZSwgTUEsIFVTQS4mI3hE
O0RlcGFydG1lbnQgb2YgTWVkaWNhbCBPbmNvbG9neSwgRGFuYS1GYXJiZXIgQ2FuY2VyIEluc3Rp
dHV0ZSwgQm9zdG9uLCBNQSwgVVNBLiYjeEQ7RGVwYXJ0bWVudCBvZiBNZWRpY2FsIE9uY29sb2d5
LCBEYW5hLUZhcmJlciBDYW5jZXIgSW5zdGl0dXRlLCBCb3N0b24sIE1BLCBVU0E7IENlbnRlciBm
b3IgQ2FuY2VyIFByZWNpc2lvbiBNZWRpY2luZSBvZiBEYW5hLUZhcmJlciBDYW5jZXIgSW5zdGl0
dXRlLCBCb3N0b24sIE1BLCBVU0EuJiN4RDtEZXBhcnRtZW50IG9mIE1lZGljYWwgT25jb2xvZ3ks
IERhbmEtRmFyYmVyIENhbmNlciBJbnN0aXR1dGUsIEJvc3RvbiwgTUEsIFVTQTsgTGFib3JhdG9y
eSBmb3IgU3lzdGVtcyBQaGFybWFjb2xvZ3ksIEhhcnZhcmQgTWVkaWNhbCBTY2hvb2wsIEJvc3Rv
biwgTUEsIFVTQS4mI3hEO0xhYm9yYXRvcnkgZm9yIFN5c3RlbXMgUGhhcm1hY29sb2d5LCBIYXJ2
YXJkIE1lZGljYWwgU2Nob29sLCBCb3N0b24sIE1BLCBVU0EuJiN4RDtNb2xlY3VsYXIgJmFtcDsg
Q2VsbHVsYXIgT25jb2dlbmVzaXMgUHJvZ3JhbSBhbmQgTWVsYW5vbWEgUmVzZWFyY2ggQ2VudGVy
LCBUaGUgV2lzdGFyIEluc3RpdHV0ZSwgUGhpbGFkZWxwaGlhLCBQQSwgVVNBLiYjeEQ7TWFzc2Fj
aHVzZXR0cyBHZW5lcmFsIEhvc3BpdGFsIENhbmNlciBDZW50ZXIsIEJvc3RvbiwgTUEsIFVTQS4m
I3hEO0RlcGFydG1lbnQgb2YgTWVkaWNhbCBPbmNvbG9neSwgRGFuYS1GYXJiZXIgQ2FuY2VyIElu
c3RpdHV0ZSwgQm9zdG9uLCBNQSwgVVNBOyBNYXNzYWNodXNldHRzIEdlbmVyYWwgSG9zcGl0YWwg
Q2FuY2VyIENlbnRlciwgQm9zdG9uLCBNQSwgVVNBLiYjeEQ7QnJvYWQgSW5zdGl0dXRlIG9mIE1J
VCBhbmQgSGFydmFyZCwgQ2FtYnJpZGdlLCBNQSwgVVNBOyBDZWxzaXVzIFRoZXJhcGV1dGljcywg
Q2FtYnJpZGdlLCBNQSwgVVNBLiYjeEQ7RGVwYXJ0bWVudCBvZiBEZXJtYXRvbG9neSwgVW5pdmVy
c2l0eSBIb3NwaXRhbCBFc3NlbiwgV2VzdCBHZXJtYW4gQ2FuY2VyIENlbnRlciwgVW5pdmVyc2l0
eSBEdWlzYnVyZy1Fc3NlbiBhbmQgdGhlIEdlcm1hbiBDYW5jZXIgQ29uc29ydGl1bSwgRXNzZW4s
IEdlcm1hbnk7IERlcGFydG1lbnQgb2YgRGVybWF0b2xvZ3ksIFZlbmVyZW9sb2d5IGFuZCBBbGxl
cmdvbG9neSwgVW5pdmVyc2l0eSBIb3NwaXRhbCBXw7xyemJ1cmcsIFfDvHJ6YnVyZywgR2VybWFu
eS4mI3hEO0NlbnRlciBmb3IgSW1tdW5vbG9neSBhbmQgVmlyb2xvZ3ksIERhbmEtRmFyYmVyIENh
bmNlciBJbnN0aXR1dGUsIEJvc3RvbiwgTUEsIFVTQS4mI3hEO0RlcGFydG1lbnQgb2YgTWVsYW5v
bWEgTWVkaWNhbCBPbmNvbG9neSwgVGhlIFVuaXZlcnNpdHkgb2YgVGV4YXMgTUQgQW5kZXJzb24g
Q2FuY2VyIENlbnRlciwgSG91c3RvbiwgVFgsIFVTQS4mI3hEO0RlcGFydG1lbnQgb2YgRGVybWF0
b2xvZ3ksIFVuaXZlcnNpdHkgSG9zcGl0YWwgRXNzZW4sIFdlc3QgR2VybWFuIENhbmNlciBDZW50
ZXIsIFVuaXZlcnNpdHkgRHVpc2J1cmctRXNzZW4gYW5kIHRoZSBHZXJtYW4gQ2FuY2VyIENvbnNv
cnRpdW0sIEVzc2VuLCBHZXJtYW55LiYjeEQ7QnJvYWQgSW5zdGl0dXRlIG9mIE1JVCBhbmQgSGFy
dmFyZCwgQ2FtYnJpZGdlLCBNQSwgVVNBOyBEZXBhcnRtZW50IG9mIE1lZGljYWwgT25jb2xvZ3ks
IERhbmEtRmFyYmVyIENhbmNlciBJbnN0aXR1dGUsIEJvc3RvbiwgTUEsIFVTQTsgQ2VudGVyIGZv
ciBDYW5jZXIgUHJlY2lzaW9uIE1lZGljaW5lIG9mIERhbmEtRmFyYmVyIENhbmNlciBJbnN0aXR1
dGUsIEJvc3RvbiwgTUEsIFVTQS4mI3hEO0Jyb2FkIEluc3RpdHV0ZSBvZiBNSVQgYW5kIEhhcnZh
cmQsIENhbWJyaWRnZSwgTUEsIFVTQTsgRGVwYXJ0bWVudCBvZiBNZWRpY2FsIE9uY29sb2d5LCBE
YW5hLUZhcmJlciBDYW5jZXIgSW5zdGl0dXRlLCBCb3N0b24sIE1BLCBVU0E7IENlbnRlciBmb3Ig
Q2FuY2VyIFByZWNpc2lvbiBNZWRpY2luZSBvZiBEYW5hLUZhcmJlciBDYW5jZXIgSW5zdGl0dXRl
LCBCb3N0b24sIE1BLCBVU0E7IEx1ZHdpZyBDZW50ZXIgZm9yIENhbmNlciBSZXNlYXJjaCBhdCBI
YXJ2YXJkLCBCb3N0b24sIE1BLCBVU0E7IEhvd2FyZCBIdWdoZXMgTWVkaWNhbCBJbnN0aXR1dGUs
IENoZXZ5IENoYXNlLCBNRCwgVVNBLiYjeEQ7RGVwYXJ0bWVudCBvZiBNZWRpY2FsIE9uY29sb2d5
LCBEYW5hLUZhcmJlciBDYW5jZXIgSW5zdGl0dXRlLCBCb3N0b24sIE1BLCBVU0E7IEJyaWdoYW0g
YW5kIFdvbWVuJmFwb3M7cyBIb3NwaXRhbCwgRGVwYXJ0bWVudCBvZiBTdXJnaWNhbCBPbmNvbG9n
eSwgQm9zdG9uLCBNQSwgVVNBLiYjeEQ7QnJvYWQgSW5zdGl0dXRlIG9mIE1JVCBhbmQgSGFydmFy
ZCwgQ2FtYnJpZGdlLCBNQSwgVVNBOyBEZXBhcnRtZW50IG9mIE1lZGljYWwgT25jb2xvZ3ksIERh
bmEtRmFyYmVyIENhbmNlciBJbnN0aXR1dGUsIEJvc3RvbiwgTUEsIFVTQTsgQ2VudGVyIGZvciBD
YW5jZXIgUHJlY2lzaW9uIE1lZGljaW5lIG9mIERhbmEtRmFyYmVyIENhbmNlciBJbnN0aXR1dGUs
IEJvc3RvbiwgTUEsIFVTQTsgTGFib3JhdG9yeSBmb3IgU3lzdGVtcyBQaGFybWFjb2xvZ3ksIEhh
cnZhcmQgTWVkaWNhbCBTY2hvb2wsIEJvc3RvbiwgTUEsIFVTQTsgQ2VudGVyIGZvciBJbW11bm9s
b2d5IGFuZCBWaXJvbG9neSwgRGFuYS1GYXJiZXIgQ2FuY2VyIEluc3RpdHV0ZSwgQm9zdG9uLCBN
QSwgVVNBOyBMdWR3aWcgQ2VudGVyIGZvciBDYW5jZXIgUmVzZWFyY2ggYXQgSGFydmFyZCwgQm9z
dG9uLCBNQSwgVVNBLiBFbGVjdHJvbmljIGFkZHJlc3M6IGJlbmphbWluX2l6YXJAZGZjaS5oYXJ2
YXJkLmVkdS4mI3hEO0Jyb2FkIEluc3RpdHV0ZSBvZiBNSVQgYW5kIEhhcnZhcmQsIENhbWJyaWRn
ZSwgTUEsIFVTQTsgSG93YXJkIEh1Z2hlcyBNZWRpY2FsIEluc3RpdHV0ZSwgQ2hldnkgQ2hhc2Us
IE1ELCBVU0E7IEx1ZHdpZyBDZW50ZXIgZm9yIENhbmNlciBSZXNlYXJjaCBhdCBNSVQsIEJvc3Rv
biwgTUEsIFVTQTsgTWFzc2FjaHVzZXR0cyBJbnN0aXR1dGUgb2YgVGVjaG5vbG9neSwgRGVwYXJ0
bWVudCBvZiBCaW9sb2d5LCBDYW1icmlkZ2UsIE1BLCBVU0EuPC9hdXRoLWFkZHJlc3M+PHRpdGxl
cz48dGl0bGU+QSBDYW5jZXIgQ2VsbCBQcm9ncmFtIFByb21vdGVzIFQgQ2VsbCBFeGNsdXNpb24g
YW5kIFJlc2lzdGFuY2UgdG8gQ2hlY2twb2ludCBCbG9ja2FkZTwvdGl0bGU+PHNlY29uZGFyeS10
aXRsZT5DZWxsPC9zZWNvbmRhcnktdGl0bGU+PC90aXRsZXM+PHBlcmlvZGljYWw+PGZ1bGwtdGl0
bGU+Q2VsbDwvZnVsbC10aXRsZT48L3BlcmlvZGljYWw+PHBhZ2VzPjk4NC05OTcuZTI0PC9wYWdl
cz48dm9sdW1lPjE3NTwvdm9sdW1lPjxudW1iZXI+NDwvbnVtYmVyPjxlZGl0aW9uPjIwMTgvMTEv
MDY8L2VkaXRpb24+PGtleXdvcmRzPjxrZXl3b3JkPkFnZWQ8L2tleXdvcmQ+PGtleXdvcmQ+QWdl
ZCwgODAgYW5kIG92ZXI8L2tleXdvcmQ+PGtleXdvcmQ+QW5pbWFsczwva2V5d29yZD48a2V5d29y
ZD5BbnRpbmVvcGxhc3RpYyBBZ2VudHMvcGhhcm1hY29sb2d5Lyp0aGVyYXBldXRpYyB1c2U8L2tl
eXdvcmQ+PGtleXdvcmQ+Q2VsbCBMaW5lLCBUdW1vcjwva2V5d29yZD48a2V5d29yZD5DeWNsaW4t
RGVwZW5kZW50IEtpbmFzZSA0LyphbnRhZ29uaXN0cyAmYW1wOyBpbmhpYml0b3JzPC9rZXl3b3Jk
PjxrZXl3b3JkPkN5Y2xpbi1EZXBlbmRlbnQgS2luYXNlIDYvKmFudGFnb25pc3RzICZhbXA7IGlu
aGliaXRvcnM8L2tleXdvcmQ+PGtleXdvcmQ+RmVtYWxlPC9rZXl3b3JkPjxrZXl3b3JkPkh1bWFu
czwva2V5d29yZD48a2V5d29yZD5JbW11bm90aGVyYXB5L21ldGhvZHM8L2tleXdvcmQ+PGtleXdv
cmQ+TWFsZTwva2V5d29yZD48a2V5d29yZD5NZWxhbm9tYS9kcnVnIHRoZXJhcHkvKmltbXVub2xv
Z3kvdGhlcmFweTwva2V5d29yZD48a2V5d29yZD5NaWNlPC9rZXl3b3JkPjxrZXl3b3JkPk1pY2Us
IEluYnJlZCBDNTdCTDwva2V5d29yZD48a2V5d29yZD5NaWRkbGUgQWdlZDwva2V5d29yZD48a2V5
d29yZD5Qcm9ncmFtbWVkIENlbGwgRGVhdGggMSBSZWNlcHRvci9hbnRhZ29uaXN0cyAmYW1wOyBp
bmhpYml0b3JzPC9rZXl3b3JkPjxrZXl3b3JkPlByb3RlaW4gS2luYXNlIEluaGliaXRvcnMvcGhh
cm1hY29sb2d5Lyp0aGVyYXBldXRpYyB1c2U8L2tleXdvcmQ+PGtleXdvcmQ+VC1MeW1waG9jeXRl
cy8qaW1tdW5vbG9neTwva2V5d29yZD48a2V5d29yZD4qVHVtb3IgRXNjYXBlPC9rZXl3b3JkPjwv
a2V5d29yZHM+PGRhdGVzPjx5ZWFyPjIwMTg8L3llYXI+PHB1Yi1kYXRlcz48ZGF0ZT5Ob3YgMTwv
ZGF0ZT48L3B1Yi1kYXRlcz48L2RhdGVzPjxpc2JuPjAwOTItODY3NCAoUHJpbnQpJiN4RDswMDky
LTg2NzQ8L2lzYm4+PGFjY2Vzc2lvbi1udW0+MzAzODg0NTU8L2FjY2Vzc2lvbi1udW0+PHVybHM+
PC91cmxzPjxjdXN0b20yPlBNQzY0MTAzNzc8L2N1c3RvbTI+PGN1c3RvbTY+TklITVMxNTA4Mzkw
IFN5cm9zIFBoYXJtYWNldXRpY2FscyBhbmQgRHJpdmVyIEdyb3VwIGFuZCBhIGZvdW5kZXIgb2Yg
Q2Vsc2l1cyBUaGVyYXBldXRpY3MuIEEuIFJlZ2V2LCBMLkouLUEuLCBCLkkuLCBPLlIuLVIuLCBh
bmQgQS4gUm90ZW0gYXJlIGNvLWludmVudG9ycyBvbiBwcm92aXNpb25hbCBwYXRlbnQgYXBwbGlj
YXRpb24gZmlsZWQgYnkgdGhlIEJyb2FkIEluc3RpdHV0ZSByZWxhdGluZyB0byB0aGlzIG1hbnVz
Y3JpcHQuIEwuQS5HLiBpcyBub3cgYW4gZW1wbG95ZWUgb2YgRWxpIExpbGx5IGFuZCBjb21wYW55
LjwvY3VzdG9tNj48ZWxlY3Ryb25pYy1yZXNvdXJjZS1udW0+MTAuMTAxNi9qLmNlbGwuMjAxOC4w
OS4wMDY8L2VsZWN0cm9uaWMtcmVzb3VyY2UtbnVtPjxyZW1vdGUtZGF0YWJhc2UtcHJvdmlkZXI+
TkxNPC9yZW1vdGUtZGF0YWJhc2UtcHJvdmlkZXI+PGxhbmd1YWdlPmVuZzwvbGFuZ3VhZ2U+PC9y
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KZXJieS1Bcm5vbjwvQXV0aG9yPjxZZWFyPjIwMTg8L1ll
YXI+PFJlY051bT42NDwvUmVjTnVtPjxEaXNwbGF5VGV4dD5bMl08L0Rpc3BsYXlUZXh0PjxyZWNv
cmQ+PHJlYy1udW1iZXI+NjQ8L3JlYy1udW1iZXI+PGZvcmVpZ24ta2V5cz48a2V5IGFwcD0iRU4i
IGRiLWlkPSJ3dnhhcHN3emVwdHhyNGVmZXdycGR3MGVzZWR2cHd6dzllNXYiIHRpbWVzdGFtcD0i
MTYwNjcxNTAwOCI+NjQ8L2tleT48L2ZvcmVpZ24ta2V5cz48cmVmLXR5cGUgbmFtZT0iSm91cm5h
bCBBcnRpY2xlIj4xNzwvcmVmLXR5cGU+PGNvbnRyaWJ1dG9ycz48YXV0aG9ycz48YXV0aG9yPkpl
cmJ5LUFybm9uLCBMLjwvYXV0aG9yPjxhdXRob3I+U2hhaCwgUC48L2F1dGhvcj48YXV0aG9yPkN1
b2NvLCBNLiBTLjwvYXV0aG9yPjxhdXRob3I+Um9kbWFuLCBDLjwvYXV0aG9yPjxhdXRob3I+U3Us
IE0uIEouPC9hdXRob3I+PGF1dGhvcj5NZWxtcywgSi4gQy48L2F1dGhvcj48YXV0aG9yPkxlZXNv
biwgUi48L2F1dGhvcj48YXV0aG9yPkthbm9kaWEsIEEuPC9hdXRob3I+PGF1dGhvcj5NZWksIFMu
PC9hdXRob3I+PGF1dGhvcj5MaW4sIEouIFIuPC9hdXRob3I+PGF1dGhvcj5XYW5nLCBTLjwvYXV0
aG9yPjxhdXRob3I+UmFiYXNoYSwgQi48L2F1dGhvcj48YXV0aG9yPkxpdSwgRC48L2F1dGhvcj48
YXV0aG9yPlpoYW5nLCBHLjwvYXV0aG9yPjxhdXRob3I+TWFyZ29sYWlzLCBDLjwvYXV0aG9yPjxh
dXRob3I+QXNoZW5iZXJnLCBPLjwvYXV0aG9yPjxhdXRob3I+T3R0LCBQLiBBLjwvYXV0aG9yPjxh
dXRob3I+QnVjaGJpbmRlciwgRS4gSS48L2F1dGhvcj48YXV0aG9yPkhhcSwgUi48L2F1dGhvcj48
YXV0aG9yPkhvZGksIEYuIFMuPC9hdXRob3I+PGF1dGhvcj5Cb2xhbmQsIEcuIE0uPC9hdXRob3I+
PGF1dGhvcj5TdWxsaXZhbiwgUi4gSi48L2F1dGhvcj48YXV0aG9yPkZyZWRlcmljaywgRC4gVC48
L2F1dGhvcj48YXV0aG9yPk1pYW8sIEIuPC9hdXRob3I+PGF1dGhvcj5Nb2xsLCBULjwvYXV0aG9y
PjxhdXRob3I+RmxhaGVydHksIEsuIFQuPC9hdXRob3I+PGF1dGhvcj5IZXJseW4sIE0uPC9hdXRo
b3I+PGF1dGhvcj5KZW5raW5zLCBSLiBXLjwvYXV0aG9yPjxhdXRob3I+VGh1bW1hbGFwYWxsaSwg
Ui48L2F1dGhvcj48YXV0aG9yPktvd2FsY3p5aywgTS4gUy48L2F1dGhvcj48YXV0aG9yPkNhw7Fh
ZGFzLCBJLjwvYXV0aG9yPjxhdXRob3I+U2NoaWxsaW5nLCBCLjwvYXV0aG9yPjxhdXRob3I+Q2Fy
dHdyaWdodCwgQS4gTi4gUi48L2F1dGhvcj48YXV0aG9yPkx1b21hLCBBLiBNLjwvYXV0aG9yPjxh
dXRob3I+TWFsdSwgUy48L2F1dGhvcj48YXV0aG9yPkh3dSwgUC48L2F1dGhvcj48YXV0aG9yPkJl
cm5hdGNoZXosIEMuPC9hdXRob3I+PGF1dGhvcj5Gb3JnZXQsIE0uIEEuPC9hdXRob3I+PGF1dGhv
cj5CYXJiaWUsIEQuIEEuPC9hdXRob3I+PGF1dGhvcj5TaGFsZWssIEEuIEsuPC9hdXRob3I+PGF1
dGhvcj5UaXJvc2gsIEkuPC9hdXRob3I+PGF1dGhvcj5Tb3JnZXIsIFAuIEsuPC9hdXRob3I+PGF1
dGhvcj5XdWNoZXJwZmVubmlnLCBLLjwvYXV0aG9yPjxhdXRob3I+VmFuIEFsbGVuLCBFLiBNLjwv
YXV0aG9yPjxhdXRob3I+U2NoYWRlbmRvcmYsIEQuPC9hdXRob3I+PGF1dGhvcj5Kb2huc29uLCBC
LiBFLjwvYXV0aG9yPjxhdXRob3I+Um90ZW0sIEEuPC9hdXRob3I+PGF1dGhvcj5Sb3plbmJsYXR0
LVJvc2VuLCBPLjwvYXV0aG9yPjxhdXRob3I+R2FycmF3YXksIEwuIEEuPC9hdXRob3I+PGF1dGhv
cj5Zb29uLCBDLiBILjwvYXV0aG9yPjxhdXRob3I+SXphciwgQi48L2F1dGhvcj48YXV0aG9yPlJl
Z2V2LCBBLjwvYXV0aG9yPjwvYXV0aG9ycz48L2NvbnRyaWJ1dG9ycz48YXV0aC1hZGRyZXNzPkJy
b2FkIEluc3RpdHV0ZSBvZiBNSVQgYW5kIEhhcnZhcmQsIENhbWJyaWRnZSwgTUEsIFVTQS4mI3hE
O0RlcGFydG1lbnQgb2YgTWVkaWNhbCBPbmNvbG9neSwgRGFuYS1GYXJiZXIgQ2FuY2VyIEluc3Rp
dHV0ZSwgQm9zdG9uLCBNQSwgVVNBLiYjeEQ7RGVwYXJ0bWVudCBvZiBNZWRpY2FsIE9uY29sb2d5
LCBEYW5hLUZhcmJlciBDYW5jZXIgSW5zdGl0dXRlLCBCb3N0b24sIE1BLCBVU0E7IENlbnRlciBm
b3IgQ2FuY2VyIFByZWNpc2lvbiBNZWRpY2luZSBvZiBEYW5hLUZhcmJlciBDYW5jZXIgSW5zdGl0
dXRlLCBCb3N0b24sIE1BLCBVU0EuJiN4RDtEZXBhcnRtZW50IG9mIE1lZGljYWwgT25jb2xvZ3ks
IERhbmEtRmFyYmVyIENhbmNlciBJbnN0aXR1dGUsIEJvc3RvbiwgTUEsIFVTQTsgTGFib3JhdG9y
eSBmb3IgU3lzdGVtcyBQaGFybWFjb2xvZ3ksIEhhcnZhcmQgTWVkaWNhbCBTY2hvb2wsIEJvc3Rv
biwgTUEsIFVTQS4mI3hEO0xhYm9yYXRvcnkgZm9yIFN5c3RlbXMgUGhhcm1hY29sb2d5LCBIYXJ2
YXJkIE1lZGljYWwgU2Nob29sLCBCb3N0b24sIE1BLCBVU0EuJiN4RDtNb2xlY3VsYXIgJmFtcDsg
Q2VsbHVsYXIgT25jb2dlbmVzaXMgUHJvZ3JhbSBhbmQgTWVsYW5vbWEgUmVzZWFyY2ggQ2VudGVy
LCBUaGUgV2lzdGFyIEluc3RpdHV0ZSwgUGhpbGFkZWxwaGlhLCBQQSwgVVNBLiYjeEQ7TWFzc2Fj
aHVzZXR0cyBHZW5lcmFsIEhvc3BpdGFsIENhbmNlciBDZW50ZXIsIEJvc3RvbiwgTUEsIFVTQS4m
I3hEO0RlcGFydG1lbnQgb2YgTWVkaWNhbCBPbmNvbG9neSwgRGFuYS1GYXJiZXIgQ2FuY2VyIElu
c3RpdHV0ZSwgQm9zdG9uLCBNQSwgVVNBOyBNYXNzYWNodXNldHRzIEdlbmVyYWwgSG9zcGl0YWwg
Q2FuY2VyIENlbnRlciwgQm9zdG9uLCBNQSwgVVNBLiYjeEQ7QnJvYWQgSW5zdGl0dXRlIG9mIE1J
VCBhbmQgSGFydmFyZCwgQ2FtYnJpZGdlLCBNQSwgVVNBOyBDZWxzaXVzIFRoZXJhcGV1dGljcywg
Q2FtYnJpZGdlLCBNQSwgVVNBLiYjeEQ7RGVwYXJ0bWVudCBvZiBEZXJtYXRvbG9neSwgVW5pdmVy
c2l0eSBIb3NwaXRhbCBFc3NlbiwgV2VzdCBHZXJtYW4gQ2FuY2VyIENlbnRlciwgVW5pdmVyc2l0
eSBEdWlzYnVyZy1Fc3NlbiBhbmQgdGhlIEdlcm1hbiBDYW5jZXIgQ29uc29ydGl1bSwgRXNzZW4s
IEdlcm1hbnk7IERlcGFydG1lbnQgb2YgRGVybWF0b2xvZ3ksIFZlbmVyZW9sb2d5IGFuZCBBbGxl
cmdvbG9neSwgVW5pdmVyc2l0eSBIb3NwaXRhbCBXw7xyemJ1cmcsIFfDvHJ6YnVyZywgR2VybWFu
eS4mI3hEO0NlbnRlciBmb3IgSW1tdW5vbG9neSBhbmQgVmlyb2xvZ3ksIERhbmEtRmFyYmVyIENh
bmNlciBJbnN0aXR1dGUsIEJvc3RvbiwgTUEsIFVTQS4mI3hEO0RlcGFydG1lbnQgb2YgTWVsYW5v
bWEgTWVkaWNhbCBPbmNvbG9neSwgVGhlIFVuaXZlcnNpdHkgb2YgVGV4YXMgTUQgQW5kZXJzb24g
Q2FuY2VyIENlbnRlciwgSG91c3RvbiwgVFgsIFVTQS4mI3hEO0RlcGFydG1lbnQgb2YgRGVybWF0
b2xvZ3ksIFVuaXZlcnNpdHkgSG9zcGl0YWwgRXNzZW4sIFdlc3QgR2VybWFuIENhbmNlciBDZW50
ZXIsIFVuaXZlcnNpdHkgRHVpc2J1cmctRXNzZW4gYW5kIHRoZSBHZXJtYW4gQ2FuY2VyIENvbnNv
cnRpdW0sIEVzc2VuLCBHZXJtYW55LiYjeEQ7QnJvYWQgSW5zdGl0dXRlIG9mIE1JVCBhbmQgSGFy
dmFyZCwgQ2FtYnJpZGdlLCBNQSwgVVNBOyBEZXBhcnRtZW50IG9mIE1lZGljYWwgT25jb2xvZ3ks
IERhbmEtRmFyYmVyIENhbmNlciBJbnN0aXR1dGUsIEJvc3RvbiwgTUEsIFVTQTsgQ2VudGVyIGZv
ciBDYW5jZXIgUHJlY2lzaW9uIE1lZGljaW5lIG9mIERhbmEtRmFyYmVyIENhbmNlciBJbnN0aXR1
dGUsIEJvc3RvbiwgTUEsIFVTQS4mI3hEO0Jyb2FkIEluc3RpdHV0ZSBvZiBNSVQgYW5kIEhhcnZh
cmQsIENhbWJyaWRnZSwgTUEsIFVTQTsgRGVwYXJ0bWVudCBvZiBNZWRpY2FsIE9uY29sb2d5LCBE
YW5hLUZhcmJlciBDYW5jZXIgSW5zdGl0dXRlLCBCb3N0b24sIE1BLCBVU0E7IENlbnRlciBmb3Ig
Q2FuY2VyIFByZWNpc2lvbiBNZWRpY2luZSBvZiBEYW5hLUZhcmJlciBDYW5jZXIgSW5zdGl0dXRl
LCBCb3N0b24sIE1BLCBVU0E7IEx1ZHdpZyBDZW50ZXIgZm9yIENhbmNlciBSZXNlYXJjaCBhdCBI
YXJ2YXJkLCBCb3N0b24sIE1BLCBVU0E7IEhvd2FyZCBIdWdoZXMgTWVkaWNhbCBJbnN0aXR1dGUs
IENoZXZ5IENoYXNlLCBNRCwgVVNBLiYjeEQ7RGVwYXJ0bWVudCBvZiBNZWRpY2FsIE9uY29sb2d5
LCBEYW5hLUZhcmJlciBDYW5jZXIgSW5zdGl0dXRlLCBCb3N0b24sIE1BLCBVU0E7IEJyaWdoYW0g
YW5kIFdvbWVuJmFwb3M7cyBIb3NwaXRhbCwgRGVwYXJ0bWVudCBvZiBTdXJnaWNhbCBPbmNvbG9n
eSwgQm9zdG9uLCBNQSwgVVNBLiYjeEQ7QnJvYWQgSW5zdGl0dXRlIG9mIE1JVCBhbmQgSGFydmFy
ZCwgQ2FtYnJpZGdlLCBNQSwgVVNBOyBEZXBhcnRtZW50IG9mIE1lZGljYWwgT25jb2xvZ3ksIERh
bmEtRmFyYmVyIENhbmNlciBJbnN0aXR1dGUsIEJvc3RvbiwgTUEsIFVTQTsgQ2VudGVyIGZvciBD
YW5jZXIgUHJlY2lzaW9uIE1lZGljaW5lIG9mIERhbmEtRmFyYmVyIENhbmNlciBJbnN0aXR1dGUs
IEJvc3RvbiwgTUEsIFVTQTsgTGFib3JhdG9yeSBmb3IgU3lzdGVtcyBQaGFybWFjb2xvZ3ksIEhh
cnZhcmQgTWVkaWNhbCBTY2hvb2wsIEJvc3RvbiwgTUEsIFVTQTsgQ2VudGVyIGZvciBJbW11bm9s
b2d5IGFuZCBWaXJvbG9neSwgRGFuYS1GYXJiZXIgQ2FuY2VyIEluc3RpdHV0ZSwgQm9zdG9uLCBN
QSwgVVNBOyBMdWR3aWcgQ2VudGVyIGZvciBDYW5jZXIgUmVzZWFyY2ggYXQgSGFydmFyZCwgQm9z
dG9uLCBNQSwgVVNBLiBFbGVjdHJvbmljIGFkZHJlc3M6IGJlbmphbWluX2l6YXJAZGZjaS5oYXJ2
YXJkLmVkdS4mI3hEO0Jyb2FkIEluc3RpdHV0ZSBvZiBNSVQgYW5kIEhhcnZhcmQsIENhbWJyaWRn
ZSwgTUEsIFVTQTsgSG93YXJkIEh1Z2hlcyBNZWRpY2FsIEluc3RpdHV0ZSwgQ2hldnkgQ2hhc2Us
IE1ELCBVU0E7IEx1ZHdpZyBDZW50ZXIgZm9yIENhbmNlciBSZXNlYXJjaCBhdCBNSVQsIEJvc3Rv
biwgTUEsIFVTQTsgTWFzc2FjaHVzZXR0cyBJbnN0aXR1dGUgb2YgVGVjaG5vbG9neSwgRGVwYXJ0
bWVudCBvZiBCaW9sb2d5LCBDYW1icmlkZ2UsIE1BLCBVU0EuPC9hdXRoLWFkZHJlc3M+PHRpdGxl
cz48dGl0bGU+QSBDYW5jZXIgQ2VsbCBQcm9ncmFtIFByb21vdGVzIFQgQ2VsbCBFeGNsdXNpb24g
YW5kIFJlc2lzdGFuY2UgdG8gQ2hlY2twb2ludCBCbG9ja2FkZTwvdGl0bGU+PHNlY29uZGFyeS10
aXRsZT5DZWxsPC9zZWNvbmRhcnktdGl0bGU+PC90aXRsZXM+PHBlcmlvZGljYWw+PGZ1bGwtdGl0
bGU+Q2VsbDwvZnVsbC10aXRsZT48L3BlcmlvZGljYWw+PHBhZ2VzPjk4NC05OTcuZTI0PC9wYWdl
cz48dm9sdW1lPjE3NTwvdm9sdW1lPjxudW1iZXI+NDwvbnVtYmVyPjxlZGl0aW9uPjIwMTgvMTEv
MDY8L2VkaXRpb24+PGtleXdvcmRzPjxrZXl3b3JkPkFnZWQ8L2tleXdvcmQ+PGtleXdvcmQ+QWdl
ZCwgODAgYW5kIG92ZXI8L2tleXdvcmQ+PGtleXdvcmQ+QW5pbWFsczwva2V5d29yZD48a2V5d29y
ZD5BbnRpbmVvcGxhc3RpYyBBZ2VudHMvcGhhcm1hY29sb2d5Lyp0aGVyYXBldXRpYyB1c2U8L2tl
eXdvcmQ+PGtleXdvcmQ+Q2VsbCBMaW5lLCBUdW1vcjwva2V5d29yZD48a2V5d29yZD5DeWNsaW4t
RGVwZW5kZW50IEtpbmFzZSA0LyphbnRhZ29uaXN0cyAmYW1wOyBpbmhpYml0b3JzPC9rZXl3b3Jk
PjxrZXl3b3JkPkN5Y2xpbi1EZXBlbmRlbnQgS2luYXNlIDYvKmFudGFnb25pc3RzICZhbXA7IGlu
aGliaXRvcnM8L2tleXdvcmQ+PGtleXdvcmQ+RmVtYWxlPC9rZXl3b3JkPjxrZXl3b3JkPkh1bWFu
czwva2V5d29yZD48a2V5d29yZD5JbW11bm90aGVyYXB5L21ldGhvZHM8L2tleXdvcmQ+PGtleXdv
cmQ+TWFsZTwva2V5d29yZD48a2V5d29yZD5NZWxhbm9tYS9kcnVnIHRoZXJhcHkvKmltbXVub2xv
Z3kvdGhlcmFweTwva2V5d29yZD48a2V5d29yZD5NaWNlPC9rZXl3b3JkPjxrZXl3b3JkPk1pY2Us
IEluYnJlZCBDNTdCTDwva2V5d29yZD48a2V5d29yZD5NaWRkbGUgQWdlZDwva2V5d29yZD48a2V5
d29yZD5Qcm9ncmFtbWVkIENlbGwgRGVhdGggMSBSZWNlcHRvci9hbnRhZ29uaXN0cyAmYW1wOyBp
bmhpYml0b3JzPC9rZXl3b3JkPjxrZXl3b3JkPlByb3RlaW4gS2luYXNlIEluaGliaXRvcnMvcGhh
cm1hY29sb2d5Lyp0aGVyYXBldXRpYyB1c2U8L2tleXdvcmQ+PGtleXdvcmQ+VC1MeW1waG9jeXRl
cy8qaW1tdW5vbG9neTwva2V5d29yZD48a2V5d29yZD4qVHVtb3IgRXNjYXBlPC9rZXl3b3JkPjwv
a2V5d29yZHM+PGRhdGVzPjx5ZWFyPjIwMTg8L3llYXI+PHB1Yi1kYXRlcz48ZGF0ZT5Ob3YgMTwv
ZGF0ZT48L3B1Yi1kYXRlcz48L2RhdGVzPjxpc2JuPjAwOTItODY3NCAoUHJpbnQpJiN4RDswMDky
LTg2NzQ8L2lzYm4+PGFjY2Vzc2lvbi1udW0+MzAzODg0NTU8L2FjY2Vzc2lvbi1udW0+PHVybHM+
PC91cmxzPjxjdXN0b20yPlBNQzY0MTAzNzc8L2N1c3RvbTI+PGN1c3RvbTY+TklITVMxNTA4Mzkw
IFN5cm9zIFBoYXJtYWNldXRpY2FscyBhbmQgRHJpdmVyIEdyb3VwIGFuZCBhIGZvdW5kZXIgb2Yg
Q2Vsc2l1cyBUaGVyYXBldXRpY3MuIEEuIFJlZ2V2LCBMLkouLUEuLCBCLkkuLCBPLlIuLVIuLCBh
bmQgQS4gUm90ZW0gYXJlIGNvLWludmVudG9ycyBvbiBwcm92aXNpb25hbCBwYXRlbnQgYXBwbGlj
YXRpb24gZmlsZWQgYnkgdGhlIEJyb2FkIEluc3RpdHV0ZSByZWxhdGluZyB0byB0aGlzIG1hbnVz
Y3JpcHQuIEwuQS5HLiBpcyBub3cgYW4gZW1wbG95ZWUgb2YgRWxpIExpbGx5IGFuZCBjb21wYW55
LjwvY3VzdG9tNj48ZWxlY3Ryb25pYy1yZXNvdXJjZS1udW0+MTAuMTAxNi9qLmNlbGwuMjAxOC4w
OS4wMDY8L2VsZWN0cm9uaWMtcmVzb3VyY2UtbnVtPjxyZW1vdGUtZGF0YWJhc2UtcHJvdmlkZXI+
TkxNPC9yZW1vdGUtZGF0YWJhc2UtcHJvdmlkZXI+PGxhbmd1YWdlPmVuZzwvbGFuZ3VhZ2U+PC9y
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2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68D04623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B80C917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56AF3AE7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4_TEX_JA</w:t>
            </w:r>
          </w:p>
        </w:tc>
        <w:tc>
          <w:tcPr>
            <w:tcW w:w="1984" w:type="dxa"/>
          </w:tcPr>
          <w:p w14:paraId="1B739347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lanoma</w:t>
            </w:r>
          </w:p>
        </w:tc>
        <w:tc>
          <w:tcPr>
            <w:tcW w:w="1418" w:type="dxa"/>
          </w:tcPr>
          <w:p w14:paraId="3BE5B8B9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76EC784E" w14:textId="2A16EDD7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KZXJieS1Bcm5vbjwvQXV0aG9yPjxZZWFyPjIwMTg8L1ll
YXI+PFJlY051bT42NDwvUmVjTnVtPjxEaXNwbGF5VGV4dD5bMl08L0Rpc3BsYXlUZXh0PjxyZWNv
cmQ+PHJlYy1udW1iZXI+NjQ8L3JlYy1udW1iZXI+PGZvcmVpZ24ta2V5cz48a2V5IGFwcD0iRU4i
IGRiLWlkPSJ3dnhhcHN3emVwdHhyNGVmZXdycGR3MGVzZWR2cHd6dzllNXYiIHRpbWVzdGFtcD0i
MTYwNjcxNTAwOCI+NjQ8L2tleT48L2ZvcmVpZ24ta2V5cz48cmVmLXR5cGUgbmFtZT0iSm91cm5h
bCBBcnRpY2xlIj4xNzwvcmVmLXR5cGU+PGNvbnRyaWJ1dG9ycz48YXV0aG9ycz48YXV0aG9yPkpl
cmJ5LUFybm9uLCBMLjwvYXV0aG9yPjxhdXRob3I+U2hhaCwgUC48L2F1dGhvcj48YXV0aG9yPkN1
b2NvLCBNLiBTLjwvYXV0aG9yPjxhdXRob3I+Um9kbWFuLCBDLjwvYXV0aG9yPjxhdXRob3I+U3Us
IE0uIEouPC9hdXRob3I+PGF1dGhvcj5NZWxtcywgSi4gQy48L2F1dGhvcj48YXV0aG9yPkxlZXNv
biwgUi48L2F1dGhvcj48YXV0aG9yPkthbm9kaWEsIEEuPC9hdXRob3I+PGF1dGhvcj5NZWksIFMu
PC9hdXRob3I+PGF1dGhvcj5MaW4sIEouIFIuPC9hdXRob3I+PGF1dGhvcj5XYW5nLCBTLjwvYXV0
aG9yPjxhdXRob3I+UmFiYXNoYSwgQi48L2F1dGhvcj48YXV0aG9yPkxpdSwgRC48L2F1dGhvcj48
YXV0aG9yPlpoYW5nLCBHLjwvYXV0aG9yPjxhdXRob3I+TWFyZ29sYWlzLCBDLjwvYXV0aG9yPjxh
dXRob3I+QXNoZW5iZXJnLCBPLjwvYXV0aG9yPjxhdXRob3I+T3R0LCBQLiBBLjwvYXV0aG9yPjxh
dXRob3I+QnVjaGJpbmRlciwgRS4gSS48L2F1dGhvcj48YXV0aG9yPkhhcSwgUi48L2F1dGhvcj48
YXV0aG9yPkhvZGksIEYuIFMuPC9hdXRob3I+PGF1dGhvcj5Cb2xhbmQsIEcuIE0uPC9hdXRob3I+
PGF1dGhvcj5TdWxsaXZhbiwgUi4gSi48L2F1dGhvcj48YXV0aG9yPkZyZWRlcmljaywgRC4gVC48
L2F1dGhvcj48YXV0aG9yPk1pYW8sIEIuPC9hdXRob3I+PGF1dGhvcj5Nb2xsLCBULjwvYXV0aG9y
PjxhdXRob3I+RmxhaGVydHksIEsuIFQuPC9hdXRob3I+PGF1dGhvcj5IZXJseW4sIE0uPC9hdXRo
b3I+PGF1dGhvcj5KZW5raW5zLCBSLiBXLjwvYXV0aG9yPjxhdXRob3I+VGh1bW1hbGFwYWxsaSwg
Ui48L2F1dGhvcj48YXV0aG9yPktvd2FsY3p5aywgTS4gUy48L2F1dGhvcj48YXV0aG9yPkNhw7Fh
ZGFzLCBJLjwvYXV0aG9yPjxhdXRob3I+U2NoaWxsaW5nLCBCLjwvYXV0aG9yPjxhdXRob3I+Q2Fy
dHdyaWdodCwgQS4gTi4gUi48L2F1dGhvcj48YXV0aG9yPkx1b21hLCBBLiBNLjwvYXV0aG9yPjxh
dXRob3I+TWFsdSwgUy48L2F1dGhvcj48YXV0aG9yPkh3dSwgUC48L2F1dGhvcj48YXV0aG9yPkJl
cm5hdGNoZXosIEMuPC9hdXRob3I+PGF1dGhvcj5Gb3JnZXQsIE0uIEEuPC9hdXRob3I+PGF1dGhv
cj5CYXJiaWUsIEQuIEEuPC9hdXRob3I+PGF1dGhvcj5TaGFsZWssIEEuIEsuPC9hdXRob3I+PGF1
dGhvcj5UaXJvc2gsIEkuPC9hdXRob3I+PGF1dGhvcj5Tb3JnZXIsIFAuIEsuPC9hdXRob3I+PGF1
dGhvcj5XdWNoZXJwZmVubmlnLCBLLjwvYXV0aG9yPjxhdXRob3I+VmFuIEFsbGVuLCBFLiBNLjwv
YXV0aG9yPjxhdXRob3I+U2NoYWRlbmRvcmYsIEQuPC9hdXRob3I+PGF1dGhvcj5Kb2huc29uLCBC
LiBFLjwvYXV0aG9yPjxhdXRob3I+Um90ZW0sIEEuPC9hdXRob3I+PGF1dGhvcj5Sb3plbmJsYXR0
LVJvc2VuLCBPLjwvYXV0aG9yPjxhdXRob3I+R2FycmF3YXksIEwuIEEuPC9hdXRob3I+PGF1dGhv
cj5Zb29uLCBDLiBILjwvYXV0aG9yPjxhdXRob3I+SXphciwgQi48L2F1dGhvcj48YXV0aG9yPlJl
Z2V2LCBBLjwvYXV0aG9yPjwvYXV0aG9ycz48L2NvbnRyaWJ1dG9ycz48YXV0aC1hZGRyZXNzPkJy
b2FkIEluc3RpdHV0ZSBvZiBNSVQgYW5kIEhhcnZhcmQsIENhbWJyaWRnZSwgTUEsIFVTQS4mI3hE
O0RlcGFydG1lbnQgb2YgTWVkaWNhbCBPbmNvbG9neSwgRGFuYS1GYXJiZXIgQ2FuY2VyIEluc3Rp
dHV0ZSwgQm9zdG9uLCBNQSwgVVNBLiYjeEQ7RGVwYXJ0bWVudCBvZiBNZWRpY2FsIE9uY29sb2d5
LCBEYW5hLUZhcmJlciBDYW5jZXIgSW5zdGl0dXRlLCBCb3N0b24sIE1BLCBVU0E7IENlbnRlciBm
b3IgQ2FuY2VyIFByZWNpc2lvbiBNZWRpY2luZSBvZiBEYW5hLUZhcmJlciBDYW5jZXIgSW5zdGl0
dXRlLCBCb3N0b24sIE1BLCBVU0EuJiN4RDtEZXBhcnRtZW50IG9mIE1lZGljYWwgT25jb2xvZ3ks
IERhbmEtRmFyYmVyIENhbmNlciBJbnN0aXR1dGUsIEJvc3RvbiwgTUEsIFVTQTsgTGFib3JhdG9y
eSBmb3IgU3lzdGVtcyBQaGFybWFjb2xvZ3ksIEhhcnZhcmQgTWVkaWNhbCBTY2hvb2wsIEJvc3Rv
biwgTUEsIFVTQS4mI3hEO0xhYm9yYXRvcnkgZm9yIFN5c3RlbXMgUGhhcm1hY29sb2d5LCBIYXJ2
YXJkIE1lZGljYWwgU2Nob29sLCBCb3N0b24sIE1BLCBVU0EuJiN4RDtNb2xlY3VsYXIgJmFtcDsg
Q2VsbHVsYXIgT25jb2dlbmVzaXMgUHJvZ3JhbSBhbmQgTWVsYW5vbWEgUmVzZWFyY2ggQ2VudGVy
LCBUaGUgV2lzdGFyIEluc3RpdHV0ZSwgUGhpbGFkZWxwaGlhLCBQQSwgVVNBLiYjeEQ7TWFzc2Fj
aHVzZXR0cyBHZW5lcmFsIEhvc3BpdGFsIENhbmNlciBDZW50ZXIsIEJvc3RvbiwgTUEsIFVTQS4m
I3hEO0RlcGFydG1lbnQgb2YgTWVkaWNhbCBPbmNvbG9neSwgRGFuYS1GYXJiZXIgQ2FuY2VyIElu
c3RpdHV0ZSwgQm9zdG9uLCBNQSwgVVNBOyBNYXNzYWNodXNldHRzIEdlbmVyYWwgSG9zcGl0YWwg
Q2FuY2VyIENlbnRlciwgQm9zdG9uLCBNQSwgVVNBLiYjeEQ7QnJvYWQgSW5zdGl0dXRlIG9mIE1J
VCBhbmQgSGFydmFyZCwgQ2FtYnJpZGdlLCBNQSwgVVNBOyBDZWxzaXVzIFRoZXJhcGV1dGljcywg
Q2FtYnJpZGdlLCBNQSwgVVNBLiYjeEQ7RGVwYXJ0bWVudCBvZiBEZXJtYXRvbG9neSwgVW5pdmVy
c2l0eSBIb3NwaXRhbCBFc3NlbiwgV2VzdCBHZXJtYW4gQ2FuY2VyIENlbnRlciwgVW5pdmVyc2l0
eSBEdWlzYnVyZy1Fc3NlbiBhbmQgdGhlIEdlcm1hbiBDYW5jZXIgQ29uc29ydGl1bSwgRXNzZW4s
IEdlcm1hbnk7IERlcGFydG1lbnQgb2YgRGVybWF0b2xvZ3ksIFZlbmVyZW9sb2d5IGFuZCBBbGxl
cmdvbG9neSwgVW5pdmVyc2l0eSBIb3NwaXRhbCBXw7xyemJ1cmcsIFfDvHJ6YnVyZywgR2VybWFu
eS4mI3hEO0NlbnRlciBmb3IgSW1tdW5vbG9neSBhbmQgVmlyb2xvZ3ksIERhbmEtRmFyYmVyIENh
bmNlciBJbnN0aXR1dGUsIEJvc3RvbiwgTUEsIFVTQS4mI3hEO0RlcGFydG1lbnQgb2YgTWVsYW5v
bWEgTWVkaWNhbCBPbmNvbG9neSwgVGhlIFVuaXZlcnNpdHkgb2YgVGV4YXMgTUQgQW5kZXJzb24g
Q2FuY2VyIENlbnRlciwgSG91c3RvbiwgVFgsIFVTQS4mI3hEO0RlcGFydG1lbnQgb2YgRGVybWF0
b2xvZ3ksIFVuaXZlcnNpdHkgSG9zcGl0YWwgRXNzZW4sIFdlc3QgR2VybWFuIENhbmNlciBDZW50
ZXIsIFVuaXZlcnNpdHkgRHVpc2J1cmctRXNzZW4gYW5kIHRoZSBHZXJtYW4gQ2FuY2VyIENvbnNv
cnRpdW0sIEVzc2VuLCBHZXJtYW55LiYjeEQ7QnJvYWQgSW5zdGl0dXRlIG9mIE1JVCBhbmQgSGFy
dmFyZCwgQ2FtYnJpZGdlLCBNQSwgVVNBOyBEZXBhcnRtZW50IG9mIE1lZGljYWwgT25jb2xvZ3ks
IERhbmEtRmFyYmVyIENhbmNlciBJbnN0aXR1dGUsIEJvc3RvbiwgTUEsIFVTQTsgQ2VudGVyIGZv
ciBDYW5jZXIgUHJlY2lzaW9uIE1lZGljaW5lIG9mIERhbmEtRmFyYmVyIENhbmNlciBJbnN0aXR1
dGUsIEJvc3RvbiwgTUEsIFVTQS4mI3hEO0Jyb2FkIEluc3RpdHV0ZSBvZiBNSVQgYW5kIEhhcnZh
cmQsIENhbWJyaWRnZSwgTUEsIFVTQTsgRGVwYXJ0bWVudCBvZiBNZWRpY2FsIE9uY29sb2d5LCBE
YW5hLUZhcmJlciBDYW5jZXIgSW5zdGl0dXRlLCBCb3N0b24sIE1BLCBVU0E7IENlbnRlciBmb3Ig
Q2FuY2VyIFByZWNpc2lvbiBNZWRpY2luZSBvZiBEYW5hLUZhcmJlciBDYW5jZXIgSW5zdGl0dXRl
LCBCb3N0b24sIE1BLCBVU0E7IEx1ZHdpZyBDZW50ZXIgZm9yIENhbmNlciBSZXNlYXJjaCBhdCBI
YXJ2YXJkLCBCb3N0b24sIE1BLCBVU0E7IEhvd2FyZCBIdWdoZXMgTWVkaWNhbCBJbnN0aXR1dGUs
IENoZXZ5IENoYXNlLCBNRCwgVVNBLiYjeEQ7RGVwYXJ0bWVudCBvZiBNZWRpY2FsIE9uY29sb2d5
LCBEYW5hLUZhcmJlciBDYW5jZXIgSW5zdGl0dXRlLCBCb3N0b24sIE1BLCBVU0E7IEJyaWdoYW0g
YW5kIFdvbWVuJmFwb3M7cyBIb3NwaXRhbCwgRGVwYXJ0bWVudCBvZiBTdXJnaWNhbCBPbmNvbG9n
eSwgQm9zdG9uLCBNQSwgVVNBLiYjeEQ7QnJvYWQgSW5zdGl0dXRlIG9mIE1JVCBhbmQgSGFydmFy
ZCwgQ2FtYnJpZGdlLCBNQSwgVVNBOyBEZXBhcnRtZW50IG9mIE1lZGljYWwgT25jb2xvZ3ksIERh
bmEtRmFyYmVyIENhbmNlciBJbnN0aXR1dGUsIEJvc3RvbiwgTUEsIFVTQTsgQ2VudGVyIGZvciBD
YW5jZXIgUHJlY2lzaW9uIE1lZGljaW5lIG9mIERhbmEtRmFyYmVyIENhbmNlciBJbnN0aXR1dGUs
IEJvc3RvbiwgTUEsIFVTQTsgTGFib3JhdG9yeSBmb3IgU3lzdGVtcyBQaGFybWFjb2xvZ3ksIEhh
cnZhcmQgTWVkaWNhbCBTY2hvb2wsIEJvc3RvbiwgTUEsIFVTQTsgQ2VudGVyIGZvciBJbW11bm9s
b2d5IGFuZCBWaXJvbG9neSwgRGFuYS1GYXJiZXIgQ2FuY2VyIEluc3RpdHV0ZSwgQm9zdG9uLCBN
QSwgVVNBOyBMdWR3aWcgQ2VudGVyIGZvciBDYW5jZXIgUmVzZWFyY2ggYXQgSGFydmFyZCwgQm9z
dG9uLCBNQSwgVVNBLiBFbGVjdHJvbmljIGFkZHJlc3M6IGJlbmphbWluX2l6YXJAZGZjaS5oYXJ2
YXJkLmVkdS4mI3hEO0Jyb2FkIEluc3RpdHV0ZSBvZiBNSVQgYW5kIEhhcnZhcmQsIENhbWJyaWRn
ZSwgTUEsIFVTQTsgSG93YXJkIEh1Z2hlcyBNZWRpY2FsIEluc3RpdHV0ZSwgQ2hldnkgQ2hhc2Us
IE1ELCBVU0E7IEx1ZHdpZyBDZW50ZXIgZm9yIENhbmNlciBSZXNlYXJjaCBhdCBNSVQsIEJvc3Rv
biwgTUEsIFVTQTsgTWFzc2FjaHVzZXR0cyBJbnN0aXR1dGUgb2YgVGVjaG5vbG9neSwgRGVwYXJ0
bWVudCBvZiBCaW9sb2d5LCBDYW1icmlkZ2UsIE1BLCBVU0EuPC9hdXRoLWFkZHJlc3M+PHRpdGxl
cz48dGl0bGU+QSBDYW5jZXIgQ2VsbCBQcm9ncmFtIFByb21vdGVzIFQgQ2VsbCBFeGNsdXNpb24g
YW5kIFJlc2lzdGFuY2UgdG8gQ2hlY2twb2ludCBCbG9ja2FkZTwvdGl0bGU+PHNlY29uZGFyeS10
aXRsZT5DZWxsPC9zZWNvbmRhcnktdGl0bGU+PC90aXRsZXM+PHBlcmlvZGljYWw+PGZ1bGwtdGl0
bGU+Q2VsbDwvZnVsbC10aXRsZT48L3BlcmlvZGljYWw+PHBhZ2VzPjk4NC05OTcuZTI0PC9wYWdl
cz48dm9sdW1lPjE3NTwvdm9sdW1lPjxudW1iZXI+NDwvbnVtYmVyPjxlZGl0aW9uPjIwMTgvMTEv
MDY8L2VkaXRpb24+PGtleXdvcmRzPjxrZXl3b3JkPkFnZWQ8L2tleXdvcmQ+PGtleXdvcmQ+QWdl
ZCwgODAgYW5kIG92ZXI8L2tleXdvcmQ+PGtleXdvcmQ+QW5pbWFsczwva2V5d29yZD48a2V5d29y
ZD5BbnRpbmVvcGxhc3RpYyBBZ2VudHMvcGhhcm1hY29sb2d5Lyp0aGVyYXBldXRpYyB1c2U8L2tl
eXdvcmQ+PGtleXdvcmQ+Q2VsbCBMaW5lLCBUdW1vcjwva2V5d29yZD48a2V5d29yZD5DeWNsaW4t
RGVwZW5kZW50IEtpbmFzZSA0LyphbnRhZ29uaXN0cyAmYW1wOyBpbmhpYml0b3JzPC9rZXl3b3Jk
PjxrZXl3b3JkPkN5Y2xpbi1EZXBlbmRlbnQgS2luYXNlIDYvKmFudGFnb25pc3RzICZhbXA7IGlu
aGliaXRvcnM8L2tleXdvcmQ+PGtleXdvcmQ+RmVtYWxlPC9rZXl3b3JkPjxrZXl3b3JkPkh1bWFu
czwva2V5d29yZD48a2V5d29yZD5JbW11bm90aGVyYXB5L21ldGhvZHM8L2tleXdvcmQ+PGtleXdv
cmQ+TWFsZTwva2V5d29yZD48a2V5d29yZD5NZWxhbm9tYS9kcnVnIHRoZXJhcHkvKmltbXVub2xv
Z3kvdGhlcmFweTwva2V5d29yZD48a2V5d29yZD5NaWNlPC9rZXl3b3JkPjxrZXl3b3JkPk1pY2Us
IEluYnJlZCBDNTdCTDwva2V5d29yZD48a2V5d29yZD5NaWRkbGUgQWdlZDwva2V5d29yZD48a2V5
d29yZD5Qcm9ncmFtbWVkIENlbGwgRGVhdGggMSBSZWNlcHRvci9hbnRhZ29uaXN0cyAmYW1wOyBp
bmhpYml0b3JzPC9rZXl3b3JkPjxrZXl3b3JkPlByb3RlaW4gS2luYXNlIEluaGliaXRvcnMvcGhh
cm1hY29sb2d5Lyp0aGVyYXBldXRpYyB1c2U8L2tleXdvcmQ+PGtleXdvcmQ+VC1MeW1waG9jeXRl
cy8qaW1tdW5vbG9neTwva2V5d29yZD48a2V5d29yZD4qVHVtb3IgRXNjYXBlPC9rZXl3b3JkPjwv
a2V5d29yZHM+PGRhdGVzPjx5ZWFyPjIwMTg8L3llYXI+PHB1Yi1kYXRlcz48ZGF0ZT5Ob3YgMTwv
ZGF0ZT48L3B1Yi1kYXRlcz48L2RhdGVzPjxpc2JuPjAwOTItODY3NCAoUHJpbnQpJiN4RDswMDky
LTg2NzQ8L2lzYm4+PGFjY2Vzc2lvbi1udW0+MzAzODg0NTU8L2FjY2Vzc2lvbi1udW0+PHVybHM+
PC91cmxzPjxjdXN0b20yPlBNQzY0MTAzNzc8L2N1c3RvbTI+PGN1c3RvbTY+TklITVMxNTA4Mzkw
IFN5cm9zIFBoYXJtYWNldXRpY2FscyBhbmQgRHJpdmVyIEdyb3VwIGFuZCBhIGZvdW5kZXIgb2Yg
Q2Vsc2l1cyBUaGVyYXBldXRpY3MuIEEuIFJlZ2V2LCBMLkouLUEuLCBCLkkuLCBPLlIuLVIuLCBh
bmQgQS4gUm90ZW0gYXJlIGNvLWludmVudG9ycyBvbiBwcm92aXNpb25hbCBwYXRlbnQgYXBwbGlj
YXRpb24gZmlsZWQgYnkgdGhlIEJyb2FkIEluc3RpdHV0ZSByZWxhdGluZyB0byB0aGlzIG1hbnVz
Y3JpcHQuIEwuQS5HLiBpcyBub3cgYW4gZW1wbG95ZWUgb2YgRWxpIExpbGx5IGFuZCBjb21wYW55
LjwvY3VzdG9tNj48ZWxlY3Ryb25pYy1yZXNvdXJjZS1udW0+MTAuMTAxNi9qLmNlbGwuMjAxOC4w
OS4wMDY8L2VsZWN0cm9uaWMtcmVzb3VyY2UtbnVtPjxyZW1vdGUtZGF0YWJhc2UtcHJvdmlkZXI+
TkxNPC9yZW1vdGUtZGF0YWJhc2UtcHJvdmlkZXI+PGxhbmd1YWdlPmVuZzwvbGFuZ3VhZ2U+PC9y
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KZXJieS1Bcm5vbjwvQXV0aG9yPjxZZWFyPjIwMTg8L1ll
YXI+PFJlY051bT42NDwvUmVjTnVtPjxEaXNwbGF5VGV4dD5bMl08L0Rpc3BsYXlUZXh0PjxyZWNv
cmQ+PHJlYy1udW1iZXI+NjQ8L3JlYy1udW1iZXI+PGZvcmVpZ24ta2V5cz48a2V5IGFwcD0iRU4i
IGRiLWlkPSJ3dnhhcHN3emVwdHhyNGVmZXdycGR3MGVzZWR2cHd6dzllNXYiIHRpbWVzdGFtcD0i
MTYwNjcxNTAwOCI+NjQ8L2tleT48L2ZvcmVpZ24ta2V5cz48cmVmLXR5cGUgbmFtZT0iSm91cm5h
bCBBcnRpY2xlIj4xNzwvcmVmLXR5cGU+PGNvbnRyaWJ1dG9ycz48YXV0aG9ycz48YXV0aG9yPkpl
cmJ5LUFybm9uLCBMLjwvYXV0aG9yPjxhdXRob3I+U2hhaCwgUC48L2F1dGhvcj48YXV0aG9yPkN1
b2NvLCBNLiBTLjwvYXV0aG9yPjxhdXRob3I+Um9kbWFuLCBDLjwvYXV0aG9yPjxhdXRob3I+U3Us
IE0uIEouPC9hdXRob3I+PGF1dGhvcj5NZWxtcywgSi4gQy48L2F1dGhvcj48YXV0aG9yPkxlZXNv
biwgUi48L2F1dGhvcj48YXV0aG9yPkthbm9kaWEsIEEuPC9hdXRob3I+PGF1dGhvcj5NZWksIFMu
PC9hdXRob3I+PGF1dGhvcj5MaW4sIEouIFIuPC9hdXRob3I+PGF1dGhvcj5XYW5nLCBTLjwvYXV0
aG9yPjxhdXRob3I+UmFiYXNoYSwgQi48L2F1dGhvcj48YXV0aG9yPkxpdSwgRC48L2F1dGhvcj48
YXV0aG9yPlpoYW5nLCBHLjwvYXV0aG9yPjxhdXRob3I+TWFyZ29sYWlzLCBDLjwvYXV0aG9yPjxh
dXRob3I+QXNoZW5iZXJnLCBPLjwvYXV0aG9yPjxhdXRob3I+T3R0LCBQLiBBLjwvYXV0aG9yPjxh
dXRob3I+QnVjaGJpbmRlciwgRS4gSS48L2F1dGhvcj48YXV0aG9yPkhhcSwgUi48L2F1dGhvcj48
YXV0aG9yPkhvZGksIEYuIFMuPC9hdXRob3I+PGF1dGhvcj5Cb2xhbmQsIEcuIE0uPC9hdXRob3I+
PGF1dGhvcj5TdWxsaXZhbiwgUi4gSi48L2F1dGhvcj48YXV0aG9yPkZyZWRlcmljaywgRC4gVC48
L2F1dGhvcj48YXV0aG9yPk1pYW8sIEIuPC9hdXRob3I+PGF1dGhvcj5Nb2xsLCBULjwvYXV0aG9y
PjxhdXRob3I+RmxhaGVydHksIEsuIFQuPC9hdXRob3I+PGF1dGhvcj5IZXJseW4sIE0uPC9hdXRo
b3I+PGF1dGhvcj5KZW5raW5zLCBSLiBXLjwvYXV0aG9yPjxhdXRob3I+VGh1bW1hbGFwYWxsaSwg
Ui48L2F1dGhvcj48YXV0aG9yPktvd2FsY3p5aywgTS4gUy48L2F1dGhvcj48YXV0aG9yPkNhw7Fh
ZGFzLCBJLjwvYXV0aG9yPjxhdXRob3I+U2NoaWxsaW5nLCBCLjwvYXV0aG9yPjxhdXRob3I+Q2Fy
dHdyaWdodCwgQS4gTi4gUi48L2F1dGhvcj48YXV0aG9yPkx1b21hLCBBLiBNLjwvYXV0aG9yPjxh
dXRob3I+TWFsdSwgUy48L2F1dGhvcj48YXV0aG9yPkh3dSwgUC48L2F1dGhvcj48YXV0aG9yPkJl
cm5hdGNoZXosIEMuPC9hdXRob3I+PGF1dGhvcj5Gb3JnZXQsIE0uIEEuPC9hdXRob3I+PGF1dGhv
cj5CYXJiaWUsIEQuIEEuPC9hdXRob3I+PGF1dGhvcj5TaGFsZWssIEEuIEsuPC9hdXRob3I+PGF1
dGhvcj5UaXJvc2gsIEkuPC9hdXRob3I+PGF1dGhvcj5Tb3JnZXIsIFAuIEsuPC9hdXRob3I+PGF1
dGhvcj5XdWNoZXJwZmVubmlnLCBLLjwvYXV0aG9yPjxhdXRob3I+VmFuIEFsbGVuLCBFLiBNLjwv
YXV0aG9yPjxhdXRob3I+U2NoYWRlbmRvcmYsIEQuPC9hdXRob3I+PGF1dGhvcj5Kb2huc29uLCBC
LiBFLjwvYXV0aG9yPjxhdXRob3I+Um90ZW0sIEEuPC9hdXRob3I+PGF1dGhvcj5Sb3plbmJsYXR0
LVJvc2VuLCBPLjwvYXV0aG9yPjxhdXRob3I+R2FycmF3YXksIEwuIEEuPC9hdXRob3I+PGF1dGhv
cj5Zb29uLCBDLiBILjwvYXV0aG9yPjxhdXRob3I+SXphciwgQi48L2F1dGhvcj48YXV0aG9yPlJl
Z2V2LCBBLjwvYXV0aG9yPjwvYXV0aG9ycz48L2NvbnRyaWJ1dG9ycz48YXV0aC1hZGRyZXNzPkJy
b2FkIEluc3RpdHV0ZSBvZiBNSVQgYW5kIEhhcnZhcmQsIENhbWJyaWRnZSwgTUEsIFVTQS4mI3hE
O0RlcGFydG1lbnQgb2YgTWVkaWNhbCBPbmNvbG9neSwgRGFuYS1GYXJiZXIgQ2FuY2VyIEluc3Rp
dHV0ZSwgQm9zdG9uLCBNQSwgVVNBLiYjeEQ7RGVwYXJ0bWVudCBvZiBNZWRpY2FsIE9uY29sb2d5
LCBEYW5hLUZhcmJlciBDYW5jZXIgSW5zdGl0dXRlLCBCb3N0b24sIE1BLCBVU0E7IENlbnRlciBm
b3IgQ2FuY2VyIFByZWNpc2lvbiBNZWRpY2luZSBvZiBEYW5hLUZhcmJlciBDYW5jZXIgSW5zdGl0
dXRlLCBCb3N0b24sIE1BLCBVU0EuJiN4RDtEZXBhcnRtZW50IG9mIE1lZGljYWwgT25jb2xvZ3ks
IERhbmEtRmFyYmVyIENhbmNlciBJbnN0aXR1dGUsIEJvc3RvbiwgTUEsIFVTQTsgTGFib3JhdG9y
eSBmb3IgU3lzdGVtcyBQaGFybWFjb2xvZ3ksIEhhcnZhcmQgTWVkaWNhbCBTY2hvb2wsIEJvc3Rv
biwgTUEsIFVTQS4mI3hEO0xhYm9yYXRvcnkgZm9yIFN5c3RlbXMgUGhhcm1hY29sb2d5LCBIYXJ2
YXJkIE1lZGljYWwgU2Nob29sLCBCb3N0b24sIE1BLCBVU0EuJiN4RDtNb2xlY3VsYXIgJmFtcDsg
Q2VsbHVsYXIgT25jb2dlbmVzaXMgUHJvZ3JhbSBhbmQgTWVsYW5vbWEgUmVzZWFyY2ggQ2VudGVy
LCBUaGUgV2lzdGFyIEluc3RpdHV0ZSwgUGhpbGFkZWxwaGlhLCBQQSwgVVNBLiYjeEQ7TWFzc2Fj
aHVzZXR0cyBHZW5lcmFsIEhvc3BpdGFsIENhbmNlciBDZW50ZXIsIEJvc3RvbiwgTUEsIFVTQS4m
I3hEO0RlcGFydG1lbnQgb2YgTWVkaWNhbCBPbmNvbG9neSwgRGFuYS1GYXJiZXIgQ2FuY2VyIElu
c3RpdHV0ZSwgQm9zdG9uLCBNQSwgVVNBOyBNYXNzYWNodXNldHRzIEdlbmVyYWwgSG9zcGl0YWwg
Q2FuY2VyIENlbnRlciwgQm9zdG9uLCBNQSwgVVNBLiYjeEQ7QnJvYWQgSW5zdGl0dXRlIG9mIE1J
VCBhbmQgSGFydmFyZCwgQ2FtYnJpZGdlLCBNQSwgVVNBOyBDZWxzaXVzIFRoZXJhcGV1dGljcywg
Q2FtYnJpZGdlLCBNQSwgVVNBLiYjeEQ7RGVwYXJ0bWVudCBvZiBEZXJtYXRvbG9neSwgVW5pdmVy
c2l0eSBIb3NwaXRhbCBFc3NlbiwgV2VzdCBHZXJtYW4gQ2FuY2VyIENlbnRlciwgVW5pdmVyc2l0
eSBEdWlzYnVyZy1Fc3NlbiBhbmQgdGhlIEdlcm1hbiBDYW5jZXIgQ29uc29ydGl1bSwgRXNzZW4s
IEdlcm1hbnk7IERlcGFydG1lbnQgb2YgRGVybWF0b2xvZ3ksIFZlbmVyZW9sb2d5IGFuZCBBbGxl
cmdvbG9neSwgVW5pdmVyc2l0eSBIb3NwaXRhbCBXw7xyemJ1cmcsIFfDvHJ6YnVyZywgR2VybWFu
eS4mI3hEO0NlbnRlciBmb3IgSW1tdW5vbG9neSBhbmQgVmlyb2xvZ3ksIERhbmEtRmFyYmVyIENh
bmNlciBJbnN0aXR1dGUsIEJvc3RvbiwgTUEsIFVTQS4mI3hEO0RlcGFydG1lbnQgb2YgTWVsYW5v
bWEgTWVkaWNhbCBPbmNvbG9neSwgVGhlIFVuaXZlcnNpdHkgb2YgVGV4YXMgTUQgQW5kZXJzb24g
Q2FuY2VyIENlbnRlciwgSG91c3RvbiwgVFgsIFVTQS4mI3hEO0RlcGFydG1lbnQgb2YgRGVybWF0
b2xvZ3ksIFVuaXZlcnNpdHkgSG9zcGl0YWwgRXNzZW4sIFdlc3QgR2VybWFuIENhbmNlciBDZW50
ZXIsIFVuaXZlcnNpdHkgRHVpc2J1cmctRXNzZW4gYW5kIHRoZSBHZXJtYW4gQ2FuY2VyIENvbnNv
cnRpdW0sIEVzc2VuLCBHZXJtYW55LiYjeEQ7QnJvYWQgSW5zdGl0dXRlIG9mIE1JVCBhbmQgSGFy
dmFyZCwgQ2FtYnJpZGdlLCBNQSwgVVNBOyBEZXBhcnRtZW50IG9mIE1lZGljYWwgT25jb2xvZ3ks
IERhbmEtRmFyYmVyIENhbmNlciBJbnN0aXR1dGUsIEJvc3RvbiwgTUEsIFVTQTsgQ2VudGVyIGZv
ciBDYW5jZXIgUHJlY2lzaW9uIE1lZGljaW5lIG9mIERhbmEtRmFyYmVyIENhbmNlciBJbnN0aXR1
dGUsIEJvc3RvbiwgTUEsIFVTQS4mI3hEO0Jyb2FkIEluc3RpdHV0ZSBvZiBNSVQgYW5kIEhhcnZh
cmQsIENhbWJyaWRnZSwgTUEsIFVTQTsgRGVwYXJ0bWVudCBvZiBNZWRpY2FsIE9uY29sb2d5LCBE
YW5hLUZhcmJlciBDYW5jZXIgSW5zdGl0dXRlLCBCb3N0b24sIE1BLCBVU0E7IENlbnRlciBmb3Ig
Q2FuY2VyIFByZWNpc2lvbiBNZWRpY2luZSBvZiBEYW5hLUZhcmJlciBDYW5jZXIgSW5zdGl0dXRl
LCBCb3N0b24sIE1BLCBVU0E7IEx1ZHdpZyBDZW50ZXIgZm9yIENhbmNlciBSZXNlYXJjaCBhdCBI
YXJ2YXJkLCBCb3N0b24sIE1BLCBVU0E7IEhvd2FyZCBIdWdoZXMgTWVkaWNhbCBJbnN0aXR1dGUs
IENoZXZ5IENoYXNlLCBNRCwgVVNBLiYjeEQ7RGVwYXJ0bWVudCBvZiBNZWRpY2FsIE9uY29sb2d5
LCBEYW5hLUZhcmJlciBDYW5jZXIgSW5zdGl0dXRlLCBCb3N0b24sIE1BLCBVU0E7IEJyaWdoYW0g
YW5kIFdvbWVuJmFwb3M7cyBIb3NwaXRhbCwgRGVwYXJ0bWVudCBvZiBTdXJnaWNhbCBPbmNvbG9n
eSwgQm9zdG9uLCBNQSwgVVNBLiYjeEQ7QnJvYWQgSW5zdGl0dXRlIG9mIE1JVCBhbmQgSGFydmFy
ZCwgQ2FtYnJpZGdlLCBNQSwgVVNBOyBEZXBhcnRtZW50IG9mIE1lZGljYWwgT25jb2xvZ3ksIERh
bmEtRmFyYmVyIENhbmNlciBJbnN0aXR1dGUsIEJvc3RvbiwgTUEsIFVTQTsgQ2VudGVyIGZvciBD
YW5jZXIgUHJlY2lzaW9uIE1lZGljaW5lIG9mIERhbmEtRmFyYmVyIENhbmNlciBJbnN0aXR1dGUs
IEJvc3RvbiwgTUEsIFVTQTsgTGFib3JhdG9yeSBmb3IgU3lzdGVtcyBQaGFybWFjb2xvZ3ksIEhh
cnZhcmQgTWVkaWNhbCBTY2hvb2wsIEJvc3RvbiwgTUEsIFVTQTsgQ2VudGVyIGZvciBJbW11bm9s
b2d5IGFuZCBWaXJvbG9neSwgRGFuYS1GYXJiZXIgQ2FuY2VyIEluc3RpdHV0ZSwgQm9zdG9uLCBN
QSwgVVNBOyBMdWR3aWcgQ2VudGVyIGZvciBDYW5jZXIgUmVzZWFyY2ggYXQgSGFydmFyZCwgQm9z
dG9uLCBNQSwgVVNBLiBFbGVjdHJvbmljIGFkZHJlc3M6IGJlbmphbWluX2l6YXJAZGZjaS5oYXJ2
YXJkLmVkdS4mI3hEO0Jyb2FkIEluc3RpdHV0ZSBvZiBNSVQgYW5kIEhhcnZhcmQsIENhbWJyaWRn
ZSwgTUEsIFVTQTsgSG93YXJkIEh1Z2hlcyBNZWRpY2FsIEluc3RpdHV0ZSwgQ2hldnkgQ2hhc2Us
IE1ELCBVU0E7IEx1ZHdpZyBDZW50ZXIgZm9yIENhbmNlciBSZXNlYXJjaCBhdCBNSVQsIEJvc3Rv
biwgTUEsIFVTQTsgTWFzc2FjaHVzZXR0cyBJbnN0aXR1dGUgb2YgVGVjaG5vbG9neSwgRGVwYXJ0
bWVudCBvZiBCaW9sb2d5LCBDYW1icmlkZ2UsIE1BLCBVU0EuPC9hdXRoLWFkZHJlc3M+PHRpdGxl
cz48dGl0bGU+QSBDYW5jZXIgQ2VsbCBQcm9ncmFtIFByb21vdGVzIFQgQ2VsbCBFeGNsdXNpb24g
YW5kIFJlc2lzdGFuY2UgdG8gQ2hlY2twb2ludCBCbG9ja2FkZTwvdGl0bGU+PHNlY29uZGFyeS10
aXRsZT5DZWxsPC9zZWNvbmRhcnktdGl0bGU+PC90aXRsZXM+PHBlcmlvZGljYWw+PGZ1bGwtdGl0
bGU+Q2VsbDwvZnVsbC10aXRsZT48L3BlcmlvZGljYWw+PHBhZ2VzPjk4NC05OTcuZTI0PC9wYWdl
cz48dm9sdW1lPjE3NTwvdm9sdW1lPjxudW1iZXI+NDwvbnVtYmVyPjxlZGl0aW9uPjIwMTgvMTEv
MDY8L2VkaXRpb24+PGtleXdvcmRzPjxrZXl3b3JkPkFnZWQ8L2tleXdvcmQ+PGtleXdvcmQ+QWdl
ZCwgODAgYW5kIG92ZXI8L2tleXdvcmQ+PGtleXdvcmQ+QW5pbWFsczwva2V5d29yZD48a2V5d29y
ZD5BbnRpbmVvcGxhc3RpYyBBZ2VudHMvcGhhcm1hY29sb2d5Lyp0aGVyYXBldXRpYyB1c2U8L2tl
eXdvcmQ+PGtleXdvcmQ+Q2VsbCBMaW5lLCBUdW1vcjwva2V5d29yZD48a2V5d29yZD5DeWNsaW4t
RGVwZW5kZW50IEtpbmFzZSA0LyphbnRhZ29uaXN0cyAmYW1wOyBpbmhpYml0b3JzPC9rZXl3b3Jk
PjxrZXl3b3JkPkN5Y2xpbi1EZXBlbmRlbnQgS2luYXNlIDYvKmFudGFnb25pc3RzICZhbXA7IGlu
aGliaXRvcnM8L2tleXdvcmQ+PGtleXdvcmQ+RmVtYWxlPC9rZXl3b3JkPjxrZXl3b3JkPkh1bWFu
czwva2V5d29yZD48a2V5d29yZD5JbW11bm90aGVyYXB5L21ldGhvZHM8L2tleXdvcmQ+PGtleXdv
cmQ+TWFsZTwva2V5d29yZD48a2V5d29yZD5NZWxhbm9tYS9kcnVnIHRoZXJhcHkvKmltbXVub2xv
Z3kvdGhlcmFweTwva2V5d29yZD48a2V5d29yZD5NaWNlPC9rZXl3b3JkPjxrZXl3b3JkPk1pY2Us
IEluYnJlZCBDNTdCTDwva2V5d29yZD48a2V5d29yZD5NaWRkbGUgQWdlZDwva2V5d29yZD48a2V5
d29yZD5Qcm9ncmFtbWVkIENlbGwgRGVhdGggMSBSZWNlcHRvci9hbnRhZ29uaXN0cyAmYW1wOyBp
bmhpYml0b3JzPC9rZXl3b3JkPjxrZXl3b3JkPlByb3RlaW4gS2luYXNlIEluaGliaXRvcnMvcGhh
cm1hY29sb2d5Lyp0aGVyYXBldXRpYyB1c2U8L2tleXdvcmQ+PGtleXdvcmQ+VC1MeW1waG9jeXRl
cy8qaW1tdW5vbG9neTwva2V5d29yZD48a2V5d29yZD4qVHVtb3IgRXNjYXBlPC9rZXl3b3JkPjwv
a2V5d29yZHM+PGRhdGVzPjx5ZWFyPjIwMTg8L3llYXI+PHB1Yi1kYXRlcz48ZGF0ZT5Ob3YgMTwv
ZGF0ZT48L3B1Yi1kYXRlcz48L2RhdGVzPjxpc2JuPjAwOTItODY3NCAoUHJpbnQpJiN4RDswMDky
LTg2NzQ8L2lzYm4+PGFjY2Vzc2lvbi1udW0+MzAzODg0NTU8L2FjY2Vzc2lvbi1udW0+PHVybHM+
PC91cmxzPjxjdXN0b20yPlBNQzY0MTAzNzc8L2N1c3RvbTI+PGN1c3RvbTY+TklITVMxNTA4Mzkw
IFN5cm9zIFBoYXJtYWNldXRpY2FscyBhbmQgRHJpdmVyIEdyb3VwIGFuZCBhIGZvdW5kZXIgb2Yg
Q2Vsc2l1cyBUaGVyYXBldXRpY3MuIEEuIFJlZ2V2LCBMLkouLUEuLCBCLkkuLCBPLlIuLVIuLCBh
bmQgQS4gUm90ZW0gYXJlIGNvLWludmVudG9ycyBvbiBwcm92aXNpb25hbCBwYXRlbnQgYXBwbGlj
YXRpb24gZmlsZWQgYnkgdGhlIEJyb2FkIEluc3RpdHV0ZSByZWxhdGluZyB0byB0aGlzIG1hbnVz
Y3JpcHQuIEwuQS5HLiBpcyBub3cgYW4gZW1wbG95ZWUgb2YgRWxpIExpbGx5IGFuZCBjb21wYW55
LjwvY3VzdG9tNj48ZWxlY3Ryb25pYy1yZXNvdXJjZS1udW0+MTAuMTAxNi9qLmNlbGwuMjAxOC4w
OS4wMDY8L2VsZWN0cm9uaWMtcmVzb3VyY2UtbnVtPjxyZW1vdGUtZGF0YWJhc2UtcHJvdmlkZXI+
TkxNPC9yZW1vdGUtZGF0YWJhc2UtcHJvdmlkZXI+PGxhbmd1YWdlPmVuZzwvbGFuZ3VhZ2U+PC9y
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2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1EE0E594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91FAC05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6F170698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8_Dysfunc_Li</w:t>
            </w:r>
          </w:p>
        </w:tc>
        <w:tc>
          <w:tcPr>
            <w:tcW w:w="1984" w:type="dxa"/>
          </w:tcPr>
          <w:p w14:paraId="6164D9B2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lanoma</w:t>
            </w:r>
          </w:p>
        </w:tc>
        <w:tc>
          <w:tcPr>
            <w:tcW w:w="1418" w:type="dxa"/>
          </w:tcPr>
          <w:p w14:paraId="750071D4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2D1BCEFF" w14:textId="587F26E5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MaTwvQXV0aG9yPjxZZWFyPjIwMTk8L1llYXI+PFJlY051
bT42NTwvUmVjTnVtPjxEaXNwbGF5VGV4dD5bM108L0Rpc3BsYXlUZXh0PjxyZWNvcmQ+PHJlYy1u
dW1iZXI+NjU8L3JlYy1udW1iZXI+PGZvcmVpZ24ta2V5cz48a2V5IGFwcD0iRU4iIGRiLWlkPSJ3
dnhhcHN3emVwdHhyNGVmZXdycGR3MGVzZWR2cHd6dzllNXYiIHRpbWVzdGFtcD0iMTYwNjcxNTE2
NyI+NjU8L2tleT48L2ZvcmVpZ24ta2V5cz48cmVmLXR5cGUgbmFtZT0iSm91cm5hbCBBcnRpY2xl
Ij4xNzwvcmVmLXR5cGU+PGNvbnRyaWJ1dG9ycz48YXV0aG9ycz48YXV0aG9yPkxpLCBILjwvYXV0
aG9yPjxhdXRob3I+dmFuIGRlciBMZXVuLCBBLiBNLjwvYXV0aG9yPjxhdXRob3I+WW9mZSwgSS48
L2F1dGhvcj48YXV0aG9yPkx1YmxpbmcsIFkuPC9hdXRob3I+PGF1dGhvcj5HZWxiYXJkLVNvbG9k
a2luLCBELjwvYXV0aG9yPjxhdXRob3I+dmFuIEFra29vaSwgQS4gQy4gSi48L2F1dGhvcj48YXV0
aG9yPnZhbiBkZW4gQnJhYmVyLCBNLjwvYXV0aG9yPjxhdXRob3I+Um96ZW1hbiwgRS4gQS48L2F1
dGhvcj48YXV0aG9yPkhhYW5lbiwgSmJhZzwvYXV0aG9yPjxhdXRob3I+QmxhbmssIEMuIFUuPC9h
dXRob3I+PGF1dGhvcj5Ib3JsaW5ncywgSC4gTS48L2F1dGhvcj48YXV0aG9yPkRhdmlkLCBFLjwv
YXV0aG9yPjxhdXRob3I+QmFyYW4sIFkuPC9hdXRob3I+PGF1dGhvcj5CZXJjb3ZpY2gsIEEuPC9h
dXRob3I+PGF1dGhvcj5MaWZzaGl0eiwgQS48L2F1dGhvcj48YXV0aG9yPlNjaHVtYWNoZXIsIFQu
IE4uPC9hdXRob3I+PGF1dGhvcj5UYW5heSwgQS48L2F1dGhvcj48YXV0aG9yPkFtaXQsIEkuPC9h
dXRob3I+PC9hdXRob3JzPjwvY29udHJpYnV0b3JzPjxhdXRoLWFkZHJlc3M+RGVwYXJ0bWVudCBv
ZiBJbW11bm9sb2d5LCBXZWl6bWFubiBJbnN0aXR1dGUsIFJlaG92b3QsIElzcmFlbC4mI3hEO0Rl
cGFydG1lbnQgb2YgTW9sZWN1bGFyIE9uY29sb2d5IGFuZCBJbW11bm9sb2d5LCBPbmNvZGUgSW5z
dGl0dXRlLCBOZXRoZXJsYW5kcyBDYW5jZXIgSW5zdGl0dXRlLCBBbXN0ZXJkYW0sIHRoZSBOZXRo
ZXJsYW5kcy4mI3hEO0RlcGFydG1lbnQgb2YgQ29tcHV0ZXIgU2NpZW5jZSBhbmQgQXBwbGllZCBN
YXRoZW1hdGljcyBhbmQgRGVwYXJ0bWVudCBvZiBCaW9sb2dpY2FsIFJlZ3VsYXRpb24sIFdlaXpt
YW5uIEluc3RpdHV0ZSwgUmVob3ZvdCwgSXNyYWVsLiYjeEQ7RGVwYXJ0bWVudCBvZiBTdXJnaWNh
bCBPbmNvbG9neSwgTmV0aGVybGFuZHMgQ2FuY2VyIEluc3RpdHV0ZS1BbnRvbmkgdmFuIExlZXV3
ZW5ob2VrLCBBbXN0ZXJkYW0sIHRoZSBOZXRoZXJsYW5kcy4mI3hEO0RlcGFydG1lbnQgb2YgTW9s
ZWN1bGFyIE9uY29sb2d5IGFuZCBJbW11bm9sb2d5LCBOZXRoZXJsYW5kcyBDYW5jZXIgSW5zdGl0
dXRlLCBBbXN0ZXJkYW0sIHRoZSBOZXRoZXJsYW5kczsgTWVkaWNhbCBPbmNvbG9neSBEZXBhcnRt
ZW50LCBOZXRoZXJsYW5kcyBDYW5jZXIgSW5zdGl0dXRlLUFudG9uaSB2YW4gTGVldXdlbmhvZWss
IEFtc3RlcmRhbSwgdGhlIE5ldGhlcmxhbmRzLiYjeEQ7RGVwYXJ0bWVudCBvZiBQYXRob2xvZ3ks
IE5ldGhlcmxhbmRzIENhbmNlciBJbnN0aXR1dGUtQW50b25pIHZhbiBMZWV1d2VuaG9laywgQW1z
dGVyZGFtLCB0aGUgTmV0aGVybGFuZHMuJiN4RDtEZXBhcnRtZW50IG9mIE1vbGVjdWxhciBPbmNv
bG9neSBhbmQgSW1tdW5vbG9neSwgT25jb2RlIEluc3RpdHV0ZSwgTmV0aGVybGFuZHMgQ2FuY2Vy
IEluc3RpdHV0ZSwgQW1zdGVyZGFtLCB0aGUgTmV0aGVybGFuZHMuIEVsZWN0cm9uaWMgYWRkcmVz
czogdC5zY2h1bWFjaGVyQG5raS5ubC4mI3hEO0RlcGFydG1lbnQgb2YgQ29tcHV0ZXIgU2NpZW5j
ZSBhbmQgQXBwbGllZCBNYXRoZW1hdGljcyBhbmQgRGVwYXJ0bWVudCBvZiBCaW9sb2dpY2FsIFJl
Z3VsYXRpb24sIFdlaXptYW5uIEluc3RpdHV0ZSwgUmVob3ZvdCwgSXNyYWVsLiBFbGVjdHJvbmlj
IGFkZHJlc3M6IGFtb3MudGFuYXlAd2Vpem1hbm4uYWMuaWwuJiN4RDtEZXBhcnRtZW50IG9mIElt
bXVub2xvZ3ksIFdlaXptYW5uIEluc3RpdHV0ZSwgUmVob3ZvdCwgSXNyYWVsLiBFbGVjdHJvbmlj
IGFkZHJlc3M6IGlkby5hbWl0QHdlaXptYW5uLmFjLmlsLjwvYXV0aC1hZGRyZXNzPjx0aXRsZXM+
PHRpdGxlPkR5c2Z1bmN0aW9uYWwgQ0Q4IFQgQ2VsbHMgRm9ybSBhIFByb2xpZmVyYXRpdmUsIER5
bmFtaWNhbGx5IFJlZ3VsYXRlZCBDb21wYXJ0bWVudCB3aXRoaW4gSHVtYW4gTWVsYW5vbWE8L3Rp
dGxlPjxzZWNvbmRhcnktdGl0bGU+Q2VsbDwvc2Vjb25kYXJ5LXRpdGxlPjwvdGl0bGVzPjxwZXJp
b2RpY2FsPjxmdWxsLXRpdGxlPkNlbGw8L2Z1bGwtdGl0bGU+PC9wZXJpb2RpY2FsPjxwYWdlcz43
NzUtNzg5LmUxODwvcGFnZXM+PHZvbHVtZT4xNzY8L3ZvbHVtZT48bnVtYmVyPjQ8L251bWJlcj48
ZWRpdGlvbj4yMDE5LzAxLzAxPC9lZGl0aW9uPjxrZXl3b3Jkcz48a2V5d29yZD5DRDQtUG9zaXRp
dmUgVC1MeW1waG9jeXRlcy9pbW11bm9sb2d5L21ldGFib2xpc208L2tleXdvcmQ+PGtleXdvcmQ+
Q0Q4LVBvc2l0aXZlIFQtTHltcGhvY3l0ZXMvKmltbXVub2xvZ3kvKm1ldGFib2xpc208L2tleXdv
cmQ+PGtleXdvcmQ+SHVtYW5zPC9rZXl3b3JkPjxrZXl3b3JkPkltbXVub3RoZXJhcHk8L2tleXdv
cmQ+PGtleXdvcmQ+THltcGhvY3l0ZXMsIFR1bW9yLUluZmlsdHJhdGluZy9pbW11bm9sb2d5PC9r
ZXl3b3JkPjxrZXl3b3JkPk1lbGFub21hLyppbW11bm9sb2d5PC9rZXl3b3JkPjxrZXl3b3JkPlBy
b2dyYW1tZWQgQ2VsbCBEZWF0aCAxIFJlY2VwdG9yL2ltbXVub2xvZ3k8L2tleXdvcmQ+PGtleXdv
cmQ+VHVtb3IgTWljcm9lbnZpcm9ubWVudC9pbW11bm9sb2d5PC9rZXl3b3JkPjxrZXl3b3JkPipU
IGNlbGwgZHlzZnVuY3Rpb248L2tleXdvcmQ+PGtleXdvcmQ+KmltbXVuZSBjaGVja3BvaW50czwv
a2V5d29yZD48a2V5d29yZD4qaW1tdW5vbG9neTwva2V5d29yZD48a2V5d29yZD4qaW1tdW5vdGhl
cmFweTwva2V5d29yZD48a2V5d29yZD4qbWVsYW5vbWE8L2tleXdvcmQ+PGtleXdvcmQ+KnNpbmds
ZS1jZWxsIFJOQS1zZXE8L2tleXdvcmQ+PGtleXdvcmQ+KnR1bW9yIGltbXVub2xvZ3k8L2tleXdv
cmQ+PGtleXdvcmQ+KnR1bW9yIG1pY3JvZW52aXJvbm1lbnQ8L2tleXdvcmQ+PGtleXdvcmQ+KnR1
bW9yIHJlYWN0aXZpdHk8L2tleXdvcmQ+PC9rZXl3b3Jkcz48ZGF0ZXM+PHllYXI+MjAxOTwveWVh
cj48cHViLWRhdGVzPjxkYXRlPkZlYiA3PC9kYXRlPjwvcHViLWRhdGVzPjwvZGF0ZXM+PGlzYm4+
MDA5Mi04Njc0IChQcmludCkmI3hEOzAwOTItODY3NDwvaXNibj48YWNjZXNzaW9uLW51bT4zMDU5
NTQ1MjwvYWNjZXNzaW9uLW51bT48dXJscz48L3VybHM+PGN1c3RvbTI+UE1DNzI1MzI5NDwvY3Vz
dG9tMj48Y3VzdG9tNj5FTVM4NjE3MjwvY3VzdG9tNj48ZWxlY3Ryb25pYy1yZXNvdXJjZS1udW0+
MTAuMTAxNi9qLmNlbGwuMjAxOC4xMS4wNDM8L2VsZWN0cm9uaWMtcmVzb3VyY2UtbnVtPjxyZW1v
dGUtZGF0YWJhc2UtcHJvdmlkZXI+TkxNPC9yZW1vdGUtZGF0YWJhc2UtcHJvdmlkZXI+PGxhbmd1
YWdl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MaTwvQXV0aG9yPjxZZWFyPjIwMTk8L1llYXI+PFJlY051
bT42NTwvUmVjTnVtPjxEaXNwbGF5VGV4dD5bM108L0Rpc3BsYXlUZXh0PjxyZWNvcmQ+PHJlYy1u
dW1iZXI+NjU8L3JlYy1udW1iZXI+PGZvcmVpZ24ta2V5cz48a2V5IGFwcD0iRU4iIGRiLWlkPSJ3
dnhhcHN3emVwdHhyNGVmZXdycGR3MGVzZWR2cHd6dzllNXYiIHRpbWVzdGFtcD0iMTYwNjcxNTE2
NyI+NjU8L2tleT48L2ZvcmVpZ24ta2V5cz48cmVmLXR5cGUgbmFtZT0iSm91cm5hbCBBcnRpY2xl
Ij4xNzwvcmVmLXR5cGU+PGNvbnRyaWJ1dG9ycz48YXV0aG9ycz48YXV0aG9yPkxpLCBILjwvYXV0
aG9yPjxhdXRob3I+dmFuIGRlciBMZXVuLCBBLiBNLjwvYXV0aG9yPjxhdXRob3I+WW9mZSwgSS48
L2F1dGhvcj48YXV0aG9yPkx1YmxpbmcsIFkuPC9hdXRob3I+PGF1dGhvcj5HZWxiYXJkLVNvbG9k
a2luLCBELjwvYXV0aG9yPjxhdXRob3I+dmFuIEFra29vaSwgQS4gQy4gSi48L2F1dGhvcj48YXV0
aG9yPnZhbiBkZW4gQnJhYmVyLCBNLjwvYXV0aG9yPjxhdXRob3I+Um96ZW1hbiwgRS4gQS48L2F1
dGhvcj48YXV0aG9yPkhhYW5lbiwgSmJhZzwvYXV0aG9yPjxhdXRob3I+QmxhbmssIEMuIFUuPC9h
dXRob3I+PGF1dGhvcj5Ib3JsaW5ncywgSC4gTS48L2F1dGhvcj48YXV0aG9yPkRhdmlkLCBFLjwv
YXV0aG9yPjxhdXRob3I+QmFyYW4sIFkuPC9hdXRob3I+PGF1dGhvcj5CZXJjb3ZpY2gsIEEuPC9h
dXRob3I+PGF1dGhvcj5MaWZzaGl0eiwgQS48L2F1dGhvcj48YXV0aG9yPlNjaHVtYWNoZXIsIFQu
IE4uPC9hdXRob3I+PGF1dGhvcj5UYW5heSwgQS48L2F1dGhvcj48YXV0aG9yPkFtaXQsIEkuPC9h
dXRob3I+PC9hdXRob3JzPjwvY29udHJpYnV0b3JzPjxhdXRoLWFkZHJlc3M+RGVwYXJ0bWVudCBv
ZiBJbW11bm9sb2d5LCBXZWl6bWFubiBJbnN0aXR1dGUsIFJlaG92b3QsIElzcmFlbC4mI3hEO0Rl
cGFydG1lbnQgb2YgTW9sZWN1bGFyIE9uY29sb2d5IGFuZCBJbW11bm9sb2d5LCBPbmNvZGUgSW5z
dGl0dXRlLCBOZXRoZXJsYW5kcyBDYW5jZXIgSW5zdGl0dXRlLCBBbXN0ZXJkYW0sIHRoZSBOZXRo
ZXJsYW5kcy4mI3hEO0RlcGFydG1lbnQgb2YgQ29tcHV0ZXIgU2NpZW5jZSBhbmQgQXBwbGllZCBN
YXRoZW1hdGljcyBhbmQgRGVwYXJ0bWVudCBvZiBCaW9sb2dpY2FsIFJlZ3VsYXRpb24sIFdlaXpt
YW5uIEluc3RpdHV0ZSwgUmVob3ZvdCwgSXNyYWVsLiYjeEQ7RGVwYXJ0bWVudCBvZiBTdXJnaWNh
bCBPbmNvbG9neSwgTmV0aGVybGFuZHMgQ2FuY2VyIEluc3RpdHV0ZS1BbnRvbmkgdmFuIExlZXV3
ZW5ob2VrLCBBbXN0ZXJkYW0sIHRoZSBOZXRoZXJsYW5kcy4mI3hEO0RlcGFydG1lbnQgb2YgTW9s
ZWN1bGFyIE9uY29sb2d5IGFuZCBJbW11bm9sb2d5LCBOZXRoZXJsYW5kcyBDYW5jZXIgSW5zdGl0
dXRlLCBBbXN0ZXJkYW0sIHRoZSBOZXRoZXJsYW5kczsgTWVkaWNhbCBPbmNvbG9neSBEZXBhcnRt
ZW50LCBOZXRoZXJsYW5kcyBDYW5jZXIgSW5zdGl0dXRlLUFudG9uaSB2YW4gTGVldXdlbmhvZWss
IEFtc3RlcmRhbSwgdGhlIE5ldGhlcmxhbmRzLiYjeEQ7RGVwYXJ0bWVudCBvZiBQYXRob2xvZ3ks
IE5ldGhlcmxhbmRzIENhbmNlciBJbnN0aXR1dGUtQW50b25pIHZhbiBMZWV1d2VuaG9laywgQW1z
dGVyZGFtLCB0aGUgTmV0aGVybGFuZHMuJiN4RDtEZXBhcnRtZW50IG9mIE1vbGVjdWxhciBPbmNv
bG9neSBhbmQgSW1tdW5vbG9neSwgT25jb2RlIEluc3RpdHV0ZSwgTmV0aGVybGFuZHMgQ2FuY2Vy
IEluc3RpdHV0ZSwgQW1zdGVyZGFtLCB0aGUgTmV0aGVybGFuZHMuIEVsZWN0cm9uaWMgYWRkcmVz
czogdC5zY2h1bWFjaGVyQG5raS5ubC4mI3hEO0RlcGFydG1lbnQgb2YgQ29tcHV0ZXIgU2NpZW5j
ZSBhbmQgQXBwbGllZCBNYXRoZW1hdGljcyBhbmQgRGVwYXJ0bWVudCBvZiBCaW9sb2dpY2FsIFJl
Z3VsYXRpb24sIFdlaXptYW5uIEluc3RpdHV0ZSwgUmVob3ZvdCwgSXNyYWVsLiBFbGVjdHJvbmlj
IGFkZHJlc3M6IGFtb3MudGFuYXlAd2Vpem1hbm4uYWMuaWwuJiN4RDtEZXBhcnRtZW50IG9mIElt
bXVub2xvZ3ksIFdlaXptYW5uIEluc3RpdHV0ZSwgUmVob3ZvdCwgSXNyYWVsLiBFbGVjdHJvbmlj
IGFkZHJlc3M6IGlkby5hbWl0QHdlaXptYW5uLmFjLmlsLjwvYXV0aC1hZGRyZXNzPjx0aXRsZXM+
PHRpdGxlPkR5c2Z1bmN0aW9uYWwgQ0Q4IFQgQ2VsbHMgRm9ybSBhIFByb2xpZmVyYXRpdmUsIER5
bmFtaWNhbGx5IFJlZ3VsYXRlZCBDb21wYXJ0bWVudCB3aXRoaW4gSHVtYW4gTWVsYW5vbWE8L3Rp
dGxlPjxzZWNvbmRhcnktdGl0bGU+Q2VsbDwvc2Vjb25kYXJ5LXRpdGxlPjwvdGl0bGVzPjxwZXJp
b2RpY2FsPjxmdWxsLXRpdGxlPkNlbGw8L2Z1bGwtdGl0bGU+PC9wZXJpb2RpY2FsPjxwYWdlcz43
NzUtNzg5LmUxODwvcGFnZXM+PHZvbHVtZT4xNzY8L3ZvbHVtZT48bnVtYmVyPjQ8L251bWJlcj48
ZWRpdGlvbj4yMDE5LzAxLzAxPC9lZGl0aW9uPjxrZXl3b3Jkcz48a2V5d29yZD5DRDQtUG9zaXRp
dmUgVC1MeW1waG9jeXRlcy9pbW11bm9sb2d5L21ldGFib2xpc208L2tleXdvcmQ+PGtleXdvcmQ+
Q0Q4LVBvc2l0aXZlIFQtTHltcGhvY3l0ZXMvKmltbXVub2xvZ3kvKm1ldGFib2xpc208L2tleXdv
cmQ+PGtleXdvcmQ+SHVtYW5zPC9rZXl3b3JkPjxrZXl3b3JkPkltbXVub3RoZXJhcHk8L2tleXdv
cmQ+PGtleXdvcmQ+THltcGhvY3l0ZXMsIFR1bW9yLUluZmlsdHJhdGluZy9pbW11bm9sb2d5PC9r
ZXl3b3JkPjxrZXl3b3JkPk1lbGFub21hLyppbW11bm9sb2d5PC9rZXl3b3JkPjxrZXl3b3JkPlBy
b2dyYW1tZWQgQ2VsbCBEZWF0aCAxIFJlY2VwdG9yL2ltbXVub2xvZ3k8L2tleXdvcmQ+PGtleXdv
cmQ+VHVtb3IgTWljcm9lbnZpcm9ubWVudC9pbW11bm9sb2d5PC9rZXl3b3JkPjxrZXl3b3JkPipU
IGNlbGwgZHlzZnVuY3Rpb248L2tleXdvcmQ+PGtleXdvcmQ+KmltbXVuZSBjaGVja3BvaW50czwv
a2V5d29yZD48a2V5d29yZD4qaW1tdW5vbG9neTwva2V5d29yZD48a2V5d29yZD4qaW1tdW5vdGhl
cmFweTwva2V5d29yZD48a2V5d29yZD4qbWVsYW5vbWE8L2tleXdvcmQ+PGtleXdvcmQ+KnNpbmds
ZS1jZWxsIFJOQS1zZXE8L2tleXdvcmQ+PGtleXdvcmQ+KnR1bW9yIGltbXVub2xvZ3k8L2tleXdv
cmQ+PGtleXdvcmQ+KnR1bW9yIG1pY3JvZW52aXJvbm1lbnQ8L2tleXdvcmQ+PGtleXdvcmQ+KnR1
bW9yIHJlYWN0aXZpdHk8L2tleXdvcmQ+PC9rZXl3b3Jkcz48ZGF0ZXM+PHllYXI+MjAxOTwveWVh
cj48cHViLWRhdGVzPjxkYXRlPkZlYiA3PC9kYXRlPjwvcHViLWRhdGVzPjwvZGF0ZXM+PGlzYm4+
MDA5Mi04Njc0IChQcmludCkmI3hEOzAwOTItODY3NDwvaXNibj48YWNjZXNzaW9uLW51bT4zMDU5
NTQ1MjwvYWNjZXNzaW9uLW51bT48dXJscz48L3VybHM+PGN1c3RvbTI+UE1DNzI1MzI5NDwvY3Vz
dG9tMj48Y3VzdG9tNj5FTVM4NjE3MjwvY3VzdG9tNj48ZWxlY3Ryb25pYy1yZXNvdXJjZS1udW0+
MTAuMTAxNi9qLmNlbGwuMjAxOC4xMS4wNDM8L2VsZWN0cm9uaWMtcmVzb3VyY2UtbnVtPjxyZW1v
dGUtZGF0YWJhc2UtcHJvdmlkZXI+TkxNPC9yZW1vdGUtZGF0YWJhc2UtcHJvdmlkZXI+PGxhbmd1
YWdl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3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1B75A875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4D4298C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4A4A9DFA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4_TregsTum_Li</w:t>
            </w:r>
          </w:p>
        </w:tc>
        <w:tc>
          <w:tcPr>
            <w:tcW w:w="1984" w:type="dxa"/>
          </w:tcPr>
          <w:p w14:paraId="2B9B498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lanoma</w:t>
            </w:r>
          </w:p>
        </w:tc>
        <w:tc>
          <w:tcPr>
            <w:tcW w:w="1418" w:type="dxa"/>
          </w:tcPr>
          <w:p w14:paraId="7F6175DE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58F3C912" w14:textId="46FDBB88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MaTwvQXV0aG9yPjxZZWFyPjIwMTk8L1llYXI+PFJlY051
bT42NTwvUmVjTnVtPjxEaXNwbGF5VGV4dD5bM108L0Rpc3BsYXlUZXh0PjxyZWNvcmQ+PHJlYy1u
dW1iZXI+NjU8L3JlYy1udW1iZXI+PGZvcmVpZ24ta2V5cz48a2V5IGFwcD0iRU4iIGRiLWlkPSJ3
dnhhcHN3emVwdHhyNGVmZXdycGR3MGVzZWR2cHd6dzllNXYiIHRpbWVzdGFtcD0iMTYwNjcxNTE2
NyI+NjU8L2tleT48L2ZvcmVpZ24ta2V5cz48cmVmLXR5cGUgbmFtZT0iSm91cm5hbCBBcnRpY2xl
Ij4xNzwvcmVmLXR5cGU+PGNvbnRyaWJ1dG9ycz48YXV0aG9ycz48YXV0aG9yPkxpLCBILjwvYXV0
aG9yPjxhdXRob3I+dmFuIGRlciBMZXVuLCBBLiBNLjwvYXV0aG9yPjxhdXRob3I+WW9mZSwgSS48
L2F1dGhvcj48YXV0aG9yPkx1YmxpbmcsIFkuPC9hdXRob3I+PGF1dGhvcj5HZWxiYXJkLVNvbG9k
a2luLCBELjwvYXV0aG9yPjxhdXRob3I+dmFuIEFra29vaSwgQS4gQy4gSi48L2F1dGhvcj48YXV0
aG9yPnZhbiBkZW4gQnJhYmVyLCBNLjwvYXV0aG9yPjxhdXRob3I+Um96ZW1hbiwgRS4gQS48L2F1
dGhvcj48YXV0aG9yPkhhYW5lbiwgSmJhZzwvYXV0aG9yPjxhdXRob3I+QmxhbmssIEMuIFUuPC9h
dXRob3I+PGF1dGhvcj5Ib3JsaW5ncywgSC4gTS48L2F1dGhvcj48YXV0aG9yPkRhdmlkLCBFLjwv
YXV0aG9yPjxhdXRob3I+QmFyYW4sIFkuPC9hdXRob3I+PGF1dGhvcj5CZXJjb3ZpY2gsIEEuPC9h
dXRob3I+PGF1dGhvcj5MaWZzaGl0eiwgQS48L2F1dGhvcj48YXV0aG9yPlNjaHVtYWNoZXIsIFQu
IE4uPC9hdXRob3I+PGF1dGhvcj5UYW5heSwgQS48L2F1dGhvcj48YXV0aG9yPkFtaXQsIEkuPC9h
dXRob3I+PC9hdXRob3JzPjwvY29udHJpYnV0b3JzPjxhdXRoLWFkZHJlc3M+RGVwYXJ0bWVudCBv
ZiBJbW11bm9sb2d5LCBXZWl6bWFubiBJbnN0aXR1dGUsIFJlaG92b3QsIElzcmFlbC4mI3hEO0Rl
cGFydG1lbnQgb2YgTW9sZWN1bGFyIE9uY29sb2d5IGFuZCBJbW11bm9sb2d5LCBPbmNvZGUgSW5z
dGl0dXRlLCBOZXRoZXJsYW5kcyBDYW5jZXIgSW5zdGl0dXRlLCBBbXN0ZXJkYW0sIHRoZSBOZXRo
ZXJsYW5kcy4mI3hEO0RlcGFydG1lbnQgb2YgQ29tcHV0ZXIgU2NpZW5jZSBhbmQgQXBwbGllZCBN
YXRoZW1hdGljcyBhbmQgRGVwYXJ0bWVudCBvZiBCaW9sb2dpY2FsIFJlZ3VsYXRpb24sIFdlaXpt
YW5uIEluc3RpdHV0ZSwgUmVob3ZvdCwgSXNyYWVsLiYjeEQ7RGVwYXJ0bWVudCBvZiBTdXJnaWNh
bCBPbmNvbG9neSwgTmV0aGVybGFuZHMgQ2FuY2VyIEluc3RpdHV0ZS1BbnRvbmkgdmFuIExlZXV3
ZW5ob2VrLCBBbXN0ZXJkYW0sIHRoZSBOZXRoZXJsYW5kcy4mI3hEO0RlcGFydG1lbnQgb2YgTW9s
ZWN1bGFyIE9uY29sb2d5IGFuZCBJbW11bm9sb2d5LCBOZXRoZXJsYW5kcyBDYW5jZXIgSW5zdGl0
dXRlLCBBbXN0ZXJkYW0sIHRoZSBOZXRoZXJsYW5kczsgTWVkaWNhbCBPbmNvbG9neSBEZXBhcnRt
ZW50LCBOZXRoZXJsYW5kcyBDYW5jZXIgSW5zdGl0dXRlLUFudG9uaSB2YW4gTGVldXdlbmhvZWss
IEFtc3RlcmRhbSwgdGhlIE5ldGhlcmxhbmRzLiYjeEQ7RGVwYXJ0bWVudCBvZiBQYXRob2xvZ3ks
IE5ldGhlcmxhbmRzIENhbmNlciBJbnN0aXR1dGUtQW50b25pIHZhbiBMZWV1d2VuaG9laywgQW1z
dGVyZGFtLCB0aGUgTmV0aGVybGFuZHMuJiN4RDtEZXBhcnRtZW50IG9mIE1vbGVjdWxhciBPbmNv
bG9neSBhbmQgSW1tdW5vbG9neSwgT25jb2RlIEluc3RpdHV0ZSwgTmV0aGVybGFuZHMgQ2FuY2Vy
IEluc3RpdHV0ZSwgQW1zdGVyZGFtLCB0aGUgTmV0aGVybGFuZHMuIEVsZWN0cm9uaWMgYWRkcmVz
czogdC5zY2h1bWFjaGVyQG5raS5ubC4mI3hEO0RlcGFydG1lbnQgb2YgQ29tcHV0ZXIgU2NpZW5j
ZSBhbmQgQXBwbGllZCBNYXRoZW1hdGljcyBhbmQgRGVwYXJ0bWVudCBvZiBCaW9sb2dpY2FsIFJl
Z3VsYXRpb24sIFdlaXptYW5uIEluc3RpdHV0ZSwgUmVob3ZvdCwgSXNyYWVsLiBFbGVjdHJvbmlj
IGFkZHJlc3M6IGFtb3MudGFuYXlAd2Vpem1hbm4uYWMuaWwuJiN4RDtEZXBhcnRtZW50IG9mIElt
bXVub2xvZ3ksIFdlaXptYW5uIEluc3RpdHV0ZSwgUmVob3ZvdCwgSXNyYWVsLiBFbGVjdHJvbmlj
IGFkZHJlc3M6IGlkby5hbWl0QHdlaXptYW5uLmFjLmlsLjwvYXV0aC1hZGRyZXNzPjx0aXRsZXM+
PHRpdGxlPkR5c2Z1bmN0aW9uYWwgQ0Q4IFQgQ2VsbHMgRm9ybSBhIFByb2xpZmVyYXRpdmUsIER5
bmFtaWNhbGx5IFJlZ3VsYXRlZCBDb21wYXJ0bWVudCB3aXRoaW4gSHVtYW4gTWVsYW5vbWE8L3Rp
dGxlPjxzZWNvbmRhcnktdGl0bGU+Q2VsbDwvc2Vjb25kYXJ5LXRpdGxlPjwvdGl0bGVzPjxwZXJp
b2RpY2FsPjxmdWxsLXRpdGxlPkNlbGw8L2Z1bGwtdGl0bGU+PC9wZXJpb2RpY2FsPjxwYWdlcz43
NzUtNzg5LmUxODwvcGFnZXM+PHZvbHVtZT4xNzY8L3ZvbHVtZT48bnVtYmVyPjQ8L251bWJlcj48
ZWRpdGlvbj4yMDE5LzAxLzAxPC9lZGl0aW9uPjxrZXl3b3Jkcz48a2V5d29yZD5DRDQtUG9zaXRp
dmUgVC1MeW1waG9jeXRlcy9pbW11bm9sb2d5L21ldGFib2xpc208L2tleXdvcmQ+PGtleXdvcmQ+
Q0Q4LVBvc2l0aXZlIFQtTHltcGhvY3l0ZXMvKmltbXVub2xvZ3kvKm1ldGFib2xpc208L2tleXdv
cmQ+PGtleXdvcmQ+SHVtYW5zPC9rZXl3b3JkPjxrZXl3b3JkPkltbXVub3RoZXJhcHk8L2tleXdv
cmQ+PGtleXdvcmQ+THltcGhvY3l0ZXMsIFR1bW9yLUluZmlsdHJhdGluZy9pbW11bm9sb2d5PC9r
ZXl3b3JkPjxrZXl3b3JkPk1lbGFub21hLyppbW11bm9sb2d5PC9rZXl3b3JkPjxrZXl3b3JkPlBy
b2dyYW1tZWQgQ2VsbCBEZWF0aCAxIFJlY2VwdG9yL2ltbXVub2xvZ3k8L2tleXdvcmQ+PGtleXdv
cmQ+VHVtb3IgTWljcm9lbnZpcm9ubWVudC9pbW11bm9sb2d5PC9rZXl3b3JkPjxrZXl3b3JkPipU
IGNlbGwgZHlzZnVuY3Rpb248L2tleXdvcmQ+PGtleXdvcmQ+KmltbXVuZSBjaGVja3BvaW50czwv
a2V5d29yZD48a2V5d29yZD4qaW1tdW5vbG9neTwva2V5d29yZD48a2V5d29yZD4qaW1tdW5vdGhl
cmFweTwva2V5d29yZD48a2V5d29yZD4qbWVsYW5vbWE8L2tleXdvcmQ+PGtleXdvcmQ+KnNpbmds
ZS1jZWxsIFJOQS1zZXE8L2tleXdvcmQ+PGtleXdvcmQ+KnR1bW9yIGltbXVub2xvZ3k8L2tleXdv
cmQ+PGtleXdvcmQ+KnR1bW9yIG1pY3JvZW52aXJvbm1lbnQ8L2tleXdvcmQ+PGtleXdvcmQ+KnR1
bW9yIHJlYWN0aXZpdHk8L2tleXdvcmQ+PC9rZXl3b3Jkcz48ZGF0ZXM+PHllYXI+MjAxOTwveWVh
cj48cHViLWRhdGVzPjxkYXRlPkZlYiA3PC9kYXRlPjwvcHViLWRhdGVzPjwvZGF0ZXM+PGlzYm4+
MDA5Mi04Njc0IChQcmludCkmI3hEOzAwOTItODY3NDwvaXNibj48YWNjZXNzaW9uLW51bT4zMDU5
NTQ1MjwvYWNjZXNzaW9uLW51bT48dXJscz48L3VybHM+PGN1c3RvbTI+UE1DNzI1MzI5NDwvY3Vz
dG9tMj48Y3VzdG9tNj5FTVM4NjE3MjwvY3VzdG9tNj48ZWxlY3Ryb25pYy1yZXNvdXJjZS1udW0+
MTAuMTAxNi9qLmNlbGwuMjAxOC4xMS4wNDM8L2VsZWN0cm9uaWMtcmVzb3VyY2UtbnVtPjxyZW1v
dGUtZGF0YWJhc2UtcHJvdmlkZXI+TkxNPC9yZW1vdGUtZGF0YWJhc2UtcHJvdmlkZXI+PGxhbmd1
YWdl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MaTwvQXV0aG9yPjxZZWFyPjIwMTk8L1llYXI+PFJlY051
bT42NTwvUmVjTnVtPjxEaXNwbGF5VGV4dD5bM108L0Rpc3BsYXlUZXh0PjxyZWNvcmQ+PHJlYy1u
dW1iZXI+NjU8L3JlYy1udW1iZXI+PGZvcmVpZ24ta2V5cz48a2V5IGFwcD0iRU4iIGRiLWlkPSJ3
dnhhcHN3emVwdHhyNGVmZXdycGR3MGVzZWR2cHd6dzllNXYiIHRpbWVzdGFtcD0iMTYwNjcxNTE2
NyI+NjU8L2tleT48L2ZvcmVpZ24ta2V5cz48cmVmLXR5cGUgbmFtZT0iSm91cm5hbCBBcnRpY2xl
Ij4xNzwvcmVmLXR5cGU+PGNvbnRyaWJ1dG9ycz48YXV0aG9ycz48YXV0aG9yPkxpLCBILjwvYXV0
aG9yPjxhdXRob3I+dmFuIGRlciBMZXVuLCBBLiBNLjwvYXV0aG9yPjxhdXRob3I+WW9mZSwgSS48
L2F1dGhvcj48YXV0aG9yPkx1YmxpbmcsIFkuPC9hdXRob3I+PGF1dGhvcj5HZWxiYXJkLVNvbG9k
a2luLCBELjwvYXV0aG9yPjxhdXRob3I+dmFuIEFra29vaSwgQS4gQy4gSi48L2F1dGhvcj48YXV0
aG9yPnZhbiBkZW4gQnJhYmVyLCBNLjwvYXV0aG9yPjxhdXRob3I+Um96ZW1hbiwgRS4gQS48L2F1
dGhvcj48YXV0aG9yPkhhYW5lbiwgSmJhZzwvYXV0aG9yPjxhdXRob3I+QmxhbmssIEMuIFUuPC9h
dXRob3I+PGF1dGhvcj5Ib3JsaW5ncywgSC4gTS48L2F1dGhvcj48YXV0aG9yPkRhdmlkLCBFLjwv
YXV0aG9yPjxhdXRob3I+QmFyYW4sIFkuPC9hdXRob3I+PGF1dGhvcj5CZXJjb3ZpY2gsIEEuPC9h
dXRob3I+PGF1dGhvcj5MaWZzaGl0eiwgQS48L2F1dGhvcj48YXV0aG9yPlNjaHVtYWNoZXIsIFQu
IE4uPC9hdXRob3I+PGF1dGhvcj5UYW5heSwgQS48L2F1dGhvcj48YXV0aG9yPkFtaXQsIEkuPC9h
dXRob3I+PC9hdXRob3JzPjwvY29udHJpYnV0b3JzPjxhdXRoLWFkZHJlc3M+RGVwYXJ0bWVudCBv
ZiBJbW11bm9sb2d5LCBXZWl6bWFubiBJbnN0aXR1dGUsIFJlaG92b3QsIElzcmFlbC4mI3hEO0Rl
cGFydG1lbnQgb2YgTW9sZWN1bGFyIE9uY29sb2d5IGFuZCBJbW11bm9sb2d5LCBPbmNvZGUgSW5z
dGl0dXRlLCBOZXRoZXJsYW5kcyBDYW5jZXIgSW5zdGl0dXRlLCBBbXN0ZXJkYW0sIHRoZSBOZXRo
ZXJsYW5kcy4mI3hEO0RlcGFydG1lbnQgb2YgQ29tcHV0ZXIgU2NpZW5jZSBhbmQgQXBwbGllZCBN
YXRoZW1hdGljcyBhbmQgRGVwYXJ0bWVudCBvZiBCaW9sb2dpY2FsIFJlZ3VsYXRpb24sIFdlaXpt
YW5uIEluc3RpdHV0ZSwgUmVob3ZvdCwgSXNyYWVsLiYjeEQ7RGVwYXJ0bWVudCBvZiBTdXJnaWNh
bCBPbmNvbG9neSwgTmV0aGVybGFuZHMgQ2FuY2VyIEluc3RpdHV0ZS1BbnRvbmkgdmFuIExlZXV3
ZW5ob2VrLCBBbXN0ZXJkYW0sIHRoZSBOZXRoZXJsYW5kcy4mI3hEO0RlcGFydG1lbnQgb2YgTW9s
ZWN1bGFyIE9uY29sb2d5IGFuZCBJbW11bm9sb2d5LCBOZXRoZXJsYW5kcyBDYW5jZXIgSW5zdGl0
dXRlLCBBbXN0ZXJkYW0sIHRoZSBOZXRoZXJsYW5kczsgTWVkaWNhbCBPbmNvbG9neSBEZXBhcnRt
ZW50LCBOZXRoZXJsYW5kcyBDYW5jZXIgSW5zdGl0dXRlLUFudG9uaSB2YW4gTGVldXdlbmhvZWss
IEFtc3RlcmRhbSwgdGhlIE5ldGhlcmxhbmRzLiYjeEQ7RGVwYXJ0bWVudCBvZiBQYXRob2xvZ3ks
IE5ldGhlcmxhbmRzIENhbmNlciBJbnN0aXR1dGUtQW50b25pIHZhbiBMZWV1d2VuaG9laywgQW1z
dGVyZGFtLCB0aGUgTmV0aGVybGFuZHMuJiN4RDtEZXBhcnRtZW50IG9mIE1vbGVjdWxhciBPbmNv
bG9neSBhbmQgSW1tdW5vbG9neSwgT25jb2RlIEluc3RpdHV0ZSwgTmV0aGVybGFuZHMgQ2FuY2Vy
IEluc3RpdHV0ZSwgQW1zdGVyZGFtLCB0aGUgTmV0aGVybGFuZHMuIEVsZWN0cm9uaWMgYWRkcmVz
czogdC5zY2h1bWFjaGVyQG5raS5ubC4mI3hEO0RlcGFydG1lbnQgb2YgQ29tcHV0ZXIgU2NpZW5j
ZSBhbmQgQXBwbGllZCBNYXRoZW1hdGljcyBhbmQgRGVwYXJ0bWVudCBvZiBCaW9sb2dpY2FsIFJl
Z3VsYXRpb24sIFdlaXptYW5uIEluc3RpdHV0ZSwgUmVob3ZvdCwgSXNyYWVsLiBFbGVjdHJvbmlj
IGFkZHJlc3M6IGFtb3MudGFuYXlAd2Vpem1hbm4uYWMuaWwuJiN4RDtEZXBhcnRtZW50IG9mIElt
bXVub2xvZ3ksIFdlaXptYW5uIEluc3RpdHV0ZSwgUmVob3ZvdCwgSXNyYWVsLiBFbGVjdHJvbmlj
IGFkZHJlc3M6IGlkby5hbWl0QHdlaXptYW5uLmFjLmlsLjwvYXV0aC1hZGRyZXNzPjx0aXRsZXM+
PHRpdGxlPkR5c2Z1bmN0aW9uYWwgQ0Q4IFQgQ2VsbHMgRm9ybSBhIFByb2xpZmVyYXRpdmUsIER5
bmFtaWNhbGx5IFJlZ3VsYXRlZCBDb21wYXJ0bWVudCB3aXRoaW4gSHVtYW4gTWVsYW5vbWE8L3Rp
dGxlPjxzZWNvbmRhcnktdGl0bGU+Q2VsbDwvc2Vjb25kYXJ5LXRpdGxlPjwvdGl0bGVzPjxwZXJp
b2RpY2FsPjxmdWxsLXRpdGxlPkNlbGw8L2Z1bGwtdGl0bGU+PC9wZXJpb2RpY2FsPjxwYWdlcz43
NzUtNzg5LmUxODwvcGFnZXM+PHZvbHVtZT4xNzY8L3ZvbHVtZT48bnVtYmVyPjQ8L251bWJlcj48
ZWRpdGlvbj4yMDE5LzAxLzAxPC9lZGl0aW9uPjxrZXl3b3Jkcz48a2V5d29yZD5DRDQtUG9zaXRp
dmUgVC1MeW1waG9jeXRlcy9pbW11bm9sb2d5L21ldGFib2xpc208L2tleXdvcmQ+PGtleXdvcmQ+
Q0Q4LVBvc2l0aXZlIFQtTHltcGhvY3l0ZXMvKmltbXVub2xvZ3kvKm1ldGFib2xpc208L2tleXdv
cmQ+PGtleXdvcmQ+SHVtYW5zPC9rZXl3b3JkPjxrZXl3b3JkPkltbXVub3RoZXJhcHk8L2tleXdv
cmQ+PGtleXdvcmQ+THltcGhvY3l0ZXMsIFR1bW9yLUluZmlsdHJhdGluZy9pbW11bm9sb2d5PC9r
ZXl3b3JkPjxrZXl3b3JkPk1lbGFub21hLyppbW11bm9sb2d5PC9rZXl3b3JkPjxrZXl3b3JkPlBy
b2dyYW1tZWQgQ2VsbCBEZWF0aCAxIFJlY2VwdG9yL2ltbXVub2xvZ3k8L2tleXdvcmQ+PGtleXdv
cmQ+VHVtb3IgTWljcm9lbnZpcm9ubWVudC9pbW11bm9sb2d5PC9rZXl3b3JkPjxrZXl3b3JkPipU
IGNlbGwgZHlzZnVuY3Rpb248L2tleXdvcmQ+PGtleXdvcmQ+KmltbXVuZSBjaGVja3BvaW50czwv
a2V5d29yZD48a2V5d29yZD4qaW1tdW5vbG9neTwva2V5d29yZD48a2V5d29yZD4qaW1tdW5vdGhl
cmFweTwva2V5d29yZD48a2V5d29yZD4qbWVsYW5vbWE8L2tleXdvcmQ+PGtleXdvcmQ+KnNpbmds
ZS1jZWxsIFJOQS1zZXE8L2tleXdvcmQ+PGtleXdvcmQ+KnR1bW9yIGltbXVub2xvZ3k8L2tleXdv
cmQ+PGtleXdvcmQ+KnR1bW9yIG1pY3JvZW52aXJvbm1lbnQ8L2tleXdvcmQ+PGtleXdvcmQ+KnR1
bW9yIHJlYWN0aXZpdHk8L2tleXdvcmQ+PC9rZXl3b3Jkcz48ZGF0ZXM+PHllYXI+MjAxOTwveWVh
cj48cHViLWRhdGVzPjxkYXRlPkZlYiA3PC9kYXRlPjwvcHViLWRhdGVzPjwvZGF0ZXM+PGlzYm4+
MDA5Mi04Njc0IChQcmludCkmI3hEOzAwOTItODY3NDwvaXNibj48YWNjZXNzaW9uLW51bT4zMDU5
NTQ1MjwvYWNjZXNzaW9uLW51bT48dXJscz48L3VybHM+PGN1c3RvbTI+UE1DNzI1MzI5NDwvY3Vz
dG9tMj48Y3VzdG9tNj5FTVM4NjE3MjwvY3VzdG9tNj48ZWxlY3Ryb25pYy1yZXNvdXJjZS1udW0+
MTAuMTAxNi9qLmNlbGwuMjAxOC4xMS4wNDM8L2VsZWN0cm9uaWMtcmVzb3VyY2UtbnVtPjxyZW1v
dGUtZGF0YWJhc2UtcHJvdmlkZXI+TkxNPC9yZW1vdGUtZGF0YWJhc2UtcHJvdmlkZXI+PGxhbmd1
YWdl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3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48C93A4A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BCC6015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3A8EB55C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RM_review</w:t>
            </w:r>
            <w:proofErr w:type="spellEnd"/>
          </w:p>
        </w:tc>
        <w:tc>
          <w:tcPr>
            <w:tcW w:w="1984" w:type="dxa"/>
          </w:tcPr>
          <w:p w14:paraId="0FD058F3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1418" w:type="dxa"/>
          </w:tcPr>
          <w:p w14:paraId="46F1238A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 and mouse</w:t>
            </w:r>
          </w:p>
        </w:tc>
        <w:tc>
          <w:tcPr>
            <w:tcW w:w="1276" w:type="dxa"/>
            <w:vAlign w:val="center"/>
          </w:tcPr>
          <w:p w14:paraId="2BED46FE" w14:textId="5DA217FA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CeXJuZTwvQXV0aG9yPjxZZWFyPjIwMjA8L1llYXI+PFJl
Y051bT4xMDM8L1JlY051bT48RGlzcGxheVRleHQ+WzRdPC9EaXNwbGF5VGV4dD48cmVjb3JkPjxy
ZWMtbnVtYmVyPjEwMzwvcmVjLW51bWJlcj48Zm9yZWlnbi1rZXlzPjxrZXkgYXBwPSJFTiIgZGIt
aWQ9Ind2eGFwc3d6ZXB0eHI0ZWZld3JwZHcwZXNlZHZwd3p3OWU1diIgdGltZXN0YW1wPSIxNjA2
ODE1OTA5Ij4xMDM8L2tleT48L2ZvcmVpZ24ta2V5cz48cmVmLXR5cGUgbmFtZT0iSm91cm5hbCBB
cnRpY2xlIj4xNzwvcmVmLXR5cGU+PGNvbnRyaWJ1dG9ycz48YXV0aG9ycz48YXV0aG9yPkJ5cm5l
LCBBLjwvYXV0aG9yPjxhdXRob3I+U2F2YXMsIFAuPC9hdXRob3I+PGF1dGhvcj5TYW50LCBTLjwv
YXV0aG9yPjxhdXRob3I+TGksIFIuPC9hdXRob3I+PGF1dGhvcj5WaXJhc3NhbXksIEIuPC9hdXRo
b3I+PGF1dGhvcj5MdWVuLCBTLiBKLjwvYXV0aG9yPjxhdXRob3I+QmVhdmlzLCBQLiBBLjwvYXV0
aG9yPjxhdXRob3I+TWFja2F5LCBMLiBLLjwvYXV0aG9yPjxhdXRob3I+TmVlc29uLCBQLiBKLjwv
YXV0aG9yPjxhdXRob3I+TG9pLCBTLjwvYXV0aG9yPjwvYXV0aG9ycz48L2NvbnRyaWJ1dG9ycz48
YXV0aC1hZGRyZXNzPkRpdmlzaW9uIG9mIFJlc2VhcmNoLCBQZXRlciBNYWNDYWxsdW0gQ2FuY2Vy
IENlbnRyZSwgVW5pdmVyc2l0eSBvZiBNZWxib3VybmUsIE1lbGJvdXJuZSwgVmljdG9yaWEsIEF1
c3RyYWxpYS4mI3hEO1NpciBQZXRlciBNYWNDYWxsdW0gRGVwYXJ0bWVudCBvZiBPbmNvbG9neSwg
VW5pdmVyc2l0eSBvZiBNZWxib3VybmUsIE1lbGJvdXJuZSwgVmljdG9yaWEsIEF1c3RyYWxpYS4m
I3hEO0RlcGFydG1lbnQgb2YgU3VyZ2VyeSwgUm95YWwgTWVsYm91cm5lIEhvc3BpdGFsIGFuZCBS
b3lhbCBXb21lbiZhcG9zO3MgSG9zcGl0YWwsIE1lbGJvdXJuZSwgVmljdG9yaWEsIEF1c3RyYWxp
YS4mI3hEO0RlcGFydG1lbnQgb2YgTWljcm9iaW9sb2d5IGFuZCBJbW11bm9sb2d5LCBQZXRlciBE
b2hlcnR5IEluc3RpdHV0ZSBmb3IgSW5mZWN0aW9uIGFuZCBJbW11bml0eSwgVW5pdmVyc2l0eSBv
ZiBNZWxib3VybmUsIE1lbGJvdXJuZSwgVmljdG9yaWEsIEF1c3RyYWxpYS4mI3hEO0RpdmlzaW9u
IG9mIFJlc2VhcmNoLCBQZXRlciBNYWNDYWxsdW0gQ2FuY2VyIENlbnRyZSwgVW5pdmVyc2l0eSBv
ZiBNZWxib3VybmUsIE1lbGJvdXJuZSwgVmljdG9yaWEsIEF1c3RyYWxpYS4gc2hlcmVuZS5sb2lA
cGV0ZXJtYWMub3JnLiYjeEQ7U2lyIFBldGVyIE1hY0NhbGx1bSBEZXBhcnRtZW50IG9mIE9uY29s
b2d5LCBVbml2ZXJzaXR5IG9mIE1lbGJvdXJuZSwgTWVsYm91cm5lLCBWaWN0b3JpYSwgQXVzdHJh
bGlhLiBzaGVyZW5lLmxvaUBwZXRlcm1hYy5vcmcuPC9hdXRoLWFkZHJlc3M+PHRpdGxlcz48dGl0
bGU+VGlzc3VlLXJlc2lkZW50IG1lbW9yeSBUIGNlbGxzIGluIGJyZWFzdCBjYW5jZXIgY29udHJv
bCBhbmQgaW1tdW5vdGhlcmFweSByZXNwb25zZXM8L3RpdGxlPjxzZWNvbmRhcnktdGl0bGU+TmF0
IFJldiBDbGluIE9uY29sPC9zZWNvbmRhcnktdGl0bGU+PC90aXRsZXM+PHBlcmlvZGljYWw+PGZ1
bGwtdGl0bGU+TmF0IFJldiBDbGluIE9uY29sPC9mdWxsLXRpdGxlPjwvcGVyaW9kaWNhbD48cGFn
ZXM+MzQxLTM0ODwvcGFnZXM+PHZvbHVtZT4xNzwvdm9sdW1lPjxudW1iZXI+NjwvbnVtYmVyPjxl
ZGl0aW9uPjIwMjAvMDMvMDE8L2VkaXRpb24+PGtleXdvcmRzPjxrZXl3b3JkPkFudGlib2RpZXMs
IE1vbm9jbG9uYWwsIEh1bWFuaXplZC90aGVyYXBldXRpYyB1c2U8L2tleXdvcmQ+PGtleXdvcmQ+
QW50aW5lb3BsYXN0aWMgQWdlbnRzLCBJbW11bm9sb2dpY2FsL3RoZXJhcGV1dGljIHVzZTwva2V5
d29yZD48a2V5d29yZD5CcmVhc3QgTmVvcGxhc21zLyppbW11bm9sb2d5L21ldGFib2xpc20vdGhl
cmFweTwva2V5d29yZD48a2V5d29yZD5DRDgtUG9zaXRpdmUgVC1MeW1waG9jeXRlczwva2V5d29y
ZD48a2V5d29yZD5IdW1hbnM8L2tleXdvcmQ+PGtleXdvcmQ+SW1tdW5vbG9naWMgTWVtb3J5Lypp
bW11bm9sb2d5PC9rZXl3b3JkPjxrZXl3b3JkPkltbXVub2xvZ2ljIFN1cnZlaWxsYW5jZTwva2V5
d29yZD48a2V5d29yZD5JbW11bm90aGVyYXB5LCBBZG9wdGl2ZTwva2V5d29yZD48a2V5d29yZD5M
eW1waG9jeXRlcywgVHVtb3ItSW5maWx0cmF0aW5nLyppbW11bm9sb2d5PC9rZXl3b3JkPjxrZXl3
b3JkPlJlY2VwdG9yLCBFcmJCLTIvbWV0YWJvbGlzbTwva2V5d29yZD48a2V5d29yZD5ULUx5bXBo
b2N5dGUgU3Vic2V0cy9pbW11bm9sb2d5PC9rZXl3b3JkPjxrZXl3b3JkPlQtTHltcGhvY3l0ZXMv
KmltbXVub2xvZ3k8L2tleXdvcmQ+PGtleXdvcmQ+VHJpcGxlIE5lZ2F0aXZlIEJyZWFzdCBOZW9w
bGFzbXMvaW1tdW5vbG9neS9tZXRhYm9saXNtL3RoZXJhcHk8L2tleXdvcmQ+PC9rZXl3b3Jkcz48
ZGF0ZXM+PHllYXI+MjAyMDwveWVhcj48cHViLWRhdGVzPjxkYXRlPkp1bjwvZGF0ZT48L3B1Yi1k
YXRlcz48L2RhdGVzPjxpc2JuPjE3NTktNDc3NDwvaXNibj48YWNjZXNzaW9uLW51bT4zMjExMjA1
NDwvYWNjZXNzaW9uLW51bT48dXJscz48L3VybHM+PGVsZWN0cm9uaWMtcmVzb3VyY2UtbnVtPjEw
LjEwMzgvczQxNTcxLTAyMC0wMzMzLXk8L2VsZWN0cm9uaWMtcmVzb3VyY2UtbnVtPjxyZW1vdGUt
ZGF0YWJhc2UtcHJvdmlkZXI+TkxNPC9yZW1vdGUtZGF0YWJhc2UtcHJvdmlkZXI+PGxhbmd1YWdl
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CeXJuZTwvQXV0aG9yPjxZZWFyPjIwMjA8L1llYXI+PFJl
Y051bT4xMDM8L1JlY051bT48RGlzcGxheVRleHQ+WzRdPC9EaXNwbGF5VGV4dD48cmVjb3JkPjxy
ZWMtbnVtYmVyPjEwMzwvcmVjLW51bWJlcj48Zm9yZWlnbi1rZXlzPjxrZXkgYXBwPSJFTiIgZGIt
aWQ9Ind2eGFwc3d6ZXB0eHI0ZWZld3JwZHcwZXNlZHZwd3p3OWU1diIgdGltZXN0YW1wPSIxNjA2
ODE1OTA5Ij4xMDM8L2tleT48L2ZvcmVpZ24ta2V5cz48cmVmLXR5cGUgbmFtZT0iSm91cm5hbCBB
cnRpY2xlIj4xNzwvcmVmLXR5cGU+PGNvbnRyaWJ1dG9ycz48YXV0aG9ycz48YXV0aG9yPkJ5cm5l
LCBBLjwvYXV0aG9yPjxhdXRob3I+U2F2YXMsIFAuPC9hdXRob3I+PGF1dGhvcj5TYW50LCBTLjwv
YXV0aG9yPjxhdXRob3I+TGksIFIuPC9hdXRob3I+PGF1dGhvcj5WaXJhc3NhbXksIEIuPC9hdXRo
b3I+PGF1dGhvcj5MdWVuLCBTLiBKLjwvYXV0aG9yPjxhdXRob3I+QmVhdmlzLCBQLiBBLjwvYXV0
aG9yPjxhdXRob3I+TWFja2F5LCBMLiBLLjwvYXV0aG9yPjxhdXRob3I+TmVlc29uLCBQLiBKLjwv
YXV0aG9yPjxhdXRob3I+TG9pLCBTLjwvYXV0aG9yPjwvYXV0aG9ycz48L2NvbnRyaWJ1dG9ycz48
YXV0aC1hZGRyZXNzPkRpdmlzaW9uIG9mIFJlc2VhcmNoLCBQZXRlciBNYWNDYWxsdW0gQ2FuY2Vy
IENlbnRyZSwgVW5pdmVyc2l0eSBvZiBNZWxib3VybmUsIE1lbGJvdXJuZSwgVmljdG9yaWEsIEF1
c3RyYWxpYS4mI3hEO1NpciBQZXRlciBNYWNDYWxsdW0gRGVwYXJ0bWVudCBvZiBPbmNvbG9neSwg
VW5pdmVyc2l0eSBvZiBNZWxib3VybmUsIE1lbGJvdXJuZSwgVmljdG9yaWEsIEF1c3RyYWxpYS4m
I3hEO0RlcGFydG1lbnQgb2YgU3VyZ2VyeSwgUm95YWwgTWVsYm91cm5lIEhvc3BpdGFsIGFuZCBS
b3lhbCBXb21lbiZhcG9zO3MgSG9zcGl0YWwsIE1lbGJvdXJuZSwgVmljdG9yaWEsIEF1c3RyYWxp
YS4mI3hEO0RlcGFydG1lbnQgb2YgTWljcm9iaW9sb2d5IGFuZCBJbW11bm9sb2d5LCBQZXRlciBE
b2hlcnR5IEluc3RpdHV0ZSBmb3IgSW5mZWN0aW9uIGFuZCBJbW11bml0eSwgVW5pdmVyc2l0eSBv
ZiBNZWxib3VybmUsIE1lbGJvdXJuZSwgVmljdG9yaWEsIEF1c3RyYWxpYS4mI3hEO0RpdmlzaW9u
IG9mIFJlc2VhcmNoLCBQZXRlciBNYWNDYWxsdW0gQ2FuY2VyIENlbnRyZSwgVW5pdmVyc2l0eSBv
ZiBNZWxib3VybmUsIE1lbGJvdXJuZSwgVmljdG9yaWEsIEF1c3RyYWxpYS4gc2hlcmVuZS5sb2lA
cGV0ZXJtYWMub3JnLiYjeEQ7U2lyIFBldGVyIE1hY0NhbGx1bSBEZXBhcnRtZW50IG9mIE9uY29s
b2d5LCBVbml2ZXJzaXR5IG9mIE1lbGJvdXJuZSwgTWVsYm91cm5lLCBWaWN0b3JpYSwgQXVzdHJh
bGlhLiBzaGVyZW5lLmxvaUBwZXRlcm1hYy5vcmcuPC9hdXRoLWFkZHJlc3M+PHRpdGxlcz48dGl0
bGU+VGlzc3VlLXJlc2lkZW50IG1lbW9yeSBUIGNlbGxzIGluIGJyZWFzdCBjYW5jZXIgY29udHJv
bCBhbmQgaW1tdW5vdGhlcmFweSByZXNwb25zZXM8L3RpdGxlPjxzZWNvbmRhcnktdGl0bGU+TmF0
IFJldiBDbGluIE9uY29sPC9zZWNvbmRhcnktdGl0bGU+PC90aXRsZXM+PHBlcmlvZGljYWw+PGZ1
bGwtdGl0bGU+TmF0IFJldiBDbGluIE9uY29sPC9mdWxsLXRpdGxlPjwvcGVyaW9kaWNhbD48cGFn
ZXM+MzQxLTM0ODwvcGFnZXM+PHZvbHVtZT4xNzwvdm9sdW1lPjxudW1iZXI+NjwvbnVtYmVyPjxl
ZGl0aW9uPjIwMjAvMDMvMDE8L2VkaXRpb24+PGtleXdvcmRzPjxrZXl3b3JkPkFudGlib2RpZXMs
IE1vbm9jbG9uYWwsIEh1bWFuaXplZC90aGVyYXBldXRpYyB1c2U8L2tleXdvcmQ+PGtleXdvcmQ+
QW50aW5lb3BsYXN0aWMgQWdlbnRzLCBJbW11bm9sb2dpY2FsL3RoZXJhcGV1dGljIHVzZTwva2V5
d29yZD48a2V5d29yZD5CcmVhc3QgTmVvcGxhc21zLyppbW11bm9sb2d5L21ldGFib2xpc20vdGhl
cmFweTwva2V5d29yZD48a2V5d29yZD5DRDgtUG9zaXRpdmUgVC1MeW1waG9jeXRlczwva2V5d29y
ZD48a2V5d29yZD5IdW1hbnM8L2tleXdvcmQ+PGtleXdvcmQ+SW1tdW5vbG9naWMgTWVtb3J5Lypp
bW11bm9sb2d5PC9rZXl3b3JkPjxrZXl3b3JkPkltbXVub2xvZ2ljIFN1cnZlaWxsYW5jZTwva2V5
d29yZD48a2V5d29yZD5JbW11bm90aGVyYXB5LCBBZG9wdGl2ZTwva2V5d29yZD48a2V5d29yZD5M
eW1waG9jeXRlcywgVHVtb3ItSW5maWx0cmF0aW5nLyppbW11bm9sb2d5PC9rZXl3b3JkPjxrZXl3
b3JkPlJlY2VwdG9yLCBFcmJCLTIvbWV0YWJvbGlzbTwva2V5d29yZD48a2V5d29yZD5ULUx5bXBo
b2N5dGUgU3Vic2V0cy9pbW11bm9sb2d5PC9rZXl3b3JkPjxrZXl3b3JkPlQtTHltcGhvY3l0ZXMv
KmltbXVub2xvZ3k8L2tleXdvcmQ+PGtleXdvcmQ+VHJpcGxlIE5lZ2F0aXZlIEJyZWFzdCBOZW9w
bGFzbXMvaW1tdW5vbG9neS9tZXRhYm9saXNtL3RoZXJhcHk8L2tleXdvcmQ+PC9rZXl3b3Jkcz48
ZGF0ZXM+PHllYXI+MjAyMDwveWVhcj48cHViLWRhdGVzPjxkYXRlPkp1bjwvZGF0ZT48L3B1Yi1k
YXRlcz48L2RhdGVzPjxpc2JuPjE3NTktNDc3NDwvaXNibj48YWNjZXNzaW9uLW51bT4zMjExMjA1
NDwvYWNjZXNzaW9uLW51bT48dXJscz48L3VybHM+PGVsZWN0cm9uaWMtcmVzb3VyY2UtbnVtPjEw
LjEwMzgvczQxNTcxLTAyMC0wMzMzLXk8L2VsZWN0cm9uaWMtcmVzb3VyY2UtbnVtPjxyZW1vdGUt
ZGF0YWJhc2UtcHJvdmlkZXI+TkxNPC9yZW1vdGUtZGF0YWJhc2UtcHJvdmlkZXI+PGxhbmd1YWdl
PmVuZzwvbGFuZ3VhZ2U+PC9yZWNvcmQ+PC9DaXRl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4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59752FB2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ACE15AD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7F228428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EX_ImmuneSig</w:t>
            </w:r>
            <w:proofErr w:type="spellEnd"/>
          </w:p>
        </w:tc>
        <w:tc>
          <w:tcPr>
            <w:tcW w:w="1984" w:type="dxa"/>
          </w:tcPr>
          <w:p w14:paraId="6A34EB8A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1418" w:type="dxa"/>
          </w:tcPr>
          <w:p w14:paraId="0B3CF476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3C7B18DA" w14:textId="77777777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nual curation</w:t>
            </w:r>
          </w:p>
        </w:tc>
      </w:tr>
      <w:tr w:rsidR="00711476" w14:paraId="7A6902D5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FB3AAF5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2AB27D67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erminallyDiff_T</w:t>
            </w:r>
            <w:proofErr w:type="spellEnd"/>
          </w:p>
        </w:tc>
        <w:tc>
          <w:tcPr>
            <w:tcW w:w="1984" w:type="dxa"/>
          </w:tcPr>
          <w:p w14:paraId="1C81B0C3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</w:t>
            </w:r>
          </w:p>
        </w:tc>
        <w:tc>
          <w:tcPr>
            <w:tcW w:w="1418" w:type="dxa"/>
          </w:tcPr>
          <w:p w14:paraId="3666E23C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2401F6E2" w14:textId="6DCC4560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Jansen&lt;/Author&gt;&lt;Year&gt;2019&lt;/Year&gt;&lt;RecNum&gt;149&lt;/RecNum&gt;&lt;DisplayText&gt;[5]&lt;/DisplayText&gt;&lt;record&gt;&lt;rec-number&gt;149&lt;/rec-number&gt;&lt;foreign-keys&gt;&lt;key app="EN" db-id="wvxapswzeptxr4efewrpdw0esedvpwzw9e5v" timestamp="1607602509"&gt;149&lt;/key&gt;&lt;/foreign-keys&gt;&lt;ref-type name="Journal Article"&gt;17&lt;/ref-type&gt;&lt;contributors&gt;&lt;authors&gt;&lt;author&gt;Jansen, Caroline S.&lt;/author&gt;&lt;author&gt;Prokhnevska, Nataliya&lt;/author&gt;&lt;author&gt;Master, Viraj A.&lt;/author&gt;&lt;author&gt;Sanda, Martin G.&lt;/author&gt;&lt;author&gt;Carlisle, Jennifer W.&lt;/author&gt;&lt;author&gt;Bilen, Mehmet Asim&lt;/author&gt;&lt;author&gt;Cardenas, Maria&lt;/author&gt;&lt;author&gt;Wilkinson, Scott&lt;/author&gt;&lt;author&gt;Lake, Ross&lt;/author&gt;&lt;author&gt;Sowalsky, Adam G.&lt;/author&gt;&lt;author&gt;Valanparambil, Rajesh M.&lt;/author&gt;&lt;author&gt;Hudson, William H.&lt;/author&gt;&lt;author&gt;McGuire, Donald&lt;/author&gt;&lt;author&gt;Melnick, Kevin&lt;/author&gt;&lt;author&gt;Khan, Amir I.&lt;/author&gt;&lt;author&gt;Kim, Kyu&lt;/author&gt;&lt;author&gt;Chang, Yun Min&lt;/author&gt;&lt;author&gt;Kim, Alice&lt;/author&gt;&lt;author&gt;Filson, Christopher P.&lt;/author&gt;&lt;author&gt;Alemozaffar, Mehrdad&lt;/author&gt;&lt;author&gt;Osunkoya, Adeboye O.&lt;/author&gt;&lt;author&gt;Mullane, Patrick&lt;/author&gt;&lt;author&gt;Ellis, Carla&lt;/author&gt;&lt;author&gt;Akondy, Rama&lt;/author&gt;&lt;author&gt;Im, Se Jin&lt;/author&gt;&lt;author&gt;Kamphorst, Alice O.&lt;/author&gt;&lt;author&gt;Reyes, Adriana&lt;/author&gt;&lt;author&gt;Liu, Yuan&lt;/author&gt;&lt;author&gt;Kissick, Haydn&lt;/author&gt;&lt;/authors&gt;&lt;/contributors&gt;&lt;titles&gt;&lt;title&gt;An intra-tumoral niche maintains and differentiates stem-like CD8 T cells&lt;/title&gt;&lt;secondary-title&gt;Nature&lt;/secondary-title&gt;&lt;/titles&gt;&lt;periodical&gt;&lt;full-title&gt;Nature&lt;/full-title&gt;&lt;/periodical&gt;&lt;pages&gt;465-470&lt;/pages&gt;&lt;volume&gt;576&lt;/volume&gt;&lt;number&gt;7787&lt;/number&gt;&lt;dates&gt;&lt;year&gt;2019&lt;/year&gt;&lt;pub-dates&gt;&lt;date&gt;2019/12/01&lt;/date&gt;&lt;/pub-dates&gt;&lt;/dates&gt;&lt;isbn&gt;1476-4687&lt;/isbn&gt;&lt;urls&gt;&lt;related-urls&gt;&lt;url&gt;https://doi.org/10.1038/s41586-019-1836-5&lt;/url&gt;&lt;/related-urls&gt;&lt;/urls&gt;&lt;electronic-resource-num&gt;10.1038/s41586-019-1836-5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5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61174CB5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99E9134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43353A0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CorridoniGenes</w:t>
            </w:r>
            <w:proofErr w:type="spellEnd"/>
            <w:r>
              <w:rPr>
                <w:sz w:val="21"/>
                <w:szCs w:val="21"/>
              </w:rPr>
              <w:t xml:space="preserve">; subset to markers of </w:t>
            </w:r>
            <w:proofErr w:type="spellStart"/>
            <w:r>
              <w:rPr>
                <w:sz w:val="21"/>
                <w:szCs w:val="21"/>
              </w:rPr>
              <w:t>Trm</w:t>
            </w:r>
            <w:proofErr w:type="spellEnd"/>
            <w:r>
              <w:rPr>
                <w:sz w:val="21"/>
                <w:szCs w:val="21"/>
              </w:rPr>
              <w:t>, IL26, Double Positive (DP), IEL (TYROBP+/-), and GZMK-eff (2)</w:t>
            </w:r>
          </w:p>
        </w:tc>
        <w:tc>
          <w:tcPr>
            <w:tcW w:w="1984" w:type="dxa"/>
          </w:tcPr>
          <w:p w14:paraId="6C00ED78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itis</w:t>
            </w:r>
          </w:p>
        </w:tc>
        <w:tc>
          <w:tcPr>
            <w:tcW w:w="1418" w:type="dxa"/>
          </w:tcPr>
          <w:p w14:paraId="7AA3123F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5CFFEC40" w14:textId="5948D50F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Corridoni&lt;/Author&gt;&lt;Year&gt;2020&lt;/Year&gt;&lt;RecNum&gt;124&lt;/RecNum&gt;&lt;DisplayText&gt;[6]&lt;/DisplayText&gt;&lt;record&gt;&lt;rec-number&gt;124&lt;/rec-number&gt;&lt;foreign-keys&gt;&lt;key app="EN" db-id="wvxapswzeptxr4efewrpdw0esedvpwzw9e5v" timestamp="1606878408"&gt;124&lt;/key&gt;&lt;/foreign-keys&gt;&lt;ref-type name="Journal Article"&gt;17&lt;/ref-type&gt;&lt;contributors&gt;&lt;authors&gt;&lt;author&gt;Corridoni, Daniele&lt;/author&gt;&lt;author&gt;Antanaviciute, Agne&lt;/author&gt;&lt;author&gt;Gupta, Tarun&lt;/author&gt;&lt;author&gt;Fawkner-Corbett, David&lt;/author&gt;&lt;author&gt;Aulicino, Anna&lt;/author&gt;&lt;author&gt;Jagielowicz, Marta&lt;/author&gt;&lt;author&gt;Parikh, Kaushal&lt;/author&gt;&lt;author&gt;Repapi, Emmanouela&lt;/author&gt;&lt;author&gt;Taylor, Steve&lt;/author&gt;&lt;author&gt;Ishikawa, Dai&lt;/author&gt;&lt;author&gt;Hatano, Ryo&lt;/author&gt;&lt;author&gt;Yamada, Taketo&lt;/author&gt;&lt;author&gt;Xin, Wei&lt;/author&gt;&lt;author&gt;Slawinski, Hubert&lt;/author&gt;&lt;author&gt;Bowden, Rory&lt;/author&gt;&lt;author&gt;Napolitani, Giorgio&lt;/author&gt;&lt;author&gt;Brain, Oliver&lt;/author&gt;&lt;author&gt;Morimoto, Chikao&lt;/author&gt;&lt;author&gt;Koohy, Hashem&lt;/author&gt;&lt;author&gt;Simmons, Alison&lt;/author&gt;&lt;/authors&gt;&lt;/contributors&gt;&lt;titles&gt;&lt;title&gt;Single-cell atlas of colonic CD8+ T cells in ulcerative colitis&lt;/title&gt;&lt;secondary-title&gt;Nature Medicine&lt;/secondary-title&gt;&lt;/titles&gt;&lt;periodical&gt;&lt;full-title&gt;Nature Medicine&lt;/full-title&gt;&lt;/periodical&gt;&lt;pages&gt;1480-1490&lt;/pages&gt;&lt;volume&gt;26&lt;/volume&gt;&lt;number&gt;9&lt;/number&gt;&lt;dates&gt;&lt;year&gt;2020&lt;/year&gt;&lt;pub-dates&gt;&lt;date&gt;2020/09/01&lt;/date&gt;&lt;/pub-dates&gt;&lt;/dates&gt;&lt;isbn&gt;1546-170X&lt;/isbn&gt;&lt;urls&gt;&lt;related-urls&gt;&lt;url&gt;https://doi.org/10.1038/s41591-020-1003-4&lt;/url&gt;&lt;/related-urls&gt;&lt;/urls&gt;&lt;electronic-resource-num&gt;10.1038/s41591-020-1003-4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6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20E0E0AD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5E6A673" w14:textId="77777777" w:rsidR="00711476" w:rsidRPr="007813F9" w:rsidRDefault="00711476" w:rsidP="00294D26">
            <w:pPr>
              <w:rPr>
                <w:b w:val="0"/>
                <w:sz w:val="21"/>
              </w:rPr>
            </w:pPr>
            <w:r w:rsidRPr="007813F9"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0C8C7CCC" w14:textId="77777777" w:rsidR="00711476" w:rsidRPr="007813F9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 w:rsidRPr="007813F9">
              <w:rPr>
                <w:sz w:val="21"/>
                <w:szCs w:val="21"/>
              </w:rPr>
              <w:t>lungSpleenTRM</w:t>
            </w:r>
            <w:proofErr w:type="spellEnd"/>
          </w:p>
        </w:tc>
        <w:tc>
          <w:tcPr>
            <w:tcW w:w="1984" w:type="dxa"/>
          </w:tcPr>
          <w:p w14:paraId="049C4A9F" w14:textId="77777777" w:rsidR="00711476" w:rsidRPr="007813F9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t>Normal</w:t>
            </w:r>
          </w:p>
        </w:tc>
        <w:tc>
          <w:tcPr>
            <w:tcW w:w="1418" w:type="dxa"/>
          </w:tcPr>
          <w:p w14:paraId="7AE76530" w14:textId="77777777" w:rsidR="00711476" w:rsidRPr="007813F9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1A21E1D1" w14:textId="4DA18A05" w:rsidR="00711476" w:rsidRPr="007813F9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Marquardt&lt;/Author&gt;&lt;Year&gt;2019&lt;/Year&gt;&lt;RecNum&gt;89&lt;/RecNum&gt;&lt;DisplayText&gt;[7]&lt;/DisplayText&gt;&lt;record&gt;&lt;rec-number&gt;89&lt;/rec-number&gt;&lt;foreign-keys&gt;&lt;key app="EN" db-id="wvxapswzeptxr4efewrpdw0esedvpwzw9e5v" timestamp="1606721659"&gt;89&lt;/key&gt;&lt;/foreign-keys&gt;&lt;ref-type name="Journal Article"&gt;17&lt;/ref-type&gt;&lt;contributors&gt;&lt;authors&gt;&lt;author&gt;Marquardt, Nicole&lt;/author&gt;&lt;author&gt;Kekäläinen, Eliisa&lt;/author&gt;&lt;author&gt;Chen, Puran&lt;/author&gt;&lt;author&gt;Lourda, Magda&lt;/author&gt;&lt;author&gt;Wilson, Jennifer N.&lt;/author&gt;&lt;author&gt;Scharenberg, Marlena&lt;/author&gt;&lt;author&gt;Bergman, Per&lt;/author&gt;&lt;author&gt;Al-Ameri, Mamdoh&lt;/author&gt;&lt;author&gt;Hård, Joanna&lt;/author&gt;&lt;author&gt;Mold, Jeffrey E.&lt;/author&gt;&lt;author&gt;Ljunggren, Hans-Gustaf&lt;/author&gt;&lt;author&gt;Michaëlsson, Jakob&lt;/author&gt;&lt;/authors&gt;&lt;/contributors&gt;&lt;titles&gt;&lt;title&gt;Unique transcriptional and protein-expression signature in human lung tissue-resident NK cells&lt;/title&gt;&lt;secondary-title&gt;Nature Communications&lt;/secondary-title&gt;&lt;/titles&gt;&lt;periodical&gt;&lt;full-title&gt;Nature Communications&lt;/full-title&gt;&lt;/periodical&gt;&lt;pages&gt;3841&lt;/pages&gt;&lt;volume&gt;10&lt;/volume&gt;&lt;number&gt;1&lt;/number&gt;&lt;dates&gt;&lt;year&gt;2019&lt;/year&gt;&lt;pub-dates&gt;&lt;date&gt;2019/08/26&lt;/date&gt;&lt;/pub-dates&gt;&lt;/dates&gt;&lt;isbn&gt;2041-1723&lt;/isbn&gt;&lt;urls&gt;&lt;related-urls&gt;&lt;url&gt;https://doi.org/10.1038/s41467-019-11632-9&lt;/url&gt;&lt;/related-urls&gt;&lt;/urls&gt;&lt;electronic-resource-num&gt;10.1038/s41467-019-11632-9&lt;/electronic-resource-num&gt;&lt;/record&gt;&lt;/Cite&gt;&lt;/EndNote&gt;</w:instrText>
            </w:r>
            <w:r w:rsidRPr="007813F9"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7]</w:t>
            </w:r>
            <w:r w:rsidRPr="007813F9">
              <w:rPr>
                <w:sz w:val="21"/>
                <w:szCs w:val="21"/>
              </w:rPr>
              <w:fldChar w:fldCharType="end"/>
            </w:r>
          </w:p>
        </w:tc>
      </w:tr>
      <w:tr w:rsidR="00711476" w14:paraId="534842E8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E1806D7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2ACB5693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Tex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proofErr w:type="spellStart"/>
            <w:r>
              <w:rPr>
                <w:sz w:val="21"/>
                <w:szCs w:val="21"/>
              </w:rPr>
              <w:t>Tpex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proofErr w:type="spellStart"/>
            <w:r>
              <w:rPr>
                <w:sz w:val="21"/>
                <w:szCs w:val="21"/>
              </w:rPr>
              <w:t>ExhCore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proofErr w:type="spellStart"/>
            <w:r>
              <w:rPr>
                <w:sz w:val="21"/>
                <w:szCs w:val="21"/>
              </w:rPr>
              <w:t>Trm</w:t>
            </w:r>
            <w:proofErr w:type="spellEnd"/>
          </w:p>
        </w:tc>
        <w:tc>
          <w:tcPr>
            <w:tcW w:w="1984" w:type="dxa"/>
          </w:tcPr>
          <w:p w14:paraId="55C5119A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and chronic viral infections</w:t>
            </w:r>
          </w:p>
        </w:tc>
        <w:tc>
          <w:tcPr>
            <w:tcW w:w="1418" w:type="dxa"/>
          </w:tcPr>
          <w:p w14:paraId="044136B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1276" w:type="dxa"/>
            <w:vAlign w:val="center"/>
          </w:tcPr>
          <w:p w14:paraId="54DD9274" w14:textId="3BC76B79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Utzschneider&lt;/Author&gt;&lt;Year&gt;2020&lt;/Year&gt;&lt;RecNum&gt;122&lt;/RecNum&gt;&lt;DisplayText&gt;[8]&lt;/DisplayText&gt;&lt;record&gt;&lt;rec-number&gt;122&lt;/rec-number&gt;&lt;foreign-keys&gt;&lt;key app="EN" db-id="wvxapswzeptxr4efewrpdw0esedvpwzw9e5v" timestamp="1606877907"&gt;122&lt;/key&gt;&lt;/foreign-keys&gt;&lt;ref-type name="Journal Article"&gt;17&lt;/ref-type&gt;&lt;contributors&gt;&lt;authors&gt;&lt;author&gt;Utzschneider, Daniel T.&lt;/author&gt;&lt;author&gt;Gabriel, Sarah S.&lt;/author&gt;&lt;author&gt;Chisanga, David&lt;/author&gt;&lt;author&gt;Gloury, Renee&lt;/author&gt;&lt;author&gt;Gubser, Patrick M.&lt;/author&gt;&lt;author&gt;Vasanthakumar, Ajithkumar&lt;/author&gt;&lt;author&gt;Shi, Wei&lt;/author&gt;&lt;author&gt;Kallies, Axel&lt;/author&gt;&lt;/authors&gt;&lt;/contributors&gt;&lt;titles&gt;&lt;title&gt;Early precursor T cells establish and propagate T cell exhaustion in chronic infection&lt;/title&gt;&lt;secondary-title&gt;Nature Immunology&lt;/secondary-title&gt;&lt;/titles&gt;&lt;periodical&gt;&lt;full-title&gt;Nature Immunology&lt;/full-title&gt;&lt;/periodical&gt;&lt;pages&gt;1256-1266&lt;/pages&gt;&lt;volume&gt;21&lt;/volume&gt;&lt;number&gt;10&lt;/number&gt;&lt;dates&gt;&lt;year&gt;2020&lt;/year&gt;&lt;pub-dates&gt;&lt;date&gt;2020/10/01&lt;/date&gt;&lt;/pub-dates&gt;&lt;/dates&gt;&lt;isbn&gt;1529-2916&lt;/isbn&gt;&lt;urls&gt;&lt;related-urls&gt;&lt;url&gt;https://doi.org/10.1038/s41590-020-0760-z&lt;/url&gt;&lt;/related-urls&gt;&lt;/urls&gt;&lt;electronic-resource-num&gt;10.1038/s41590-020-0760-z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8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2773AE26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63BA529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093BD86F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igsTRM_tissue</w:t>
            </w:r>
            <w:proofErr w:type="spellEnd"/>
            <w:r>
              <w:rPr>
                <w:sz w:val="21"/>
                <w:szCs w:val="21"/>
              </w:rPr>
              <w:t xml:space="preserve"> (for gut, lung, skin)</w:t>
            </w:r>
          </w:p>
          <w:p w14:paraId="57EAD930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84" w:type="dxa"/>
          </w:tcPr>
          <w:p w14:paraId="679AEF7C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SV and LCMV infected tissues </w:t>
            </w:r>
          </w:p>
        </w:tc>
        <w:tc>
          <w:tcPr>
            <w:tcW w:w="1418" w:type="dxa"/>
          </w:tcPr>
          <w:p w14:paraId="3DE25B36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1276" w:type="dxa"/>
            <w:vAlign w:val="center"/>
          </w:tcPr>
          <w:p w14:paraId="2FD2076D" w14:textId="1A0F3412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Mackay&lt;/Author&gt;&lt;Year&gt;2013&lt;/Year&gt;&lt;RecNum&gt;75&lt;/RecNum&gt;&lt;DisplayText&gt;[9]&lt;/DisplayText&gt;&lt;record&gt;&lt;rec-number&gt;75&lt;/rec-number&gt;&lt;foreign-keys&gt;&lt;key app="EN" db-id="wvxapswzeptxr4efewrpdw0esedvpwzw9e5v" timestamp="1606716068"&gt;75&lt;/key&gt;&lt;/foreign-keys&gt;&lt;ref-type name="Journal Article"&gt;17&lt;/ref-type&gt;&lt;contributors&gt;&lt;authors&gt;&lt;author&gt;Mackay, Laura K.&lt;/author&gt;&lt;author&gt;Rahimpour, Azad&lt;/author&gt;&lt;author&gt;Ma, Joel Z.&lt;/author&gt;&lt;author&gt;Collins, Nicholas&lt;/author&gt;&lt;author&gt;Stock, Angus T.&lt;/author&gt;&lt;author&gt;Hafon, Ming-Li&lt;/author&gt;&lt;author&gt;Vega-Ramos, Javier&lt;/author&gt;&lt;author&gt;Lauzurica, Pilar&lt;/author&gt;&lt;author&gt;Mueller, Scott N.&lt;/author&gt;&lt;author&gt;Stefanovic, Tijana&lt;/author&gt;&lt;author&gt;Tscharke, David C.&lt;/author&gt;&lt;author&gt;Heath, William R.&lt;/author&gt;&lt;author&gt;Inouye, Michael&lt;/author&gt;&lt;author&gt;Carbone, Francis R.&lt;/author&gt;&lt;author&gt;Gebhardt, Thomas&lt;/author&gt;&lt;/authors&gt;&lt;/contributors&gt;&lt;titles&gt;&lt;title&gt;The developmental pathway for CD103+CD8+ tissue-resident memory T cells of skin&lt;/title&gt;&lt;secondary-title&gt;Nature Immunology&lt;/secondary-title&gt;&lt;/titles&gt;&lt;periodical&gt;&lt;full-title&gt;Nature Immunology&lt;/full-title&gt;&lt;/periodical&gt;&lt;pages&gt;1294-1301&lt;/pages&gt;&lt;volume&gt;14&lt;/volume&gt;&lt;number&gt;12&lt;/number&gt;&lt;dates&gt;&lt;year&gt;2013&lt;/year&gt;&lt;pub-dates&gt;&lt;date&gt;2013/12/01&lt;/date&gt;&lt;/pub-dates&gt;&lt;/dates&gt;&lt;isbn&gt;1529-2916&lt;/isbn&gt;&lt;urls&gt;&lt;related-urls&gt;&lt;url&gt;https://doi.org/10.1038/ni.2744&lt;/url&gt;&lt;/related-urls&gt;&lt;/urls&gt;&lt;electronic-resource-num&gt;10.1038/ni.2744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9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508023DA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BECC192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64CAC8BE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igsTRM_tissue</w:t>
            </w:r>
            <w:proofErr w:type="spellEnd"/>
            <w:r>
              <w:rPr>
                <w:sz w:val="21"/>
                <w:szCs w:val="21"/>
              </w:rPr>
              <w:t xml:space="preserve"> (liver)</w:t>
            </w:r>
          </w:p>
        </w:tc>
        <w:tc>
          <w:tcPr>
            <w:tcW w:w="1984" w:type="dxa"/>
          </w:tcPr>
          <w:p w14:paraId="5283FE88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radiated sporozoites</w:t>
            </w:r>
          </w:p>
        </w:tc>
        <w:tc>
          <w:tcPr>
            <w:tcW w:w="1418" w:type="dxa"/>
          </w:tcPr>
          <w:p w14:paraId="2CC89B9F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1276" w:type="dxa"/>
            <w:vAlign w:val="center"/>
          </w:tcPr>
          <w:p w14:paraId="2706F20A" w14:textId="1C9DD201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GZXJuYW5kZXotUnVpejwvQXV0aG9yPjxZZWFyPjIwMTY8
L1llYXI+PFJlY051bT4xMjA8L1JlY051bT48RGlzcGxheVRleHQ+WzEwXTwvRGlzcGxheVRleHQ+
PHJlY29yZD48cmVjLW51bWJlcj4xMjA8L3JlYy1udW1iZXI+PGZvcmVpZ24ta2V5cz48a2V5IGFw
cD0iRU4iIGRiLWlkPSJ3dnhhcHN3emVwdHhyNGVmZXdycGR3MGVzZWR2cHd6dzllNXYiIHRpbWVz
dGFtcD0iMTYwNjg3NjQ5OSI+MTIwPC9rZXk+PC9mb3JlaWduLWtleXM+PHJlZi10eXBlIG5hbWU9
IkpvdXJuYWwgQXJ0aWNsZSI+MTc8L3JlZi10eXBlPjxjb250cmlidXRvcnM+PGF1dGhvcnM+PGF1
dGhvcj5GZXJuYW5kZXotUnVpeiwgRC48L2F1dGhvcj48YXV0aG9yPk5nLCBXLiBZLjwvYXV0aG9y
PjxhdXRob3I+SG9seiwgTC4gRS48L2F1dGhvcj48YXV0aG9yPk1hLCBKLiBaLjwvYXV0aG9yPjxh
dXRob3I+WmFpZCwgQS48L2F1dGhvcj48YXV0aG9yPldvbmcsIFkuIEMuPC9hdXRob3I+PGF1dGhv
cj5MYXUsIEwuIFMuPC9hdXRob3I+PGF1dGhvcj5Nb2xsYXJkLCBWLjwvYXV0aG9yPjxhdXRob3I+
Q296aWpuc2VuLCBBLjwvYXV0aG9yPjxhdXRob3I+Q29sbGlucywgTi48L2F1dGhvcj48YXV0aG9y
PkxpLCBKLjwvYXV0aG9yPjxhdXRob3I+RGF2ZXksIEcuIE0uPC9hdXRob3I+PGF1dGhvcj5LYXRv
LCBZLjwvYXV0aG9yPjxhdXRob3I+RGV2aSwgUy48L2F1dGhvcj48YXV0aG9yPlNrYW5kYXJpLCBS
LjwvYXV0aG9yPjxhdXRob3I+UGF1bGV5LCBNLjwvYXV0aG9yPjxhdXRob3I+TWFudG9uLCBKLiBI
LjwvYXV0aG9yPjxhdXRob3I+R29kZnJleSwgRC4gSS48L2F1dGhvcj48YXV0aG9yPkJyYXVuLCBB
LjwvYXV0aG9yPjxhdXRob3I+VGF5LCBTLiBTLjwvYXV0aG9yPjxhdXRob3I+VGFuLCBQLiBTLjwv
YXV0aG9yPjxhdXRob3I+Qm93ZW4sIEQuIEcuPC9hdXRob3I+PGF1dGhvcj5Lb2NoLU5vbHRlLCBG
LjwvYXV0aG9yPjxhdXRob3I+Umlzc2llaywgQi48L2F1dGhvcj48YXV0aG9yPkNhcmJvbmUsIEYu
IFIuPC9hdXRob3I+PGF1dGhvcj5DcmFiYiwgQi4gUy48L2F1dGhvcj48YXV0aG9yPkxhaG91ZCwg
TS48L2F1dGhvcj48YXV0aG9yPkNvY2tidXJuLCBJLiBBLjwvYXV0aG9yPjxhdXRob3I+TXVlbGxl
ciwgUy4gTi48L2F1dGhvcj48YXV0aG9yPkJlcnRvbGlubywgUC48L2F1dGhvcj48YXV0aG9yPk1j
RmFkZGVuLCBHLiBJLjwvYXV0aG9yPjxhdXRob3I+Q2FtaW5zY2hpLCBJLjwvYXV0aG9yPjxhdXRo
b3I+SGVhdGgsIFcuIFIuPC9hdXRob3I+PC9hdXRob3JzPjwvY29udHJpYnV0b3JzPjxhdXRoLWFk
ZHJlc3M+RGVwYXJ0bWVudCBvZiBNaWNyb2Jpb2xvZ3kgYW5kIEltbXVub2xvZ3ksIFRoZSBQZXRl
ciBEb2hlcnR5IEluc3RpdHV0ZSwgVW5pdmVyc2l0eSBvZiBNZWxib3VybmUsIFBhcmt2aWxsZSwg
VklDIDMwMTAsIEF1c3RyYWxpYS4mI3hEO0RlcGFydG1lbnQgb2YgTWljcm9iaW9sb2d5IGFuZCBJ
bW11bm9sb2d5LCBUaGUgUGV0ZXIgRG9oZXJ0eSBJbnN0aXR1dGUsIFVuaXZlcnNpdHkgb2YgTWVs
Ym91cm5lLCBQYXJrdmlsbGUsIFZJQyAzMDEwLCBBdXN0cmFsaWE7IE1hY2ZhcmxhbmUgQnVybmV0
IEluc3RpdHV0ZSBmb3IgTWVkaWNhbCBSZXNlYXJjaCAmYW1wOyBQdWJsaWMgSGVhbHRoLCBNZWxi
b3VybmUsIFZJQyAzMDA0LCBBdXN0cmFsaWEuJiN4RDtEZXBhcnRtZW50IG9mIE1pY3JvYmlvbG9n
eSBhbmQgSW1tdW5vbG9neSwgVGhlIFBldGVyIERvaGVydHkgSW5zdGl0dXRlLCBVbml2ZXJzaXR5
IG9mIE1lbGJvdXJuZSwgUGFya3ZpbGxlLCBWSUMgMzAxMCwgQXVzdHJhbGlhOyBUaGUgQVJDIENl
bnRyZSBvZiBFeGNlbGxlbmNlIGluIEFkdmFuY2VkIE1vbGVjdWxhciBJbWFnaW5nLCBVbml2ZXJz
aXR5IG9mIE1lbGJvdXJuZSwgUGFya3ZpbGxlLCBWSUMgMzAxMCwgQXVzdHJhbGlhLiYjeEQ7TGl2
ZXIgSW1tdW5vbG9neSBQcm9ncmFtLCBDZW50ZW5hcnkgSW5zdGl0dXRlIGFuZCBBVyBNb3Jyb3cg
R2FzdHJvZW50ZXJvbG9neSBhbmQgTGl2ZXIgQ2VudHJlLCBVbml2ZXJzaXR5IG9mIFN5ZG5leSBh
bmQgUm95YWwgUHJpbmNlIEFsZnJlZCBIb3NwaXRhbCwgTG9ja2VkIEJhZyBObyA2LCBTeWRuZXks
IE5TVyAyMDQyLCBBdXN0cmFsaWEuJiN4RDtUaGUgU2Nob29sIG9mIEJpb1NjaWVuY2VzLCBVbml2
ZXJzaXR5IG9mIE1lbGJvdXJuZSwgUGFya3ZpbGxlLCBWSUMgMzAxMCwgQXVzdHJhbGlhLiYjeEQ7
RGVwYXJ0bWVudCBvZiBFbGVjdHJpY2FsIGFuZCBFbGVjdHJvbmljIEVuZ2luZWVyaW5nLCBUaGUg
VW5pdmVyc2l0eSBvZiBNZWxib3VybmUsIFBhcmt2aWxsZSwgVklDIDMwMTAsIEF1c3RyYWxpYS4m
I3hEO01hY2ZhcmxhbmUgQnVybmV0IEluc3RpdHV0ZSBmb3IgTWVkaWNhbCBSZXNlYXJjaCAmYW1w
OyBQdWJsaWMgSGVhbHRoLCBNZWxib3VybmUsIFZJQyAzMDA0LCBBdXN0cmFsaWE7IEluZmVjdGlv
biBhbmQgSW1tdW5pdHkgUHJvZ3JhbSwgTW9uYXNoIEJpb21lZGljaW5lIERpc2NvdmVyeSBJbnN0
aXR1dGUgYW5kIERlcGFydG1lbnQgb2YgQmlvY2hlbWlzdHJ5IGFuZCBNb2xlY3VsYXIgQmlvbG9n
eSwgTW9uYXNoIFVuaXZlcnNpdHksIENsYXl0b24sIFZJQyAzMTY4LCBBdXN0cmFsaWEuJiN4RDtJ
bnN0aXR1dGUgb2YgSW1tdW5vbG9neSwgVW5pdmVyc2l0eSBNZWRpY2FsIENlbnRyZSBIYW1idXJn
LUVwcGVuZG9yZiwgTWFydGluaXN0cmFzc2UgNTIsIDIwMjQ2IEhhbWJ1cmcsIEdlcm1hbnkuJiN4
RDtNYWNmYXJsYW5lIEJ1cm5ldCBJbnN0aXR1dGUgZm9yIE1lZGljYWwgUmVzZWFyY2ggJmFtcDsg
UHVibGljIEhlYWx0aCwgTWVsYm91cm5lLCBWSUMgMzAwNCwgQXVzdHJhbGlhLiYjeEQ7RGVwYXJ0
bWVudCBvZiBJbW11bm9sb2d5IGFuZCBJbmZlY3Rpb3VzIERpc2Vhc2UsIEpvaG4gQ3VydGluIFNj
aG9vbCBvZiBNZWRpY2FsIFJlc2VhcmNoLCBBdXN0cmFsaWFuIE5hdGlvbmFsIFVuaXZlcnNpdHks
IENhbmJlcnJhLCBBQ1TCoDI2MDEsIEF1c3RyYWxpYS4mI3hEO01hY2ZhcmxhbmUgQnVybmV0IElu
c3RpdHV0ZSBmb3IgTWVkaWNhbCBSZXNlYXJjaCAmYW1wOyBQdWJsaWMgSGVhbHRoLCBNZWxib3Vy
bmUsIFZJQyAzMDA0LCBBdXN0cmFsaWE7IEluZmVjdGlvbiBhbmQgSW1tdW5pdHkgUHJvZ3JhbSwg
TW9uYXNoIEJpb21lZGljaW5lIERpc2NvdmVyeSBJbnN0aXR1dGUgYW5kIERlcGFydG1lbnQgb2Yg
QmlvY2hlbWlzdHJ5IGFuZCBNb2xlY3VsYXIgQmlvbG9neSwgTW9uYXNoIFVuaXZlcnNpdHksIENs
YXl0b24sIFZJQyAzMTY4LCBBdXN0cmFsaWEuIEVsZWN0cm9uaWMgYWRkcmVzczogaXJpbmEuY2Ft
aW5zY2hpQG1vbmFzaC5lZHUuYXUuJiN4RDtEZXBhcnRtZW50IG9mIE1pY3JvYmlvbG9neSBhbmQg
SW1tdW5vbG9neSwgVGhlIFBldGVyIERvaGVydHkgSW5zdGl0dXRlLCBVbml2ZXJzaXR5IG9mIE1l
bGJvdXJuZSwgUGFya3ZpbGxlLCBWSUMgMzAxMCwgQXVzdHJhbGlhOyBUaGUgQVJDIENlbnRyZSBv
ZiBFeGNlbGxlbmNlIGluIEFkdmFuY2VkIE1vbGVjdWxhciBJbWFnaW5nLCBVbml2ZXJzaXR5IG9m
IE1lbGJvdXJuZSwgUGFya3ZpbGxlLCBWSUMgMzAxMCwgQXVzdHJhbGlhLiBFbGVjdHJvbmljIGFk
ZHJlc3M6IHdyaGVhdGhAdW5pbWVsYi5lZHUuYXUuPC9hdXRoLWFkZHJlc3M+PHRpdGxlcz48dGl0
bGU+TGl2ZXItUmVzaWRlbnQgTWVtb3J5IENEOCgrKSBUIENlbGxzIEZvcm0gYSBGcm9udC1MaW5l
IERlZmVuc2UgYWdhaW5zdCBNYWxhcmlhIExpdmVyLVN0YWdlIEluZmVjdGlvbjwvdGl0bGU+PHNl
Y29uZGFyeS10aXRsZT5JbW11bml0eTwvc2Vjb25kYXJ5LXRpdGxlPjwvdGl0bGVzPjxwZXJpb2Rp
Y2FsPjxmdWxsLXRpdGxlPkltbXVuaXR5PC9mdWxsLXRpdGxlPjwvcGVyaW9kaWNhbD48cGFnZXM+
ODg5LTkwMjwvcGFnZXM+PHZvbHVtZT40NTwvdm9sdW1lPjxudW1iZXI+NDwvbnVtYmVyPjxlZGl0
aW9uPjIwMTYvMTAvMjE8L2VkaXRpb24+PGtleXdvcmRzPjxrZXl3b3JkPkFuaW1hbHM8L2tleXdv
cmQ+PGtleXdvcmQ+Q0Q4LVBvc2l0aXZlIFQtTHltcGhvY3l0ZXMvKmltbXVub2xvZ3kvcGFyYXNp
dG9sb2d5PC9rZXl3b3JkPjxrZXl3b3JkPkN1bGljaWRhZTwva2V5d29yZD48a2V5d29yZD5EZW5k
cml0aWMgQ2VsbHMvaW1tdW5vbG9neS9wYXJhc2l0b2xvZ3k8L2tleXdvcmQ+PGtleXdvcmQ+SGVw
YXRvY3l0ZXMvaW1tdW5vbG9neS9wYXJhc2l0b2xvZ3k8L2tleXdvcmQ+PGtleXdvcmQ+SW1tdW5v
bG9naWMgTWVtb3J5LyppbW11bm9sb2d5PC9rZXl3b3JkPjxrZXl3b3JkPkxpdmVyLyppbW11bm9s
b2d5L3BhcmFzaXRvbG9neTwva2V5d29yZD48a2V5d29yZD5MaXZlciBEaXNlYXNlcy9pbW11bm9s
b2d5L3BhcmFzaXRvbG9neTwva2V5d29yZD48a2V5d29yZD5NYWxhcmlhLyppbW11bm9sb2d5PC9r
ZXl3b3JkPjxrZXl3b3JkPk1hbGFyaWEgVmFjY2luZXMvaW1tdW5vbG9neTwva2V5d29yZD48a2V5
d29yZD5NaWNlPC9rZXl3b3JkPjxrZXl3b3JkPlBsYXNtb2RpdW0gYmVyZ2hlaS9pbW11bm9sb2d5
PC9rZXl3b3JkPjxrZXl3b3JkPlNwb3Jvem9pdGVzL2ltbXVub2xvZ3kvcGFyYXNpdG9sb2d5PC9r
ZXl3b3JkPjxrZXl3b3JkPlZhY2NpbmF0aW9uL21ldGhvZHM8L2tleXdvcmQ+PGtleXdvcmQ+KkNE
OCgrKSBUwqBjZWxsczwva2V5d29yZD48a2V5d29yZD4qQ2xlYzlBPC9rZXl3b3JkPjxrZXl3b3Jk
PipsaXZlcjwva2V5d29yZD48a2V5d29yZD4qbGl2ZXIgc3VydmVpbGxhbmNlPC9rZXl3b3JkPjxr
ZXl3b3JkPiptYWxhcmlhPC9rZXl3b3JkPjxrZXl3b3JkPiptZW1vcnkgVMKgY2VsbHM8L2tleXdv
cmQ+PGtleXdvcmQ+KnNwb3Jvem9pdGU8L2tleXdvcmQ+PGtleXdvcmQ+KnRpc3N1ZS1yZXNpZGVu
dCBtZW1vcnk8L2tleXdvcmQ+PGtleXdvcmQ+KnZhY2NpbmU8L2tleXdvcmQ+PC9rZXl3b3Jkcz48
ZGF0ZXM+PHllYXI+MjAxNjwveWVhcj48cHViLWRhdGVzPjxkYXRlPk9jdCAxODwvZGF0ZT48L3B1
Yi1kYXRlcz48L2RhdGVzPjxpc2JuPjEwNzQtNzYxMzwvaXNibj48YWNjZXNzaW9uLW51bT4yNzY5
MjYwOTwvYWNjZXNzaW9uLW51bT48dXJscz48L3VybHM+PGVsZWN0cm9uaWMtcmVzb3VyY2UtbnVt
PjEwLjEwMTYvai5pbW11bmkuMjAxNi4wOC4wMTE8L2VsZWN0cm9uaWMtcmVzb3VyY2UtbnVtPjxy
ZW1vdGUtZGF0YWJhc2UtcHJvdmlkZXI+TkxNPC9yZW1vdGUtZGF0YWJhc2UtcHJvdmlkZXI+PGxh
bmd1YWdlPmVuZzwv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GZXJuYW5kZXotUnVpejwvQXV0aG9yPjxZZWFyPjIwMTY8
L1llYXI+PFJlY051bT4xMjA8L1JlY051bT48RGlzcGxheVRleHQ+WzEwXTwvRGlzcGxheVRleHQ+
PHJlY29yZD48cmVjLW51bWJlcj4xMjA8L3JlYy1udW1iZXI+PGZvcmVpZ24ta2V5cz48a2V5IGFw
cD0iRU4iIGRiLWlkPSJ3dnhhcHN3emVwdHhyNGVmZXdycGR3MGVzZWR2cHd6dzllNXYiIHRpbWVz
dGFtcD0iMTYwNjg3NjQ5OSI+MTIwPC9rZXk+PC9mb3JlaWduLWtleXM+PHJlZi10eXBlIG5hbWU9
IkpvdXJuYWwgQXJ0aWNsZSI+MTc8L3JlZi10eXBlPjxjb250cmlidXRvcnM+PGF1dGhvcnM+PGF1
dGhvcj5GZXJuYW5kZXotUnVpeiwgRC48L2F1dGhvcj48YXV0aG9yPk5nLCBXLiBZLjwvYXV0aG9y
PjxhdXRob3I+SG9seiwgTC4gRS48L2F1dGhvcj48YXV0aG9yPk1hLCBKLiBaLjwvYXV0aG9yPjxh
dXRob3I+WmFpZCwgQS48L2F1dGhvcj48YXV0aG9yPldvbmcsIFkuIEMuPC9hdXRob3I+PGF1dGhv
cj5MYXUsIEwuIFMuPC9hdXRob3I+PGF1dGhvcj5Nb2xsYXJkLCBWLjwvYXV0aG9yPjxhdXRob3I+
Q296aWpuc2VuLCBBLjwvYXV0aG9yPjxhdXRob3I+Q29sbGlucywgTi48L2F1dGhvcj48YXV0aG9y
PkxpLCBKLjwvYXV0aG9yPjxhdXRob3I+RGF2ZXksIEcuIE0uPC9hdXRob3I+PGF1dGhvcj5LYXRv
LCBZLjwvYXV0aG9yPjxhdXRob3I+RGV2aSwgUy48L2F1dGhvcj48YXV0aG9yPlNrYW5kYXJpLCBS
LjwvYXV0aG9yPjxhdXRob3I+UGF1bGV5LCBNLjwvYXV0aG9yPjxhdXRob3I+TWFudG9uLCBKLiBI
LjwvYXV0aG9yPjxhdXRob3I+R29kZnJleSwgRC4gSS48L2F1dGhvcj48YXV0aG9yPkJyYXVuLCBB
LjwvYXV0aG9yPjxhdXRob3I+VGF5LCBTLiBTLjwvYXV0aG9yPjxhdXRob3I+VGFuLCBQLiBTLjwv
YXV0aG9yPjxhdXRob3I+Qm93ZW4sIEQuIEcuPC9hdXRob3I+PGF1dGhvcj5Lb2NoLU5vbHRlLCBG
LjwvYXV0aG9yPjxhdXRob3I+Umlzc2llaywgQi48L2F1dGhvcj48YXV0aG9yPkNhcmJvbmUsIEYu
IFIuPC9hdXRob3I+PGF1dGhvcj5DcmFiYiwgQi4gUy48L2F1dGhvcj48YXV0aG9yPkxhaG91ZCwg
TS48L2F1dGhvcj48YXV0aG9yPkNvY2tidXJuLCBJLiBBLjwvYXV0aG9yPjxhdXRob3I+TXVlbGxl
ciwgUy4gTi48L2F1dGhvcj48YXV0aG9yPkJlcnRvbGlubywgUC48L2F1dGhvcj48YXV0aG9yPk1j
RmFkZGVuLCBHLiBJLjwvYXV0aG9yPjxhdXRob3I+Q2FtaW5zY2hpLCBJLjwvYXV0aG9yPjxhdXRo
b3I+SGVhdGgsIFcuIFIuPC9hdXRob3I+PC9hdXRob3JzPjwvY29udHJpYnV0b3JzPjxhdXRoLWFk
ZHJlc3M+RGVwYXJ0bWVudCBvZiBNaWNyb2Jpb2xvZ3kgYW5kIEltbXVub2xvZ3ksIFRoZSBQZXRl
ciBEb2hlcnR5IEluc3RpdHV0ZSwgVW5pdmVyc2l0eSBvZiBNZWxib3VybmUsIFBhcmt2aWxsZSwg
VklDIDMwMTAsIEF1c3RyYWxpYS4mI3hEO0RlcGFydG1lbnQgb2YgTWljcm9iaW9sb2d5IGFuZCBJ
bW11bm9sb2d5LCBUaGUgUGV0ZXIgRG9oZXJ0eSBJbnN0aXR1dGUsIFVuaXZlcnNpdHkgb2YgTWVs
Ym91cm5lLCBQYXJrdmlsbGUsIFZJQyAzMDEwLCBBdXN0cmFsaWE7IE1hY2ZhcmxhbmUgQnVybmV0
IEluc3RpdHV0ZSBmb3IgTWVkaWNhbCBSZXNlYXJjaCAmYW1wOyBQdWJsaWMgSGVhbHRoLCBNZWxi
b3VybmUsIFZJQyAzMDA0LCBBdXN0cmFsaWEuJiN4RDtEZXBhcnRtZW50IG9mIE1pY3JvYmlvbG9n
eSBhbmQgSW1tdW5vbG9neSwgVGhlIFBldGVyIERvaGVydHkgSW5zdGl0dXRlLCBVbml2ZXJzaXR5
IG9mIE1lbGJvdXJuZSwgUGFya3ZpbGxlLCBWSUMgMzAxMCwgQXVzdHJhbGlhOyBUaGUgQVJDIENl
bnRyZSBvZiBFeGNlbGxlbmNlIGluIEFkdmFuY2VkIE1vbGVjdWxhciBJbWFnaW5nLCBVbml2ZXJz
aXR5IG9mIE1lbGJvdXJuZSwgUGFya3ZpbGxlLCBWSUMgMzAxMCwgQXVzdHJhbGlhLiYjeEQ7TGl2
ZXIgSW1tdW5vbG9neSBQcm9ncmFtLCBDZW50ZW5hcnkgSW5zdGl0dXRlIGFuZCBBVyBNb3Jyb3cg
R2FzdHJvZW50ZXJvbG9neSBhbmQgTGl2ZXIgQ2VudHJlLCBVbml2ZXJzaXR5IG9mIFN5ZG5leSBh
bmQgUm95YWwgUHJpbmNlIEFsZnJlZCBIb3NwaXRhbCwgTG9ja2VkIEJhZyBObyA2LCBTeWRuZXks
IE5TVyAyMDQyLCBBdXN0cmFsaWEuJiN4RDtUaGUgU2Nob29sIG9mIEJpb1NjaWVuY2VzLCBVbml2
ZXJzaXR5IG9mIE1lbGJvdXJuZSwgUGFya3ZpbGxlLCBWSUMgMzAxMCwgQXVzdHJhbGlhLiYjeEQ7
RGVwYXJ0bWVudCBvZiBFbGVjdHJpY2FsIGFuZCBFbGVjdHJvbmljIEVuZ2luZWVyaW5nLCBUaGUg
VW5pdmVyc2l0eSBvZiBNZWxib3VybmUsIFBhcmt2aWxsZSwgVklDIDMwMTAsIEF1c3RyYWxpYS4m
I3hEO01hY2ZhcmxhbmUgQnVybmV0IEluc3RpdHV0ZSBmb3IgTWVkaWNhbCBSZXNlYXJjaCAmYW1w
OyBQdWJsaWMgSGVhbHRoLCBNZWxib3VybmUsIFZJQyAzMDA0LCBBdXN0cmFsaWE7IEluZmVjdGlv
biBhbmQgSW1tdW5pdHkgUHJvZ3JhbSwgTW9uYXNoIEJpb21lZGljaW5lIERpc2NvdmVyeSBJbnN0
aXR1dGUgYW5kIERlcGFydG1lbnQgb2YgQmlvY2hlbWlzdHJ5IGFuZCBNb2xlY3VsYXIgQmlvbG9n
eSwgTW9uYXNoIFVuaXZlcnNpdHksIENsYXl0b24sIFZJQyAzMTY4LCBBdXN0cmFsaWEuJiN4RDtJ
bnN0aXR1dGUgb2YgSW1tdW5vbG9neSwgVW5pdmVyc2l0eSBNZWRpY2FsIENlbnRyZSBIYW1idXJn
LUVwcGVuZG9yZiwgTWFydGluaXN0cmFzc2UgNTIsIDIwMjQ2IEhhbWJ1cmcsIEdlcm1hbnkuJiN4
RDtNYWNmYXJsYW5lIEJ1cm5ldCBJbnN0aXR1dGUgZm9yIE1lZGljYWwgUmVzZWFyY2ggJmFtcDsg
UHVibGljIEhlYWx0aCwgTWVsYm91cm5lLCBWSUMgMzAwNCwgQXVzdHJhbGlhLiYjeEQ7RGVwYXJ0
bWVudCBvZiBJbW11bm9sb2d5IGFuZCBJbmZlY3Rpb3VzIERpc2Vhc2UsIEpvaG4gQ3VydGluIFNj
aG9vbCBvZiBNZWRpY2FsIFJlc2VhcmNoLCBBdXN0cmFsaWFuIE5hdGlvbmFsIFVuaXZlcnNpdHks
IENhbmJlcnJhLCBBQ1TCoDI2MDEsIEF1c3RyYWxpYS4mI3hEO01hY2ZhcmxhbmUgQnVybmV0IElu
c3RpdHV0ZSBmb3IgTWVkaWNhbCBSZXNlYXJjaCAmYW1wOyBQdWJsaWMgSGVhbHRoLCBNZWxib3Vy
bmUsIFZJQyAzMDA0LCBBdXN0cmFsaWE7IEluZmVjdGlvbiBhbmQgSW1tdW5pdHkgUHJvZ3JhbSwg
TW9uYXNoIEJpb21lZGljaW5lIERpc2NvdmVyeSBJbnN0aXR1dGUgYW5kIERlcGFydG1lbnQgb2Yg
QmlvY2hlbWlzdHJ5IGFuZCBNb2xlY3VsYXIgQmlvbG9neSwgTW9uYXNoIFVuaXZlcnNpdHksIENs
YXl0b24sIFZJQyAzMTY4LCBBdXN0cmFsaWEuIEVsZWN0cm9uaWMgYWRkcmVzczogaXJpbmEuY2Ft
aW5zY2hpQG1vbmFzaC5lZHUuYXUuJiN4RDtEZXBhcnRtZW50IG9mIE1pY3JvYmlvbG9neSBhbmQg
SW1tdW5vbG9neSwgVGhlIFBldGVyIERvaGVydHkgSW5zdGl0dXRlLCBVbml2ZXJzaXR5IG9mIE1l
bGJvdXJuZSwgUGFya3ZpbGxlLCBWSUMgMzAxMCwgQXVzdHJhbGlhOyBUaGUgQVJDIENlbnRyZSBv
ZiBFeGNlbGxlbmNlIGluIEFkdmFuY2VkIE1vbGVjdWxhciBJbWFnaW5nLCBVbml2ZXJzaXR5IG9m
IE1lbGJvdXJuZSwgUGFya3ZpbGxlLCBWSUMgMzAxMCwgQXVzdHJhbGlhLiBFbGVjdHJvbmljIGFk
ZHJlc3M6IHdyaGVhdGhAdW5pbWVsYi5lZHUuYXUuPC9hdXRoLWFkZHJlc3M+PHRpdGxlcz48dGl0
bGU+TGl2ZXItUmVzaWRlbnQgTWVtb3J5IENEOCgrKSBUIENlbGxzIEZvcm0gYSBGcm9udC1MaW5l
IERlZmVuc2UgYWdhaW5zdCBNYWxhcmlhIExpdmVyLVN0YWdlIEluZmVjdGlvbjwvdGl0bGU+PHNl
Y29uZGFyeS10aXRsZT5JbW11bml0eTwvc2Vjb25kYXJ5LXRpdGxlPjwvdGl0bGVzPjxwZXJpb2Rp
Y2FsPjxmdWxsLXRpdGxlPkltbXVuaXR5PC9mdWxsLXRpdGxlPjwvcGVyaW9kaWNhbD48cGFnZXM+
ODg5LTkwMjwvcGFnZXM+PHZvbHVtZT40NTwvdm9sdW1lPjxudW1iZXI+NDwvbnVtYmVyPjxlZGl0
aW9uPjIwMTYvMTAvMjE8L2VkaXRpb24+PGtleXdvcmRzPjxrZXl3b3JkPkFuaW1hbHM8L2tleXdv
cmQ+PGtleXdvcmQ+Q0Q4LVBvc2l0aXZlIFQtTHltcGhvY3l0ZXMvKmltbXVub2xvZ3kvcGFyYXNp
dG9sb2d5PC9rZXl3b3JkPjxrZXl3b3JkPkN1bGljaWRhZTwva2V5d29yZD48a2V5d29yZD5EZW5k
cml0aWMgQ2VsbHMvaW1tdW5vbG9neS9wYXJhc2l0b2xvZ3k8L2tleXdvcmQ+PGtleXdvcmQ+SGVw
YXRvY3l0ZXMvaW1tdW5vbG9neS9wYXJhc2l0b2xvZ3k8L2tleXdvcmQ+PGtleXdvcmQ+SW1tdW5v
bG9naWMgTWVtb3J5LyppbW11bm9sb2d5PC9rZXl3b3JkPjxrZXl3b3JkPkxpdmVyLyppbW11bm9s
b2d5L3BhcmFzaXRvbG9neTwva2V5d29yZD48a2V5d29yZD5MaXZlciBEaXNlYXNlcy9pbW11bm9s
b2d5L3BhcmFzaXRvbG9neTwva2V5d29yZD48a2V5d29yZD5NYWxhcmlhLyppbW11bm9sb2d5PC9r
ZXl3b3JkPjxrZXl3b3JkPk1hbGFyaWEgVmFjY2luZXMvaW1tdW5vbG9neTwva2V5d29yZD48a2V5
d29yZD5NaWNlPC9rZXl3b3JkPjxrZXl3b3JkPlBsYXNtb2RpdW0gYmVyZ2hlaS9pbW11bm9sb2d5
PC9rZXl3b3JkPjxrZXl3b3JkPlNwb3Jvem9pdGVzL2ltbXVub2xvZ3kvcGFyYXNpdG9sb2d5PC9r
ZXl3b3JkPjxrZXl3b3JkPlZhY2NpbmF0aW9uL21ldGhvZHM8L2tleXdvcmQ+PGtleXdvcmQ+KkNE
OCgrKSBUwqBjZWxsczwva2V5d29yZD48a2V5d29yZD4qQ2xlYzlBPC9rZXl3b3JkPjxrZXl3b3Jk
PipsaXZlcjwva2V5d29yZD48a2V5d29yZD4qbGl2ZXIgc3VydmVpbGxhbmNlPC9rZXl3b3JkPjxr
ZXl3b3JkPiptYWxhcmlhPC9rZXl3b3JkPjxrZXl3b3JkPiptZW1vcnkgVMKgY2VsbHM8L2tleXdv
cmQ+PGtleXdvcmQ+KnNwb3Jvem9pdGU8L2tleXdvcmQ+PGtleXdvcmQ+KnRpc3N1ZS1yZXNpZGVu
dCBtZW1vcnk8L2tleXdvcmQ+PGtleXdvcmQ+KnZhY2NpbmU8L2tleXdvcmQ+PC9rZXl3b3Jkcz48
ZGF0ZXM+PHllYXI+MjAxNjwveWVhcj48cHViLWRhdGVzPjxkYXRlPk9jdCAxODwvZGF0ZT48L3B1
Yi1kYXRlcz48L2RhdGVzPjxpc2JuPjEwNzQtNzYxMzwvaXNibj48YWNjZXNzaW9uLW51bT4yNzY5
MjYwOTwvYWNjZXNzaW9uLW51bT48dXJscz48L3VybHM+PGVsZWN0cm9uaWMtcmVzb3VyY2UtbnVt
PjEwLjEwMTYvai5pbW11bmkuMjAxNi4wOC4wMTE8L2VsZWN0cm9uaWMtcmVzb3VyY2UtbnVtPjxy
ZW1vdGUtZGF0YWJhc2UtcHJvdmlkZXI+TkxNPC9yZW1vdGUtZGF0YWJhc2UtcHJvdmlkZXI+PGxh
bmd1YWdlPmVuZzwv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0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54D70DC0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EEC4134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T and NK</w:t>
            </w:r>
          </w:p>
        </w:tc>
        <w:tc>
          <w:tcPr>
            <w:tcW w:w="3544" w:type="dxa"/>
          </w:tcPr>
          <w:p w14:paraId="288E4E0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sigsTRM_tissue</w:t>
            </w:r>
            <w:proofErr w:type="spellEnd"/>
            <w:r>
              <w:rPr>
                <w:sz w:val="21"/>
                <w:szCs w:val="21"/>
              </w:rPr>
              <w:t xml:space="preserve"> (brain)</w:t>
            </w:r>
          </w:p>
        </w:tc>
        <w:tc>
          <w:tcPr>
            <w:tcW w:w="1984" w:type="dxa"/>
          </w:tcPr>
          <w:p w14:paraId="7653DF6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ute virus infection</w:t>
            </w:r>
          </w:p>
        </w:tc>
        <w:tc>
          <w:tcPr>
            <w:tcW w:w="1418" w:type="dxa"/>
          </w:tcPr>
          <w:p w14:paraId="0AAE0DC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use</w:t>
            </w:r>
          </w:p>
        </w:tc>
        <w:tc>
          <w:tcPr>
            <w:tcW w:w="1276" w:type="dxa"/>
            <w:vAlign w:val="center"/>
          </w:tcPr>
          <w:p w14:paraId="5252FD95" w14:textId="43BD26D1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XYWtpbTwvQXV0aG9yPjxZZWFyPjIwMTI8L1llYXI+PFJl
Y051bT4xMjE8L1JlY051bT48RGlzcGxheVRleHQ+WzExXTwvRGlzcGxheVRleHQ+PHJlY29yZD48
cmVjLW51bWJlcj4xMjE8L3JlYy1udW1iZXI+PGZvcmVpZ24ta2V5cz48a2V5IGFwcD0iRU4iIGRi
LWlkPSJ3dnhhcHN3emVwdHhyNGVmZXdycGR3MGVzZWR2cHd6dzllNXYiIHRpbWVzdGFtcD0iMTYw
Njg3NjYzNiI+MTIxPC9rZXk+PC9mb3JlaWduLWtleXM+PHJlZi10eXBlIG5hbWU9IkpvdXJuYWwg
QXJ0aWNsZSI+MTc8L3JlZi10eXBlPjxjb250cmlidXRvcnM+PGF1dGhvcnM+PGF1dGhvcj5XYWtp
bSwgTC4gTS48L2F1dGhvcj48YXV0aG9yPldvb2R3YXJkLURhdmlzLCBBLjwvYXV0aG9yPjxhdXRo
b3I+TGl1LCBSLjwvYXV0aG9yPjxhdXRob3I+SHUsIFkuPC9hdXRob3I+PGF1dGhvcj5WaWxsYWRh
bmdvcywgSi48L2F1dGhvcj48YXV0aG9yPlNteXRoLCBHLjwvYXV0aG9yPjxhdXRob3I+QmV2YW4s
IE0uIEouPC9hdXRob3I+PC9hdXRob3JzPjwvY29udHJpYnV0b3JzPjxhdXRoLWFkZHJlc3M+RGVw
YXJ0bWVudCBvZiBJbW11bm9sb2d5LCBIb3dhcmQgSHVnaGVzIE1lZGljYWwgSW5zdGl0dXRlLCBV
bml2ZXJzaXR5IG9mIFdhc2hpbmd0b24sIFNlYXR0bGUsIFdBIDk4MTk1LCBVU0EuPC9hdXRoLWFk
ZHJlc3M+PHRpdGxlcz48dGl0bGU+VGhlIG1vbGVjdWxhciBzaWduYXR1cmUgb2YgdGlzc3VlIHJl
c2lkZW50IG1lbW9yeSBDRDggVCBjZWxscyBpc29sYXRlZCBmcm9tIHRoZSBicmFpbjwvdGl0bGU+
PHNlY29uZGFyeS10aXRsZT5KIEltbXVub2w8L3NlY29uZGFyeS10aXRsZT48L3RpdGxlcz48cGVy
aW9kaWNhbD48ZnVsbC10aXRsZT5KIEltbXVub2w8L2Z1bGwtdGl0bGU+PC9wZXJpb2RpY2FsPjxw
YWdlcz4zNDYyLTcxPC9wYWdlcz48dm9sdW1lPjE4OTwvdm9sdW1lPjxudW1iZXI+NzwvbnVtYmVy
PjxlZGl0aW9uPjIwMTIvMDgvMjg8L2VkaXRpb24+PGtleXdvcmRzPjxrZXl3b3JkPkFuaW1hbHM8
L2tleXdvcmQ+PGtleXdvcmQ+QW50aWdlbnMsIENELypiaW9zeW50aGVzaXMvYmxvb2QvKmdlbmV0
aWNzPC9rZXl3b3JkPjxrZXl3b3JkPkJyYWluLypjeXRvbG9neS8qaW1tdW5vbG9neS9tZXRhYm9s
aXNtPC9rZXl3b3JkPjxrZXl3b3JkPkNEOC1Qb3NpdGl2ZSBULUx5bXBob2N5dGVzL2N5dG9sb2d5
LyppbW11bm9sb2d5LyptZXRhYm9saXNtPC9rZXl3b3JkPjxrZXl3b3JkPkNlbGwgU2VwYXJhdGlv
bjwva2V5d29yZD48a2V5d29yZD5DZWxscywgQ3VsdHVyZWQ8L2tleXdvcmQ+PGtleXdvcmQ+SHVt
YW5zPC9rZXl3b3JkPjxrZXl3b3JkPipJbW11bm9sb2dpYyBNZW1vcnkvZ2VuZXRpY3M8L2tleXdv
cmQ+PGtleXdvcmQ+SW1tdW5vcGhlbm90eXBpbmc8L2tleXdvcmQ+PGtleXdvcmQ+SW50ZWdyaW4g
YWxwaGEgQ2hhaW5zLypiaW9zeW50aGVzaXMvYmxvb2QvKmdlbmV0aWNzPC9rZXl3b3JkPjxrZXl3
b3JkPk1pY2U8L2tleXdvcmQ+PGtleXdvcmQ+TWljZSwgSW5icmVkIEM1N0JMPC9rZXl3b3JkPjxr
ZXl3b3JkPk1pY2UsIEtub2Nrb3V0PC9rZXl3b3JkPjxrZXl3b3JkPk1pY2UsIFRyYW5zZ2VuaWM8
L2tleXdvcmQ+PGtleXdvcmQ+T3JnYW4gU3BlY2lmaWNpdHkvZ2VuZXRpY3MvaW1tdW5vbG9neTwv
a2V5d29yZD48a2V5d29yZD5UIENlbGwgVHJhbnNjcmlwdGlvbiBGYWN0b3IgMS9iaW9zeW50aGVz
aXMvYmxvb2QvZ2VuZXRpY3M8L2tleXdvcmQ+PGtleXdvcmQ+VC1Cb3ggRG9tYWluIFByb3RlaW5z
L2Jpb3N5bnRoZXNpcy9ibG9vZC9nZW5ldGljczwva2V5d29yZD48a2V5d29yZD5WZXNpY3VsYXIg
U3RvbWF0aXRpcy9pbW11bm9sb2d5L21ldGFib2xpc20vcGF0aG9sb2d5PC9rZXl3b3JkPjxrZXl3
b3JkPlZlc2ljdWxhciBzdG9tYXRpdGlzIEluZGlhbmEgdmlydXMvaW1tdW5vbG9neTwva2V5d29y
ZD48L2tleXdvcmRzPjxkYXRlcz48eWVhcj4yMDEyPC95ZWFyPjxwdWItZGF0ZXM+PGRhdGU+T2N0
IDE8L2RhdGU+PC9wdWItZGF0ZXM+PC9kYXRlcz48aXNibj4wMDIyLTE3NjcgKFByaW50KSYjeEQ7
MDAyMi0xNzY3PC9pc2JuPjxhY2Nlc3Npb24tbnVtPjIyOTIyODE2PC9hY2Nlc3Npb24tbnVtPjx1
cmxzPjwvdXJscz48Y3VzdG9tMj5QTUMzODg0ODEzPC9jdXN0b20yPjxjdXN0b202Pk5JSE1TNTM0
MDMwPC9jdXN0b202PjxlbGVjdHJvbmljLXJlc291cmNlLW51bT4xMC40MDQ5L2ppbW11bm9sLjEy
MDEzMDU8L2VsZWN0cm9uaWMtcmVzb3VyY2UtbnVtPjxyZW1vdGUtZGF0YWJhc2UtcHJvdmlkZXI+
TkxNPC9yZW1vdGUtZGF0YWJhc2UtcHJvdmlkZXI+PGxhbmd1YWdlPmVuZzwvbGFuZ3VhZ2U+PC9y
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XYWtpbTwvQXV0aG9yPjxZZWFyPjIwMTI8L1llYXI+PFJl
Y051bT4xMjE8L1JlY051bT48RGlzcGxheVRleHQ+WzExXTwvRGlzcGxheVRleHQ+PHJlY29yZD48
cmVjLW51bWJlcj4xMjE8L3JlYy1udW1iZXI+PGZvcmVpZ24ta2V5cz48a2V5IGFwcD0iRU4iIGRi
LWlkPSJ3dnhhcHN3emVwdHhyNGVmZXdycGR3MGVzZWR2cHd6dzllNXYiIHRpbWVzdGFtcD0iMTYw
Njg3NjYzNiI+MTIxPC9rZXk+PC9mb3JlaWduLWtleXM+PHJlZi10eXBlIG5hbWU9IkpvdXJuYWwg
QXJ0aWNsZSI+MTc8L3JlZi10eXBlPjxjb250cmlidXRvcnM+PGF1dGhvcnM+PGF1dGhvcj5XYWtp
bSwgTC4gTS48L2F1dGhvcj48YXV0aG9yPldvb2R3YXJkLURhdmlzLCBBLjwvYXV0aG9yPjxhdXRo
b3I+TGl1LCBSLjwvYXV0aG9yPjxhdXRob3I+SHUsIFkuPC9hdXRob3I+PGF1dGhvcj5WaWxsYWRh
bmdvcywgSi48L2F1dGhvcj48YXV0aG9yPlNteXRoLCBHLjwvYXV0aG9yPjxhdXRob3I+QmV2YW4s
IE0uIEouPC9hdXRob3I+PC9hdXRob3JzPjwvY29udHJpYnV0b3JzPjxhdXRoLWFkZHJlc3M+RGVw
YXJ0bWVudCBvZiBJbW11bm9sb2d5LCBIb3dhcmQgSHVnaGVzIE1lZGljYWwgSW5zdGl0dXRlLCBV
bml2ZXJzaXR5IG9mIFdhc2hpbmd0b24sIFNlYXR0bGUsIFdBIDk4MTk1LCBVU0EuPC9hdXRoLWFk
ZHJlc3M+PHRpdGxlcz48dGl0bGU+VGhlIG1vbGVjdWxhciBzaWduYXR1cmUgb2YgdGlzc3VlIHJl
c2lkZW50IG1lbW9yeSBDRDggVCBjZWxscyBpc29sYXRlZCBmcm9tIHRoZSBicmFpbjwvdGl0bGU+
PHNlY29uZGFyeS10aXRsZT5KIEltbXVub2w8L3NlY29uZGFyeS10aXRsZT48L3RpdGxlcz48cGVy
aW9kaWNhbD48ZnVsbC10aXRsZT5KIEltbXVub2w8L2Z1bGwtdGl0bGU+PC9wZXJpb2RpY2FsPjxw
YWdlcz4zNDYyLTcxPC9wYWdlcz48dm9sdW1lPjE4OTwvdm9sdW1lPjxudW1iZXI+NzwvbnVtYmVy
PjxlZGl0aW9uPjIwMTIvMDgvMjg8L2VkaXRpb24+PGtleXdvcmRzPjxrZXl3b3JkPkFuaW1hbHM8
L2tleXdvcmQ+PGtleXdvcmQ+QW50aWdlbnMsIENELypiaW9zeW50aGVzaXMvYmxvb2QvKmdlbmV0
aWNzPC9rZXl3b3JkPjxrZXl3b3JkPkJyYWluLypjeXRvbG9neS8qaW1tdW5vbG9neS9tZXRhYm9s
aXNtPC9rZXl3b3JkPjxrZXl3b3JkPkNEOC1Qb3NpdGl2ZSBULUx5bXBob2N5dGVzL2N5dG9sb2d5
LyppbW11bm9sb2d5LyptZXRhYm9saXNtPC9rZXl3b3JkPjxrZXl3b3JkPkNlbGwgU2VwYXJhdGlv
bjwva2V5d29yZD48a2V5d29yZD5DZWxscywgQ3VsdHVyZWQ8L2tleXdvcmQ+PGtleXdvcmQ+SHVt
YW5zPC9rZXl3b3JkPjxrZXl3b3JkPipJbW11bm9sb2dpYyBNZW1vcnkvZ2VuZXRpY3M8L2tleXdv
cmQ+PGtleXdvcmQ+SW1tdW5vcGhlbm90eXBpbmc8L2tleXdvcmQ+PGtleXdvcmQ+SW50ZWdyaW4g
YWxwaGEgQ2hhaW5zLypiaW9zeW50aGVzaXMvYmxvb2QvKmdlbmV0aWNzPC9rZXl3b3JkPjxrZXl3
b3JkPk1pY2U8L2tleXdvcmQ+PGtleXdvcmQ+TWljZSwgSW5icmVkIEM1N0JMPC9rZXl3b3JkPjxr
ZXl3b3JkPk1pY2UsIEtub2Nrb3V0PC9rZXl3b3JkPjxrZXl3b3JkPk1pY2UsIFRyYW5zZ2VuaWM8
L2tleXdvcmQ+PGtleXdvcmQ+T3JnYW4gU3BlY2lmaWNpdHkvZ2VuZXRpY3MvaW1tdW5vbG9neTwv
a2V5d29yZD48a2V5d29yZD5UIENlbGwgVHJhbnNjcmlwdGlvbiBGYWN0b3IgMS9iaW9zeW50aGVz
aXMvYmxvb2QvZ2VuZXRpY3M8L2tleXdvcmQ+PGtleXdvcmQ+VC1Cb3ggRG9tYWluIFByb3RlaW5z
L2Jpb3N5bnRoZXNpcy9ibG9vZC9nZW5ldGljczwva2V5d29yZD48a2V5d29yZD5WZXNpY3VsYXIg
U3RvbWF0aXRpcy9pbW11bm9sb2d5L21ldGFib2xpc20vcGF0aG9sb2d5PC9rZXl3b3JkPjxrZXl3
b3JkPlZlc2ljdWxhciBzdG9tYXRpdGlzIEluZGlhbmEgdmlydXMvaW1tdW5vbG9neTwva2V5d29y
ZD48L2tleXdvcmRzPjxkYXRlcz48eWVhcj4yMDEyPC95ZWFyPjxwdWItZGF0ZXM+PGRhdGU+T2N0
IDE8L2RhdGU+PC9wdWItZGF0ZXM+PC9kYXRlcz48aXNibj4wMDIyLTE3NjcgKFByaW50KSYjeEQ7
MDAyMi0xNzY3PC9pc2JuPjxhY2Nlc3Npb24tbnVtPjIyOTIyODE2PC9hY2Nlc3Npb24tbnVtPjx1
cmxzPjwvdXJscz48Y3VzdG9tMj5QTUMzODg0ODEzPC9jdXN0b20yPjxjdXN0b202Pk5JSE1TNTM0
MDMwPC9jdXN0b202PjxlbGVjdHJvbmljLXJlc291cmNlLW51bT4xMC40MDQ5L2ppbW11bm9sLjEy
MDEzMDU8L2VsZWN0cm9uaWMtcmVzb3VyY2UtbnVtPjxyZW1vdGUtZGF0YWJhc2UtcHJvdmlkZXI+
TkxNPC9yZW1vdGUtZGF0YWJhc2UtcHJvdmlkZXI+PGxhbmd1YWdlPmVuZzwvbGFuZ3VhZ2U+PC9y
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1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235D7EEF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93769AC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3DDDCD0B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65bright, CD56dim, CD56dimCD57pos, CD56dimCD57neg</w:t>
            </w:r>
          </w:p>
        </w:tc>
        <w:tc>
          <w:tcPr>
            <w:tcW w:w="1984" w:type="dxa"/>
          </w:tcPr>
          <w:p w14:paraId="010FE582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tonsil and blood</w:t>
            </w:r>
          </w:p>
        </w:tc>
        <w:tc>
          <w:tcPr>
            <w:tcW w:w="1418" w:type="dxa"/>
          </w:tcPr>
          <w:p w14:paraId="59E45CC7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28C8331C" w14:textId="26B2CB2F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Db2xsaW5zPC9BdXRob3I+PFllYXI+MjAxOTwvWWVhcj48
UmVjTnVtPjEyMzwvUmVjTnVtPjxEaXNwbGF5VGV4dD5bMTJdPC9EaXNwbGF5VGV4dD48cmVjb3Jk
PjxyZWMtbnVtYmVyPjEyMzwvcmVjLW51bWJlcj48Zm9yZWlnbi1rZXlzPjxrZXkgYXBwPSJFTiIg
ZGItaWQ9Ind2eGFwc3d6ZXB0eHI0ZWZld3JwZHcwZXNlZHZwd3p3OWU1diIgdGltZXN0YW1wPSIx
NjA2ODc4MDQxIj4xMjM8L2tleT48L2ZvcmVpZ24ta2V5cz48cmVmLXR5cGUgbmFtZT0iSm91cm5h
bCBBcnRpY2xlIj4xNzwvcmVmLXR5cGU+PGNvbnRyaWJ1dG9ycz48YXV0aG9ycz48YXV0aG9yPkNv
bGxpbnMsIFAuIEwuPC9hdXRob3I+PGF1dGhvcj5DZWxsYSwgTS48L2F1dGhvcj48YXV0aG9yPlBv
cnRlciwgUy4gSS48L2F1dGhvcj48YXV0aG9yPkxpLCBTLjwvYXV0aG9yPjxhdXRob3I+R3VyZXdp
dHosIEcuIEwuPC9hdXRob3I+PGF1dGhvcj5Ib25nLCBILiBTLjwvYXV0aG9yPjxhdXRob3I+Sm9o
bnNvbiwgUi4gUC48L2F1dGhvcj48YXV0aG9yPk9sdHosIEUuIE0uPC9hdXRob3I+PGF1dGhvcj5D
b2xvbm5hLCBNLjwvYXV0aG9yPjwvYXV0aG9ycz48L2NvbnRyaWJ1dG9ycz48YXV0aC1hZGRyZXNz
PkRlcGFydG1lbnQgb2YgUGF0aG9sb2d5IGFuZCBJbW11bm9sb2d5LCBXYXNoaW5ndG9uIFVuaXZl
cnNpdHkgU2Nob29sIG9mIE1lZGljaW5lLCBTYWludCBMb3VpcywgTU8gNjMxMTAsIFVTQS4mI3hE
O01lcmNrIEtHYUEsIERhcm1zdGFkdCBHZXJtYW55LiYjeEQ7WWVya2VzIE5hdGlvbmFsIFByaW1h
dGUgUmVzZWFyY2ggQ2VudGVyLCBBdGxhbnRhLCBHQSAzMDMyOSwgVVNBLiYjeEQ7RGVwYXJ0bWVu
dCBvZiBQYXRob2xvZ3kgYW5kIEltbXVub2xvZ3ksIFdhc2hpbmd0b24gVW5pdmVyc2l0eSBTY2hv
b2wgb2YgTWVkaWNpbmUsIFNhaW50IExvdWlzLCBNTyA2MzExMCwgVVNBLiBFbGVjdHJvbmljIGFk
ZHJlc3M6IGV1Z2VuZS5vbHR6QG9zdW1jLmVkdS4mI3hEO0RlcGFydG1lbnQgb2YgUGF0aG9sb2d5
IGFuZCBJbW11bm9sb2d5LCBXYXNoaW5ndG9uIFVuaXZlcnNpdHkgU2Nob29sIG9mIE1lZGljaW5l
LCBTYWludCBMb3VpcywgTU8gNjMxMTAsIFVTQS4gRWxlY3Ryb25pYyBhZGRyZXNzOiBtY29sb25u
YUB3dXN0bC5lZHUuPC9hdXRoLWFkZHJlc3M+PHRpdGxlcz48dGl0bGU+R2VuZSBSZWd1bGF0b3J5
IFByb2dyYW1zIENvbmZlcnJpbmcgUGhlbm90eXBpYyBJZGVudGl0aWVzIHRvIEh1bWFuIE5LIENl
bGxzPC90aXRsZT48c2Vjb25kYXJ5LXRpdGxlPkNlbGw8L3NlY29uZGFyeS10aXRsZT48L3RpdGxl
cz48cGVyaW9kaWNhbD48ZnVsbC10aXRsZT5DZWxsPC9mdWxsLXRpdGxlPjwvcGVyaW9kaWNhbD48
cGFnZXM+MzQ4LTM2MC5lMTI8L3BhZ2VzPjx2b2x1bWU+MTc2PC92b2x1bWU+PG51bWJlcj4xLTI8
L251bWJlcj48ZWRpdGlvbj4yMDE5LzAxLzAxPC9lZGl0aW9uPjxrZXl3b3Jkcz48a2V5d29yZD5D
eXRva2luZXMvaW1tdW5vbG9neS9tZXRhYm9saXNtPC9rZXl3b3JkPjxrZXl3b3JkPkdlbmUgRXhw
cmVzc2lvbiBSZWd1bGF0aW9uL2dlbmV0aWNzL2ltbXVub2xvZ3k8L2tleXdvcmQ+PGtleXdvcmQ+
SHVtYW5zPC9rZXl3b3JkPjxrZXl3b3JkPktpbGxlciBDZWxscywgTmF0dXJhbC8qY2xhc3NpZmlj
YXRpb24vKmltbXVub2xvZ3kvKnBoeXNpb2xvZ3k8L2tleXdvcmQ+PGtleXdvcmQ+UGhlbm90eXBl
PC9rZXl3b3JkPjwva2V5d29yZHM+PGRhdGVzPjx5ZWFyPjIwMTk8L3llYXI+PHB1Yi1kYXRlcz48
ZGF0ZT5KYW4gMTA8L2RhdGU+PC9wdWItZGF0ZXM+PC9kYXRlcz48aXNibj4wMDkyLTg2NzQgKFBy
aW50KSYjeEQ7MDA5Mi04Njc0PC9pc2JuPjxhY2Nlc3Npb24tbnVtPjMwNTk1NDQ5PC9hY2Nlc3Np
b24tbnVtPjx1cmxzPjwvdXJscz48Y3VzdG9tMj5QTUM2MzI5NjYwPC9jdXN0b20yPjxjdXN0b202
Pk5JSE1TMTUxNTc2NzwvY3VzdG9tNj48ZWxlY3Ryb25pYy1yZXNvdXJjZS1udW0+MTAuMTAxNi9q
LmNlbGwuMjAxOC4xMS4wNDU8L2VsZWN0cm9uaWMtcmVzb3VyY2UtbnVtPjxyZW1vdGUtZGF0YWJh
c2UtcHJvdmlkZXI+TkxNPC9yZW1vdGUtZGF0YWJhc2UtcHJvdmlkZXI+PGxhbmd1YWdlPmVuZzwv
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Db2xsaW5zPC9BdXRob3I+PFllYXI+MjAxOTwvWWVhcj48
UmVjTnVtPjEyMzwvUmVjTnVtPjxEaXNwbGF5VGV4dD5bMTJdPC9EaXNwbGF5VGV4dD48cmVjb3Jk
PjxyZWMtbnVtYmVyPjEyMzwvcmVjLW51bWJlcj48Zm9yZWlnbi1rZXlzPjxrZXkgYXBwPSJFTiIg
ZGItaWQ9Ind2eGFwc3d6ZXB0eHI0ZWZld3JwZHcwZXNlZHZwd3p3OWU1diIgdGltZXN0YW1wPSIx
NjA2ODc4MDQxIj4xMjM8L2tleT48L2ZvcmVpZ24ta2V5cz48cmVmLXR5cGUgbmFtZT0iSm91cm5h
bCBBcnRpY2xlIj4xNzwvcmVmLXR5cGU+PGNvbnRyaWJ1dG9ycz48YXV0aG9ycz48YXV0aG9yPkNv
bGxpbnMsIFAuIEwuPC9hdXRob3I+PGF1dGhvcj5DZWxsYSwgTS48L2F1dGhvcj48YXV0aG9yPlBv
cnRlciwgUy4gSS48L2F1dGhvcj48YXV0aG9yPkxpLCBTLjwvYXV0aG9yPjxhdXRob3I+R3VyZXdp
dHosIEcuIEwuPC9hdXRob3I+PGF1dGhvcj5Ib25nLCBILiBTLjwvYXV0aG9yPjxhdXRob3I+Sm9o
bnNvbiwgUi4gUC48L2F1dGhvcj48YXV0aG9yPk9sdHosIEUuIE0uPC9hdXRob3I+PGF1dGhvcj5D
b2xvbm5hLCBNLjwvYXV0aG9yPjwvYXV0aG9ycz48L2NvbnRyaWJ1dG9ycz48YXV0aC1hZGRyZXNz
PkRlcGFydG1lbnQgb2YgUGF0aG9sb2d5IGFuZCBJbW11bm9sb2d5LCBXYXNoaW5ndG9uIFVuaXZl
cnNpdHkgU2Nob29sIG9mIE1lZGljaW5lLCBTYWludCBMb3VpcywgTU8gNjMxMTAsIFVTQS4mI3hE
O01lcmNrIEtHYUEsIERhcm1zdGFkdCBHZXJtYW55LiYjeEQ7WWVya2VzIE5hdGlvbmFsIFByaW1h
dGUgUmVzZWFyY2ggQ2VudGVyLCBBdGxhbnRhLCBHQSAzMDMyOSwgVVNBLiYjeEQ7RGVwYXJ0bWVu
dCBvZiBQYXRob2xvZ3kgYW5kIEltbXVub2xvZ3ksIFdhc2hpbmd0b24gVW5pdmVyc2l0eSBTY2hv
b2wgb2YgTWVkaWNpbmUsIFNhaW50IExvdWlzLCBNTyA2MzExMCwgVVNBLiBFbGVjdHJvbmljIGFk
ZHJlc3M6IGV1Z2VuZS5vbHR6QG9zdW1jLmVkdS4mI3hEO0RlcGFydG1lbnQgb2YgUGF0aG9sb2d5
IGFuZCBJbW11bm9sb2d5LCBXYXNoaW5ndG9uIFVuaXZlcnNpdHkgU2Nob29sIG9mIE1lZGljaW5l
LCBTYWludCBMb3VpcywgTU8gNjMxMTAsIFVTQS4gRWxlY3Ryb25pYyBhZGRyZXNzOiBtY29sb25u
YUB3dXN0bC5lZHUuPC9hdXRoLWFkZHJlc3M+PHRpdGxlcz48dGl0bGU+R2VuZSBSZWd1bGF0b3J5
IFByb2dyYW1zIENvbmZlcnJpbmcgUGhlbm90eXBpYyBJZGVudGl0aWVzIHRvIEh1bWFuIE5LIENl
bGxzPC90aXRsZT48c2Vjb25kYXJ5LXRpdGxlPkNlbGw8L3NlY29uZGFyeS10aXRsZT48L3RpdGxl
cz48cGVyaW9kaWNhbD48ZnVsbC10aXRsZT5DZWxsPC9mdWxsLXRpdGxlPjwvcGVyaW9kaWNhbD48
cGFnZXM+MzQ4LTM2MC5lMTI8L3BhZ2VzPjx2b2x1bWU+MTc2PC92b2x1bWU+PG51bWJlcj4xLTI8
L251bWJlcj48ZWRpdGlvbj4yMDE5LzAxLzAxPC9lZGl0aW9uPjxrZXl3b3Jkcz48a2V5d29yZD5D
eXRva2luZXMvaW1tdW5vbG9neS9tZXRhYm9saXNtPC9rZXl3b3JkPjxrZXl3b3JkPkdlbmUgRXhw
cmVzc2lvbiBSZWd1bGF0aW9uL2dlbmV0aWNzL2ltbXVub2xvZ3k8L2tleXdvcmQ+PGtleXdvcmQ+
SHVtYW5zPC9rZXl3b3JkPjxrZXl3b3JkPktpbGxlciBDZWxscywgTmF0dXJhbC8qY2xhc3NpZmlj
YXRpb24vKmltbXVub2xvZ3kvKnBoeXNpb2xvZ3k8L2tleXdvcmQ+PGtleXdvcmQ+UGhlbm90eXBl
PC9rZXl3b3JkPjwva2V5d29yZHM+PGRhdGVzPjx5ZWFyPjIwMTk8L3llYXI+PHB1Yi1kYXRlcz48
ZGF0ZT5KYW4gMTA8L2RhdGU+PC9wdWItZGF0ZXM+PC9kYXRlcz48aXNibj4wMDkyLTg2NzQgKFBy
aW50KSYjeEQ7MDA5Mi04Njc0PC9pc2JuPjxhY2Nlc3Npb24tbnVtPjMwNTk1NDQ5PC9hY2Nlc3Np
b24tbnVtPjx1cmxzPjwvdXJscz48Y3VzdG9tMj5QTUM2MzI5NjYwPC9jdXN0b20yPjxjdXN0b202
Pk5JSE1TMTUxNTc2NzwvY3VzdG9tNj48ZWxlY3Ryb25pYy1yZXNvdXJjZS1udW0+MTAuMTAxNi9q
LmNlbGwuMjAxOC4xMS4wNDU8L2VsZWN0cm9uaWMtcmVzb3VyY2UtbnVtPjxyZW1vdGUtZGF0YWJh
c2UtcHJvdmlkZXI+TkxNPC9yZW1vdGUtZGF0YWJhc2UtcHJvdmlkZXI+PGxhbmd1YWdlPmVuZzwv
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2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12418A05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4DB4E6C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7C5C5687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C1</w:t>
            </w:r>
          </w:p>
        </w:tc>
        <w:tc>
          <w:tcPr>
            <w:tcW w:w="1984" w:type="dxa"/>
          </w:tcPr>
          <w:p w14:paraId="7D707C50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tonsil and intra-epithelial cells</w:t>
            </w:r>
          </w:p>
        </w:tc>
        <w:tc>
          <w:tcPr>
            <w:tcW w:w="1418" w:type="dxa"/>
          </w:tcPr>
          <w:p w14:paraId="5F5E1241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36EF37EF" w14:textId="0DA81584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Db2xsaW5zPC9BdXRob3I+PFllYXI+MjAxOTwvWWVhcj48
UmVjTnVtPjEyMzwvUmVjTnVtPjxEaXNwbGF5VGV4dD5bMTJdPC9EaXNwbGF5VGV4dD48cmVjb3Jk
PjxyZWMtbnVtYmVyPjEyMzwvcmVjLW51bWJlcj48Zm9yZWlnbi1rZXlzPjxrZXkgYXBwPSJFTiIg
ZGItaWQ9Ind2eGFwc3d6ZXB0eHI0ZWZld3JwZHcwZXNlZHZwd3p3OWU1diIgdGltZXN0YW1wPSIx
NjA2ODc4MDQxIj4xMjM8L2tleT48L2ZvcmVpZ24ta2V5cz48cmVmLXR5cGUgbmFtZT0iSm91cm5h
bCBBcnRpY2xlIj4xNzwvcmVmLXR5cGU+PGNvbnRyaWJ1dG9ycz48YXV0aG9ycz48YXV0aG9yPkNv
bGxpbnMsIFAuIEwuPC9hdXRob3I+PGF1dGhvcj5DZWxsYSwgTS48L2F1dGhvcj48YXV0aG9yPlBv
cnRlciwgUy4gSS48L2F1dGhvcj48YXV0aG9yPkxpLCBTLjwvYXV0aG9yPjxhdXRob3I+R3VyZXdp
dHosIEcuIEwuPC9hdXRob3I+PGF1dGhvcj5Ib25nLCBILiBTLjwvYXV0aG9yPjxhdXRob3I+Sm9o
bnNvbiwgUi4gUC48L2F1dGhvcj48YXV0aG9yPk9sdHosIEUuIE0uPC9hdXRob3I+PGF1dGhvcj5D
b2xvbm5hLCBNLjwvYXV0aG9yPjwvYXV0aG9ycz48L2NvbnRyaWJ1dG9ycz48YXV0aC1hZGRyZXNz
PkRlcGFydG1lbnQgb2YgUGF0aG9sb2d5IGFuZCBJbW11bm9sb2d5LCBXYXNoaW5ndG9uIFVuaXZl
cnNpdHkgU2Nob29sIG9mIE1lZGljaW5lLCBTYWludCBMb3VpcywgTU8gNjMxMTAsIFVTQS4mI3hE
O01lcmNrIEtHYUEsIERhcm1zdGFkdCBHZXJtYW55LiYjeEQ7WWVya2VzIE5hdGlvbmFsIFByaW1h
dGUgUmVzZWFyY2ggQ2VudGVyLCBBdGxhbnRhLCBHQSAzMDMyOSwgVVNBLiYjeEQ7RGVwYXJ0bWVu
dCBvZiBQYXRob2xvZ3kgYW5kIEltbXVub2xvZ3ksIFdhc2hpbmd0b24gVW5pdmVyc2l0eSBTY2hv
b2wgb2YgTWVkaWNpbmUsIFNhaW50IExvdWlzLCBNTyA2MzExMCwgVVNBLiBFbGVjdHJvbmljIGFk
ZHJlc3M6IGV1Z2VuZS5vbHR6QG9zdW1jLmVkdS4mI3hEO0RlcGFydG1lbnQgb2YgUGF0aG9sb2d5
IGFuZCBJbW11bm9sb2d5LCBXYXNoaW5ndG9uIFVuaXZlcnNpdHkgU2Nob29sIG9mIE1lZGljaW5l
LCBTYWludCBMb3VpcywgTU8gNjMxMTAsIFVTQS4gRWxlY3Ryb25pYyBhZGRyZXNzOiBtY29sb25u
YUB3dXN0bC5lZHUuPC9hdXRoLWFkZHJlc3M+PHRpdGxlcz48dGl0bGU+R2VuZSBSZWd1bGF0b3J5
IFByb2dyYW1zIENvbmZlcnJpbmcgUGhlbm90eXBpYyBJZGVudGl0aWVzIHRvIEh1bWFuIE5LIENl
bGxzPC90aXRsZT48c2Vjb25kYXJ5LXRpdGxlPkNlbGw8L3NlY29uZGFyeS10aXRsZT48L3RpdGxl
cz48cGVyaW9kaWNhbD48ZnVsbC10aXRsZT5DZWxsPC9mdWxsLXRpdGxlPjwvcGVyaW9kaWNhbD48
cGFnZXM+MzQ4LTM2MC5lMTI8L3BhZ2VzPjx2b2x1bWU+MTc2PC92b2x1bWU+PG51bWJlcj4xLTI8
L251bWJlcj48ZWRpdGlvbj4yMDE5LzAxLzAxPC9lZGl0aW9uPjxrZXl3b3Jkcz48a2V5d29yZD5D
eXRva2luZXMvaW1tdW5vbG9neS9tZXRhYm9saXNtPC9rZXl3b3JkPjxrZXl3b3JkPkdlbmUgRXhw
cmVzc2lvbiBSZWd1bGF0aW9uL2dlbmV0aWNzL2ltbXVub2xvZ3k8L2tleXdvcmQ+PGtleXdvcmQ+
SHVtYW5zPC9rZXl3b3JkPjxrZXl3b3JkPktpbGxlciBDZWxscywgTmF0dXJhbC8qY2xhc3NpZmlj
YXRpb24vKmltbXVub2xvZ3kvKnBoeXNpb2xvZ3k8L2tleXdvcmQ+PGtleXdvcmQ+UGhlbm90eXBl
PC9rZXl3b3JkPjwva2V5d29yZHM+PGRhdGVzPjx5ZWFyPjIwMTk8L3llYXI+PHB1Yi1kYXRlcz48
ZGF0ZT5KYW4gMTA8L2RhdGU+PC9wdWItZGF0ZXM+PC9kYXRlcz48aXNibj4wMDkyLTg2NzQgKFBy
aW50KSYjeEQ7MDA5Mi04Njc0PC9pc2JuPjxhY2Nlc3Npb24tbnVtPjMwNTk1NDQ5PC9hY2Nlc3Np
b24tbnVtPjx1cmxzPjwvdXJscz48Y3VzdG9tMj5QTUM2MzI5NjYwPC9jdXN0b20yPjxjdXN0b202
Pk5JSE1TMTUxNTc2NzwvY3VzdG9tNj48ZWxlY3Ryb25pYy1yZXNvdXJjZS1udW0+MTAuMTAxNi9q
LmNlbGwuMjAxOC4xMS4wNDU8L2VsZWN0cm9uaWMtcmVzb3VyY2UtbnVtPjxyZW1vdGUtZGF0YWJh
c2UtcHJvdmlkZXI+TkxNPC9yZW1vdGUtZGF0YWJhc2UtcHJvdmlkZXI+PGxhbmd1YWdlPmVuZzwv
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Db2xsaW5zPC9BdXRob3I+PFllYXI+MjAxOTwvWWVhcj48
UmVjTnVtPjEyMzwvUmVjTnVtPjxEaXNwbGF5VGV4dD5bMTJdPC9EaXNwbGF5VGV4dD48cmVjb3Jk
PjxyZWMtbnVtYmVyPjEyMzwvcmVjLW51bWJlcj48Zm9yZWlnbi1rZXlzPjxrZXkgYXBwPSJFTiIg
ZGItaWQ9Ind2eGFwc3d6ZXB0eHI0ZWZld3JwZHcwZXNlZHZwd3p3OWU1diIgdGltZXN0YW1wPSIx
NjA2ODc4MDQxIj4xMjM8L2tleT48L2ZvcmVpZ24ta2V5cz48cmVmLXR5cGUgbmFtZT0iSm91cm5h
bCBBcnRpY2xlIj4xNzwvcmVmLXR5cGU+PGNvbnRyaWJ1dG9ycz48YXV0aG9ycz48YXV0aG9yPkNv
bGxpbnMsIFAuIEwuPC9hdXRob3I+PGF1dGhvcj5DZWxsYSwgTS48L2F1dGhvcj48YXV0aG9yPlBv
cnRlciwgUy4gSS48L2F1dGhvcj48YXV0aG9yPkxpLCBTLjwvYXV0aG9yPjxhdXRob3I+R3VyZXdp
dHosIEcuIEwuPC9hdXRob3I+PGF1dGhvcj5Ib25nLCBILiBTLjwvYXV0aG9yPjxhdXRob3I+Sm9o
bnNvbiwgUi4gUC48L2F1dGhvcj48YXV0aG9yPk9sdHosIEUuIE0uPC9hdXRob3I+PGF1dGhvcj5D
b2xvbm5hLCBNLjwvYXV0aG9yPjwvYXV0aG9ycz48L2NvbnRyaWJ1dG9ycz48YXV0aC1hZGRyZXNz
PkRlcGFydG1lbnQgb2YgUGF0aG9sb2d5IGFuZCBJbW11bm9sb2d5LCBXYXNoaW5ndG9uIFVuaXZl
cnNpdHkgU2Nob29sIG9mIE1lZGljaW5lLCBTYWludCBMb3VpcywgTU8gNjMxMTAsIFVTQS4mI3hE
O01lcmNrIEtHYUEsIERhcm1zdGFkdCBHZXJtYW55LiYjeEQ7WWVya2VzIE5hdGlvbmFsIFByaW1h
dGUgUmVzZWFyY2ggQ2VudGVyLCBBdGxhbnRhLCBHQSAzMDMyOSwgVVNBLiYjeEQ7RGVwYXJ0bWVu
dCBvZiBQYXRob2xvZ3kgYW5kIEltbXVub2xvZ3ksIFdhc2hpbmd0b24gVW5pdmVyc2l0eSBTY2hv
b2wgb2YgTWVkaWNpbmUsIFNhaW50IExvdWlzLCBNTyA2MzExMCwgVVNBLiBFbGVjdHJvbmljIGFk
ZHJlc3M6IGV1Z2VuZS5vbHR6QG9zdW1jLmVkdS4mI3hEO0RlcGFydG1lbnQgb2YgUGF0aG9sb2d5
IGFuZCBJbW11bm9sb2d5LCBXYXNoaW5ndG9uIFVuaXZlcnNpdHkgU2Nob29sIG9mIE1lZGljaW5l
LCBTYWludCBMb3VpcywgTU8gNjMxMTAsIFVTQS4gRWxlY3Ryb25pYyBhZGRyZXNzOiBtY29sb25u
YUB3dXN0bC5lZHUuPC9hdXRoLWFkZHJlc3M+PHRpdGxlcz48dGl0bGU+R2VuZSBSZWd1bGF0b3J5
IFByb2dyYW1zIENvbmZlcnJpbmcgUGhlbm90eXBpYyBJZGVudGl0aWVzIHRvIEh1bWFuIE5LIENl
bGxzPC90aXRsZT48c2Vjb25kYXJ5LXRpdGxlPkNlbGw8L3NlY29uZGFyeS10aXRsZT48L3RpdGxl
cz48cGVyaW9kaWNhbD48ZnVsbC10aXRsZT5DZWxsPC9mdWxsLXRpdGxlPjwvcGVyaW9kaWNhbD48
cGFnZXM+MzQ4LTM2MC5lMTI8L3BhZ2VzPjx2b2x1bWU+MTc2PC92b2x1bWU+PG51bWJlcj4xLTI8
L251bWJlcj48ZWRpdGlvbj4yMDE5LzAxLzAxPC9lZGl0aW9uPjxrZXl3b3Jkcz48a2V5d29yZD5D
eXRva2luZXMvaW1tdW5vbG9neS9tZXRhYm9saXNtPC9rZXl3b3JkPjxrZXl3b3JkPkdlbmUgRXhw
cmVzc2lvbiBSZWd1bGF0aW9uL2dlbmV0aWNzL2ltbXVub2xvZ3k8L2tleXdvcmQ+PGtleXdvcmQ+
SHVtYW5zPC9rZXl3b3JkPjxrZXl3b3JkPktpbGxlciBDZWxscywgTmF0dXJhbC8qY2xhc3NpZmlj
YXRpb24vKmltbXVub2xvZ3kvKnBoeXNpb2xvZ3k8L2tleXdvcmQ+PGtleXdvcmQ+UGhlbm90eXBl
PC9rZXl3b3JkPjwva2V5d29yZHM+PGRhdGVzPjx5ZWFyPjIwMTk8L3llYXI+PHB1Yi1kYXRlcz48
ZGF0ZT5KYW4gMTA8L2RhdGU+PC9wdWItZGF0ZXM+PC9kYXRlcz48aXNibj4wMDkyLTg2NzQgKFBy
aW50KSYjeEQ7MDA5Mi04Njc0PC9pc2JuPjxhY2Nlc3Npb24tbnVtPjMwNTk1NDQ5PC9hY2Nlc3Np
b24tbnVtPjx1cmxzPjwvdXJscz48Y3VzdG9tMj5QTUM2MzI5NjYwPC9jdXN0b20yPjxjdXN0b202
Pk5JSE1TMTUxNTc2NzwvY3VzdG9tNj48ZWxlY3Ryb25pYy1yZXNvdXJjZS1udW0+MTAuMTAxNi9q
LmNlbGwuMjAxOC4xMS4wNDU8L2VsZWN0cm9uaWMtcmVzb3VyY2UtbnVtPjxyZW1vdGUtZGF0YWJh
c2UtcHJvdmlkZXI+TkxNPC9yZW1vdGUtZGF0YWJhc2UtcHJvdmlkZXI+PGxhbmd1YWdlPmVuZzwv
bGFuZ3VhZ2U+PC9yZWNvcmQ+PC9DaXRlPjwvRW5kTm90ZT5=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2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6B3F5CDA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7588C26" w14:textId="77777777" w:rsidR="00711476" w:rsidRPr="007813F9" w:rsidRDefault="00711476" w:rsidP="00294D26">
            <w:pPr>
              <w:rPr>
                <w:b w:val="0"/>
                <w:sz w:val="21"/>
              </w:rPr>
            </w:pPr>
            <w:r w:rsidRPr="007813F9"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1B057FB3" w14:textId="77777777" w:rsidR="00711476" w:rsidRPr="007813F9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t>ILC1</w:t>
            </w:r>
          </w:p>
        </w:tc>
        <w:tc>
          <w:tcPr>
            <w:tcW w:w="1984" w:type="dxa"/>
          </w:tcPr>
          <w:p w14:paraId="3D00AD1A" w14:textId="77777777" w:rsidR="00711476" w:rsidRPr="007813F9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t>Cancer</w:t>
            </w:r>
          </w:p>
        </w:tc>
        <w:tc>
          <w:tcPr>
            <w:tcW w:w="1418" w:type="dxa"/>
          </w:tcPr>
          <w:p w14:paraId="5DFD8553" w14:textId="77777777" w:rsidR="00711476" w:rsidRPr="007813F9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t>Mouse</w:t>
            </w:r>
          </w:p>
        </w:tc>
        <w:tc>
          <w:tcPr>
            <w:tcW w:w="1276" w:type="dxa"/>
            <w:vAlign w:val="center"/>
          </w:tcPr>
          <w:p w14:paraId="61F0BAE9" w14:textId="1FCCD6D2" w:rsidR="00711476" w:rsidRPr="007813F9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813F9"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Gao&lt;/Author&gt;&lt;Year&gt;2017&lt;/Year&gt;&lt;RecNum&gt;70&lt;/RecNum&gt;&lt;DisplayText&gt;[13]&lt;/DisplayText&gt;&lt;record&gt;&lt;rec-number&gt;70&lt;/rec-number&gt;&lt;foreign-keys&gt;&lt;key app="EN" db-id="wvxapswzeptxr4efewrpdw0esedvpwzw9e5v" timestamp="1606715823"&gt;70&lt;/key&gt;&lt;/foreign-keys&gt;&lt;ref-type name="Journal Article"&gt;17&lt;/ref-type&gt;&lt;contributors&gt;&lt;authors&gt;&lt;author&gt;Gao, Yulong&lt;/author&gt;&lt;author&gt;Souza-Fonseca-Guimaraes, Fernando&lt;/author&gt;&lt;author&gt;Bald, Tobias&lt;/author&gt;&lt;author&gt;Ng, Susanna S.&lt;/author&gt;&lt;author&gt;Young, Arabella&lt;/author&gt;&lt;author&gt;Ngiow, Shin Foong&lt;/author&gt;&lt;author&gt;Rautela, Jai&lt;/author&gt;&lt;author&gt;Straube, Jasmin&lt;/author&gt;&lt;author&gt;Waddell, Nic&lt;/author&gt;&lt;author&gt;Blake, Stephen J.&lt;/author&gt;&lt;author&gt;Yan, Juming&lt;/author&gt;&lt;author&gt;Bartholin, Laurent&lt;/author&gt;&lt;author&gt;Lee, Jason S.&lt;/author&gt;&lt;author&gt;Vivier, Eric&lt;/author&gt;&lt;author&gt;Takeda, Kazuyoshi&lt;/author&gt;&lt;author&gt;Messaoudene, Meriem&lt;/author&gt;&lt;author&gt;Zitvogel, Laurence&lt;/author&gt;&lt;author&gt;Teng, Michele W. L.&lt;/author&gt;&lt;author&gt;Belz, Gabrielle T.&lt;/author&gt;&lt;author&gt;Engwerda, Christian R.&lt;/author&gt;&lt;author&gt;Huntington, Nicholas D.&lt;/author&gt;&lt;author&gt;Nakamura, Kyohei&lt;/author&gt;&lt;author&gt;Hölzel, Michael&lt;/author&gt;&lt;author&gt;Smyth, Mark J.&lt;/author&gt;&lt;/authors&gt;&lt;/contributors&gt;&lt;titles&gt;&lt;title&gt;Tumor immunoevasion by the conversion of effector NK cells into type 1 innate lymphoid cells&lt;/title&gt;&lt;secondary-title&gt;Nature Immunology&lt;/secondary-title&gt;&lt;/titles&gt;&lt;periodical&gt;&lt;full-title&gt;Nature Immunology&lt;/full-title&gt;&lt;/periodical&gt;&lt;pages&gt;1004-1015&lt;/pages&gt;&lt;volume&gt;18&lt;/volume&gt;&lt;number&gt;9&lt;/number&gt;&lt;dates&gt;&lt;year&gt;2017&lt;/year&gt;&lt;pub-dates&gt;&lt;date&gt;2017/09/01&lt;/date&gt;&lt;/pub-dates&gt;&lt;/dates&gt;&lt;isbn&gt;1529-2916&lt;/isbn&gt;&lt;urls&gt;&lt;related-urls&gt;&lt;url&gt;https://doi.org/10.1038/ni.3800&lt;/url&gt;&lt;/related-urls&gt;&lt;/urls&gt;&lt;electronic-resource-num&gt;10.1038/ni.3800&lt;/electronic-resource-num&gt;&lt;/record&gt;&lt;/Cite&gt;&lt;/EndNote&gt;</w:instrText>
            </w:r>
            <w:r w:rsidRPr="007813F9"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3]</w:t>
            </w:r>
            <w:r w:rsidRPr="007813F9">
              <w:rPr>
                <w:sz w:val="21"/>
                <w:szCs w:val="21"/>
              </w:rPr>
              <w:fldChar w:fldCharType="end"/>
            </w:r>
          </w:p>
        </w:tc>
      </w:tr>
      <w:tr w:rsidR="00711476" w14:paraId="41842F21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8D9F9B9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5D4E2903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_vs_ILCs</w:t>
            </w:r>
            <w:proofErr w:type="spellEnd"/>
          </w:p>
        </w:tc>
        <w:tc>
          <w:tcPr>
            <w:tcW w:w="1984" w:type="dxa"/>
          </w:tcPr>
          <w:p w14:paraId="1A884D3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tonsil</w:t>
            </w:r>
          </w:p>
        </w:tc>
        <w:tc>
          <w:tcPr>
            <w:tcW w:w="1418" w:type="dxa"/>
          </w:tcPr>
          <w:p w14:paraId="7A069A0E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6A5106F1" w14:textId="7C27046E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Björklund&lt;/Author&gt;&lt;Year&gt;2016&lt;/Year&gt;&lt;RecNum&gt;119&lt;/RecNum&gt;&lt;DisplayText&gt;[14]&lt;/DisplayText&gt;&lt;record&gt;&lt;rec-number&gt;119&lt;/rec-number&gt;&lt;foreign-keys&gt;&lt;key app="EN" db-id="wvxapswzeptxr4efewrpdw0esedvpwzw9e5v" timestamp="1606876267"&gt;119&lt;/key&gt;&lt;/foreign-keys&gt;&lt;ref-type name="Journal Article"&gt;17&lt;/ref-type&gt;&lt;contributors&gt;&lt;authors&gt;&lt;author&gt;Björklund, Åsa K.&lt;/author&gt;&lt;author&gt;Forkel, Marianne&lt;/author&gt;&lt;author&gt;Picelli, Simone&lt;/author&gt;&lt;author&gt;Konya, Viktoria&lt;/author&gt;&lt;author&gt;Theorell, Jakob&lt;/author&gt;&lt;author&gt;Friberg, Danielle&lt;/author&gt;&lt;author&gt;Sandberg, Rickard&lt;/author&gt;&lt;author&gt;Mjösberg, Jenny&lt;/author&gt;&lt;/authors&gt;&lt;/contributors&gt;&lt;titles&gt;&lt;title&gt;The heterogeneity of human CD127+ innate lymphoid cells revealed by single-cell RNA sequencing&lt;/title&gt;&lt;secondary-title&gt;Nature Immunology&lt;/secondary-title&gt;&lt;/titles&gt;&lt;periodical&gt;&lt;full-title&gt;Nature Immunology&lt;/full-title&gt;&lt;/periodical&gt;&lt;pages&gt;451-460&lt;/pages&gt;&lt;volume&gt;17&lt;/volume&gt;&lt;number&gt;4&lt;/number&gt;&lt;dates&gt;&lt;year&gt;2016&lt;/year&gt;&lt;pub-dates&gt;&lt;date&gt;2016/04/01&lt;/date&gt;&lt;/pub-dates&gt;&lt;/dates&gt;&lt;isbn&gt;1529-2916&lt;/isbn&gt;&lt;urls&gt;&lt;related-urls&gt;&lt;url&gt;https://doi.org/10.1038/ni.3368&lt;/url&gt;&lt;/related-urls&gt;&lt;/urls&gt;&lt;electronic-resource-num&gt;10.1038/ni.3368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4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0D998318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710EE31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2F8E822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C1 (ILC1_vs_ILC2.3)</w:t>
            </w:r>
          </w:p>
        </w:tc>
        <w:tc>
          <w:tcPr>
            <w:tcW w:w="1984" w:type="dxa"/>
          </w:tcPr>
          <w:p w14:paraId="0924D0EB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tonsil</w:t>
            </w:r>
          </w:p>
        </w:tc>
        <w:tc>
          <w:tcPr>
            <w:tcW w:w="1418" w:type="dxa"/>
          </w:tcPr>
          <w:p w14:paraId="646F6F4E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220DFC6C" w14:textId="2310D9EA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Björklund&lt;/Author&gt;&lt;Year&gt;2016&lt;/Year&gt;&lt;RecNum&gt;119&lt;/RecNum&gt;&lt;DisplayText&gt;[14]&lt;/DisplayText&gt;&lt;record&gt;&lt;rec-number&gt;119&lt;/rec-number&gt;&lt;foreign-keys&gt;&lt;key app="EN" db-id="wvxapswzeptxr4efewrpdw0esedvpwzw9e5v" timestamp="1606876267"&gt;119&lt;/key&gt;&lt;/foreign-keys&gt;&lt;ref-type name="Journal Article"&gt;17&lt;/ref-type&gt;&lt;contributors&gt;&lt;authors&gt;&lt;author&gt;Björklund, Åsa K.&lt;/author&gt;&lt;author&gt;Forkel, Marianne&lt;/author&gt;&lt;author&gt;Picelli, Simone&lt;/author&gt;&lt;author&gt;Konya, Viktoria&lt;/author&gt;&lt;author&gt;Theorell, Jakob&lt;/author&gt;&lt;author&gt;Friberg, Danielle&lt;/author&gt;&lt;author&gt;Sandberg, Rickard&lt;/author&gt;&lt;author&gt;Mjösberg, Jenny&lt;/author&gt;&lt;/authors&gt;&lt;/contributors&gt;&lt;titles&gt;&lt;title&gt;The heterogeneity of human CD127+ innate lymphoid cells revealed by single-cell RNA sequencing&lt;/title&gt;&lt;secondary-title&gt;Nature Immunology&lt;/secondary-title&gt;&lt;/titles&gt;&lt;periodical&gt;&lt;full-title&gt;Nature Immunology&lt;/full-title&gt;&lt;/periodical&gt;&lt;pages&gt;451-460&lt;/pages&gt;&lt;volume&gt;17&lt;/volume&gt;&lt;number&gt;4&lt;/number&gt;&lt;dates&gt;&lt;year&gt;2016&lt;/year&gt;&lt;pub-dates&gt;&lt;date&gt;2016/04/01&lt;/date&gt;&lt;/pub-dates&gt;&lt;/dates&gt;&lt;isbn&gt;1529-2916&lt;/isbn&gt;&lt;urls&gt;&lt;related-urls&gt;&lt;url&gt;https://doi.org/10.1038/ni.3368&lt;/url&gt;&lt;/related-urls&gt;&lt;/urls&gt;&lt;electronic-resource-num&gt;10.1038/ni.3368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4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11470729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546EA9D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1CA35A09" w14:textId="77777777" w:rsidR="00711476" w:rsidRPr="00802AEF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pt-BR"/>
              </w:rPr>
            </w:pPr>
            <w:r w:rsidRPr="00802AEF">
              <w:rPr>
                <w:sz w:val="21"/>
                <w:lang w:val="pt-BR"/>
              </w:rPr>
              <w:t>CD69pCD49apCD103p_vs_CD69n,</w:t>
            </w:r>
          </w:p>
          <w:p w14:paraId="41C1CC4F" w14:textId="77777777" w:rsidR="00711476" w:rsidRPr="00802AEF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pt-BR"/>
              </w:rPr>
            </w:pPr>
            <w:r w:rsidRPr="00802AEF">
              <w:rPr>
                <w:sz w:val="21"/>
                <w:lang w:val="pt-BR"/>
              </w:rPr>
              <w:t>CD69pCD49apCD103n_vs_CD69n,</w:t>
            </w:r>
          </w:p>
          <w:p w14:paraId="42C7BFA7" w14:textId="77777777" w:rsidR="00711476" w:rsidRPr="00802AEF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pt-BR"/>
              </w:rPr>
            </w:pPr>
            <w:r w:rsidRPr="00802AEF">
              <w:rPr>
                <w:sz w:val="21"/>
                <w:lang w:val="pt-BR"/>
              </w:rPr>
              <w:t>CD69sp_vs_CD69n,</w:t>
            </w:r>
          </w:p>
          <w:p w14:paraId="0410320D" w14:textId="77777777" w:rsidR="00711476" w:rsidRPr="00802AEF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lang w:val="pt-BR"/>
              </w:rPr>
            </w:pPr>
            <w:r w:rsidRPr="00802AEF">
              <w:rPr>
                <w:sz w:val="21"/>
                <w:lang w:val="pt-BR"/>
              </w:rPr>
              <w:t>CD69pCD49apCD103p_vs_CD69sp,</w:t>
            </w:r>
          </w:p>
          <w:p w14:paraId="7C5CE207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69pCD49apCD103n_vs_CD69sp</w:t>
            </w:r>
          </w:p>
        </w:tc>
        <w:tc>
          <w:tcPr>
            <w:tcW w:w="1984" w:type="dxa"/>
          </w:tcPr>
          <w:p w14:paraId="1258276C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lung, spleen, bone marrow</w:t>
            </w:r>
          </w:p>
        </w:tc>
        <w:tc>
          <w:tcPr>
            <w:tcW w:w="1418" w:type="dxa"/>
          </w:tcPr>
          <w:p w14:paraId="5AED1DE5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55A0B4DB" w14:textId="0CB70096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Marquardt&lt;/Author&gt;&lt;Year&gt;2019&lt;/Year&gt;&lt;RecNum&gt;89&lt;/RecNum&gt;&lt;DisplayText&gt;[7]&lt;/DisplayText&gt;&lt;record&gt;&lt;rec-number&gt;89&lt;/rec-number&gt;&lt;foreign-keys&gt;&lt;key app="EN" db-id="wvxapswzeptxr4efewrpdw0esedvpwzw9e5v" timestamp="1606721659"&gt;89&lt;/key&gt;&lt;/foreign-keys&gt;&lt;ref-type name="Journal Article"&gt;17&lt;/ref-type&gt;&lt;contributors&gt;&lt;authors&gt;&lt;author&gt;Marquardt, Nicole&lt;/author&gt;&lt;author&gt;Kekäläinen, Eliisa&lt;/author&gt;&lt;author&gt;Chen, Puran&lt;/author&gt;&lt;author&gt;Lourda, Magda&lt;/author&gt;&lt;author&gt;Wilson, Jennifer N.&lt;/author&gt;&lt;author&gt;Scharenberg, Marlena&lt;/author&gt;&lt;author&gt;Bergman, Per&lt;/author&gt;&lt;author&gt;Al-Ameri, Mamdoh&lt;/author&gt;&lt;author&gt;Hård, Joanna&lt;/author&gt;&lt;author&gt;Mold, Jeffrey E.&lt;/author&gt;&lt;author&gt;Ljunggren, Hans-Gustaf&lt;/author&gt;&lt;author&gt;Michaëlsson, Jakob&lt;/author&gt;&lt;/authors&gt;&lt;/contributors&gt;&lt;titles&gt;&lt;title&gt;Unique transcriptional and protein-expression signature in human lung tissue-resident NK cells&lt;/title&gt;&lt;secondary-title&gt;Nature Communications&lt;/secondary-title&gt;&lt;/titles&gt;&lt;periodical&gt;&lt;full-title&gt;Nature Communications&lt;/full-title&gt;&lt;/periodical&gt;&lt;pages&gt;3841&lt;/pages&gt;&lt;volume&gt;10&lt;/volume&gt;&lt;number&gt;1&lt;/number&gt;&lt;dates&gt;&lt;year&gt;2019&lt;/year&gt;&lt;pub-dates&gt;&lt;date&gt;2019/08/26&lt;/date&gt;&lt;/pub-dates&gt;&lt;/dates&gt;&lt;isbn&gt;2041-1723&lt;/isbn&gt;&lt;urls&gt;&lt;related-urls&gt;&lt;url&gt;https://doi.org/10.1038/s41467-019-11632-9&lt;/url&gt;&lt;/related-urls&gt;&lt;/urls&gt;&lt;electronic-resource-num&gt;10.1038/s41467-019-11632-9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7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15E09040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CEA5BF3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75D671FC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dent3Genes,</w:t>
            </w:r>
          </w:p>
          <w:p w14:paraId="3EDFC25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sidentGenes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29304054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sidentNK_lungBM_notTRM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3B20A87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sidentNK_lungOnly</w:t>
            </w:r>
            <w:proofErr w:type="spellEnd"/>
          </w:p>
        </w:tc>
        <w:tc>
          <w:tcPr>
            <w:tcW w:w="1984" w:type="dxa"/>
          </w:tcPr>
          <w:p w14:paraId="6EEC924F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lung, spleen, bone marrow</w:t>
            </w:r>
          </w:p>
        </w:tc>
        <w:tc>
          <w:tcPr>
            <w:tcW w:w="1418" w:type="dxa"/>
          </w:tcPr>
          <w:p w14:paraId="04B5C4CF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4C4BE016" w14:textId="0AFF761B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/>
            </w:r>
            <w:r w:rsidR="00F531C0">
              <w:rPr>
                <w:sz w:val="21"/>
                <w:szCs w:val="21"/>
              </w:rPr>
              <w:instrText xml:space="preserve"> ADDIN EN.CITE &lt;EndNote&gt;&lt;Cite&gt;&lt;Author&gt;Marquardt&lt;/Author&gt;&lt;Year&gt;2019&lt;/Year&gt;&lt;RecNum&gt;89&lt;/RecNum&gt;&lt;DisplayText&gt;[7]&lt;/DisplayText&gt;&lt;record&gt;&lt;rec-number&gt;89&lt;/rec-number&gt;&lt;foreign-keys&gt;&lt;key app="EN" db-id="wvxapswzeptxr4efewrpdw0esedvpwzw9e5v" timestamp="1606721659"&gt;89&lt;/key&gt;&lt;/foreign-keys&gt;&lt;ref-type name="Journal Article"&gt;17&lt;/ref-type&gt;&lt;contributors&gt;&lt;authors&gt;&lt;author&gt;Marquardt, Nicole&lt;/author&gt;&lt;author&gt;Kekäläinen, Eliisa&lt;/author&gt;&lt;author&gt;Chen, Puran&lt;/author&gt;&lt;author&gt;Lourda, Magda&lt;/author&gt;&lt;author&gt;Wilson, Jennifer N.&lt;/author&gt;&lt;author&gt;Scharenberg, Marlena&lt;/author&gt;&lt;author&gt;Bergman, Per&lt;/author&gt;&lt;author&gt;Al-Ameri, Mamdoh&lt;/author&gt;&lt;author&gt;Hård, Joanna&lt;/author&gt;&lt;author&gt;Mold, Jeffrey E.&lt;/author&gt;&lt;author&gt;Ljunggren, Hans-Gustaf&lt;/author&gt;&lt;author&gt;Michaëlsson, Jakob&lt;/author&gt;&lt;/authors&gt;&lt;/contributors&gt;&lt;titles&gt;&lt;title&gt;Unique transcriptional and protein-expression signature in human lung tissue-resident NK cells&lt;/title&gt;&lt;secondary-title&gt;Nature Communications&lt;/secondary-title&gt;&lt;/titles&gt;&lt;periodical&gt;&lt;full-title&gt;Nature Communications&lt;/full-title&gt;&lt;/periodical&gt;&lt;pages&gt;3841&lt;/pages&gt;&lt;volume&gt;10&lt;/volume&gt;&lt;number&gt;1&lt;/number&gt;&lt;dates&gt;&lt;year&gt;2019&lt;/year&gt;&lt;pub-dates&gt;&lt;date&gt;2019/08/26&lt;/date&gt;&lt;/pub-dates&gt;&lt;/dates&gt;&lt;isbn&gt;2041-1723&lt;/isbn&gt;&lt;urls&gt;&lt;related-urls&gt;&lt;url&gt;https://doi.org/10.1038/s41467-019-11632-9&lt;/url&gt;&lt;/related-urls&gt;&lt;/urls&gt;&lt;electronic-resource-num&gt;10.1038/s41467-019-11632-9&lt;/electronic-resource-num&gt;&lt;/record&gt;&lt;/Cite&gt;&lt;/EndNote&gt;</w:instrText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7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536A7F84" w14:textId="77777777" w:rsidTr="00F531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0A9C13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291260EA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Genes</w:t>
            </w:r>
            <w:proofErr w:type="spellEnd"/>
            <w:r>
              <w:rPr>
                <w:sz w:val="21"/>
                <w:szCs w:val="21"/>
              </w:rPr>
              <w:t xml:space="preserve"> (from a review paper)</w:t>
            </w:r>
          </w:p>
        </w:tc>
        <w:tc>
          <w:tcPr>
            <w:tcW w:w="1984" w:type="dxa"/>
          </w:tcPr>
          <w:p w14:paraId="411CCCF2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al normal tissues</w:t>
            </w:r>
          </w:p>
        </w:tc>
        <w:tc>
          <w:tcPr>
            <w:tcW w:w="1418" w:type="dxa"/>
          </w:tcPr>
          <w:p w14:paraId="08EF34E3" w14:textId="77777777" w:rsidR="00711476" w:rsidRDefault="0071147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5BCC9B31" w14:textId="15F9F635" w:rsidR="00711476" w:rsidRDefault="00711476" w:rsidP="00294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GcmV1ZDwvQXV0aG9yPjxZZWFyPjIwMTc8L1llYXI+PFJl
Y051bT45MTwvUmVjTnVtPjxEaXNwbGF5VGV4dD5bMTVdPC9EaXNwbGF5VGV4dD48cmVjb3JkPjxy
ZWMtbnVtYmVyPjkxPC9yZWMtbnVtYmVyPjxmb3JlaWduLWtleXM+PGtleSBhcHA9IkVOIiBkYi1p
ZD0id3Z4YXBzd3plcHR4cjRlZmV3cnBkdzBlc2VkdnB3enc5ZTV2IiB0aW1lc3RhbXA9IjE2MDY3
MjUwNDQiPjkxPC9rZXk+PC9mb3JlaWduLWtleXM+PHJlZi10eXBlIG5hbWU9IkpvdXJuYWwgQXJ0
aWNsZSI+MTc8L3JlZi10eXBlPjxjb250cmlidXRvcnM+PGF1dGhvcnM+PGF1dGhvcj5GcmV1ZCwg
QS4gRy48L2F1dGhvcj48YXV0aG9yPk11bmR5LUJvc3NlLCBCLiBMLjwvYXV0aG9yPjxhdXRob3I+
WXUsIEouPC9hdXRob3I+PGF1dGhvcj5DYWxpZ2l1cmksIE0uIEEuPC9hdXRob3I+PC9hdXRob3Jz
PjwvY29udHJpYnV0b3JzPjxhdXRoLWFkZHJlc3M+RGVwYXJ0bWVudCBvZiBQYXRob2xvZ3ksIFRo
ZSBPaGlvIFN0YXRlIFVuaXZlcnNpdHksIENvbHVtYnVzLCBPSCA0MzIxMCwgVVNBOyBDb21wcmVo
ZW5zaXZlIENhbmNlciBDZW50ZXIgYW5kIFRoZSBKYW1lcyBDYW5jZXIgSG9zcGl0YWwgYW5kIFNv
bG92ZSBSZXNlYXJjaCBJbnN0aXR1dGUsIFRoZSBPaGlvIFN0YXRlIFVuaXZlcnNpdHksIENvbHVt
YnVzLCBPSCA0MzIxMCwgVVNBLiBFbGVjdHJvbmljIGFkZHJlc3M6IGFoYXJvbi5mcmV1ZEBvc3Vt
Yy5lZHUuJiN4RDtEaXZpc2lvbiBvZiBIZW1hdG9sb2d5LCBEZXBhcnRtZW50IG9mIEludGVybmFs
IE1lZGljaW5lLCBUaGUgT2hpbyBTdGF0ZSBVbml2ZXJzaXR5LCBDb2x1bWJ1cywgT0ggNDMyMTAs
IFVTQTsgQ29tcHJlaGVuc2l2ZSBDYW5jZXIgQ2VudGVyIGFuZCBUaGUgSmFtZXMgQ2FuY2VyIEhv
c3BpdGFsIGFuZCBTb2xvdmUgUmVzZWFyY2ggSW5zdGl0dXRlLCBUaGUgT2hpbyBTdGF0ZSBVbml2
ZXJzaXR5LCBDb2x1bWJ1cywgT0ggNDMyMTAsIFVTQS4mI3hEO0RpdmlzaW9uIG9mIEhlbWF0b2xv
Z3ksIERlcGFydG1lbnQgb2YgSW50ZXJuYWwgTWVkaWNpbmUsIFRoZSBPaGlvIFN0YXRlIFVuaXZl
cnNpdHksIENvbHVtYnVzLCBPSCA0MzIxMCwgVVNBOyBDb21wcmVoZW5zaXZlIENhbmNlciBDZW50
ZXIgYW5kIFRoZSBKYW1lcyBDYW5jZXIgSG9zcGl0YWwgYW5kIFNvbG92ZSBSZXNlYXJjaCBJbnN0
aXR1dGUsIFRoZSBPaGlvIFN0YXRlIFVuaXZlcnNpdHksIENvbHVtYnVzLCBPSCA0MzIxMCwgVVNB
LiBFbGVjdHJvbmljIGFkZHJlc3M6IG1pY2hhZWwuY2FsaWdpdXJpQG9zdW1jLmVkdS48L2F1dGgt
YWRkcmVzcz48dGl0bGVzPjx0aXRsZT5UaGUgQnJvYWQgU3BlY3RydW0gb2YgSHVtYW4gTmF0dXJh
bCBLaWxsZXIgQ2VsbCBEaXZlcnNpdHk8L3RpdGxlPjxzZWNvbmRhcnktdGl0bGU+SW1tdW5pdHk8
L3NlY29uZGFyeS10aXRsZT48L3RpdGxlcz48cGVyaW9kaWNhbD48ZnVsbC10aXRsZT5JbW11bml0
eTwvZnVsbC10aXRsZT48L3BlcmlvZGljYWw+PHBhZ2VzPjgyMC04MzM8L3BhZ2VzPjx2b2x1bWU+
NDc8L3ZvbHVtZT48bnVtYmVyPjU8L251bWJlcj48ZWRpdGlvbj4yMDE3LzExLzIzPC9lZGl0aW9u
PjxrZXl3b3Jkcz48a2V5d29yZD5DRDU2IEFudGlnZW4vYW5hbHlzaXM8L2tleXdvcmQ+PGtleXdv
cmQ+SHVtYW5zPC9rZXl3b3JkPjxrZXl3b3JkPktpbGxlciBDZWxscywgTmF0dXJhbC8qaW1tdW5v
bG9neTwva2V5d29yZD48a2V5d29yZD5OSyBDZWxsIExlY3Rpbi1MaWtlIFJlY2VwdG9yIFN1YmZh
bWlseSBBL2FuYWx5c2lzPC9rZXl3b3JkPjxrZXl3b3JkPk5LIENlbGwgTGVjdGluLUxpa2UgUmVj
ZXB0b3IgU3ViZmFtaWx5IEMvYW5hbHlzaXM8L2tleXdvcmQ+PGtleXdvcmQ+TksgQ2VsbCBMZWN0
aW4tTGlrZSBSZWNlcHRvciBTdWJmYW1pbHkgRC9hbmFseXNpczwva2V5d29yZD48L2tleXdvcmRz
PjxkYXRlcz48eWVhcj4yMDE3PC95ZWFyPjxwdWItZGF0ZXM+PGRhdGU+Tm92IDIxPC9kYXRlPjwv
cHViLWRhdGVzPjwvZGF0ZXM+PGlzYm4+MTA3NC03NjEzIChQcmludCkmI3hEOzEwNzQtNzYxMzwv
aXNibj48YWNjZXNzaW9uLW51bT4yOTE2NjU4NjwvYWNjZXNzaW9uLW51bT48dXJscz48L3VybHM+
PGN1c3RvbTI+UE1DNTcyODcwMDwvY3VzdG9tMj48Y3VzdG9tNj5OSUhNUzkxNTA0MDwvY3VzdG9t
Nj48ZWxlY3Ryb25pYy1yZXNvdXJjZS1udW0+MTAuMTAxNi9qLmltbXVuaS4yMDE3LjEwLjAwODwv
ZWxlY3Ryb25pYy1yZXNvdXJjZS1udW0+PHJlbW90ZS1kYXRhYmFzZS1wcm92aWRlcj5OTE08L3Jl
bW90ZS1kYXRhYmFzZS1wcm92aWRlcj48bGFuZ3VhZ2U+ZW5nPC9sYW5ndWFnZT48L3JlY29yZD48
L0NpdGU+PC9FbmROb3RlPgB=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GcmV1ZDwvQXV0aG9yPjxZZWFyPjIwMTc8L1llYXI+PFJl
Y051bT45MTwvUmVjTnVtPjxEaXNwbGF5VGV4dD5bMTVdPC9EaXNwbGF5VGV4dD48cmVjb3JkPjxy
ZWMtbnVtYmVyPjkxPC9yZWMtbnVtYmVyPjxmb3JlaWduLWtleXM+PGtleSBhcHA9IkVOIiBkYi1p
ZD0id3Z4YXBzd3plcHR4cjRlZmV3cnBkdzBlc2VkdnB3enc5ZTV2IiB0aW1lc3RhbXA9IjE2MDY3
MjUwNDQiPjkxPC9rZXk+PC9mb3JlaWduLWtleXM+PHJlZi10eXBlIG5hbWU9IkpvdXJuYWwgQXJ0
aWNsZSI+MTc8L3JlZi10eXBlPjxjb250cmlidXRvcnM+PGF1dGhvcnM+PGF1dGhvcj5GcmV1ZCwg
QS4gRy48L2F1dGhvcj48YXV0aG9yPk11bmR5LUJvc3NlLCBCLiBMLjwvYXV0aG9yPjxhdXRob3I+
WXUsIEouPC9hdXRob3I+PGF1dGhvcj5DYWxpZ2l1cmksIE0uIEEuPC9hdXRob3I+PC9hdXRob3Jz
PjwvY29udHJpYnV0b3JzPjxhdXRoLWFkZHJlc3M+RGVwYXJ0bWVudCBvZiBQYXRob2xvZ3ksIFRo
ZSBPaGlvIFN0YXRlIFVuaXZlcnNpdHksIENvbHVtYnVzLCBPSCA0MzIxMCwgVVNBOyBDb21wcmVo
ZW5zaXZlIENhbmNlciBDZW50ZXIgYW5kIFRoZSBKYW1lcyBDYW5jZXIgSG9zcGl0YWwgYW5kIFNv
bG92ZSBSZXNlYXJjaCBJbnN0aXR1dGUsIFRoZSBPaGlvIFN0YXRlIFVuaXZlcnNpdHksIENvbHVt
YnVzLCBPSCA0MzIxMCwgVVNBLiBFbGVjdHJvbmljIGFkZHJlc3M6IGFoYXJvbi5mcmV1ZEBvc3Vt
Yy5lZHUuJiN4RDtEaXZpc2lvbiBvZiBIZW1hdG9sb2d5LCBEZXBhcnRtZW50IG9mIEludGVybmFs
IE1lZGljaW5lLCBUaGUgT2hpbyBTdGF0ZSBVbml2ZXJzaXR5LCBDb2x1bWJ1cywgT0ggNDMyMTAs
IFVTQTsgQ29tcHJlaGVuc2l2ZSBDYW5jZXIgQ2VudGVyIGFuZCBUaGUgSmFtZXMgQ2FuY2VyIEhv
c3BpdGFsIGFuZCBTb2xvdmUgUmVzZWFyY2ggSW5zdGl0dXRlLCBUaGUgT2hpbyBTdGF0ZSBVbml2
ZXJzaXR5LCBDb2x1bWJ1cywgT0ggNDMyMTAsIFVTQS4mI3hEO0RpdmlzaW9uIG9mIEhlbWF0b2xv
Z3ksIERlcGFydG1lbnQgb2YgSW50ZXJuYWwgTWVkaWNpbmUsIFRoZSBPaGlvIFN0YXRlIFVuaXZl
cnNpdHksIENvbHVtYnVzLCBPSCA0MzIxMCwgVVNBOyBDb21wcmVoZW5zaXZlIENhbmNlciBDZW50
ZXIgYW5kIFRoZSBKYW1lcyBDYW5jZXIgSG9zcGl0YWwgYW5kIFNvbG92ZSBSZXNlYXJjaCBJbnN0
aXR1dGUsIFRoZSBPaGlvIFN0YXRlIFVuaXZlcnNpdHksIENvbHVtYnVzLCBPSCA0MzIxMCwgVVNB
LiBFbGVjdHJvbmljIGFkZHJlc3M6IG1pY2hhZWwuY2FsaWdpdXJpQG9zdW1jLmVkdS48L2F1dGgt
YWRkcmVzcz48dGl0bGVzPjx0aXRsZT5UaGUgQnJvYWQgU3BlY3RydW0gb2YgSHVtYW4gTmF0dXJh
bCBLaWxsZXIgQ2VsbCBEaXZlcnNpdHk8L3RpdGxlPjxzZWNvbmRhcnktdGl0bGU+SW1tdW5pdHk8
L3NlY29uZGFyeS10aXRsZT48L3RpdGxlcz48cGVyaW9kaWNhbD48ZnVsbC10aXRsZT5JbW11bml0
eTwvZnVsbC10aXRsZT48L3BlcmlvZGljYWw+PHBhZ2VzPjgyMC04MzM8L3BhZ2VzPjx2b2x1bWU+
NDc8L3ZvbHVtZT48bnVtYmVyPjU8L251bWJlcj48ZWRpdGlvbj4yMDE3LzExLzIzPC9lZGl0aW9u
PjxrZXl3b3Jkcz48a2V5d29yZD5DRDU2IEFudGlnZW4vYW5hbHlzaXM8L2tleXdvcmQ+PGtleXdv
cmQ+SHVtYW5zPC9rZXl3b3JkPjxrZXl3b3JkPktpbGxlciBDZWxscywgTmF0dXJhbC8qaW1tdW5v
bG9neTwva2V5d29yZD48a2V5d29yZD5OSyBDZWxsIExlY3Rpbi1MaWtlIFJlY2VwdG9yIFN1YmZh
bWlseSBBL2FuYWx5c2lzPC9rZXl3b3JkPjxrZXl3b3JkPk5LIENlbGwgTGVjdGluLUxpa2UgUmVj
ZXB0b3IgU3ViZmFtaWx5IEMvYW5hbHlzaXM8L2tleXdvcmQ+PGtleXdvcmQ+TksgQ2VsbCBMZWN0
aW4tTGlrZSBSZWNlcHRvciBTdWJmYW1pbHkgRC9hbmFseXNpczwva2V5d29yZD48L2tleXdvcmRz
PjxkYXRlcz48eWVhcj4yMDE3PC95ZWFyPjxwdWItZGF0ZXM+PGRhdGU+Tm92IDIxPC9kYXRlPjwv
cHViLWRhdGVzPjwvZGF0ZXM+PGlzYm4+MTA3NC03NjEzIChQcmludCkmI3hEOzEwNzQtNzYxMzwv
aXNibj48YWNjZXNzaW9uLW51bT4yOTE2NjU4NjwvYWNjZXNzaW9uLW51bT48dXJscz48L3VybHM+
PGN1c3RvbTI+UE1DNTcyODcwMDwvY3VzdG9tMj48Y3VzdG9tNj5OSUhNUzkxNTA0MDwvY3VzdG9t
Nj48ZWxlY3Ryb25pYy1yZXNvdXJjZS1udW0+MTAuMTAxNi9qLmltbXVuaS4yMDE3LjEwLjAwODwv
ZWxlY3Ryb25pYy1yZXNvdXJjZS1udW0+PHJlbW90ZS1kYXRhYmFzZS1wcm92aWRlcj5OTE08L3Jl
bW90ZS1kYXRhYmFzZS1wcm92aWRlcj48bGFuZ3VhZ2U+ZW5nPC9sYW5ndWFnZT48L3JlY29yZD48
L0NpdGU+PC9FbmROb3RlPgB=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15]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711476" w14:paraId="036C5A62" w14:textId="77777777" w:rsidTr="00F53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7AAC731" w14:textId="77777777" w:rsidR="00711476" w:rsidRPr="00802AEF" w:rsidRDefault="00711476" w:rsidP="00294D26">
            <w:pPr>
              <w:rPr>
                <w:b w:val="0"/>
                <w:sz w:val="21"/>
              </w:rPr>
            </w:pPr>
            <w:r>
              <w:rPr>
                <w:b w:val="0"/>
                <w:sz w:val="21"/>
                <w:szCs w:val="21"/>
              </w:rPr>
              <w:t>NK</w:t>
            </w:r>
          </w:p>
        </w:tc>
        <w:tc>
          <w:tcPr>
            <w:tcW w:w="3544" w:type="dxa"/>
          </w:tcPr>
          <w:p w14:paraId="2DA86D48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_ImmGene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31752BC3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_cur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771CB20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_Xiong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22E7913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K_imsig</w:t>
            </w:r>
            <w:proofErr w:type="spellEnd"/>
            <w:r>
              <w:rPr>
                <w:sz w:val="21"/>
                <w:szCs w:val="21"/>
              </w:rPr>
              <w:t>,</w:t>
            </w:r>
          </w:p>
          <w:p w14:paraId="28BB9605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K_JA</w:t>
            </w:r>
          </w:p>
        </w:tc>
        <w:tc>
          <w:tcPr>
            <w:tcW w:w="1984" w:type="dxa"/>
          </w:tcPr>
          <w:p w14:paraId="3F7714E2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veral general NK signatures</w:t>
            </w:r>
          </w:p>
        </w:tc>
        <w:tc>
          <w:tcPr>
            <w:tcW w:w="1418" w:type="dxa"/>
          </w:tcPr>
          <w:p w14:paraId="5668FE7D" w14:textId="77777777" w:rsidR="00711476" w:rsidRDefault="0071147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uman</w:t>
            </w:r>
          </w:p>
        </w:tc>
        <w:tc>
          <w:tcPr>
            <w:tcW w:w="1276" w:type="dxa"/>
            <w:vAlign w:val="center"/>
          </w:tcPr>
          <w:p w14:paraId="14F7D9D4" w14:textId="0CD38655" w:rsidR="00711476" w:rsidRDefault="00711476" w:rsidP="00294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DdXJzb25zPC9BdXRob3I+PFllYXI+MjAxOTwvWWVhcj48
UmVjTnVtPjI1PC9SZWNOdW0+PERpc3BsYXlUZXh0PlsyLCAxNi0xOF08L0Rpc3BsYXlUZXh0Pjxy
ZWNvcmQ+PHJlYy1udW1iZXI+MjU8L3JlYy1udW1iZXI+PGZvcmVpZ24ta2V5cz48a2V5IGFwcD0i
RU4iIGRiLWlkPSJ3dnhhcHN3emVwdHhyNGVmZXdycGR3MGVzZWR2cHd6dzllNXYiIHRpbWVzdGFt
cD0iMTU4OTUwMzA5MCI+MjU8L2tleT48L2ZvcmVpZ24ta2V5cz48cmVmLXR5cGUgbmFtZT0iSm91
cm5hbCBBcnRpY2xlIj4xNzwvcmVmLXR5cGU+PGNvbnRyaWJ1dG9ycz48YXV0aG9ycz48YXV0aG9y
PkN1cnNvbnMsIEouPC9hdXRob3I+PGF1dGhvcj5Tb3V6YS1Gb25zZWNhLUd1aW1hcmFlcywgRi48
L2F1dGhvcj48YXV0aG9yPkZvcm91dGFuLCBNLjwvYXV0aG9yPjxhdXRob3I+QW5kZXJzb24sIEEu
PC9hdXRob3I+PGF1dGhvcj5Ib2xsYW5kZSwgRi48L2F1dGhvcj48YXV0aG9yPkhlZGl5ZWgtWmFk
ZWgsIFMuPC9hdXRob3I+PGF1dGhvcj5CZWhyZW4sIEEuPC9hdXRob3I+PGF1dGhvcj5IdW50aW5n
dG9uLCBOLiBELjwvYXV0aG9yPjxhdXRob3I+RGF2aXMsIE0uIEouPC9hdXRob3I+PC9hdXRob3Jz
PjwvY29udHJpYnV0b3JzPjxhdXRoLWFkZHJlc3M+QmlvaW5mb3JtYXRpY3MgRGl2aXNpb24sIFdh
bHRlciBhbmQgRWxpemEgSGFsbCBJbnN0aXR1dGUgb2YgTWVkaWNhbCBSZXNlYXJjaCwgUGFya3Zp
bGxlLCBWaWN0b3JpYSwgQXVzdHJhbGlhLiYjeEQ7RGVwYXJ0bWVudCBvZiBNZWRpY2FsIEJpb2xv
Z3ksIEZhY3VsdHkgb2YgTWVkaWNpbmUsIERlbnRpc3RyeSBhbmQgSGVhbHRoIFNjaWVuY2VzLCBV
bml2ZXJzaXR5IG9mIE1lbGJvdXJuZSwgUGFya3ZpbGxlLCBWaWN0b3JpYSwgQXVzdHJhbGlhLiYj
eEQ7RGl2aXNpb24gb2YgTW9sZWN1bGFyIEltbXVub2xvZ3ksIFdhbHRlciBhbmQgRWxpemEgSGFs
bCBJbnN0aXR1dGUgb2YgTWVkaWNhbCBSZXNlYXJjaCwgUGFya3ZpbGxlLCBWaWN0b3JpYSwgQXVz
dHJhbGlhLiYjeEQ7RGVwYXJ0bWVudCBvZiBDbGluaWNhbCBQYXRob2xvZ3ksIFRoZSBVbml2ZXJz
aXR5IG9mIE1lbGJvdXJuZSBDZW50cmUgZm9yIENhbmNlciBSZXNlYXJjaCwgVmljdG9yaWFuIENv
bXByZWhlbnNpdmUgQ2FuY2VyIENlbnRyZSwgTWVsYm91cm5lLCBWaWN0b3JpYSwgQXVzdHJhbGlh
LiYjeEQ7U2Nob29sIG9mIENhbmNlciBNZWRpY2luZSwgTGEgVHJvYmUgVW5pdmVyc2l0eSwgTWVs
Ym91cm5lLCBWaWN0b3JpYSwgQXVzdHJhbGlhLiYjeEQ7T2xpdmlhIE5ld3Rvbi1Kb2huIENhbmNl
ciBSZXNlYXJjaCBJbnN0aXR1dGUsIEhlaWRlbGJlcmcsIFZpY3RvcmlhLCBBdXN0cmFsaWEuJiN4
RDtEZXBhcnRtZW50IG9mIE1lZGljYWwgQmlvbG9neSwgRmFjdWx0eSBvZiBNZWRpY2luZSwgRGVu
dGlzdHJ5IGFuZCBIZWFsdGggU2NpZW5jZXMsIFVuaXZlcnNpdHkgb2YgTWVsYm91cm5lLCBQYXJr
dmlsbGUsIFZpY3RvcmlhLCBBdXN0cmFsaWEuIGRhdmlzLm1Ad2VoaS5lZHUuYXUgbmljaG9sYXMu
aHVudGluZ3RvbkBtb25hc2guZWR1LiYjeEQ7QmlvbWVkaWNpbmUgRGlzY292ZXJ5IEluc3RpdHV0
ZSBhbmQgdGhlIERlcGFydG1lbnQgb2YgQmlvY2hlbWlzdHJ5IGFuZCBNb2xlY3VsYXIgQmlvbG9n
eSwgTW9uYXNoIFVuaXZlcnNpdHksIENsYXl0b24sIFZpY3RvcmlhLCBBdXN0cmFsaWEuJiN4RDtC
aW9pbmZvcm1hdGljcyBEaXZpc2lvbiwgV2FsdGVyIGFuZCBFbGl6YSBIYWxsIEluc3RpdHV0ZSBv
ZiBNZWRpY2FsIFJlc2VhcmNoLCBQYXJrdmlsbGUsIFZpY3RvcmlhLCBBdXN0cmFsaWEuIGRhdmlz
Lm1Ad2VoaS5lZHUuYXUgbmljaG9sYXMuaHVudGluZ3RvbkBtb25hc2guZWR1LiYjeEQ7RGVwYXJ0
bWVudCBvZiBCaW9jaGVtaXN0cnksIEZhY3VsdHkgb2YgTWVkaWNpbmUsIERlbnRpc3RyeSBhbmQg
SGVhbHRoIFNjaWVuY2VzLCBVbml2ZXJzaXR5IG9mIE1lbGJvdXJuZSwgUGFya3ZpbGxlLCBWaWN0
b3JpYSwgQXVzdHJhbGlhLjwvYXV0aC1hZGRyZXNzPjx0aXRsZXM+PHRpdGxlPkEgR2VuZSBTaWdu
YXR1cmUgUHJlZGljdGluZyBOYXR1cmFsIEtpbGxlciBDZWxsIEluZmlsdHJhdGlvbiBhbmQgSW1w
cm92ZWQgU3Vydml2YWwgaW4gTWVsYW5vbWEgUGF0aWVudHM8L3RpdGxlPjxzZWNvbmRhcnktdGl0
bGU+Q2FuY2VyIEltbXVub2wgUmVzPC9zZWNvbmRhcnktdGl0bGU+PC90aXRsZXM+PHBlcmlvZGlj
YWw+PGZ1bGwtdGl0bGU+Q2FuY2VyIEltbXVub2wgUmVzPC9mdWxsLXRpdGxlPjwvcGVyaW9kaWNh
bD48cGFnZXM+MTE2Mi0xMTc0PC9wYWdlcz48dm9sdW1lPjc8L3ZvbHVtZT48bnVtYmVyPjc8L251
bWJlcj48ZWRpdGlvbj4yMDE5LzA1LzE2PC9lZGl0aW9uPjxkYXRlcz48eWVhcj4yMDE5PC95ZWFy
PjxwdWItZGF0ZXM+PGRhdGU+SnVsPC9kYXRlPjwvcHViLWRhdGVzPjwvZGF0ZXM+PGlzYm4+MjMy
Ni02MDY2PC9pc2JuPjxhY2Nlc3Npb24tbnVtPjMxMDg4ODQ0PC9hY2Nlc3Npb24tbnVtPjx1cmxz
PjwvdXJscz48ZWxlY3Ryb25pYy1yZXNvdXJjZS1udW0+MTAuMTE1OC8yMzI2LTYwNjYuQ2lyLTE4
LTA1MDA8L2VsZWN0cm9uaWMtcmVzb3VyY2UtbnVtPjxyZW1vdGUtZGF0YWJhc2UtcHJvdmlkZXI+
TkxNPC9yZW1vdGUtZGF0YWJhc2UtcHJvdmlkZXI+PGxhbmd1YWdlPmVuZzwvbGFuZ3VhZ2U+PC9y
ZWNvcmQ+PC9DaXRlPjxDaXRlPjxBdXRob3I+SmVyYnktQXJub248L0F1dGhvcj48WWVhcj4yMDE4
PC9ZZWFyPjxSZWNOdW0+NjQ8L1JlY051bT48cmVjb3JkPjxyZWMtbnVtYmVyPjY0PC9yZWMtbnVt
YmVyPjxmb3JlaWduLWtleXM+PGtleSBhcHA9IkVOIiBkYi1pZD0id3Z4YXBzd3plcHR4cjRlZmV3
cnBkdzBlc2VkdnB3enc5ZTV2IiB0aW1lc3RhbXA9IjE2MDY3MTUwMDgiPjY0PC9rZXk+PC9mb3Jl
aWduLWtleXM+PHJlZi10eXBlIG5hbWU9IkpvdXJuYWwgQXJ0aWNsZSI+MTc8L3JlZi10eXBlPjxj
b250cmlidXRvcnM+PGF1dGhvcnM+PGF1dGhvcj5KZXJieS1Bcm5vbiwgTC48L2F1dGhvcj48YXV0
aG9yPlNoYWgsIFAuPC9hdXRob3I+PGF1dGhvcj5DdW9jbywgTS4gUy48L2F1dGhvcj48YXV0aG9y
PlJvZG1hbiwgQy48L2F1dGhvcj48YXV0aG9yPlN1LCBNLiBKLjwvYXV0aG9yPjxhdXRob3I+TWVs
bXMsIEouIEMuPC9hdXRob3I+PGF1dGhvcj5MZWVzb24sIFIuPC9hdXRob3I+PGF1dGhvcj5LYW5v
ZGlhLCBBLjwvYXV0aG9yPjxhdXRob3I+TWVpLCBTLjwvYXV0aG9yPjxhdXRob3I+TGluLCBKLiBS
LjwvYXV0aG9yPjxhdXRob3I+V2FuZywgUy48L2F1dGhvcj48YXV0aG9yPlJhYmFzaGEsIEIuPC9h
dXRob3I+PGF1dGhvcj5MaXUsIEQuPC9hdXRob3I+PGF1dGhvcj5aaGFuZywgRy48L2F1dGhvcj48
YXV0aG9yPk1hcmdvbGFpcywgQy48L2F1dGhvcj48YXV0aG9yPkFzaGVuYmVyZywgTy48L2F1dGhv
cj48YXV0aG9yPk90dCwgUC4gQS48L2F1dGhvcj48YXV0aG9yPkJ1Y2hiaW5kZXIsIEUuIEkuPC9h
dXRob3I+PGF1dGhvcj5IYXEsIFIuPC9hdXRob3I+PGF1dGhvcj5Ib2RpLCBGLiBTLjwvYXV0aG9y
PjxhdXRob3I+Qm9sYW5kLCBHLiBNLjwvYXV0aG9yPjxhdXRob3I+U3VsbGl2YW4sIFIuIEouPC9h
dXRob3I+PGF1dGhvcj5GcmVkZXJpY2ssIEQuIFQuPC9hdXRob3I+PGF1dGhvcj5NaWFvLCBCLjwv
YXV0aG9yPjxhdXRob3I+TW9sbCwgVC48L2F1dGhvcj48YXV0aG9yPkZsYWhlcnR5LCBLLiBULjwv
YXV0aG9yPjxhdXRob3I+SGVybHluLCBNLjwvYXV0aG9yPjxhdXRob3I+SmVua2lucywgUi4gVy48
L2F1dGhvcj48YXV0aG9yPlRodW1tYWxhcGFsbGksIFIuPC9hdXRob3I+PGF1dGhvcj5Lb3dhbGN6
eWssIE0uIFMuPC9hdXRob3I+PGF1dGhvcj5DYcOxYWRhcywgSS48L2F1dGhvcj48YXV0aG9yPlNj
aGlsbGluZywgQi48L2F1dGhvcj48YXV0aG9yPkNhcnR3cmlnaHQsIEEuIE4uIFIuPC9hdXRob3I+
PGF1dGhvcj5MdW9tYSwgQS4gTS48L2F1dGhvcj48YXV0aG9yPk1hbHUsIFMuPC9hdXRob3I+PGF1
dGhvcj5Id3UsIFAuPC9hdXRob3I+PGF1dGhvcj5CZXJuYXRjaGV6LCBDLjwvYXV0aG9yPjxhdXRo
b3I+Rm9yZ2V0LCBNLiBBLjwvYXV0aG9yPjxhdXRob3I+QmFyYmllLCBELiBBLjwvYXV0aG9yPjxh
dXRob3I+U2hhbGVrLCBBLiBLLjwvYXV0aG9yPjxhdXRob3I+VGlyb3NoLCBJLjwvYXV0aG9yPjxh
dXRob3I+U29yZ2VyLCBQLiBLLjwvYXV0aG9yPjxhdXRob3I+V3VjaGVycGZlbm5pZywgSy48L2F1
dGhvcj48YXV0aG9yPlZhbiBBbGxlbiwgRS4gTS48L2F1dGhvcj48YXV0aG9yPlNjaGFkZW5kb3Jm
LCBELjwvYXV0aG9yPjxhdXRob3I+Sm9obnNvbiwgQi4gRS48L2F1dGhvcj48YXV0aG9yPlJvdGVt
LCBBLjwvYXV0aG9yPjxhdXRob3I+Um96ZW5ibGF0dC1Sb3NlbiwgTy48L2F1dGhvcj48YXV0aG9y
PkdhcnJhd2F5LCBMLiBBLjwvYXV0aG9yPjxhdXRob3I+WW9vbiwgQy4gSC48L2F1dGhvcj48YXV0
aG9yPkl6YXIsIEIuPC9hdXRob3I+PGF1dGhvcj5SZWdldiwgQS48L2F1dGhvcj48L2F1dGhvcnM+
PC9jb250cmlidXRvcnM+PGF1dGgtYWRkcmVzcz5Ccm9hZCBJbnN0aXR1dGUgb2YgTUlUIGFuZCBI
YXJ2YXJkLCBDYW1icmlkZ2UsIE1BLCBVU0EuJiN4RDtEZXBhcnRtZW50IG9mIE1lZGljYWwgT25j
b2xvZ3ksIERhbmEtRmFyYmVyIENhbmNlciBJbnN0aXR1dGUsIEJvc3RvbiwgTUEsIFVTQS4mI3hE
O0RlcGFydG1lbnQgb2YgTWVkaWNhbCBPbmNvbG9neSwgRGFuYS1GYXJiZXIgQ2FuY2VyIEluc3Rp
dHV0ZSwgQm9zdG9uLCBNQSwgVVNBOyBDZW50ZXIgZm9yIENhbmNlciBQcmVjaXNpb24gTWVkaWNp
bmUgb2YgRGFuYS1GYXJiZXIgQ2FuY2VyIEluc3RpdHV0ZSwgQm9zdG9uLCBNQSwgVVNBLiYjeEQ7
RGVwYXJ0bWVudCBvZiBNZWRpY2FsIE9uY29sb2d5LCBEYW5hLUZhcmJlciBDYW5jZXIgSW5zdGl0
dXRlLCBCb3N0b24sIE1BLCBVU0E7IExhYm9yYXRvcnkgZm9yIFN5c3RlbXMgUGhhcm1hY29sb2d5
LCBIYXJ2YXJkIE1lZGljYWwgU2Nob29sLCBCb3N0b24sIE1BLCBVU0EuJiN4RDtMYWJvcmF0b3J5
IGZvciBTeXN0ZW1zIFBoYXJtYWNvbG9neSwgSGFydmFyZCBNZWRpY2FsIFNjaG9vbCwgQm9zdG9u
LCBNQSwgVVNBLiYjeEQ7TW9sZWN1bGFyICZhbXA7IENlbGx1bGFyIE9uY29nZW5lc2lzIFByb2dy
YW0gYW5kIE1lbGFub21hIFJlc2VhcmNoIENlbnRlciwgVGhlIFdpc3RhciBJbnN0aXR1dGUsIFBo
aWxhZGVscGhpYSwgUEEsIFVTQS4mI3hEO01hc3NhY2h1c2V0dHMgR2VuZXJhbCBIb3NwaXRhbCBD
YW5jZXIgQ2VudGVyLCBCb3N0b24sIE1BLCBVU0EuJiN4RDtEZXBhcnRtZW50IG9mIE1lZGljYWwg
T25jb2xvZ3ksIERhbmEtRmFyYmVyIENhbmNlciBJbnN0aXR1dGUsIEJvc3RvbiwgTUEsIFVTQTsg
TWFzc2FjaHVzZXR0cyBHZW5lcmFsIEhvc3BpdGFsIENhbmNlciBDZW50ZXIsIEJvc3RvbiwgTUEs
IFVTQS4mI3hEO0Jyb2FkIEluc3RpdHV0ZSBvZiBNSVQgYW5kIEhhcnZhcmQsIENhbWJyaWRnZSwg
TUEsIFVTQTsgQ2Vsc2l1cyBUaGVyYXBldXRpY3MsIENhbWJyaWRnZSwgTUEsIFVTQS4mI3hEO0Rl
cGFydG1lbnQgb2YgRGVybWF0b2xvZ3ksIFVuaXZlcnNpdHkgSG9zcGl0YWwgRXNzZW4sIFdlc3Qg
R2VybWFuIENhbmNlciBDZW50ZXIsIFVuaXZlcnNpdHkgRHVpc2J1cmctRXNzZW4gYW5kIHRoZSBH
ZXJtYW4gQ2FuY2VyIENvbnNvcnRpdW0sIEVzc2VuLCBHZXJtYW55OyBEZXBhcnRtZW50IG9mIERl
cm1hdG9sb2d5LCBWZW5lcmVvbG9neSBhbmQgQWxsZXJnb2xvZ3ksIFVuaXZlcnNpdHkgSG9zcGl0
YWwgV8O8cnpidXJnLCBXw7xyemJ1cmcsIEdlcm1hbnkuJiN4RDtDZW50ZXIgZm9yIEltbXVub2xv
Z3kgYW5kIFZpcm9sb2d5LCBEYW5hLUZhcmJlciBDYW5jZXIgSW5zdGl0dXRlLCBCb3N0b24sIE1B
LCBVU0EuJiN4RDtEZXBhcnRtZW50IG9mIE1lbGFub21hIE1lZGljYWwgT25jb2xvZ3ksIFRoZSBV
bml2ZXJzaXR5IG9mIFRleGFzIE1EIEFuZGVyc29uIENhbmNlciBDZW50ZXIsIEhvdXN0b24sIFRY
LCBVU0EuJiN4RDtEZXBhcnRtZW50IG9mIERlcm1hdG9sb2d5LCBVbml2ZXJzaXR5IEhvc3BpdGFs
IEVzc2VuLCBXZXN0IEdlcm1hbiBDYW5jZXIgQ2VudGVyLCBVbml2ZXJzaXR5IER1aXNidXJnLUVz
c2VuIGFuZCB0aGUgR2VybWFuIENhbmNlciBDb25zb3J0aXVtLCBFc3NlbiwgR2VybWFueS4mI3hE
O0Jyb2FkIEluc3RpdHV0ZSBvZiBNSVQgYW5kIEhhcnZhcmQsIENhbWJyaWRnZSwgTUEsIFVTQTsg
RGVwYXJ0bWVudCBvZiBNZWRpY2FsIE9uY29sb2d5LCBEYW5hLUZhcmJlciBDYW5jZXIgSW5zdGl0
dXRlLCBCb3N0b24sIE1BLCBVU0E7IENlbnRlciBmb3IgQ2FuY2VyIFByZWNpc2lvbiBNZWRpY2lu
ZSBvZiBEYW5hLUZhcmJlciBDYW5jZXIgSW5zdGl0dXRlLCBCb3N0b24sIE1BLCBVU0EuJiN4RDtC
cm9hZCBJbnN0aXR1dGUgb2YgTUlUIGFuZCBIYXJ2YXJkLCBDYW1icmlkZ2UsIE1BLCBVU0E7IERl
cGFydG1lbnQgb2YgTWVkaWNhbCBPbmNvbG9neSwgRGFuYS1GYXJiZXIgQ2FuY2VyIEluc3RpdHV0
ZSwgQm9zdG9uLCBNQSwgVVNBOyBDZW50ZXIgZm9yIENhbmNlciBQcmVjaXNpb24gTWVkaWNpbmUg
b2YgRGFuYS1GYXJiZXIgQ2FuY2VyIEluc3RpdHV0ZSwgQm9zdG9uLCBNQSwgVVNBOyBMdWR3aWcg
Q2VudGVyIGZvciBDYW5jZXIgUmVzZWFyY2ggYXQgSGFydmFyZCwgQm9zdG9uLCBNQSwgVVNBOyBI
b3dhcmQgSHVnaGVzIE1lZGljYWwgSW5zdGl0dXRlLCBDaGV2eSBDaGFzZSwgTUQsIFVTQS4mI3hE
O0RlcGFydG1lbnQgb2YgTWVkaWNhbCBPbmNvbG9neSwgRGFuYS1GYXJiZXIgQ2FuY2VyIEluc3Rp
dHV0ZSwgQm9zdG9uLCBNQSwgVVNBOyBCcmlnaGFtIGFuZCBXb21lbiZhcG9zO3MgSG9zcGl0YWws
IERlcGFydG1lbnQgb2YgU3VyZ2ljYWwgT25jb2xvZ3ksIEJvc3RvbiwgTUEsIFVTQS4mI3hEO0Jy
b2FkIEluc3RpdHV0ZSBvZiBNSVQgYW5kIEhhcnZhcmQsIENhbWJyaWRnZSwgTUEsIFVTQTsgRGVw
YXJ0bWVudCBvZiBNZWRpY2FsIE9uY29sb2d5LCBEYW5hLUZhcmJlciBDYW5jZXIgSW5zdGl0dXRl
LCBCb3N0b24sIE1BLCBVU0E7IENlbnRlciBmb3IgQ2FuY2VyIFByZWNpc2lvbiBNZWRpY2luZSBv
ZiBEYW5hLUZhcmJlciBDYW5jZXIgSW5zdGl0dXRlLCBCb3N0b24sIE1BLCBVU0E7IExhYm9yYXRv
cnkgZm9yIFN5c3RlbXMgUGhhcm1hY29sb2d5LCBIYXJ2YXJkIE1lZGljYWwgU2Nob29sLCBCb3N0
b24sIE1BLCBVU0E7IENlbnRlciBmb3IgSW1tdW5vbG9neSBhbmQgVmlyb2xvZ3ksIERhbmEtRmFy
YmVyIENhbmNlciBJbnN0aXR1dGUsIEJvc3RvbiwgTUEsIFVTQTsgTHVkd2lnIENlbnRlciBmb3Ig
Q2FuY2VyIFJlc2VhcmNoIGF0IEhhcnZhcmQsIEJvc3RvbiwgTUEsIFVTQS4gRWxlY3Ryb25pYyBh
ZGRyZXNzOiBiZW5qYW1pbl9pemFyQGRmY2kuaGFydmFyZC5lZHUuJiN4RDtCcm9hZCBJbnN0aXR1
dGUgb2YgTUlUIGFuZCBIYXJ2YXJkLCBDYW1icmlkZ2UsIE1BLCBVU0E7IEhvd2FyZCBIdWdoZXMg
TWVkaWNhbCBJbnN0aXR1dGUsIENoZXZ5IENoYXNlLCBNRCwgVVNBOyBMdWR3aWcgQ2VudGVyIGZv
ciBDYW5jZXIgUmVzZWFyY2ggYXQgTUlULCBCb3N0b24sIE1BLCBVU0E7IE1hc3NhY2h1c2V0dHMg
SW5zdGl0dXRlIG9mIFRlY2hub2xvZ3ksIERlcGFydG1lbnQgb2YgQmlvbG9neSwgQ2FtYnJpZGdl
LCBNQSwgVVNBLjwvYXV0aC1hZGRyZXNzPjx0aXRsZXM+PHRpdGxlPkEgQ2FuY2VyIENlbGwgUHJv
Z3JhbSBQcm9tb3RlcyBUIENlbGwgRXhjbHVzaW9uIGFuZCBSZXNpc3RhbmNlIHRvIENoZWNrcG9p
bnQgQmxvY2thZGU8L3RpdGxlPjxzZWNvbmRhcnktdGl0bGU+Q2VsbDwvc2Vjb25kYXJ5LXRpdGxl
PjwvdGl0bGVzPjxwZXJpb2RpY2FsPjxmdWxsLXRpdGxlPkNlbGw8L2Z1bGwtdGl0bGU+PC9wZXJp
b2RpY2FsPjxwYWdlcz45ODQtOTk3LmUyNDwvcGFnZXM+PHZvbHVtZT4xNzU8L3ZvbHVtZT48bnVt
YmVyPjQ8L251bWJlcj48ZWRpdGlvbj4yMDE4LzExLzA2PC9lZGl0aW9uPjxrZXl3b3Jkcz48a2V5
d29yZD5BZ2VkPC9rZXl3b3JkPjxrZXl3b3JkPkFnZWQsIDgwIGFuZCBvdmVyPC9rZXl3b3JkPjxr
ZXl3b3JkPkFuaW1hbHM8L2tleXdvcmQ+PGtleXdvcmQ+QW50aW5lb3BsYXN0aWMgQWdlbnRzL3Bo
YXJtYWNvbG9neS8qdGhlcmFwZXV0aWMgdXNlPC9rZXl3b3JkPjxrZXl3b3JkPkNlbGwgTGluZSwg
VHVtb3I8L2tleXdvcmQ+PGtleXdvcmQ+Q3ljbGluLURlcGVuZGVudCBLaW5hc2UgNC8qYW50YWdv
bmlzdHMgJmFtcDsgaW5oaWJpdG9yczwva2V5d29yZD48a2V5d29yZD5DeWNsaW4tRGVwZW5kZW50
IEtpbmFzZSA2LyphbnRhZ29uaXN0cyAmYW1wOyBpbmhpYml0b3JzPC9rZXl3b3JkPjxrZXl3b3Jk
PkZlbWFsZTwva2V5d29yZD48a2V5d29yZD5IdW1hbnM8L2tleXdvcmQ+PGtleXdvcmQ+SW1tdW5v
dGhlcmFweS9tZXRob2RzPC9rZXl3b3JkPjxrZXl3b3JkPk1hbGU8L2tleXdvcmQ+PGtleXdvcmQ+
TWVsYW5vbWEvZHJ1ZyB0aGVyYXB5LyppbW11bm9sb2d5L3RoZXJhcHk8L2tleXdvcmQ+PGtleXdv
cmQ+TWljZTwva2V5d29yZD48a2V5d29yZD5NaWNlLCBJbmJyZWQgQzU3Qkw8L2tleXdvcmQ+PGtl
eXdvcmQ+TWlkZGxlIEFnZWQ8L2tleXdvcmQ+PGtleXdvcmQ+UHJvZ3JhbW1lZCBDZWxsIERlYXRo
IDEgUmVjZXB0b3IvYW50YWdvbmlzdHMgJmFtcDsgaW5oaWJpdG9yczwva2V5d29yZD48a2V5d29y
ZD5Qcm90ZWluIEtpbmFzZSBJbmhpYml0b3JzL3BoYXJtYWNvbG9neS8qdGhlcmFwZXV0aWMgdXNl
PC9rZXl3b3JkPjxrZXl3b3JkPlQtTHltcGhvY3l0ZXMvKmltbXVub2xvZ3k8L2tleXdvcmQ+PGtl
eXdvcmQ+KlR1bW9yIEVzY2FwZTwva2V5d29yZD48L2tleXdvcmRzPjxkYXRlcz48eWVhcj4yMDE4
PC95ZWFyPjxwdWItZGF0ZXM+PGRhdGU+Tm92IDE8L2RhdGU+PC9wdWItZGF0ZXM+PC9kYXRlcz48
aXNibj4wMDkyLTg2NzQgKFByaW50KSYjeEQ7MDA5Mi04Njc0PC9pc2JuPjxhY2Nlc3Npb24tbnVt
PjMwMzg4NDU1PC9hY2Nlc3Npb24tbnVtPjx1cmxzPjwvdXJscz48Y3VzdG9tMj5QTUM2NDEwMzc3
PC9jdXN0b20yPjxjdXN0b202Pk5JSE1TMTUwODM5MCBTeXJvcyBQaGFybWFjZXV0aWNhbHMgYW5k
IERyaXZlciBHcm91cCBhbmQgYSBmb3VuZGVyIG9mIENlbHNpdXMgVGhlcmFwZXV0aWNzLiBBLiBS
ZWdldiwgTC5KLi1BLiwgQi5JLiwgTy5SLi1SLiwgYW5kIEEuIFJvdGVtIGFyZSBjby1pbnZlbnRv
cnMgb24gcHJvdmlzaW9uYWwgcGF0ZW50IGFwcGxpY2F0aW9uIGZpbGVkIGJ5IHRoZSBCcm9hZCBJ
bnN0aXR1dGUgcmVsYXRpbmcgdG8gdGhpcyBtYW51c2NyaXB0LiBMLkEuRy4gaXMgbm93IGFuIGVt
cGxveWVlIG9mIEVsaSBMaWxseSBhbmQgY29tcGFueS48L2N1c3RvbTY+PGVsZWN0cm9uaWMtcmVz
b3VyY2UtbnVtPjEwLjEwMTYvai5jZWxsLjIwMTguMDkuMDA2PC9lbGVjdHJvbmljLXJlc291cmNl
LW51bT48cmVtb3RlLWRhdGFiYXNlLXByb3ZpZGVyPk5MTTwvcmVtb3RlLWRhdGFiYXNlLXByb3Zp
ZGVyPjxsYW5ndWFnZT5lbmc8L2xhbmd1YWdlPjwvcmVjb3JkPjwvQ2l0ZT48Q2l0ZT48QXV0aG9y
Pk5pcm1hbDwvQXV0aG9yPjxZZWFyPjIwMTg8L1llYXI+PFJlY051bT4xMjU8L1JlY051bT48cmVj
b3JkPjxyZWMtbnVtYmVyPjEyNTwvcmVjLW51bWJlcj48Zm9yZWlnbi1rZXlzPjxrZXkgYXBwPSJF
TiIgZGItaWQ9Ind2eGFwc3d6ZXB0eHI0ZWZld3JwZHcwZXNlZHZwd3p3OWU1diIgdGltZXN0YW1w
PSIxNjA2ODc4ODE0Ij4xMjU8L2tleT48L2ZvcmVpZ24ta2V5cz48cmVmLXR5cGUgbmFtZT0iSm91
cm5hbCBBcnRpY2xlIj4xNzwvcmVmLXR5cGU+PGNvbnRyaWJ1dG9ycz48YXV0aG9ycz48YXV0aG9y
Pk5pcm1hbCwgQS4gSi48L2F1dGhvcj48YXV0aG9yPlJlZ2FuLCBULjwvYXV0aG9yPjxhdXRob3I+
U2hpaCwgQi4gQi48L2F1dGhvcj48YXV0aG9yPkh1bWUsIEQuIEEuPC9hdXRob3I+PGF1dGhvcj5T
aW1zLCBBLiBILjwvYXV0aG9yPjxhdXRob3I+RnJlZW1hbiwgVC4gQy48L2F1dGhvcj48L2F1dGhv
cnM+PC9jb250cmlidXRvcnM+PGF1dGgtYWRkcmVzcz5UaGUgUm9zbGluIEluc3RpdHV0ZSBhbmQg
Um95YWwgKERpY2spIFNjaG9vbCBvZiBWZXRlcmluYXJ5IFN0dWRpZXMsIFVuaXZlcnNpdHkgb2Yg
RWRpbmJ1cmdoLCBFZGluYnVyZ2gsIFVuaXRlZCBLaW5nZG9tLiYjeEQ7TWF0ZXIgUmVzZWFyY2gg
SW5zdGl0dXRlLCBVbml2ZXJzaXR5IG9mIFF1ZWVuc2xhbmQsIFF1ZWVuc2xhbmQsIEF1c3RyYWxp
YS4mI3hEO0FwcGxpZWQgQmlvaW5mb3JtYXRpY3Mgb2YgQ2FuY2VyLCBFZGluYnVyZ2ggQ2FuY2Vy
IFJlc2VhcmNoIENlbnRyZSwgSW5zdGl0dXRlIG9mIEdlbmV0aWNzIGFuZCBNb2xlY3VsYXIgTWVk
aWNpbmUsIFVuaXZlcnNpdHkgb2YgRWRpbmJ1cmdoLCBFZGluYnVyZ2gsIFVuaXRlZCBLaW5nZG9t
LiYjeEQ7VGhlIFJvc2xpbiBJbnN0aXR1dGUgYW5kIFJveWFsIChEaWNrKSBTY2hvb2wgb2YgVmV0
ZXJpbmFyeSBTdHVkaWVzLCBVbml2ZXJzaXR5IG9mIEVkaW5idXJnaCwgRWRpbmJ1cmdoLCBVbml0
ZWQgS2luZ2RvbS4gdGZyZWVtYW5Acm9zbGluLmVkLmFjLnVrLjwvYXV0aC1hZGRyZXNzPjx0aXRs
ZXM+PHRpdGxlPkltbXVuZSBDZWxsIEdlbmUgU2lnbmF0dXJlcyBmb3IgUHJvZmlsaW5nIHRoZSBN
aWNyb2Vudmlyb25tZW50IG9mIFNvbGlkIFR1bW9yczwvdGl0bGU+PHNlY29uZGFyeS10aXRsZT5D
YW5jZXIgSW1tdW5vbCBSZXM8L3NlY29uZGFyeS10aXRsZT48L3RpdGxlcz48cGVyaW9kaWNhbD48
ZnVsbC10aXRsZT5DYW5jZXIgSW1tdW5vbCBSZXM8L2Z1bGwtdGl0bGU+PC9wZXJpb2RpY2FsPjxw
YWdlcz4xMzg4LTE0MDA8L3BhZ2VzPjx2b2x1bWU+Njwvdm9sdW1lPjxudW1iZXI+MTE8L251bWJl
cj48ZWRpdGlvbj4yMDE4LzA5LzMwPC9lZGl0aW9uPjxrZXl3b3Jkcz48a2V5d29yZD5CaW9tYXJr
ZXJzLCBUdW1vci9nZW5ldGljcy8qaW1tdW5vbG9neTwva2V5d29yZD48a2V5d29yZD5HZW5lIEV4
cHJlc3Npb24gUHJvZmlsaW5nLyptZXRob2RzPC9rZXl3b3JkPjxrZXl3b3JkPkh1bWFuczwva2V5
d29yZD48a2V5d29yZD5NZWxhbm9tYS9nZW5ldGljcy9pbW11bm9sb2d5L21vcnRhbGl0eS9wYXRo
b2xvZ3k8L2tleXdvcmQ+PGtleXdvcmQ+TmVvcGxhc21zL2dlbmV0aWNzL2ltbXVub2xvZ3k8L2tl
eXdvcmQ+PGtleXdvcmQ+UmVwcm9kdWNpYmlsaXR5IG9mIFJlc3VsdHM8L2tleXdvcmQ+PGtleXdv
cmQ+U2luZ2xlLUNlbGwgQW5hbHlzaXMvbWV0aG9kczwva2V5d29yZD48a2V5d29yZD5UcmFjaG9t
YS9nZW5ldGljczwva2V5d29yZD48a2V5d29yZD5UcmFuc2NyaXB0b21lPC9rZXl3b3JkPjxrZXl3
b3JkPlR1bW9yIE1pY3JvZW52aXJvbm1lbnQvKmdlbmV0aWNzLyppbW11bm9sb2d5PC9rZXl3b3Jk
Pjwva2V5d29yZHM+PGRhdGVzPjx5ZWFyPjIwMTg8L3llYXI+PHB1Yi1kYXRlcz48ZGF0ZT5Ob3Y8
L2RhdGU+PC9wdWItZGF0ZXM+PC9kYXRlcz48aXNibj4yMzI2LTYwNjY8L2lzYm4+PGFjY2Vzc2lv
bi1udW0+MzAyNjY3MTU8L2FjY2Vzc2lvbi1udW0+PHVybHM+PC91cmxzPjxlbGVjdHJvbmljLXJl
c291cmNlLW51bT4xMC4xMTU4LzIzMjYtNjA2Ni5DaXItMTgtMDM0MjwvZWxlY3Ryb25pYy1yZXNv
dXJjZS1udW0+PHJlbW90ZS1kYXRhYmFzZS1wcm92aWRlcj5OTE08L3JlbW90ZS1kYXRhYmFzZS1w
cm92aWRlcj48bGFuZ3VhZ2U+ZW5nPC9sYW5ndWFnZT48L3JlY29yZD48L0NpdGU+PENpdGU+PFll
YXI+MjAyMDwvWWVhcj48UmVjTnVtPjEyNjwvUmVjTnVtPjxyZWNvcmQ+PHJlYy1udW1iZXI+MTI2
PC9yZWMtbnVtYmVyPjxmb3JlaWduLWtleXM+PGtleSBhcHA9IkVOIiBkYi1pZD0id3Z4YXBzd3pl
cHR4cjRlZmV3cnBkdzBlc2VkdnB3enc5ZTV2IiB0aW1lc3RhbXA9IjE2MDY4Nzg5MjQiPjEyNjwv
a2V5PjwvZm9yZWlnbi1rZXlzPjxyZWYtdHlwZSBuYW1lPSJKb3VybmFsIEFydGljbGUiPjE3PC9y
ZWYtdHlwZT48Y29udHJpYnV0b3JzPjwvY29udHJpYnV0b3JzPjx0aXRsZXM+PHRpdGxlPkltbUdl
biBhdCAxNTwvdGl0bGU+PHNlY29uZGFyeS10aXRsZT5OYXQgSW1tdW5vbDwvc2Vjb25kYXJ5LXRp
dGxlPjwvdGl0bGVzPjxwZXJpb2RpY2FsPjxmdWxsLXRpdGxlPk5hdCBJbW11bm9sPC9mdWxsLXRp
dGxlPjwvcGVyaW9kaWNhbD48cGFnZXM+NzAwLTcwMzwvcGFnZXM+PHZvbHVtZT4yMTwvdm9sdW1l
PjxudW1iZXI+NzwvbnVtYmVyPjxlZGl0aW9uPjIwMjAvMDYvMjU8L2VkaXRpb24+PGtleXdvcmRz
PjxrZXl3b3JkPkFuaW1hbHM8L2tleXdvcmQ+PGtleXdvcmQ+R2VuZSBFeHByZXNzaW9uIFJlZ3Vs
YXRpb24vKmltbXVub2xvZ3k8L2tleXdvcmQ+PGtleXdvcmQ+R2VuZSBSZWd1bGF0b3J5IE5ldHdv
cmtzLyppbW11bm9sb2d5PC9rZXl3b3JkPjxrZXl3b3JkPkdlbm9taWNzLypoaXN0b3J5L21ldGhv
ZHM8L2tleXdvcmQ+PGtleXdvcmQ+SGlzdG9yeSwgMjFzdCBDZW50dXJ5PC9rZXl3b3JkPjxrZXl3
b3JkPkltbXVuZSBTeXN0ZW08L2tleXdvcmQ+PGtleXdvcmQ+SW1tdW5vbG9naWMgVGVjaG5pcXVl
cy8qaGlzdG9yeS9tZXRob2RzPC9rZXl3b3JkPjxrZXl3b3JkPk1pY2UvZ2VuZXRpY3MvKmltbXVu
b2xvZ3k8L2tleXdvcmQ+PC9rZXl3b3Jkcz48ZGF0ZXM+PHllYXI+MjAyMDwveWVhcj48cHViLWRh
dGVzPjxkYXRlPkp1bDwvZGF0ZT48L3B1Yi1kYXRlcz48L2RhdGVzPjxpc2JuPjE1MjktMjkwODwv
aXNibj48YWNjZXNzaW9uLW51bT4zMjU3NzAxMzwvYWNjZXNzaW9uLW51bT48dXJscz48L3VybHM+
PGVsZWN0cm9uaWMtcmVzb3VyY2UtbnVtPjEwLjEwMzgvczQxNTkwLTAyMC0wNjg3LTQ8L2VsZWN0
cm9uaWMtcmVzb3VyY2UtbnVtPjxyZW1vdGUtZGF0YWJhc2UtcHJvdmlkZXI+TkxNPC9yZW1vdGUt
ZGF0YWJhc2UtcHJvdmlkZXI+PGxhbmd1YWdlPmVuZzwvbGFuZ3VhZ2U+PC9yZWNvcmQ+PC9DaXRl
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 </w:instrText>
            </w:r>
            <w:r w:rsidR="00F531C0">
              <w:rPr>
                <w:sz w:val="21"/>
                <w:szCs w:val="21"/>
              </w:rPr>
              <w:fldChar w:fldCharType="begin">
                <w:fldData xml:space="preserve">PEVuZE5vdGU+PENpdGU+PEF1dGhvcj5DdXJzb25zPC9BdXRob3I+PFllYXI+MjAxOTwvWWVhcj48
UmVjTnVtPjI1PC9SZWNOdW0+PERpc3BsYXlUZXh0PlsyLCAxNi0xOF08L0Rpc3BsYXlUZXh0Pjxy
ZWNvcmQ+PHJlYy1udW1iZXI+MjU8L3JlYy1udW1iZXI+PGZvcmVpZ24ta2V5cz48a2V5IGFwcD0i
RU4iIGRiLWlkPSJ3dnhhcHN3emVwdHhyNGVmZXdycGR3MGVzZWR2cHd6dzllNXYiIHRpbWVzdGFt
cD0iMTU4OTUwMzA5MCI+MjU8L2tleT48L2ZvcmVpZ24ta2V5cz48cmVmLXR5cGUgbmFtZT0iSm91
cm5hbCBBcnRpY2xlIj4xNzwvcmVmLXR5cGU+PGNvbnRyaWJ1dG9ycz48YXV0aG9ycz48YXV0aG9y
PkN1cnNvbnMsIEouPC9hdXRob3I+PGF1dGhvcj5Tb3V6YS1Gb25zZWNhLUd1aW1hcmFlcywgRi48
L2F1dGhvcj48YXV0aG9yPkZvcm91dGFuLCBNLjwvYXV0aG9yPjxhdXRob3I+QW5kZXJzb24sIEEu
PC9hdXRob3I+PGF1dGhvcj5Ib2xsYW5kZSwgRi48L2F1dGhvcj48YXV0aG9yPkhlZGl5ZWgtWmFk
ZWgsIFMuPC9hdXRob3I+PGF1dGhvcj5CZWhyZW4sIEEuPC9hdXRob3I+PGF1dGhvcj5IdW50aW5n
dG9uLCBOLiBELjwvYXV0aG9yPjxhdXRob3I+RGF2aXMsIE0uIEouPC9hdXRob3I+PC9hdXRob3Jz
PjwvY29udHJpYnV0b3JzPjxhdXRoLWFkZHJlc3M+QmlvaW5mb3JtYXRpY3MgRGl2aXNpb24sIFdh
bHRlciBhbmQgRWxpemEgSGFsbCBJbnN0aXR1dGUgb2YgTWVkaWNhbCBSZXNlYXJjaCwgUGFya3Zp
bGxlLCBWaWN0b3JpYSwgQXVzdHJhbGlhLiYjeEQ7RGVwYXJ0bWVudCBvZiBNZWRpY2FsIEJpb2xv
Z3ksIEZhY3VsdHkgb2YgTWVkaWNpbmUsIERlbnRpc3RyeSBhbmQgSGVhbHRoIFNjaWVuY2VzLCBV
bml2ZXJzaXR5IG9mIE1lbGJvdXJuZSwgUGFya3ZpbGxlLCBWaWN0b3JpYSwgQXVzdHJhbGlhLiYj
eEQ7RGl2aXNpb24gb2YgTW9sZWN1bGFyIEltbXVub2xvZ3ksIFdhbHRlciBhbmQgRWxpemEgSGFs
bCBJbnN0aXR1dGUgb2YgTWVkaWNhbCBSZXNlYXJjaCwgUGFya3ZpbGxlLCBWaWN0b3JpYSwgQXVz
dHJhbGlhLiYjeEQ7RGVwYXJ0bWVudCBvZiBDbGluaWNhbCBQYXRob2xvZ3ksIFRoZSBVbml2ZXJz
aXR5IG9mIE1lbGJvdXJuZSBDZW50cmUgZm9yIENhbmNlciBSZXNlYXJjaCwgVmljdG9yaWFuIENv
bXByZWhlbnNpdmUgQ2FuY2VyIENlbnRyZSwgTWVsYm91cm5lLCBWaWN0b3JpYSwgQXVzdHJhbGlh
LiYjeEQ7U2Nob29sIG9mIENhbmNlciBNZWRpY2luZSwgTGEgVHJvYmUgVW5pdmVyc2l0eSwgTWVs
Ym91cm5lLCBWaWN0b3JpYSwgQXVzdHJhbGlhLiYjeEQ7T2xpdmlhIE5ld3Rvbi1Kb2huIENhbmNl
ciBSZXNlYXJjaCBJbnN0aXR1dGUsIEhlaWRlbGJlcmcsIFZpY3RvcmlhLCBBdXN0cmFsaWEuJiN4
RDtEZXBhcnRtZW50IG9mIE1lZGljYWwgQmlvbG9neSwgRmFjdWx0eSBvZiBNZWRpY2luZSwgRGVu
dGlzdHJ5IGFuZCBIZWFsdGggU2NpZW5jZXMsIFVuaXZlcnNpdHkgb2YgTWVsYm91cm5lLCBQYXJr
dmlsbGUsIFZpY3RvcmlhLCBBdXN0cmFsaWEuIGRhdmlzLm1Ad2VoaS5lZHUuYXUgbmljaG9sYXMu
aHVudGluZ3RvbkBtb25hc2guZWR1LiYjeEQ7QmlvbWVkaWNpbmUgRGlzY292ZXJ5IEluc3RpdHV0
ZSBhbmQgdGhlIERlcGFydG1lbnQgb2YgQmlvY2hlbWlzdHJ5IGFuZCBNb2xlY3VsYXIgQmlvbG9n
eSwgTW9uYXNoIFVuaXZlcnNpdHksIENsYXl0b24sIFZpY3RvcmlhLCBBdXN0cmFsaWEuJiN4RDtC
aW9pbmZvcm1hdGljcyBEaXZpc2lvbiwgV2FsdGVyIGFuZCBFbGl6YSBIYWxsIEluc3RpdHV0ZSBv
ZiBNZWRpY2FsIFJlc2VhcmNoLCBQYXJrdmlsbGUsIFZpY3RvcmlhLCBBdXN0cmFsaWEuIGRhdmlz
Lm1Ad2VoaS5lZHUuYXUgbmljaG9sYXMuaHVudGluZ3RvbkBtb25hc2guZWR1LiYjeEQ7RGVwYXJ0
bWVudCBvZiBCaW9jaGVtaXN0cnksIEZhY3VsdHkgb2YgTWVkaWNpbmUsIERlbnRpc3RyeSBhbmQg
SGVhbHRoIFNjaWVuY2VzLCBVbml2ZXJzaXR5IG9mIE1lbGJvdXJuZSwgUGFya3ZpbGxlLCBWaWN0
b3JpYSwgQXVzdHJhbGlhLjwvYXV0aC1hZGRyZXNzPjx0aXRsZXM+PHRpdGxlPkEgR2VuZSBTaWdu
YXR1cmUgUHJlZGljdGluZyBOYXR1cmFsIEtpbGxlciBDZWxsIEluZmlsdHJhdGlvbiBhbmQgSW1w
cm92ZWQgU3Vydml2YWwgaW4gTWVsYW5vbWEgUGF0aWVudHM8L3RpdGxlPjxzZWNvbmRhcnktdGl0
bGU+Q2FuY2VyIEltbXVub2wgUmVzPC9zZWNvbmRhcnktdGl0bGU+PC90aXRsZXM+PHBlcmlvZGlj
YWw+PGZ1bGwtdGl0bGU+Q2FuY2VyIEltbXVub2wgUmVzPC9mdWxsLXRpdGxlPjwvcGVyaW9kaWNh
bD48cGFnZXM+MTE2Mi0xMTc0PC9wYWdlcz48dm9sdW1lPjc8L3ZvbHVtZT48bnVtYmVyPjc8L251
bWJlcj48ZWRpdGlvbj4yMDE5LzA1LzE2PC9lZGl0aW9uPjxkYXRlcz48eWVhcj4yMDE5PC95ZWFy
PjxwdWItZGF0ZXM+PGRhdGU+SnVsPC9kYXRlPjwvcHViLWRhdGVzPjwvZGF0ZXM+PGlzYm4+MjMy
Ni02MDY2PC9pc2JuPjxhY2Nlc3Npb24tbnVtPjMxMDg4ODQ0PC9hY2Nlc3Npb24tbnVtPjx1cmxz
PjwvdXJscz48ZWxlY3Ryb25pYy1yZXNvdXJjZS1udW0+MTAuMTE1OC8yMzI2LTYwNjYuQ2lyLTE4
LTA1MDA8L2VsZWN0cm9uaWMtcmVzb3VyY2UtbnVtPjxyZW1vdGUtZGF0YWJhc2UtcHJvdmlkZXI+
TkxNPC9yZW1vdGUtZGF0YWJhc2UtcHJvdmlkZXI+PGxhbmd1YWdlPmVuZzwvbGFuZ3VhZ2U+PC9y
ZWNvcmQ+PC9DaXRlPjxDaXRlPjxBdXRob3I+SmVyYnktQXJub248L0F1dGhvcj48WWVhcj4yMDE4
PC9ZZWFyPjxSZWNOdW0+NjQ8L1JlY051bT48cmVjb3JkPjxyZWMtbnVtYmVyPjY0PC9yZWMtbnVt
YmVyPjxmb3JlaWduLWtleXM+PGtleSBhcHA9IkVOIiBkYi1pZD0id3Z4YXBzd3plcHR4cjRlZmV3
cnBkdzBlc2VkdnB3enc5ZTV2IiB0aW1lc3RhbXA9IjE2MDY3MTUwMDgiPjY0PC9rZXk+PC9mb3Jl
aWduLWtleXM+PHJlZi10eXBlIG5hbWU9IkpvdXJuYWwgQXJ0aWNsZSI+MTc8L3JlZi10eXBlPjxj
b250cmlidXRvcnM+PGF1dGhvcnM+PGF1dGhvcj5KZXJieS1Bcm5vbiwgTC48L2F1dGhvcj48YXV0
aG9yPlNoYWgsIFAuPC9hdXRob3I+PGF1dGhvcj5DdW9jbywgTS4gUy48L2F1dGhvcj48YXV0aG9y
PlJvZG1hbiwgQy48L2F1dGhvcj48YXV0aG9yPlN1LCBNLiBKLjwvYXV0aG9yPjxhdXRob3I+TWVs
bXMsIEouIEMuPC9hdXRob3I+PGF1dGhvcj5MZWVzb24sIFIuPC9hdXRob3I+PGF1dGhvcj5LYW5v
ZGlhLCBBLjwvYXV0aG9yPjxhdXRob3I+TWVpLCBTLjwvYXV0aG9yPjxhdXRob3I+TGluLCBKLiBS
LjwvYXV0aG9yPjxhdXRob3I+V2FuZywgUy48L2F1dGhvcj48YXV0aG9yPlJhYmFzaGEsIEIuPC9h
dXRob3I+PGF1dGhvcj5MaXUsIEQuPC9hdXRob3I+PGF1dGhvcj5aaGFuZywgRy48L2F1dGhvcj48
YXV0aG9yPk1hcmdvbGFpcywgQy48L2F1dGhvcj48YXV0aG9yPkFzaGVuYmVyZywgTy48L2F1dGhv
cj48YXV0aG9yPk90dCwgUC4gQS48L2F1dGhvcj48YXV0aG9yPkJ1Y2hiaW5kZXIsIEUuIEkuPC9h
dXRob3I+PGF1dGhvcj5IYXEsIFIuPC9hdXRob3I+PGF1dGhvcj5Ib2RpLCBGLiBTLjwvYXV0aG9y
PjxhdXRob3I+Qm9sYW5kLCBHLiBNLjwvYXV0aG9yPjxhdXRob3I+U3VsbGl2YW4sIFIuIEouPC9h
dXRob3I+PGF1dGhvcj5GcmVkZXJpY2ssIEQuIFQuPC9hdXRob3I+PGF1dGhvcj5NaWFvLCBCLjwv
YXV0aG9yPjxhdXRob3I+TW9sbCwgVC48L2F1dGhvcj48YXV0aG9yPkZsYWhlcnR5LCBLLiBULjwv
YXV0aG9yPjxhdXRob3I+SGVybHluLCBNLjwvYXV0aG9yPjxhdXRob3I+SmVua2lucywgUi4gVy48
L2F1dGhvcj48YXV0aG9yPlRodW1tYWxhcGFsbGksIFIuPC9hdXRob3I+PGF1dGhvcj5Lb3dhbGN6
eWssIE0uIFMuPC9hdXRob3I+PGF1dGhvcj5DYcOxYWRhcywgSS48L2F1dGhvcj48YXV0aG9yPlNj
aGlsbGluZywgQi48L2F1dGhvcj48YXV0aG9yPkNhcnR3cmlnaHQsIEEuIE4uIFIuPC9hdXRob3I+
PGF1dGhvcj5MdW9tYSwgQS4gTS48L2F1dGhvcj48YXV0aG9yPk1hbHUsIFMuPC9hdXRob3I+PGF1
dGhvcj5Id3UsIFAuPC9hdXRob3I+PGF1dGhvcj5CZXJuYXRjaGV6LCBDLjwvYXV0aG9yPjxhdXRo
b3I+Rm9yZ2V0LCBNLiBBLjwvYXV0aG9yPjxhdXRob3I+QmFyYmllLCBELiBBLjwvYXV0aG9yPjxh
dXRob3I+U2hhbGVrLCBBLiBLLjwvYXV0aG9yPjxhdXRob3I+VGlyb3NoLCBJLjwvYXV0aG9yPjxh
dXRob3I+U29yZ2VyLCBQLiBLLjwvYXV0aG9yPjxhdXRob3I+V3VjaGVycGZlbm5pZywgSy48L2F1
dGhvcj48YXV0aG9yPlZhbiBBbGxlbiwgRS4gTS48L2F1dGhvcj48YXV0aG9yPlNjaGFkZW5kb3Jm
LCBELjwvYXV0aG9yPjxhdXRob3I+Sm9obnNvbiwgQi4gRS48L2F1dGhvcj48YXV0aG9yPlJvdGVt
LCBBLjwvYXV0aG9yPjxhdXRob3I+Um96ZW5ibGF0dC1Sb3NlbiwgTy48L2F1dGhvcj48YXV0aG9y
PkdhcnJhd2F5LCBMLiBBLjwvYXV0aG9yPjxhdXRob3I+WW9vbiwgQy4gSC48L2F1dGhvcj48YXV0
aG9yPkl6YXIsIEIuPC9hdXRob3I+PGF1dGhvcj5SZWdldiwgQS48L2F1dGhvcj48L2F1dGhvcnM+
PC9jb250cmlidXRvcnM+PGF1dGgtYWRkcmVzcz5Ccm9hZCBJbnN0aXR1dGUgb2YgTUlUIGFuZCBI
YXJ2YXJkLCBDYW1icmlkZ2UsIE1BLCBVU0EuJiN4RDtEZXBhcnRtZW50IG9mIE1lZGljYWwgT25j
b2xvZ3ksIERhbmEtRmFyYmVyIENhbmNlciBJbnN0aXR1dGUsIEJvc3RvbiwgTUEsIFVTQS4mI3hE
O0RlcGFydG1lbnQgb2YgTWVkaWNhbCBPbmNvbG9neSwgRGFuYS1GYXJiZXIgQ2FuY2VyIEluc3Rp
dHV0ZSwgQm9zdG9uLCBNQSwgVVNBOyBDZW50ZXIgZm9yIENhbmNlciBQcmVjaXNpb24gTWVkaWNp
bmUgb2YgRGFuYS1GYXJiZXIgQ2FuY2VyIEluc3RpdHV0ZSwgQm9zdG9uLCBNQSwgVVNBLiYjeEQ7
RGVwYXJ0bWVudCBvZiBNZWRpY2FsIE9uY29sb2d5LCBEYW5hLUZhcmJlciBDYW5jZXIgSW5zdGl0
dXRlLCBCb3N0b24sIE1BLCBVU0E7IExhYm9yYXRvcnkgZm9yIFN5c3RlbXMgUGhhcm1hY29sb2d5
LCBIYXJ2YXJkIE1lZGljYWwgU2Nob29sLCBCb3N0b24sIE1BLCBVU0EuJiN4RDtMYWJvcmF0b3J5
IGZvciBTeXN0ZW1zIFBoYXJtYWNvbG9neSwgSGFydmFyZCBNZWRpY2FsIFNjaG9vbCwgQm9zdG9u
LCBNQSwgVVNBLiYjeEQ7TW9sZWN1bGFyICZhbXA7IENlbGx1bGFyIE9uY29nZW5lc2lzIFByb2dy
YW0gYW5kIE1lbGFub21hIFJlc2VhcmNoIENlbnRlciwgVGhlIFdpc3RhciBJbnN0aXR1dGUsIFBo
aWxhZGVscGhpYSwgUEEsIFVTQS4mI3hEO01hc3NhY2h1c2V0dHMgR2VuZXJhbCBIb3NwaXRhbCBD
YW5jZXIgQ2VudGVyLCBCb3N0b24sIE1BLCBVU0EuJiN4RDtEZXBhcnRtZW50IG9mIE1lZGljYWwg
T25jb2xvZ3ksIERhbmEtRmFyYmVyIENhbmNlciBJbnN0aXR1dGUsIEJvc3RvbiwgTUEsIFVTQTsg
TWFzc2FjaHVzZXR0cyBHZW5lcmFsIEhvc3BpdGFsIENhbmNlciBDZW50ZXIsIEJvc3RvbiwgTUEs
IFVTQS4mI3hEO0Jyb2FkIEluc3RpdHV0ZSBvZiBNSVQgYW5kIEhhcnZhcmQsIENhbWJyaWRnZSwg
TUEsIFVTQTsgQ2Vsc2l1cyBUaGVyYXBldXRpY3MsIENhbWJyaWRnZSwgTUEsIFVTQS4mI3hEO0Rl
cGFydG1lbnQgb2YgRGVybWF0b2xvZ3ksIFVuaXZlcnNpdHkgSG9zcGl0YWwgRXNzZW4sIFdlc3Qg
R2VybWFuIENhbmNlciBDZW50ZXIsIFVuaXZlcnNpdHkgRHVpc2J1cmctRXNzZW4gYW5kIHRoZSBH
ZXJtYW4gQ2FuY2VyIENvbnNvcnRpdW0sIEVzc2VuLCBHZXJtYW55OyBEZXBhcnRtZW50IG9mIERl
cm1hdG9sb2d5LCBWZW5lcmVvbG9neSBhbmQgQWxsZXJnb2xvZ3ksIFVuaXZlcnNpdHkgSG9zcGl0
YWwgV8O8cnpidXJnLCBXw7xyemJ1cmcsIEdlcm1hbnkuJiN4RDtDZW50ZXIgZm9yIEltbXVub2xv
Z3kgYW5kIFZpcm9sb2d5LCBEYW5hLUZhcmJlciBDYW5jZXIgSW5zdGl0dXRlLCBCb3N0b24sIE1B
LCBVU0EuJiN4RDtEZXBhcnRtZW50IG9mIE1lbGFub21hIE1lZGljYWwgT25jb2xvZ3ksIFRoZSBV
bml2ZXJzaXR5IG9mIFRleGFzIE1EIEFuZGVyc29uIENhbmNlciBDZW50ZXIsIEhvdXN0b24sIFRY
LCBVU0EuJiN4RDtEZXBhcnRtZW50IG9mIERlcm1hdG9sb2d5LCBVbml2ZXJzaXR5IEhvc3BpdGFs
IEVzc2VuLCBXZXN0IEdlcm1hbiBDYW5jZXIgQ2VudGVyLCBVbml2ZXJzaXR5IER1aXNidXJnLUVz
c2VuIGFuZCB0aGUgR2VybWFuIENhbmNlciBDb25zb3J0aXVtLCBFc3NlbiwgR2VybWFueS4mI3hE
O0Jyb2FkIEluc3RpdHV0ZSBvZiBNSVQgYW5kIEhhcnZhcmQsIENhbWJyaWRnZSwgTUEsIFVTQTsg
RGVwYXJ0bWVudCBvZiBNZWRpY2FsIE9uY29sb2d5LCBEYW5hLUZhcmJlciBDYW5jZXIgSW5zdGl0
dXRlLCBCb3N0b24sIE1BLCBVU0E7IENlbnRlciBmb3IgQ2FuY2VyIFByZWNpc2lvbiBNZWRpY2lu
ZSBvZiBEYW5hLUZhcmJlciBDYW5jZXIgSW5zdGl0dXRlLCBCb3N0b24sIE1BLCBVU0EuJiN4RDtC
cm9hZCBJbnN0aXR1dGUgb2YgTUlUIGFuZCBIYXJ2YXJkLCBDYW1icmlkZ2UsIE1BLCBVU0E7IERl
cGFydG1lbnQgb2YgTWVkaWNhbCBPbmNvbG9neSwgRGFuYS1GYXJiZXIgQ2FuY2VyIEluc3RpdHV0
ZSwgQm9zdG9uLCBNQSwgVVNBOyBDZW50ZXIgZm9yIENhbmNlciBQcmVjaXNpb24gTWVkaWNpbmUg
b2YgRGFuYS1GYXJiZXIgQ2FuY2VyIEluc3RpdHV0ZSwgQm9zdG9uLCBNQSwgVVNBOyBMdWR3aWcg
Q2VudGVyIGZvciBDYW5jZXIgUmVzZWFyY2ggYXQgSGFydmFyZCwgQm9zdG9uLCBNQSwgVVNBOyBI
b3dhcmQgSHVnaGVzIE1lZGljYWwgSW5zdGl0dXRlLCBDaGV2eSBDaGFzZSwgTUQsIFVTQS4mI3hE
O0RlcGFydG1lbnQgb2YgTWVkaWNhbCBPbmNvbG9neSwgRGFuYS1GYXJiZXIgQ2FuY2VyIEluc3Rp
dHV0ZSwgQm9zdG9uLCBNQSwgVVNBOyBCcmlnaGFtIGFuZCBXb21lbiZhcG9zO3MgSG9zcGl0YWws
IERlcGFydG1lbnQgb2YgU3VyZ2ljYWwgT25jb2xvZ3ksIEJvc3RvbiwgTUEsIFVTQS4mI3hEO0Jy
b2FkIEluc3RpdHV0ZSBvZiBNSVQgYW5kIEhhcnZhcmQsIENhbWJyaWRnZSwgTUEsIFVTQTsgRGVw
YXJ0bWVudCBvZiBNZWRpY2FsIE9uY29sb2d5LCBEYW5hLUZhcmJlciBDYW5jZXIgSW5zdGl0dXRl
LCBCb3N0b24sIE1BLCBVU0E7IENlbnRlciBmb3IgQ2FuY2VyIFByZWNpc2lvbiBNZWRpY2luZSBv
ZiBEYW5hLUZhcmJlciBDYW5jZXIgSW5zdGl0dXRlLCBCb3N0b24sIE1BLCBVU0E7IExhYm9yYXRv
cnkgZm9yIFN5c3RlbXMgUGhhcm1hY29sb2d5LCBIYXJ2YXJkIE1lZGljYWwgU2Nob29sLCBCb3N0
b24sIE1BLCBVU0E7IENlbnRlciBmb3IgSW1tdW5vbG9neSBhbmQgVmlyb2xvZ3ksIERhbmEtRmFy
YmVyIENhbmNlciBJbnN0aXR1dGUsIEJvc3RvbiwgTUEsIFVTQTsgTHVkd2lnIENlbnRlciBmb3Ig
Q2FuY2VyIFJlc2VhcmNoIGF0IEhhcnZhcmQsIEJvc3RvbiwgTUEsIFVTQS4gRWxlY3Ryb25pYyBh
ZGRyZXNzOiBiZW5qYW1pbl9pemFyQGRmY2kuaGFydmFyZC5lZHUuJiN4RDtCcm9hZCBJbnN0aXR1
dGUgb2YgTUlUIGFuZCBIYXJ2YXJkLCBDYW1icmlkZ2UsIE1BLCBVU0E7IEhvd2FyZCBIdWdoZXMg
TWVkaWNhbCBJbnN0aXR1dGUsIENoZXZ5IENoYXNlLCBNRCwgVVNBOyBMdWR3aWcgQ2VudGVyIGZv
ciBDYW5jZXIgUmVzZWFyY2ggYXQgTUlULCBCb3N0b24sIE1BLCBVU0E7IE1hc3NhY2h1c2V0dHMg
SW5zdGl0dXRlIG9mIFRlY2hub2xvZ3ksIERlcGFydG1lbnQgb2YgQmlvbG9neSwgQ2FtYnJpZGdl
LCBNQSwgVVNBLjwvYXV0aC1hZGRyZXNzPjx0aXRsZXM+PHRpdGxlPkEgQ2FuY2VyIENlbGwgUHJv
Z3JhbSBQcm9tb3RlcyBUIENlbGwgRXhjbHVzaW9uIGFuZCBSZXNpc3RhbmNlIHRvIENoZWNrcG9p
bnQgQmxvY2thZGU8L3RpdGxlPjxzZWNvbmRhcnktdGl0bGU+Q2VsbDwvc2Vjb25kYXJ5LXRpdGxl
PjwvdGl0bGVzPjxwZXJpb2RpY2FsPjxmdWxsLXRpdGxlPkNlbGw8L2Z1bGwtdGl0bGU+PC9wZXJp
b2RpY2FsPjxwYWdlcz45ODQtOTk3LmUyNDwvcGFnZXM+PHZvbHVtZT4xNzU8L3ZvbHVtZT48bnVt
YmVyPjQ8L251bWJlcj48ZWRpdGlvbj4yMDE4LzExLzA2PC9lZGl0aW9uPjxrZXl3b3Jkcz48a2V5
d29yZD5BZ2VkPC9rZXl3b3JkPjxrZXl3b3JkPkFnZWQsIDgwIGFuZCBvdmVyPC9rZXl3b3JkPjxr
ZXl3b3JkPkFuaW1hbHM8L2tleXdvcmQ+PGtleXdvcmQ+QW50aW5lb3BsYXN0aWMgQWdlbnRzL3Bo
YXJtYWNvbG9neS8qdGhlcmFwZXV0aWMgdXNlPC9rZXl3b3JkPjxrZXl3b3JkPkNlbGwgTGluZSwg
VHVtb3I8L2tleXdvcmQ+PGtleXdvcmQ+Q3ljbGluLURlcGVuZGVudCBLaW5hc2UgNC8qYW50YWdv
bmlzdHMgJmFtcDsgaW5oaWJpdG9yczwva2V5d29yZD48a2V5d29yZD5DeWNsaW4tRGVwZW5kZW50
IEtpbmFzZSA2LyphbnRhZ29uaXN0cyAmYW1wOyBpbmhpYml0b3JzPC9rZXl3b3JkPjxrZXl3b3Jk
PkZlbWFsZTwva2V5d29yZD48a2V5d29yZD5IdW1hbnM8L2tleXdvcmQ+PGtleXdvcmQ+SW1tdW5v
dGhlcmFweS9tZXRob2RzPC9rZXl3b3JkPjxrZXl3b3JkPk1hbGU8L2tleXdvcmQ+PGtleXdvcmQ+
TWVsYW5vbWEvZHJ1ZyB0aGVyYXB5LyppbW11bm9sb2d5L3RoZXJhcHk8L2tleXdvcmQ+PGtleXdv
cmQ+TWljZTwva2V5d29yZD48a2V5d29yZD5NaWNlLCBJbmJyZWQgQzU3Qkw8L2tleXdvcmQ+PGtl
eXdvcmQ+TWlkZGxlIEFnZWQ8L2tleXdvcmQ+PGtleXdvcmQ+UHJvZ3JhbW1lZCBDZWxsIERlYXRo
IDEgUmVjZXB0b3IvYW50YWdvbmlzdHMgJmFtcDsgaW5oaWJpdG9yczwva2V5d29yZD48a2V5d29y
ZD5Qcm90ZWluIEtpbmFzZSBJbmhpYml0b3JzL3BoYXJtYWNvbG9neS8qdGhlcmFwZXV0aWMgdXNl
PC9rZXl3b3JkPjxrZXl3b3JkPlQtTHltcGhvY3l0ZXMvKmltbXVub2xvZ3k8L2tleXdvcmQ+PGtl
eXdvcmQ+KlR1bW9yIEVzY2FwZTwva2V5d29yZD48L2tleXdvcmRzPjxkYXRlcz48eWVhcj4yMDE4
PC95ZWFyPjxwdWItZGF0ZXM+PGRhdGU+Tm92IDE8L2RhdGU+PC9wdWItZGF0ZXM+PC9kYXRlcz48
aXNibj4wMDkyLTg2NzQgKFByaW50KSYjeEQ7MDA5Mi04Njc0PC9pc2JuPjxhY2Nlc3Npb24tbnVt
PjMwMzg4NDU1PC9hY2Nlc3Npb24tbnVtPjx1cmxzPjwvdXJscz48Y3VzdG9tMj5QTUM2NDEwMzc3
PC9jdXN0b20yPjxjdXN0b202Pk5JSE1TMTUwODM5MCBTeXJvcyBQaGFybWFjZXV0aWNhbHMgYW5k
IERyaXZlciBHcm91cCBhbmQgYSBmb3VuZGVyIG9mIENlbHNpdXMgVGhlcmFwZXV0aWNzLiBBLiBS
ZWdldiwgTC5KLi1BLiwgQi5JLiwgTy5SLi1SLiwgYW5kIEEuIFJvdGVtIGFyZSBjby1pbnZlbnRv
cnMgb24gcHJvdmlzaW9uYWwgcGF0ZW50IGFwcGxpY2F0aW9uIGZpbGVkIGJ5IHRoZSBCcm9hZCBJ
bnN0aXR1dGUgcmVsYXRpbmcgdG8gdGhpcyBtYW51c2NyaXB0LiBMLkEuRy4gaXMgbm93IGFuIGVt
cGxveWVlIG9mIEVsaSBMaWxseSBhbmQgY29tcGFueS48L2N1c3RvbTY+PGVsZWN0cm9uaWMtcmVz
b3VyY2UtbnVtPjEwLjEwMTYvai5jZWxsLjIwMTguMDkuMDA2PC9lbGVjdHJvbmljLXJlc291cmNl
LW51bT48cmVtb3RlLWRhdGFiYXNlLXByb3ZpZGVyPk5MTTwvcmVtb3RlLWRhdGFiYXNlLXByb3Zp
ZGVyPjxsYW5ndWFnZT5lbmc8L2xhbmd1YWdlPjwvcmVjb3JkPjwvQ2l0ZT48Q2l0ZT48QXV0aG9y
Pk5pcm1hbDwvQXV0aG9yPjxZZWFyPjIwMTg8L1llYXI+PFJlY051bT4xMjU8L1JlY051bT48cmVj
b3JkPjxyZWMtbnVtYmVyPjEyNTwvcmVjLW51bWJlcj48Zm9yZWlnbi1rZXlzPjxrZXkgYXBwPSJF
TiIgZGItaWQ9Ind2eGFwc3d6ZXB0eHI0ZWZld3JwZHcwZXNlZHZwd3p3OWU1diIgdGltZXN0YW1w
PSIxNjA2ODc4ODE0Ij4xMjU8L2tleT48L2ZvcmVpZ24ta2V5cz48cmVmLXR5cGUgbmFtZT0iSm91
cm5hbCBBcnRpY2xlIj4xNzwvcmVmLXR5cGU+PGNvbnRyaWJ1dG9ycz48YXV0aG9ycz48YXV0aG9y
Pk5pcm1hbCwgQS4gSi48L2F1dGhvcj48YXV0aG9yPlJlZ2FuLCBULjwvYXV0aG9yPjxhdXRob3I+
U2hpaCwgQi4gQi48L2F1dGhvcj48YXV0aG9yPkh1bWUsIEQuIEEuPC9hdXRob3I+PGF1dGhvcj5T
aW1zLCBBLiBILjwvYXV0aG9yPjxhdXRob3I+RnJlZW1hbiwgVC4gQy48L2F1dGhvcj48L2F1dGhv
cnM+PC9jb250cmlidXRvcnM+PGF1dGgtYWRkcmVzcz5UaGUgUm9zbGluIEluc3RpdHV0ZSBhbmQg
Um95YWwgKERpY2spIFNjaG9vbCBvZiBWZXRlcmluYXJ5IFN0dWRpZXMsIFVuaXZlcnNpdHkgb2Yg
RWRpbmJ1cmdoLCBFZGluYnVyZ2gsIFVuaXRlZCBLaW5nZG9tLiYjeEQ7TWF0ZXIgUmVzZWFyY2gg
SW5zdGl0dXRlLCBVbml2ZXJzaXR5IG9mIFF1ZWVuc2xhbmQsIFF1ZWVuc2xhbmQsIEF1c3RyYWxp
YS4mI3hEO0FwcGxpZWQgQmlvaW5mb3JtYXRpY3Mgb2YgQ2FuY2VyLCBFZGluYnVyZ2ggQ2FuY2Vy
IFJlc2VhcmNoIENlbnRyZSwgSW5zdGl0dXRlIG9mIEdlbmV0aWNzIGFuZCBNb2xlY3VsYXIgTWVk
aWNpbmUsIFVuaXZlcnNpdHkgb2YgRWRpbmJ1cmdoLCBFZGluYnVyZ2gsIFVuaXRlZCBLaW5nZG9t
LiYjeEQ7VGhlIFJvc2xpbiBJbnN0aXR1dGUgYW5kIFJveWFsIChEaWNrKSBTY2hvb2wgb2YgVmV0
ZXJpbmFyeSBTdHVkaWVzLCBVbml2ZXJzaXR5IG9mIEVkaW5idXJnaCwgRWRpbmJ1cmdoLCBVbml0
ZWQgS2luZ2RvbS4gdGZyZWVtYW5Acm9zbGluLmVkLmFjLnVrLjwvYXV0aC1hZGRyZXNzPjx0aXRs
ZXM+PHRpdGxlPkltbXVuZSBDZWxsIEdlbmUgU2lnbmF0dXJlcyBmb3IgUHJvZmlsaW5nIHRoZSBN
aWNyb2Vudmlyb25tZW50IG9mIFNvbGlkIFR1bW9yczwvdGl0bGU+PHNlY29uZGFyeS10aXRsZT5D
YW5jZXIgSW1tdW5vbCBSZXM8L3NlY29uZGFyeS10aXRsZT48L3RpdGxlcz48cGVyaW9kaWNhbD48
ZnVsbC10aXRsZT5DYW5jZXIgSW1tdW5vbCBSZXM8L2Z1bGwtdGl0bGU+PC9wZXJpb2RpY2FsPjxw
YWdlcz4xMzg4LTE0MDA8L3BhZ2VzPjx2b2x1bWU+Njwvdm9sdW1lPjxudW1iZXI+MTE8L251bWJl
cj48ZWRpdGlvbj4yMDE4LzA5LzMwPC9lZGl0aW9uPjxrZXl3b3Jkcz48a2V5d29yZD5CaW9tYXJr
ZXJzLCBUdW1vci9nZW5ldGljcy8qaW1tdW5vbG9neTwva2V5d29yZD48a2V5d29yZD5HZW5lIEV4
cHJlc3Npb24gUHJvZmlsaW5nLyptZXRob2RzPC9rZXl3b3JkPjxrZXl3b3JkPkh1bWFuczwva2V5
d29yZD48a2V5d29yZD5NZWxhbm9tYS9nZW5ldGljcy9pbW11bm9sb2d5L21vcnRhbGl0eS9wYXRo
b2xvZ3k8L2tleXdvcmQ+PGtleXdvcmQ+TmVvcGxhc21zL2dlbmV0aWNzL2ltbXVub2xvZ3k8L2tl
eXdvcmQ+PGtleXdvcmQ+UmVwcm9kdWNpYmlsaXR5IG9mIFJlc3VsdHM8L2tleXdvcmQ+PGtleXdv
cmQ+U2luZ2xlLUNlbGwgQW5hbHlzaXMvbWV0aG9kczwva2V5d29yZD48a2V5d29yZD5UcmFjaG9t
YS9nZW5ldGljczwva2V5d29yZD48a2V5d29yZD5UcmFuc2NyaXB0b21lPC9rZXl3b3JkPjxrZXl3
b3JkPlR1bW9yIE1pY3JvZW52aXJvbm1lbnQvKmdlbmV0aWNzLyppbW11bm9sb2d5PC9rZXl3b3Jk
Pjwva2V5d29yZHM+PGRhdGVzPjx5ZWFyPjIwMTg8L3llYXI+PHB1Yi1kYXRlcz48ZGF0ZT5Ob3Y8
L2RhdGU+PC9wdWItZGF0ZXM+PC9kYXRlcz48aXNibj4yMzI2LTYwNjY8L2lzYm4+PGFjY2Vzc2lv
bi1udW0+MzAyNjY3MTU8L2FjY2Vzc2lvbi1udW0+PHVybHM+PC91cmxzPjxlbGVjdHJvbmljLXJl
c291cmNlLW51bT4xMC4xMTU4LzIzMjYtNjA2Ni5DaXItMTgtMDM0MjwvZWxlY3Ryb25pYy1yZXNv
dXJjZS1udW0+PHJlbW90ZS1kYXRhYmFzZS1wcm92aWRlcj5OTE08L3JlbW90ZS1kYXRhYmFzZS1w
cm92aWRlcj48bGFuZ3VhZ2U+ZW5nPC9sYW5ndWFnZT48L3JlY29yZD48L0NpdGU+PENpdGU+PFll
YXI+MjAyMDwvWWVhcj48UmVjTnVtPjEyNjwvUmVjTnVtPjxyZWNvcmQ+PHJlYy1udW1iZXI+MTI2
PC9yZWMtbnVtYmVyPjxmb3JlaWduLWtleXM+PGtleSBhcHA9IkVOIiBkYi1pZD0id3Z4YXBzd3pl
cHR4cjRlZmV3cnBkdzBlc2VkdnB3enc5ZTV2IiB0aW1lc3RhbXA9IjE2MDY4Nzg5MjQiPjEyNjwv
a2V5PjwvZm9yZWlnbi1rZXlzPjxyZWYtdHlwZSBuYW1lPSJKb3VybmFsIEFydGljbGUiPjE3PC9y
ZWYtdHlwZT48Y29udHJpYnV0b3JzPjwvY29udHJpYnV0b3JzPjx0aXRsZXM+PHRpdGxlPkltbUdl
biBhdCAxNTwvdGl0bGU+PHNlY29uZGFyeS10aXRsZT5OYXQgSW1tdW5vbDwvc2Vjb25kYXJ5LXRp
dGxlPjwvdGl0bGVzPjxwZXJpb2RpY2FsPjxmdWxsLXRpdGxlPk5hdCBJbW11bm9sPC9mdWxsLXRp
dGxlPjwvcGVyaW9kaWNhbD48cGFnZXM+NzAwLTcwMzwvcGFnZXM+PHZvbHVtZT4yMTwvdm9sdW1l
PjxudW1iZXI+NzwvbnVtYmVyPjxlZGl0aW9uPjIwMjAvMDYvMjU8L2VkaXRpb24+PGtleXdvcmRz
PjxrZXl3b3JkPkFuaW1hbHM8L2tleXdvcmQ+PGtleXdvcmQ+R2VuZSBFeHByZXNzaW9uIFJlZ3Vs
YXRpb24vKmltbXVub2xvZ3k8L2tleXdvcmQ+PGtleXdvcmQ+R2VuZSBSZWd1bGF0b3J5IE5ldHdv
cmtzLyppbW11bm9sb2d5PC9rZXl3b3JkPjxrZXl3b3JkPkdlbm9taWNzLypoaXN0b3J5L21ldGhv
ZHM8L2tleXdvcmQ+PGtleXdvcmQ+SGlzdG9yeSwgMjFzdCBDZW50dXJ5PC9rZXl3b3JkPjxrZXl3
b3JkPkltbXVuZSBTeXN0ZW08L2tleXdvcmQ+PGtleXdvcmQ+SW1tdW5vbG9naWMgVGVjaG5pcXVl
cy8qaGlzdG9yeS9tZXRob2RzPC9rZXl3b3JkPjxrZXl3b3JkPk1pY2UvZ2VuZXRpY3MvKmltbXVu
b2xvZ3k8L2tleXdvcmQ+PC9rZXl3b3Jkcz48ZGF0ZXM+PHllYXI+MjAyMDwveWVhcj48cHViLWRh
dGVzPjxkYXRlPkp1bDwvZGF0ZT48L3B1Yi1kYXRlcz48L2RhdGVzPjxpc2JuPjE1MjktMjkwODwv
aXNibj48YWNjZXNzaW9uLW51bT4zMjU3NzAxMzwvYWNjZXNzaW9uLW51bT48dXJscz48L3VybHM+
PGVsZWN0cm9uaWMtcmVzb3VyY2UtbnVtPjEwLjEwMzgvczQxNTkwLTAyMC0wNjg3LTQ8L2VsZWN0
cm9uaWMtcmVzb3VyY2UtbnVtPjxyZW1vdGUtZGF0YWJhc2UtcHJvdmlkZXI+TkxNPC9yZW1vdGUt
ZGF0YWJhc2UtcHJvdmlkZXI+PGxhbmd1YWdlPmVuZzwvbGFuZ3VhZ2U+PC9yZWNvcmQ+PC9DaXRl
PjwvRW5kTm90ZT4A
</w:fldData>
              </w:fldChar>
            </w:r>
            <w:r w:rsidR="00F531C0">
              <w:rPr>
                <w:sz w:val="21"/>
                <w:szCs w:val="21"/>
              </w:rPr>
              <w:instrText xml:space="preserve"> ADDIN EN.CITE.DATA </w:instrText>
            </w:r>
            <w:r w:rsidR="00F531C0">
              <w:rPr>
                <w:sz w:val="21"/>
                <w:szCs w:val="21"/>
              </w:rPr>
            </w:r>
            <w:r w:rsidR="00F531C0"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separate"/>
            </w:r>
            <w:r w:rsidR="00F531C0">
              <w:rPr>
                <w:noProof/>
                <w:sz w:val="21"/>
                <w:szCs w:val="21"/>
              </w:rPr>
              <w:t>[2, 16-18]</w:t>
            </w:r>
            <w:r>
              <w:rPr>
                <w:sz w:val="21"/>
                <w:szCs w:val="21"/>
              </w:rPr>
              <w:fldChar w:fldCharType="end"/>
            </w:r>
          </w:p>
        </w:tc>
      </w:tr>
    </w:tbl>
    <w:p w14:paraId="07769B28" w14:textId="060F43FA" w:rsidR="00C827A0" w:rsidRDefault="0062287A">
      <w:r w:rsidRPr="00C827A0">
        <w:rPr>
          <w:b/>
          <w:bCs/>
        </w:rPr>
        <w:lastRenderedPageBreak/>
        <w:t>Suppl Table</w:t>
      </w:r>
      <w:r w:rsidR="004B2919" w:rsidRPr="00C827A0">
        <w:rPr>
          <w:b/>
          <w:bCs/>
        </w:rPr>
        <w:t xml:space="preserve"> S9.</w:t>
      </w:r>
      <w:r w:rsidRPr="00C827A0">
        <w:rPr>
          <w:b/>
          <w:bCs/>
        </w:rPr>
        <w:t xml:space="preserve"> </w:t>
      </w:r>
      <w:r w:rsidR="005B7568">
        <w:t xml:space="preserve">List of signatures used </w:t>
      </w:r>
      <w:r w:rsidR="00BD624A">
        <w:t>for scoring tumour data and perform</w:t>
      </w:r>
      <w:r w:rsidR="00002141">
        <w:t>ing</w:t>
      </w:r>
      <w:r w:rsidR="00BD624A">
        <w:t xml:space="preserve"> survival analys</w:t>
      </w:r>
      <w:r w:rsidR="00002141">
        <w:t>i</w:t>
      </w:r>
      <w:r w:rsidR="00BD624A">
        <w:t xml:space="preserve">s, </w:t>
      </w:r>
      <w:r w:rsidR="00002141">
        <w:t xml:space="preserve">as </w:t>
      </w:r>
      <w:proofErr w:type="spellStart"/>
      <w:r w:rsidR="00002141">
        <w:t xml:space="preserve">well </w:t>
      </w:r>
      <w:proofErr w:type="spellEnd"/>
      <w:r w:rsidR="00002141">
        <w:t>as</w:t>
      </w:r>
      <w:r w:rsidR="00BD624A">
        <w:t xml:space="preserve"> s</w:t>
      </w:r>
      <w:r w:rsidR="00A01AF7">
        <w:t xml:space="preserve">ignatures used to score single cell data. The HALLMARK signatures were obtained from </w:t>
      </w:r>
      <w:proofErr w:type="spellStart"/>
      <w:r w:rsidR="00A01AF7">
        <w:t>MSigDB</w:t>
      </w:r>
      <w:proofErr w:type="spellEnd"/>
      <w:r w:rsidR="00A01AF7">
        <w:t xml:space="preserve"> </w:t>
      </w:r>
      <w:r w:rsidR="00A01AF7">
        <w:fldChar w:fldCharType="begin"/>
      </w:r>
      <w:r w:rsidR="00A01AF7">
        <w:instrText xml:space="preserve"> ADDIN EN.CITE &lt;EndNote&gt;&lt;Cite&gt;&lt;Author&gt;Liberzon&lt;/Author&gt;&lt;Year&gt;2015&lt;/Year&gt;&lt;RecNum&gt;133&lt;/RecNum&gt;&lt;DisplayText&gt;[19]&lt;/DisplayText&gt;&lt;record&gt;&lt;rec-number&gt;133&lt;/rec-number&gt;&lt;foreign-keys&gt;&lt;key app="EN" db-id="wvxapswzeptxr4efewrpdw0esedvpwzw9e5v" timestamp="1606880728"&gt;133&lt;/key&gt;&lt;/foreign-keys&gt;&lt;ref-type name="Journal Article"&gt;17&lt;/ref-type&gt;&lt;contributors&gt;&lt;authors&gt;&lt;author&gt;Liberzon, A.&lt;/author&gt;&lt;author&gt;Birger, C.&lt;/author&gt;&lt;author&gt;Thorvaldsdóttir, H.&lt;/author&gt;&lt;author&gt;Ghandi, M.&lt;/author&gt;&lt;author&gt;Mesirov, J. P.&lt;/author&gt;&lt;author&gt;Tamayo, P.&lt;/author&gt;&lt;/authors&gt;&lt;/contributors&gt;&lt;auth-address&gt;Broad Institute of MIT and Harvard, 415 Main St. Cambridge, MA 02142, USA.&amp;#xD;Broad Institute of MIT and Harvard, 415 Main St. Cambridge, MA 02142, USA; Department of Medicine, UC San Diego, La Jolla, CA 92093, USA; Moores Cancer Center, UC San Diego, La Jolla, CA 92093, USA.&amp;#xD;Broad Institute of MIT and Harvard, 415 Main St. Cambridge, MA 02142, USA; Department of Medicine, UC San Diego, La Jolla, CA 92093, USA; Moores Cancer Center, UC San Diego, La Jolla, CA 92093, USA; Broad Institute of MIT and Harvard, 415 Main St. Cambridge, MA 02142, USA.&lt;/auth-address&gt;&lt;titles&gt;&lt;title&gt;The Molecular Signatures Database (MSigDB) hallmark gene set collection&lt;/title&gt;&lt;secondary-title&gt;Cell Syst&lt;/secondary-title&gt;&lt;/titles&gt;&lt;periodical&gt;&lt;full-title&gt;Cell Syst&lt;/full-title&gt;&lt;/periodical&gt;&lt;pages&gt;417-425&lt;/pages&gt;&lt;volume&gt;1&lt;/volume&gt;&lt;number&gt;6&lt;/number&gt;&lt;edition&gt;2016/01/16&lt;/edition&gt;&lt;keywords&gt;&lt;keyword&gt;gene expression&lt;/keyword&gt;&lt;keyword&gt;gene set enrichment analysis&lt;/keyword&gt;&lt;keyword&gt;gene sets&lt;/keyword&gt;&lt;/keywords&gt;&lt;dates&gt;&lt;year&gt;2015&lt;/year&gt;&lt;pub-dates&gt;&lt;date&gt;Dec 23&lt;/date&gt;&lt;/pub-dates&gt;&lt;/dates&gt;&lt;isbn&gt;2405-4712 (Print)&amp;#xD;2405-4712&lt;/isbn&gt;&lt;accession-num&gt;26771021&lt;/accession-num&gt;&lt;urls&gt;&lt;/urls&gt;&lt;custom2&gt;PMC4707969&lt;/custom2&gt;&lt;custom6&gt;NIHMS743907&lt;/custom6&gt;&lt;electronic-resource-num&gt;10.1016/j.cels.2015.12.004&lt;/electronic-resource-num&gt;&lt;remote-database-provider&gt;NLM&lt;/remote-database-provider&gt;&lt;language&gt;eng&lt;/language&gt;&lt;/record&gt;&lt;/Cite&gt;&lt;/EndNote&gt;</w:instrText>
      </w:r>
      <w:r w:rsidR="00A01AF7">
        <w:fldChar w:fldCharType="separate"/>
      </w:r>
      <w:r w:rsidR="00A01AF7">
        <w:rPr>
          <w:noProof/>
        </w:rPr>
        <w:t>[19]</w:t>
      </w:r>
      <w:r w:rsidR="00A01AF7">
        <w:fldChar w:fldCharType="end"/>
      </w:r>
      <w:r w:rsidR="0006628D">
        <w:t xml:space="preserve"> through </w:t>
      </w:r>
      <w:proofErr w:type="spellStart"/>
      <w:r w:rsidR="0006628D">
        <w:t>msigdf</w:t>
      </w:r>
      <w:proofErr w:type="spellEnd"/>
      <w:r w:rsidR="0006628D">
        <w:t xml:space="preserve"> R package. </w:t>
      </w:r>
    </w:p>
    <w:tbl>
      <w:tblPr>
        <w:tblStyle w:val="GridTable6ColourfulAccent3"/>
        <w:tblW w:w="8075" w:type="dxa"/>
        <w:tblLayout w:type="fixed"/>
        <w:tblLook w:val="04A0" w:firstRow="1" w:lastRow="0" w:firstColumn="1" w:lastColumn="0" w:noHBand="0" w:noVBand="1"/>
      </w:tblPr>
      <w:tblGrid>
        <w:gridCol w:w="6091"/>
        <w:gridCol w:w="1984"/>
      </w:tblGrid>
      <w:tr w:rsidR="00C9060A" w:rsidRPr="00C827A0" w14:paraId="63A814D4" w14:textId="77777777" w:rsidTr="00C90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bottom"/>
          </w:tcPr>
          <w:p w14:paraId="69785626" w14:textId="1E5F021C" w:rsidR="00C9060A" w:rsidRPr="00C827A0" w:rsidRDefault="00C9060A" w:rsidP="00294D26">
            <w:pPr>
              <w:jc w:val="center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t xml:space="preserve">Signature </w:t>
            </w:r>
          </w:p>
        </w:tc>
        <w:tc>
          <w:tcPr>
            <w:tcW w:w="1984" w:type="dxa"/>
            <w:vAlign w:val="bottom"/>
          </w:tcPr>
          <w:p w14:paraId="488DD0D6" w14:textId="4DAFE857" w:rsidR="00C9060A" w:rsidRPr="00C827A0" w:rsidRDefault="009766C3" w:rsidP="00294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t>ref</w:t>
            </w:r>
          </w:p>
        </w:tc>
      </w:tr>
      <w:tr w:rsidR="00C9060A" w:rsidRPr="00C827A0" w14:paraId="7B6CB1A1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4233F147" w14:textId="38C19ADF" w:rsidR="00C9060A" w:rsidRPr="00C827A0" w:rsidRDefault="003C05A7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REACTIVE_OXIGEN_SPECIES_PATHWAY</w:t>
            </w:r>
          </w:p>
        </w:tc>
        <w:tc>
          <w:tcPr>
            <w:tcW w:w="1984" w:type="dxa"/>
          </w:tcPr>
          <w:p w14:paraId="5DBC144C" w14:textId="6235E043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2700073B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13E75BC9" w14:textId="53561695" w:rsidR="00C9060A" w:rsidRPr="00C827A0" w:rsidRDefault="001462C6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OXIDATIVE_PHOSPHORYLATION</w:t>
            </w:r>
          </w:p>
        </w:tc>
        <w:tc>
          <w:tcPr>
            <w:tcW w:w="1984" w:type="dxa"/>
          </w:tcPr>
          <w:p w14:paraId="2DB8EFE2" w14:textId="5EB7DE8A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76D45902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472229B1" w14:textId="007E7F9D" w:rsidR="00C9060A" w:rsidRPr="00C827A0" w:rsidRDefault="00656633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PEROXISOME</w:t>
            </w:r>
          </w:p>
        </w:tc>
        <w:tc>
          <w:tcPr>
            <w:tcW w:w="1984" w:type="dxa"/>
          </w:tcPr>
          <w:p w14:paraId="04A63B2E" w14:textId="32F7B53D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0ACA6C28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4B67A4C7" w14:textId="0E49D13A" w:rsidR="00C9060A" w:rsidRPr="00C827A0" w:rsidRDefault="009F37D4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KRAS_SIGNALING_UP</w:t>
            </w:r>
          </w:p>
        </w:tc>
        <w:tc>
          <w:tcPr>
            <w:tcW w:w="1984" w:type="dxa"/>
          </w:tcPr>
          <w:p w14:paraId="6229344B" w14:textId="231074E0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77EDEFCF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12A40144" w14:textId="0F2047F2" w:rsidR="00C9060A" w:rsidRPr="00C827A0" w:rsidRDefault="00F828A2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P53_PATHWAY</w:t>
            </w:r>
          </w:p>
        </w:tc>
        <w:tc>
          <w:tcPr>
            <w:tcW w:w="1984" w:type="dxa"/>
          </w:tcPr>
          <w:p w14:paraId="38D1532A" w14:textId="16DEF41D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3157211F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E15CE22" w14:textId="1143807A" w:rsidR="00C9060A" w:rsidRPr="00C827A0" w:rsidRDefault="004570D6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WNT_BETA_CATENIN_SIGNALING</w:t>
            </w:r>
          </w:p>
        </w:tc>
        <w:tc>
          <w:tcPr>
            <w:tcW w:w="1984" w:type="dxa"/>
          </w:tcPr>
          <w:p w14:paraId="2591EAF6" w14:textId="1609B44E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4212A9AA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69E6253" w14:textId="2AF81340" w:rsidR="00C9060A" w:rsidRPr="00C827A0" w:rsidRDefault="006059B4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TGF_BETA_SIGNALING</w:t>
            </w:r>
          </w:p>
        </w:tc>
        <w:tc>
          <w:tcPr>
            <w:tcW w:w="1984" w:type="dxa"/>
          </w:tcPr>
          <w:p w14:paraId="352EEF9B" w14:textId="5561BD8E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23E764EC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6103C063" w14:textId="4A4E0448" w:rsidR="00C9060A" w:rsidRPr="00C827A0" w:rsidRDefault="009D01EA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GLYCOLYSIS</w:t>
            </w:r>
          </w:p>
        </w:tc>
        <w:tc>
          <w:tcPr>
            <w:tcW w:w="1984" w:type="dxa"/>
          </w:tcPr>
          <w:p w14:paraId="67F889CD" w14:textId="3EBAB1BC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1A935576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F176F3F" w14:textId="36F80094" w:rsidR="00C9060A" w:rsidRPr="00C827A0" w:rsidRDefault="006E5E69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HYPOXIA</w:t>
            </w:r>
          </w:p>
        </w:tc>
        <w:tc>
          <w:tcPr>
            <w:tcW w:w="1984" w:type="dxa"/>
          </w:tcPr>
          <w:p w14:paraId="4113C8F6" w14:textId="30E35CA2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239226AC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1425F38" w14:textId="690FACF1" w:rsidR="00C9060A" w:rsidRPr="00C827A0" w:rsidRDefault="006E5E69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DNA_REPAIR</w:t>
            </w:r>
          </w:p>
        </w:tc>
        <w:tc>
          <w:tcPr>
            <w:tcW w:w="1984" w:type="dxa"/>
          </w:tcPr>
          <w:p w14:paraId="0A4BA889" w14:textId="5B65F8E3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69FFC117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8E2554C" w14:textId="3FF49153" w:rsidR="00C9060A" w:rsidRPr="00C827A0" w:rsidRDefault="000E7FE1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PID_NFAT_TFPATHWAY</w:t>
            </w:r>
          </w:p>
        </w:tc>
        <w:tc>
          <w:tcPr>
            <w:tcW w:w="1984" w:type="dxa"/>
          </w:tcPr>
          <w:p w14:paraId="5DEF2304" w14:textId="03A25B5B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7E222660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139F8AC4" w14:textId="7FAC7302" w:rsidR="00C9060A" w:rsidRPr="00C827A0" w:rsidRDefault="00DB2853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INTERFERON_ALPHA_RESPONSE</w:t>
            </w:r>
          </w:p>
        </w:tc>
        <w:tc>
          <w:tcPr>
            <w:tcW w:w="1984" w:type="dxa"/>
          </w:tcPr>
          <w:p w14:paraId="6A9B3AE5" w14:textId="79D70229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1960B243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F273352" w14:textId="55A8F7C5" w:rsidR="00C9060A" w:rsidRPr="00C827A0" w:rsidRDefault="00951177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INTERFERON_GAMMA_RESPONSE</w:t>
            </w:r>
          </w:p>
        </w:tc>
        <w:tc>
          <w:tcPr>
            <w:tcW w:w="1984" w:type="dxa"/>
          </w:tcPr>
          <w:p w14:paraId="0905223F" w14:textId="2D744C54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  <w:r w:rsidR="00E07E8B" w:rsidRPr="00C827A0">
              <w:rPr>
                <w:sz w:val="22"/>
                <w:szCs w:val="22"/>
              </w:rPr>
              <w:t xml:space="preserve"> </w:t>
            </w:r>
          </w:p>
        </w:tc>
      </w:tr>
      <w:tr w:rsidR="00C9060A" w:rsidRPr="00C827A0" w14:paraId="70241C15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DA3668B" w14:textId="43770C7B" w:rsidR="00C9060A" w:rsidRPr="00C827A0" w:rsidRDefault="0013057F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IL6_JAK_STAT3_SIGNALING</w:t>
            </w:r>
          </w:p>
        </w:tc>
        <w:tc>
          <w:tcPr>
            <w:tcW w:w="1984" w:type="dxa"/>
          </w:tcPr>
          <w:p w14:paraId="70A1B0CB" w14:textId="1CF388C1" w:rsidR="00C9060A" w:rsidRPr="00C827A0" w:rsidRDefault="0006628D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29787519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4563908" w14:textId="7B67E79D" w:rsidR="00C9060A" w:rsidRPr="00C827A0" w:rsidRDefault="009D5EC1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ALLMARK_EPITHELIAL_MESENCHYMAL_TRANSITION</w:t>
            </w:r>
          </w:p>
        </w:tc>
        <w:tc>
          <w:tcPr>
            <w:tcW w:w="1984" w:type="dxa"/>
          </w:tcPr>
          <w:p w14:paraId="6AD6B4DB" w14:textId="24F003BD" w:rsidR="00C9060A" w:rsidRPr="00C827A0" w:rsidRDefault="0006628D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C827A0">
              <w:rPr>
                <w:sz w:val="22"/>
                <w:szCs w:val="22"/>
              </w:rPr>
              <w:t>msigdf</w:t>
            </w:r>
            <w:proofErr w:type="spellEnd"/>
            <w:r w:rsidRPr="00C827A0">
              <w:rPr>
                <w:sz w:val="22"/>
                <w:szCs w:val="22"/>
              </w:rPr>
              <w:t xml:space="preserve"> </w:t>
            </w:r>
            <w:r w:rsidR="00E07E8B" w:rsidRPr="00C827A0">
              <w:rPr>
                <w:sz w:val="22"/>
                <w:szCs w:val="22"/>
              </w:rPr>
              <w:t>R package</w:t>
            </w:r>
          </w:p>
        </w:tc>
      </w:tr>
      <w:tr w:rsidR="00C9060A" w:rsidRPr="00C827A0" w14:paraId="6B6CA51A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0D310312" w14:textId="45F0136B" w:rsidR="00C9060A" w:rsidRPr="00C827A0" w:rsidRDefault="009B5E56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TP53-negative</w:t>
            </w:r>
            <w:r w:rsidR="00BA58AF" w:rsidRPr="00C827A0">
              <w:rPr>
                <w:b w:val="0"/>
                <w:bCs w:val="0"/>
                <w:sz w:val="22"/>
                <w:szCs w:val="22"/>
              </w:rPr>
              <w:t xml:space="preserve"> and TP53-positive</w:t>
            </w:r>
          </w:p>
        </w:tc>
        <w:tc>
          <w:tcPr>
            <w:tcW w:w="1984" w:type="dxa"/>
          </w:tcPr>
          <w:p w14:paraId="2C4F8BDA" w14:textId="498F1FEA" w:rsidR="00C9060A" w:rsidRPr="00C827A0" w:rsidRDefault="004B43D0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/>
            </w:r>
            <w:r w:rsidR="00A01AF7" w:rsidRPr="00C827A0">
              <w:rPr>
                <w:sz w:val="22"/>
                <w:szCs w:val="22"/>
              </w:rPr>
              <w:instrText xml:space="preserve"> ADDIN EN.CITE &lt;EndNote&gt;&lt;Cite&gt;&lt;Author&gt;Markert&lt;/Author&gt;&lt;Year&gt;2011&lt;/Year&gt;&lt;RecNum&gt;132&lt;/RecNum&gt;&lt;DisplayText&gt;[20]&lt;/DisplayText&gt;&lt;record&gt;&lt;rec-number&gt;132&lt;/rec-number&gt;&lt;foreign-keys&gt;&lt;key app="EN" db-id="wvxapswzeptxr4efewrpdw0esedvpwzw9e5v" timestamp="1606880639"&gt;132&lt;/key&gt;&lt;/foreign-keys&gt;&lt;ref-type name="Journal Article"&gt;17&lt;/ref-type&gt;&lt;contributors&gt;&lt;authors&gt;&lt;author&gt;Markert, E. K.&lt;/author&gt;&lt;author&gt;Mizuno, H.&lt;/author&gt;&lt;author&gt;Vazquez, A.&lt;/author&gt;&lt;author&gt;Levine, A. J.&lt;/author&gt;&lt;/authors&gt;&lt;/contributors&gt;&lt;auth-address&gt;Simons Center for Systems Biology, Institute for Advanced Study, Princeton, NJ 08540, USA.&lt;/auth-address&gt;&lt;titles&gt;&lt;title&gt;Molecular classification of prostate cancer using curated expression signatures&lt;/title&gt;&lt;secondary-title&gt;Proc Natl Acad Sci U S A&lt;/secondary-title&gt;&lt;/titles&gt;&lt;periodical&gt;&lt;full-title&gt;Proc Natl Acad Sci U S A&lt;/full-title&gt;&lt;/periodical&gt;&lt;pages&gt;21276-81&lt;/pages&gt;&lt;volume&gt;108&lt;/volume&gt;&lt;number&gt;52&lt;/number&gt;&lt;edition&gt;2011/11/30&lt;/edition&gt;&lt;keywords&gt;&lt;keyword&gt;Bayes Theorem&lt;/keyword&gt;&lt;keyword&gt;Embryonic Stem Cells/metabolism&lt;/keyword&gt;&lt;keyword&gt;Gene Expression Profiling&lt;/keyword&gt;&lt;keyword&gt;Humans&lt;/keyword&gt;&lt;keyword&gt;Male&lt;/keyword&gt;&lt;keyword&gt;Microarray Analysis&lt;/keyword&gt;&lt;keyword&gt;Neoplasm Grading/*methods&lt;/keyword&gt;&lt;keyword&gt;Oncogene Proteins, Fusion/metabolism&lt;/keyword&gt;&lt;keyword&gt;PTEN Phosphohydrolase/genetics&lt;/keyword&gt;&lt;keyword&gt;Prognosis&lt;/keyword&gt;&lt;keyword&gt;Prostatic Neoplasms/*classification/*genetics&lt;/keyword&gt;&lt;keyword&gt;*RNA, Messenger&lt;/keyword&gt;&lt;keyword&gt;Sweden&lt;/keyword&gt;&lt;keyword&gt;Tumor Suppressor Protein p53/genetics&lt;/keyword&gt;&lt;keyword&gt;Watchful Waiting&lt;/keyword&gt;&lt;/keywords&gt;&lt;dates&gt;&lt;year&gt;2011&lt;/year&gt;&lt;pub-dates&gt;&lt;date&gt;Dec 27&lt;/date&gt;&lt;/pub-dates&gt;&lt;/dates&gt;&lt;isbn&gt;0027-8424 (Print)&amp;#xD;0027-8424&lt;/isbn&gt;&lt;accession-num&gt;22123976&lt;/accession-num&gt;&lt;urls&gt;&lt;/urls&gt;&lt;custom2&gt;PMC3248553&lt;/custom2&gt;&lt;electronic-resource-num&gt;10.1073/pnas.1117029108&lt;/electronic-resource-num&gt;&lt;remote-database-provider&gt;NLM&lt;/remote-database-provider&gt;&lt;language&gt;eng&lt;/language&gt;&lt;/record&gt;&lt;/Cite&gt;&lt;/EndNote&gt;</w:instrText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0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79F66443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4206B95A" w14:textId="76262EBA" w:rsidR="00C9060A" w:rsidRPr="00C827A0" w:rsidRDefault="00043C98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PX_EGF_EMT</w:t>
            </w:r>
            <w:r w:rsidRPr="00C827A0">
              <w:rPr>
                <w:b w:val="0"/>
                <w:bCs w:val="0"/>
                <w:sz w:val="22"/>
                <w:szCs w:val="22"/>
              </w:rPr>
              <w:t xml:space="preserve"> (</w:t>
            </w:r>
            <w:r w:rsidR="00CC22F7" w:rsidRPr="00C827A0">
              <w:rPr>
                <w:b w:val="0"/>
                <w:bCs w:val="0"/>
                <w:sz w:val="22"/>
                <w:szCs w:val="22"/>
              </w:rPr>
              <w:t>Hypoxia/EGF-induced EMT</w:t>
            </w:r>
            <w:r w:rsidRPr="00C827A0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1701828C" w14:textId="53C5F450" w:rsidR="00C9060A" w:rsidRPr="00C827A0" w:rsidRDefault="004B43D0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>
                <w:fldData xml:space="preserve">PEVuZE5vdGU+PENpdGU+PEF1dGhvcj5DdXJzb25zPC9BdXRob3I+PFllYXI+MjAxNTwvWWVhcj48
UmVjTnVtPjM5PC9SZWNOdW0+PERpc3BsYXlUZXh0PlsyMV08L0Rpc3BsYXlUZXh0PjxyZWNvcmQ+
PHJlYy1udW1iZXI+Mzk8L3JlYy1udW1iZXI+PGZvcmVpZ24ta2V5cz48a2V5IGFwcD0iRU4iIGRi
LWlkPSJ3dnhhcHN3emVwdHhyNGVmZXdycGR3MGVzZWR2cHd6dzllNXYiIHRpbWVzdGFtcD0iMTU4
OTU5MzIwMSI+Mzk8L2tleT48L2ZvcmVpZ24ta2V5cz48cmVmLXR5cGUgbmFtZT0iSm91cm5hbCBB
cnRpY2xlIj4xNzwvcmVmLXR5cGU+PGNvbnRyaWJ1dG9ycz48YXV0aG9ycz48YXV0aG9yPkN1cnNv
bnMsIEouPC9hdXRob3I+PGF1dGhvcj5MZXVjaG93aXVzLCBLLiBKLjwvYXV0aG9yPjxhdXRob3I+
V2FsdGhhbSwgTS48L2F1dGhvcj48YXV0aG9yPlRvbWFza292aWMtQ3Jvb2ssIEUuPC9hdXRob3I+
PGF1dGhvcj5Gb3JvdXRhbiwgTS48L2F1dGhvcj48YXV0aG9yPkJyYWNrZW4sIEMuIFAuPC9hdXRo
b3I+PGF1dGhvcj5SZWRmZXJuLCBBLjwvYXV0aG9yPjxhdXRob3I+Q3JhbXBpbiwgRS4gSi48L2F1
dGhvcj48YXV0aG9yPlN0cmVldCwgSS48L2F1dGhvcj48YXV0aG9yPkRhdmlzLCBNLiBKLjwvYXV0
aG9yPjxhdXRob3I+VGhvbXBzb24sIEUuIFcuPC9hdXRob3I+PC9hdXRob3JzPjwvY29udHJpYnV0
b3JzPjxhdXRoLWFkZHJlc3M+U3lzdGVtcyBCaW9sb2d5IExhYm9yYXRvcnksIE1lbGJvdXJuZSBT
Y2hvb2wgb2YgRW5naW5lZXJpbmcsIFVuaXZlcnNpdHkgb2YgTWVsYm91cm5lLCBCdWlsZGluZyAx
OTMsIFBhcmt2aWxsZSwgVklDLCAzMDEwLCBBdXN0cmFsaWEuIGpvc2VwaC5jdXJzb25zQHVuaW1l
bGIuZWR1LmF1LiYjeEQ7QVJDIENlbnRyZSBvZiBFeGNlbGxlbmNlIGluIENvbnZlcmdlbnQgQmlv
LU5hbm8gU2NpZW5jZSBhbmQgVGVjaG5vbG9neSwgTWVsYm91cm5lIFNjaG9vbCBvZiBFbmdpbmVl
cmluZywgVW5pdmVyc2l0eSBvZiBNZWxib3VybmUsIFBhcmt2aWxsZSwgVklDLCAzMDEwLCBBdXN0
cmFsaWEuIGpvc2VwaC5jdXJzb25zQHVuaW1lbGIuZWR1LmF1LiYjeEQ7VGhlIFdhbHRlciBhbmQg
RWxpemEgSGFsbCBJbnN0aXR1dGUgb2YgTWVkaWNhbCBSZXNlYXJjaCwgMUcgUm95YWwgUGFyYWRl
LCBQYXJrdmlsbGUsIFZJQywgMzA1MiwgQXVzdHJhbGlhLiBsZXVjaG93aXVzQHdlaGkuZWR1LmF1
LiYjeEQ7RGVwYXJ0bWVudCBvZiBNZWRpY2FsIEJpb2xvZ3ksIFRoZSBVbml2ZXJzaXR5IG9mIE1l
bGJvdXJuZSwgUGFya3ZpbGxlLCBWSUMsIDMwMTAsIEF1c3RyYWxpYS4gbGV1Y2hvd2l1c0B3ZWhp
LmVkdS5hdS4mI3hEO1N0LiBWaW5jZW50JmFwb3M7cyBJbnN0aXR1dGUsIE1lbGJvdXJuZSwgVklD
LCBBdXN0cmFsaWEuIG13YWx0aGFtQHVuaW1lbGIuZWR1LmF1LiYjeEQ7U3QuIFZpbmNlbnQmYXBv
cztzIEluc3RpdHV0ZSwgTWVsYm91cm5lLCBWSUMsIEF1c3RyYWxpYS4gZXZhdGNAdW93LmVkdS5h
dS4mI3hEO1N5c3RlbXMgQmlvbG9neSBMYWJvcmF0b3J5LCBNZWxib3VybmUgU2Nob29sIG9mIEVu
Z2luZWVyaW5nLCBVbml2ZXJzaXR5IG9mIE1lbGJvdXJuZSwgQnVpbGRpbmcgMTkzLCBQYXJrdmls
bGUsIFZJQywgMzAxMCwgQXVzdHJhbGlhLiBtZm9yb3V0YW5Ac3R1ZGVudC51bmltZWxiLmVkdS5h
dS4mI3hEO0NlbnRyZSBmb3IgQ2FuY2VyIEJpb2xvZ3ksIFNBIFBhdGhvbG9neSBhbmQgVW5pdmVy
c2l0eSBvZiBTb3V0aCBBdXN0cmFsaWEsIEFkZWxhaWRlLCBTQSwgNTAwMCwgQXVzdHJhbGlhLiBD
YW1lcm9uLkJyYWNrZW5AaGVhbHRoLnNhLmdvdi5hdS4mI3hEO0Rpc2NpcGxpbmUgb2YgTWVkaWNp
bmUsIFVuaXZlcnNpdHkgb2YgQWRlbGFpZGUsIEFkZWxhaWRlLCBTQSwgNTAwNSwgQXVzdHJhbGlh
LiBDYW1lcm9uLkJyYWNrZW5AaGVhbHRoLnNhLmdvdi5hdS4mI3hEO1JveWFsIFBlcnRoIEhvc3Bp
dGFsLCBQZXJ0aCwgQXVzdHJhbGlhLiBBbmRyZXcuUmVkZmVybkBoZWFsdGgud2EuZ292LmF1LiYj
eEQ7U3lzdGVtcyBCaW9sb2d5IExhYm9yYXRvcnksIE1lbGJvdXJuZSBTY2hvb2wgb2YgRW5naW5l
ZXJpbmcsIFVuaXZlcnNpdHkgb2YgTWVsYm91cm5lLCBCdWlsZGluZyAxOTMsIFBhcmt2aWxsZSwg
VklDLCAzMDEwLCBBdXN0cmFsaWEuIGVkbXVuZC5jcmFtcGluQHVuaW1lbGIuZWR1LmF1LiYjeEQ7
QVJDIENlbnRyZSBvZiBFeGNlbGxlbmNlIGluIENvbnZlcmdlbnQgQmlvLU5hbm8gU2NpZW5jZSBh
bmQgVGVjaG5vbG9neSwgTWVsYm91cm5lIFNjaG9vbCBvZiBFbmdpbmVlcmluZywgVW5pdmVyc2l0
eSBvZiBNZWxib3VybmUsIFBhcmt2aWxsZSwgVklDLCAzMDEwLCBBdXN0cmFsaWEuIGVkbXVuZC5j
cmFtcGluQHVuaW1lbGIuZWR1LmF1LiYjeEQ7U2Nob29sIG9mIE1hdGhlbWF0aWNzIGFuZCBTdGF0
aXN0aWNzLCBGYWN1bHR5IG9mIFNjaWVuY2UsIFVuaXZlcnNpdHkgb2YgTWVsYm91cm5lLCBQYXJr
dmlsbGUsIFZJQywgMzAxMCwgQXVzdHJhbGlhLiBlZG11bmQuY3JhbXBpbkB1bmltZWxiLmVkdS5h
dS4mI3hEO1NjaG9vbCBvZiBNZWRpY2luZSwgRmFjdWx0eSBvZiBNZWRpY2luZSBEZW50aXN0cnkg
YW5kIEhlYWx0aCBTY2llbmNlcywgVW5pdmVyc2l0eSBvZiBNZWxib3VybmUsIFBhcmt2aWxsZSwg
VklDLCAzMDEwLCBBdXN0cmFsaWEuIGVkbXVuZC5jcmFtcGluQHVuaW1lbGIuZWR1LmF1LiYjeEQ7
VGhlIFdhbHRlciBhbmQgRWxpemEgSGFsbCBJbnN0aXR1dGUgb2YgTWVkaWNhbCBSZXNlYXJjaCwg
MUcgUm95YWwgUGFyYWRlLCBQYXJrdmlsbGUsIFZJQywgMzA1MiwgQXVzdHJhbGlhLiBpc3RyZWV0
QHdlaGkuRURVLkFVLiYjeEQ7RGVwYXJ0bWVudCBvZiBNZWRpY2FsIEJpb2xvZ3ksIFRoZSBVbml2
ZXJzaXR5IG9mIE1lbGJvdXJuZSwgUGFya3ZpbGxlLCBWSUMsIDMwMTAsIEF1c3RyYWxpYS4gaXN0
cmVldEB3ZWhpLkVEVS5BVS4mI3hEO1N5c3RlbXMgQmlvbG9neSBMYWJvcmF0b3J5LCBNZWxib3Vy
bmUgU2Nob29sIG9mIEVuZ2luZWVyaW5nLCBVbml2ZXJzaXR5IG9mIE1lbGJvdXJuZSwgQnVpbGRp
bmcgMTkzLCBQYXJrdmlsbGUsIFZJQywgMzAxMCwgQXVzdHJhbGlhLiBtZWxpc3NhLmRhdmlzQHVu
aW1lbGIuZWR1LmF1LiYjeEQ7U3QuIFZpbmNlbnQmYXBvcztzIEluc3RpdHV0ZSwgTWVsYm91cm5l
LCBWSUMsIEF1c3RyYWxpYS4gZTIudGhvbXBzb25AcXV0LmVkdS5hdS4mI3hEO0luc3RpdHV0ZSBv
ZiBIZWFsdGggYW5kIEJpb21lZGljYWwgSW5ub3ZhdGlvbiBhbmQgU2Nob29sIG9mIEJpb21lZGlj
YWwgU2NpZW5jZXMsIFF1ZWVuc2xhbmQgSW5zdGl0dXRlIG9mIFRlY2hub2xvZ3ksIEJyaXNiYW5l
LCBBdXN0cmFsaWEuIGUyLnRob21wc29uQHF1dC5lZHUuYXUuJiN4RDtVbml2ZXJzaXR5IG9mIE1l
bGJvdXJuZSBEZXBhcnRtZW50IG9mIFN1cmdlcnksIFN0LiBWaW5jZW50JmFwb3M7cyBIb3NwaXRh
bCwgTWVsYm91cm5lLCBBdXN0cmFsaWEuIGUyLnRob21wc29uQHF1dC5lZHUuYXUuPC9hdXRoLWFk
ZHJlc3M+PHRpdGxlcz48dGl0bGU+U3RpbXVsdXMtZGVwZW5kZW50IGRpZmZlcmVuY2VzIGluIHNp
Z25hbGxpbmcgcmVndWxhdGUgZXBpdGhlbGlhbC1tZXNlbmNoeW1hbCBwbGFzdGljaXR5IGFuZCBj
aGFuZ2UgdGhlIGVmZmVjdHMgb2YgZHJ1Z3MgaW4gYnJlYXN0IGNhbmNlciBjZWxsIGxpbmVzPC90
aXRsZT48c2Vjb25kYXJ5LXRpdGxlPkNlbGwgQ29tbXVuIFNpZ25hbDwvc2Vjb25kYXJ5LXRpdGxl
PjwvdGl0bGVzPjxwZXJpb2RpY2FsPjxmdWxsLXRpdGxlPkNlbGwgQ29tbXVuIFNpZ25hbDwvZnVs
bC10aXRsZT48L3BlcmlvZGljYWw+PHBhZ2VzPjI2PC9wYWdlcz48dm9sdW1lPjEzPC92b2x1bWU+
PGVkaXRpb24+MjAxNS8wNS8xNjwvZWRpdGlvbj48a2V5d29yZHM+PGtleXdvcmQ+QnJlYXN0IE5l
b3BsYXNtcy8qbWV0YWJvbGlzbS9wYXRob2xvZ3k8L2tleXdvcmQ+PGtleXdvcmQ+Q2VsbCBIeXBv
eGlhL2RydWcgZWZmZWN0czwva2V5d29yZD48a2V5d29yZD5DZWxsIExpbmUsIFR1bW9yPC9rZXl3
b3JkPjxrZXl3b3JkPkVwaWRlcm1hbCBHcm93dGggRmFjdG9yLypwaGFybWFjb2xvZ3k8L2tleXdv
cmQ+PGtleXdvcmQ+RXBpdGhlbGlhbC1NZXNlbmNoeW1hbCBUcmFuc2l0aW9uLypkcnVnIGVmZmVj
dHM8L2tleXdvcmQ+PGtleXdvcmQ+RXZlcm9saW11czwva2V5d29yZD48a2V5d29yZD5GZW1hbGU8
L2tleXdvcmQ+PGtleXdvcmQ+SHVtYW5zPC9rZXl3b3JkPjxrZXl3b3JkPkltbXVub3N1cHByZXNz
aXZlIEFnZW50cy8qcGhhcm1hY29sb2d5PC9rZXl3b3JkPjxrZXl3b3JkPk5lb3BsYXNtIE1ldGFz
dGFzaXM8L2tleXdvcmQ+PGtleXdvcmQ+UHJvdG8tT25jb2dlbmUgUHJvdGVpbnMgYy1ha3QvYW50
YWdvbmlzdHMgJmFtcDsgaW5oaWJpdG9ycy9tZXRhYm9saXNtPC9rZXl3b3JkPjxrZXl3b3JkPlB5
cmltaWRpbmVzLypwaGFybWFjb2xvZ3k8L2tleXdvcmQ+PGtleXdvcmQ+UHlycm9sZXMvKnBoYXJt
YWNvbG9neTwva2V5d29yZD48a2V5d29yZD5TaWduYWwgVHJhbnNkdWN0aW9uLypkcnVnIGVmZmVj
dHM8L2tleXdvcmQ+PGtleXdvcmQ+U2lyb2xpbXVzLyphbmFsb2dzICZhbXA7IGRlcml2YXRpdmVz
L3BoYXJtYWNvbG9neTwva2V5d29yZD48a2V5d29yZD5UT1IgU2VyaW5lLVRocmVvbmluZSBLaW5h
c2VzL2FudGFnb25pc3RzICZhbXA7IGluaGliaXRvcnMvbWV0YWJvbGlzbTwva2V5d29yZD48L2tl
eXdvcmRzPjxkYXRlcz48eWVhcj4yMDE1PC95ZWFyPjxwdWItZGF0ZXM+PGRhdGU+TWF5IDE1PC9k
YXRlPjwvcHViLWRhdGVzPjwvZGF0ZXM+PGlzYm4+MTQ3OC04MTF4PC9pc2JuPjxhY2Nlc3Npb24t
bnVtPjI1OTc1ODIwPC9hY2Nlc3Npb24tbnVtPjx1cmxzPjwvdXJscz48Y3VzdG9tMj5QTUM0NDMy
OTY5PC9jdXN0b20yPjxlbGVjdHJvbmljLXJlc291cmNlLW51bT4xMC4xMTg2L3MxMjk2NC0wMTUt
MDEwNi14PC9lbGVjdHJvbmljLXJlc291cmNlLW51bT48cmVtb3RlLWRhdGFiYXNlLXByb3ZpZGVy
Pk5MTTwvcmVtb3RlLWRhdGFiYXNlLXByb3ZpZGVyPjxsYW5ndWFnZT5lbmc8L2xhbmd1YWdlPjwv
cmVjb3JkPjwvQ2l0ZT48L0Vu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 </w:instrText>
            </w:r>
            <w:r w:rsidR="00A01AF7" w:rsidRPr="00C827A0">
              <w:rPr>
                <w:sz w:val="22"/>
                <w:szCs w:val="22"/>
              </w:rPr>
              <w:fldChar w:fldCharType="begin">
                <w:fldData xml:space="preserve">PEVuZE5vdGU+PENpdGU+PEF1dGhvcj5DdXJzb25zPC9BdXRob3I+PFllYXI+MjAxNTwvWWVhcj48
UmVjTnVtPjM5PC9SZWNOdW0+PERpc3BsYXlUZXh0PlsyMV08L0Rpc3BsYXlUZXh0PjxyZWNvcmQ+
PHJlYy1udW1iZXI+Mzk8L3JlYy1udW1iZXI+PGZvcmVpZ24ta2V5cz48a2V5IGFwcD0iRU4iIGRi
LWlkPSJ3dnhhcHN3emVwdHhyNGVmZXdycGR3MGVzZWR2cHd6dzllNXYiIHRpbWVzdGFtcD0iMTU4
OTU5MzIwMSI+Mzk8L2tleT48L2ZvcmVpZ24ta2V5cz48cmVmLXR5cGUgbmFtZT0iSm91cm5hbCBB
cnRpY2xlIj4xNzwvcmVmLXR5cGU+PGNvbnRyaWJ1dG9ycz48YXV0aG9ycz48YXV0aG9yPkN1cnNv
bnMsIEouPC9hdXRob3I+PGF1dGhvcj5MZXVjaG93aXVzLCBLLiBKLjwvYXV0aG9yPjxhdXRob3I+
V2FsdGhhbSwgTS48L2F1dGhvcj48YXV0aG9yPlRvbWFza292aWMtQ3Jvb2ssIEUuPC9hdXRob3I+
PGF1dGhvcj5Gb3JvdXRhbiwgTS48L2F1dGhvcj48YXV0aG9yPkJyYWNrZW4sIEMuIFAuPC9hdXRo
b3I+PGF1dGhvcj5SZWRmZXJuLCBBLjwvYXV0aG9yPjxhdXRob3I+Q3JhbXBpbiwgRS4gSi48L2F1
dGhvcj48YXV0aG9yPlN0cmVldCwgSS48L2F1dGhvcj48YXV0aG9yPkRhdmlzLCBNLiBKLjwvYXV0
aG9yPjxhdXRob3I+VGhvbXBzb24sIEUuIFcuPC9hdXRob3I+PC9hdXRob3JzPjwvY29udHJpYnV0
b3JzPjxhdXRoLWFkZHJlc3M+U3lzdGVtcyBCaW9sb2d5IExhYm9yYXRvcnksIE1lbGJvdXJuZSBT
Y2hvb2wgb2YgRW5naW5lZXJpbmcsIFVuaXZlcnNpdHkgb2YgTWVsYm91cm5lLCBCdWlsZGluZyAx
OTMsIFBhcmt2aWxsZSwgVklDLCAzMDEwLCBBdXN0cmFsaWEuIGpvc2VwaC5jdXJzb25zQHVuaW1l
bGIuZWR1LmF1LiYjeEQ7QVJDIENlbnRyZSBvZiBFeGNlbGxlbmNlIGluIENvbnZlcmdlbnQgQmlv
LU5hbm8gU2NpZW5jZSBhbmQgVGVjaG5vbG9neSwgTWVsYm91cm5lIFNjaG9vbCBvZiBFbmdpbmVl
cmluZywgVW5pdmVyc2l0eSBvZiBNZWxib3VybmUsIFBhcmt2aWxsZSwgVklDLCAzMDEwLCBBdXN0
cmFsaWEuIGpvc2VwaC5jdXJzb25zQHVuaW1lbGIuZWR1LmF1LiYjeEQ7VGhlIFdhbHRlciBhbmQg
RWxpemEgSGFsbCBJbnN0aXR1dGUgb2YgTWVkaWNhbCBSZXNlYXJjaCwgMUcgUm95YWwgUGFyYWRl
LCBQYXJrdmlsbGUsIFZJQywgMzA1MiwgQXVzdHJhbGlhLiBsZXVjaG93aXVzQHdlaGkuZWR1LmF1
LiYjeEQ7RGVwYXJ0bWVudCBvZiBNZWRpY2FsIEJpb2xvZ3ksIFRoZSBVbml2ZXJzaXR5IG9mIE1l
bGJvdXJuZSwgUGFya3ZpbGxlLCBWSUMsIDMwMTAsIEF1c3RyYWxpYS4gbGV1Y2hvd2l1c0B3ZWhp
LmVkdS5hdS4mI3hEO1N0LiBWaW5jZW50JmFwb3M7cyBJbnN0aXR1dGUsIE1lbGJvdXJuZSwgVklD
LCBBdXN0cmFsaWEuIG13YWx0aGFtQHVuaW1lbGIuZWR1LmF1LiYjeEQ7U3QuIFZpbmNlbnQmYXBv
cztzIEluc3RpdHV0ZSwgTWVsYm91cm5lLCBWSUMsIEF1c3RyYWxpYS4gZXZhdGNAdW93LmVkdS5h
dS4mI3hEO1N5c3RlbXMgQmlvbG9neSBMYWJvcmF0b3J5LCBNZWxib3VybmUgU2Nob29sIG9mIEVu
Z2luZWVyaW5nLCBVbml2ZXJzaXR5IG9mIE1lbGJvdXJuZSwgQnVpbGRpbmcgMTkzLCBQYXJrdmls
bGUsIFZJQywgMzAxMCwgQXVzdHJhbGlhLiBtZm9yb3V0YW5Ac3R1ZGVudC51bmltZWxiLmVkdS5h
dS4mI3hEO0NlbnRyZSBmb3IgQ2FuY2VyIEJpb2xvZ3ksIFNBIFBhdGhvbG9neSBhbmQgVW5pdmVy
c2l0eSBvZiBTb3V0aCBBdXN0cmFsaWEsIEFkZWxhaWRlLCBTQSwgNTAwMCwgQXVzdHJhbGlhLiBD
YW1lcm9uLkJyYWNrZW5AaGVhbHRoLnNhLmdvdi5hdS4mI3hEO0Rpc2NpcGxpbmUgb2YgTWVkaWNp
bmUsIFVuaXZlcnNpdHkgb2YgQWRlbGFpZGUsIEFkZWxhaWRlLCBTQSwgNTAwNSwgQXVzdHJhbGlh
LiBDYW1lcm9uLkJyYWNrZW5AaGVhbHRoLnNhLmdvdi5hdS4mI3hEO1JveWFsIFBlcnRoIEhvc3Bp
dGFsLCBQZXJ0aCwgQXVzdHJhbGlhLiBBbmRyZXcuUmVkZmVybkBoZWFsdGgud2EuZ292LmF1LiYj
eEQ7U3lzdGVtcyBCaW9sb2d5IExhYm9yYXRvcnksIE1lbGJvdXJuZSBTY2hvb2wgb2YgRW5naW5l
ZXJpbmcsIFVuaXZlcnNpdHkgb2YgTWVsYm91cm5lLCBCdWlsZGluZyAxOTMsIFBhcmt2aWxsZSwg
VklDLCAzMDEwLCBBdXN0cmFsaWEuIGVkbXVuZC5jcmFtcGluQHVuaW1lbGIuZWR1LmF1LiYjeEQ7
QVJDIENlbnRyZSBvZiBFeGNlbGxlbmNlIGluIENvbnZlcmdlbnQgQmlvLU5hbm8gU2NpZW5jZSBh
bmQgVGVjaG5vbG9neSwgTWVsYm91cm5lIFNjaG9vbCBvZiBFbmdpbmVlcmluZywgVW5pdmVyc2l0
eSBvZiBNZWxib3VybmUsIFBhcmt2aWxsZSwgVklDLCAzMDEwLCBBdXN0cmFsaWEuIGVkbXVuZC5j
cmFtcGluQHVuaW1lbGIuZWR1LmF1LiYjeEQ7U2Nob29sIG9mIE1hdGhlbWF0aWNzIGFuZCBTdGF0
aXN0aWNzLCBGYWN1bHR5IG9mIFNjaWVuY2UsIFVuaXZlcnNpdHkgb2YgTWVsYm91cm5lLCBQYXJr
dmlsbGUsIFZJQywgMzAxMCwgQXVzdHJhbGlhLiBlZG11bmQuY3JhbXBpbkB1bmltZWxiLmVkdS5h
dS4mI3hEO1NjaG9vbCBvZiBNZWRpY2luZSwgRmFjdWx0eSBvZiBNZWRpY2luZSBEZW50aXN0cnkg
YW5kIEhlYWx0aCBTY2llbmNlcywgVW5pdmVyc2l0eSBvZiBNZWxib3VybmUsIFBhcmt2aWxsZSwg
VklDLCAzMDEwLCBBdXN0cmFsaWEuIGVkbXVuZC5jcmFtcGluQHVuaW1lbGIuZWR1LmF1LiYjeEQ7
VGhlIFdhbHRlciBhbmQgRWxpemEgSGFsbCBJbnN0aXR1dGUgb2YgTWVkaWNhbCBSZXNlYXJjaCwg
MUcgUm95YWwgUGFyYWRlLCBQYXJrdmlsbGUsIFZJQywgMzA1MiwgQXVzdHJhbGlhLiBpc3RyZWV0
QHdlaGkuRURVLkFVLiYjeEQ7RGVwYXJ0bWVudCBvZiBNZWRpY2FsIEJpb2xvZ3ksIFRoZSBVbml2
ZXJzaXR5IG9mIE1lbGJvdXJuZSwgUGFya3ZpbGxlLCBWSUMsIDMwMTAsIEF1c3RyYWxpYS4gaXN0
cmVldEB3ZWhpLkVEVS5BVS4mI3hEO1N5c3RlbXMgQmlvbG9neSBMYWJvcmF0b3J5LCBNZWxib3Vy
bmUgU2Nob29sIG9mIEVuZ2luZWVyaW5nLCBVbml2ZXJzaXR5IG9mIE1lbGJvdXJuZSwgQnVpbGRp
bmcgMTkzLCBQYXJrdmlsbGUsIFZJQywgMzAxMCwgQXVzdHJhbGlhLiBtZWxpc3NhLmRhdmlzQHVu
aW1lbGIuZWR1LmF1LiYjeEQ7U3QuIFZpbmNlbnQmYXBvcztzIEluc3RpdHV0ZSwgTWVsYm91cm5l
LCBWSUMsIEF1c3RyYWxpYS4gZTIudGhvbXBzb25AcXV0LmVkdS5hdS4mI3hEO0luc3RpdHV0ZSBv
ZiBIZWFsdGggYW5kIEJpb21lZGljYWwgSW5ub3ZhdGlvbiBhbmQgU2Nob29sIG9mIEJpb21lZGlj
YWwgU2NpZW5jZXMsIFF1ZWVuc2xhbmQgSW5zdGl0dXRlIG9mIFRlY2hub2xvZ3ksIEJyaXNiYW5l
LCBBdXN0cmFsaWEuIGUyLnRob21wc29uQHF1dC5lZHUuYXUuJiN4RDtVbml2ZXJzaXR5IG9mIE1l
bGJvdXJuZSBEZXBhcnRtZW50IG9mIFN1cmdlcnksIFN0LiBWaW5jZW50JmFwb3M7cyBIb3NwaXRh
bCwgTWVsYm91cm5lLCBBdXN0cmFsaWEuIGUyLnRob21wc29uQHF1dC5lZHUuYXUuPC9hdXRoLWFk
ZHJlc3M+PHRpdGxlcz48dGl0bGU+U3RpbXVsdXMtZGVwZW5kZW50IGRpZmZlcmVuY2VzIGluIHNp
Z25hbGxpbmcgcmVndWxhdGUgZXBpdGhlbGlhbC1tZXNlbmNoeW1hbCBwbGFzdGljaXR5IGFuZCBj
aGFuZ2UgdGhlIGVmZmVjdHMgb2YgZHJ1Z3MgaW4gYnJlYXN0IGNhbmNlciBjZWxsIGxpbmVzPC90
aXRsZT48c2Vjb25kYXJ5LXRpdGxlPkNlbGwgQ29tbXVuIFNpZ25hbDwvc2Vjb25kYXJ5LXRpdGxl
PjwvdGl0bGVzPjxwZXJpb2RpY2FsPjxmdWxsLXRpdGxlPkNlbGwgQ29tbXVuIFNpZ25hbDwvZnVs
bC10aXRsZT48L3BlcmlvZGljYWw+PHBhZ2VzPjI2PC9wYWdlcz48dm9sdW1lPjEzPC92b2x1bWU+
PGVkaXRpb24+MjAxNS8wNS8xNjwvZWRpdGlvbj48a2V5d29yZHM+PGtleXdvcmQ+QnJlYXN0IE5l
b3BsYXNtcy8qbWV0YWJvbGlzbS9wYXRob2xvZ3k8L2tleXdvcmQ+PGtleXdvcmQ+Q2VsbCBIeXBv
eGlhL2RydWcgZWZmZWN0czwva2V5d29yZD48a2V5d29yZD5DZWxsIExpbmUsIFR1bW9yPC9rZXl3
b3JkPjxrZXl3b3JkPkVwaWRlcm1hbCBHcm93dGggRmFjdG9yLypwaGFybWFjb2xvZ3k8L2tleXdv
cmQ+PGtleXdvcmQ+RXBpdGhlbGlhbC1NZXNlbmNoeW1hbCBUcmFuc2l0aW9uLypkcnVnIGVmZmVj
dHM8L2tleXdvcmQ+PGtleXdvcmQ+RXZlcm9saW11czwva2V5d29yZD48a2V5d29yZD5GZW1hbGU8
L2tleXdvcmQ+PGtleXdvcmQ+SHVtYW5zPC9rZXl3b3JkPjxrZXl3b3JkPkltbXVub3N1cHByZXNz
aXZlIEFnZW50cy8qcGhhcm1hY29sb2d5PC9rZXl3b3JkPjxrZXl3b3JkPk5lb3BsYXNtIE1ldGFz
dGFzaXM8L2tleXdvcmQ+PGtleXdvcmQ+UHJvdG8tT25jb2dlbmUgUHJvdGVpbnMgYy1ha3QvYW50
YWdvbmlzdHMgJmFtcDsgaW5oaWJpdG9ycy9tZXRhYm9saXNtPC9rZXl3b3JkPjxrZXl3b3JkPlB5
cmltaWRpbmVzLypwaGFybWFjb2xvZ3k8L2tleXdvcmQ+PGtleXdvcmQ+UHlycm9sZXMvKnBoYXJt
YWNvbG9neTwva2V5d29yZD48a2V5d29yZD5TaWduYWwgVHJhbnNkdWN0aW9uLypkcnVnIGVmZmVj
dHM8L2tleXdvcmQ+PGtleXdvcmQ+U2lyb2xpbXVzLyphbmFsb2dzICZhbXA7IGRlcml2YXRpdmVz
L3BoYXJtYWNvbG9neTwva2V5d29yZD48a2V5d29yZD5UT1IgU2VyaW5lLVRocmVvbmluZSBLaW5h
c2VzL2FudGFnb25pc3RzICZhbXA7IGluaGliaXRvcnMvbWV0YWJvbGlzbTwva2V5d29yZD48L2tl
eXdvcmRzPjxkYXRlcz48eWVhcj4yMDE1PC95ZWFyPjxwdWItZGF0ZXM+PGRhdGU+TWF5IDE1PC9k
YXRlPjwvcHViLWRhdGVzPjwvZGF0ZXM+PGlzYm4+MTQ3OC04MTF4PC9pc2JuPjxhY2Nlc3Npb24t
bnVtPjI1OTc1ODIwPC9hY2Nlc3Npb24tbnVtPjx1cmxzPjwvdXJscz48Y3VzdG9tMj5QTUM0NDMy
OTY5PC9jdXN0b20yPjxlbGVjdHJvbmljLXJlc291cmNlLW51bT4xMC4xMTg2L3MxMjk2NC0wMTUt
MDEwNi14PC9lbGVjdHJvbmljLXJlc291cmNlLW51bT48cmVtb3RlLWRhdGFiYXNlLXByb3ZpZGVy
Pk5MTTwvcmVtb3RlLWRhdGFiYXNlLXByb3ZpZGVyPjxsYW5ndWFnZT5lbmc8L2xhbmd1YWdlPjwv
cmVjb3JkPjwvQ2l0ZT48L0Vu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.DATA </w:instrText>
            </w:r>
            <w:r w:rsidR="00A01AF7" w:rsidRPr="00C827A0">
              <w:rPr>
                <w:sz w:val="22"/>
                <w:szCs w:val="22"/>
              </w:rPr>
            </w:r>
            <w:r w:rsidR="00A01AF7" w:rsidRPr="00C827A0">
              <w:rPr>
                <w:sz w:val="22"/>
                <w:szCs w:val="22"/>
              </w:rPr>
              <w:fldChar w:fldCharType="end"/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1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3C8CD73B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7C71620F" w14:textId="7352DD66" w:rsidR="00C9060A" w:rsidRPr="00C827A0" w:rsidRDefault="004B43D0" w:rsidP="00294D26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TGFbEMT</w:t>
            </w:r>
            <w:proofErr w:type="spellEnd"/>
            <w:r w:rsidR="00043C98" w:rsidRPr="00C827A0">
              <w:rPr>
                <w:b w:val="0"/>
                <w:bCs w:val="0"/>
                <w:sz w:val="22"/>
                <w:szCs w:val="22"/>
              </w:rPr>
              <w:t xml:space="preserve"> (</w:t>
            </w:r>
            <w:r w:rsidR="00626324" w:rsidRPr="00C827A0">
              <w:rPr>
                <w:b w:val="0"/>
                <w:bCs w:val="0"/>
                <w:sz w:val="22"/>
                <w:szCs w:val="22"/>
              </w:rPr>
              <w:t>TGF-β induced EMT</w:t>
            </w:r>
            <w:r w:rsidR="00043C98" w:rsidRPr="00C827A0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4CBE63E" w14:textId="13907EE4" w:rsidR="00C9060A" w:rsidRPr="00C827A0" w:rsidRDefault="007673A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/>
            </w:r>
            <w:r w:rsidR="00A01AF7" w:rsidRPr="00C827A0">
              <w:rPr>
                <w:sz w:val="22"/>
                <w:szCs w:val="22"/>
              </w:rPr>
              <w:instrText xml:space="preserve"> ADDIN EN.CITE &lt;EndNote&gt;&lt;Cite&gt;&lt;Author&gt;Foroutan&lt;/Author&gt;&lt;Year&gt;2017&lt;/Year&gt;&lt;RecNum&gt;38&lt;/RecNum&gt;&lt;DisplayText&gt;[22]&lt;/DisplayText&gt;&lt;record&gt;&lt;rec-number&gt;38&lt;/rec-number&gt;&lt;foreign-keys&gt;&lt;key app="EN" db-id="wvxapswzeptxr4efewrpdw0esedvpwzw9e5v" timestamp="1589592888"&gt;38&lt;/key&gt;&lt;/foreign-keys&gt;&lt;ref-type name="Journal Article"&gt;17&lt;/ref-type&gt;&lt;contributors&gt;&lt;authors&gt;&lt;author&gt;Foroutan, Momeneh&lt;/author&gt;&lt;author&gt;Cursons, Joseph&lt;/author&gt;&lt;author&gt;Hediyeh-Zadeh, Soroor&lt;/author&gt;&lt;author&gt;Thompson, Erik W&lt;/author&gt;&lt;author&gt;Davis, Melissa J&lt;/author&gt;&lt;/authors&gt;&lt;/contributors&gt;&lt;titles&gt;&lt;title&gt;A Transcriptional Program for Detecting TGFbeta-induced EMT in Cancer&lt;/title&gt;&lt;secondary-title&gt;Molecular Cancer Research&lt;/secondary-title&gt;&lt;/titles&gt;&lt;periodical&gt;&lt;full-title&gt;Molecular Cancer Research&lt;/full-title&gt;&lt;/periodical&gt;&lt;pages&gt;molcanres.0313.2016&lt;/pages&gt;&lt;dates&gt;&lt;year&gt;2017&lt;/year&gt;&lt;/dates&gt;&lt;urls&gt;&lt;related-urls&gt;&lt;url&gt;https://mcr.aacrjournals.org/content/molcanres/early/2017/01/21/1541-7786.MCR-16-0313.full.pdf&lt;/url&gt;&lt;/related-urls&gt;&lt;/urls&gt;&lt;electronic-resource-num&gt;10.1158/1541-7786.Mcr-16-0313&lt;/electronic-resource-num&gt;&lt;/record&gt;&lt;/Cite&gt;&lt;/EndNote&gt;</w:instrText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2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2C004746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0229D844" w14:textId="03FFF114" w:rsidR="00C9060A" w:rsidRPr="00C827A0" w:rsidRDefault="004B43D0" w:rsidP="00294D26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Epi_Thiery</w:t>
            </w:r>
            <w:proofErr w:type="spellEnd"/>
            <w:r w:rsidRPr="00C827A0">
              <w:rPr>
                <w:b w:val="0"/>
                <w:bCs w:val="0"/>
                <w:sz w:val="22"/>
                <w:szCs w:val="22"/>
              </w:rPr>
              <w:t xml:space="preserve"> and </w:t>
            </w: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Mes_Thiery</w:t>
            </w:r>
            <w:proofErr w:type="spellEnd"/>
          </w:p>
        </w:tc>
        <w:tc>
          <w:tcPr>
            <w:tcW w:w="1984" w:type="dxa"/>
          </w:tcPr>
          <w:p w14:paraId="1A5A5669" w14:textId="1805065A" w:rsidR="00C9060A" w:rsidRPr="00C827A0" w:rsidRDefault="004B43D0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>
                <w:fldData xml:space="preserve">PEVuZE5vdGU+PENpdGU+PEF1dGhvcj5UYW48L0F1dGhvcj48WWVhcj4yMDE0PC9ZZWFyPjxSZWNO
dW0+MTcyPC9SZWNOdW0+PERpc3BsYXlUZXh0PlsyM108L0Rpc3BsYXlUZXh0PjxyZWNvcmQ+PHJl
Yy1udW1iZXI+MTcyPC9yZWMtbnVtYmVyPjxmb3JlaWduLWtleXM+PGtleSBhcHA9IkVOIiBkYi1p
ZD0id3Z4YXBzd3plcHR4cjRlZmV3cnBkdzBlc2VkdnB3enc5ZTV2IiB0aW1lc3RhbXA9IjE2MTEy
ODkyMTgiPjE3Mjwva2V5PjwvZm9yZWlnbi1rZXlzPjxyZWYtdHlwZSBuYW1lPSJKb3VybmFsIEFy
dGljbGUiPjE3PC9yZWYtdHlwZT48Y29udHJpYnV0b3JzPjxhdXRob3JzPjxhdXRob3I+VGFuLCBU
LiBaLjwvYXV0aG9yPjxhdXRob3I+TWlvdywgUS4gSC48L2F1dGhvcj48YXV0aG9yPk1pa2ksIFku
PC9hdXRob3I+PGF1dGhvcj5Ob2RhLCBULjwvYXV0aG9yPjxhdXRob3I+TW9yaSwgUy48L2F1dGhv
cj48YXV0aG9yPkh1YW5nLCBSLiBZLjwvYXV0aG9yPjxhdXRob3I+VGhpZXJ5LCBKLiBQLjwvYXV0
aG9yPjwvYXV0aG9ycz48L2NvbnRyaWJ1dG9ycz48YXV0aC1hZGRyZXNzPkNhbmNlciBTY2llbmNl
IEluc3RpdHV0ZSBvZiBTaW5nYXBvcmUsIE5hdGlvbmFsIFVuaXZlcnNpdHkgb2YgU2luZ2Fwb3Jl
LCBTaW5nYXBvcmUuJiN4RDtJbnN0aXR1dGUgb2YgTW9sZWN1bGFyIGFuZCBDZWxsIEJpb2xvZ3ks
IEEqU1RBUiwgU2luZ2Fwb3JlLiYjeEQ7Q2FuY2VyIEluc3RpdHV0ZSBvZiBKYXBhbmVzZSBGb3Vu
ZGF0aW9uIGZvciBDYW5jZXIgUmVzZWFyY2gsIEt5b3RvLCBKYXBhbi4mI3hEO0NhbmNlciBTY2ll
bmNlIEluc3RpdHV0ZSBvZiBTaW5nYXBvcmUsIE5hdGlvbmFsIFVuaXZlcnNpdHkgb2YgU2luZ2Fw
b3JlLCBTaW5nYXBvcmUgRGVwYXJ0bWVudCBvZiBPYnN0ZXRyaWNzIGFuZCBHeW5hZWNvbG9neSwg
TmF0aW9uYWwgVW5pdmVyc2l0eSBIZWFsdGggU3lzdGVtLCBTaW5nYXBvcmUuJiN4RDtDYW5jZXIg
U2NpZW5jZSBJbnN0aXR1dGUgb2YgU2luZ2Fwb3JlLCBOYXRpb25hbCBVbml2ZXJzaXR5IG9mIFNp
bmdhcG9yZSwgU2luZ2Fwb3JlIEluc3RpdHV0ZSBvZiBNb2xlY3VsYXIgYW5kIENlbGwgQmlvbG9n
eSwgQSpTVEFSLCBTaW5nYXBvcmUgRGVwYXJ0bWVudCBvZiBCaW9jaGVtaXN0cnksIFlvbmcgTG9v
IExpbiBTY2hvb2wgb2YgTWVkaWNpbmUsIE5hdGlvbmFsIFVuaXZlcnNpdHkgb2YgU2luZ2Fwb3Jl
LCBTaW5nYXBvcmUganB0aGllcnlAaW1jYi5hLXN0YXIuZWR1LnNnLjwvYXV0aC1hZGRyZXNzPjx0
aXRsZXM+PHRpdGxlPkVwaXRoZWxpYWwtbWVzZW5jaHltYWwgdHJhbnNpdGlvbiBzcGVjdHJ1bSBx
dWFudGlmaWNhdGlvbiBhbmQgaXRzIGVmZmljYWN5IGluIGRlY2lwaGVyaW5nIHN1cnZpdmFsIGFu
ZCBkcnVnIHJlc3BvbnNlcyBvZiBjYW5jZXIgcGF0aWVudHM8L3RpdGxlPjxzZWNvbmRhcnktdGl0
bGU+RU1CTyBNb2wgTWVkPC9zZWNvbmRhcnktdGl0bGU+PC90aXRsZXM+PHBlcmlvZGljYWw+PGZ1
bGwtdGl0bGU+RU1CTyBNb2wgTWVkPC9mdWxsLXRpdGxlPjwvcGVyaW9kaWNhbD48cGFnZXM+MTI3
OS05MzwvcGFnZXM+PHZvbHVtZT42PC92b2x1bWU+PG51bWJlcj4xMDwvbnVtYmVyPjxlZGl0aW9u
PjIwMTQvMDkvMTM8L2VkaXRpb24+PGtleXdvcmRzPjxrZXl3b3JkPkFudGluZW9wbGFzdGljIEFn
ZW50cy8qdGhlcmFwZXV0aWMgdXNlPC9rZXl3b3JkPjxrZXl3b3JkPkJyZWFzdCBOZW9wbGFzbXMv
ZHJ1ZyB0aGVyYXB5L2dlbmV0aWNzPC9rZXl3b3JkPjxrZXl3b3JkPkNlbGwgTGluZSwgVHVtb3I8
L2tleXdvcmQ+PGtleXdvcmQ+Q29sb3JlY3RhbCBOZW9wbGFzbXMvZHJ1ZyB0aGVyYXB5L2dlbmV0
aWNzPC9rZXl3b3JkPjxrZXl3b3JkPkRpc2Vhc2UtRnJlZSBTdXJ2aXZhbDwva2V5d29yZD48a2V5
d29yZD5FcGl0aGVsaWFsLU1lc2VuY2h5bWFsIFRyYW5zaXRpb24vKmRydWcgZWZmZWN0cy9nZW5l
dGljczwva2V5d29yZD48a2V5d29yZD5GZW1hbGU8L2tleXdvcmQ+PGtleXdvcmQ+R2VuZSBFeHBy
ZXNzaW9uIFJlZ3VsYXRpb24sIE5lb3BsYXN0aWMvKmRydWcgZWZmZWN0czwva2V5d29yZD48a2V5
d29yZD5IdW1hbnM8L2tleXdvcmQ+PGtleXdvcmQ+THVuZyBOZW9wbGFzbXMvZHJ1ZyB0aGVyYXB5
L2dlbmV0aWNzPC9rZXl3b3JkPjxrZXl3b3JkPk5lb3BsYXNtcy8qZHJ1ZyB0aGVyYXB5L2dlbmV0
aWNzPC9rZXl3b3JkPjxrZXl3b3JkPk9saWdvbnVjbGVvdGlkZSBBcnJheSBTZXF1ZW5jZSBBbmFs
eXNpczwva2V5d29yZD48a2V5d29yZD5PdmFyaWFuIE5lb3BsYXNtcy9kcnVnIHRoZXJhcHkvZ2Vu
ZXRpY3M8L2tleXdvcmQ+PGtleXdvcmQ+U3RvbWFjaCBOZW9wbGFzbXMvZHJ1ZyB0aGVyYXB5L2dl
bmV0aWNzPC9rZXl3b3JkPjxrZXl3b3JkPlRyYW5zY3JpcHRvbWUvKmRydWcgZWZmZWN0cy9nZW5l
dGljczwva2V5d29yZD48a2V5d29yZD5UcmVhdG1lbnQgT3V0Y29tZTwva2V5d29yZD48a2V5d29y
ZD5VcmluYXJ5IEJsYWRkZXIgTmVvcGxhc21zL2RydWcgdGhlcmFweS9nZW5ldGljczwva2V5d29y
ZD48a2V5d29yZD5kcnVnIHJlc3BvbnNlPC9rZXl3b3JkPjxrZXl3b3JkPmVwaXRoZWxpYWzigJBt
ZXNlbmNoeW1hbCB0cmFuc2l0aW9uPC9rZXl3b3JkPjxrZXl3b3JkPmdlbmUgZXhwcmVzc2lvbiBz
aWduYXR1cmU8L2tleXdvcmQ+PGtleXdvcmQ+bWljcm9hcnJheTwva2V5d29yZD48a2V5d29yZD5w
cm9nbm9zaXM8L2tleXdvcmQ+PC9rZXl3b3Jkcz48ZGF0ZXM+PHllYXI+MjAxNDwveWVhcj48cHVi
LWRhdGVzPjxkYXRlPk9jdDwvZGF0ZT48L3B1Yi1kYXRlcz48L2RhdGVzPjxpc2JuPjE3NTctNDY3
NiAoUHJpbnQpJiN4RDsxNzU3LTQ2NzY8L2lzYm4+PGFjY2Vzc2lvbi1udW0+MjUyMTQ0NjE8L2Fj
Y2Vzc2lvbi1udW0+PHVybHM+PC91cmxzPjxjdXN0b20yPlBNQzQyODc5MzI8L2N1c3RvbTI+PGVs
ZWN0cm9uaWMtcmVzb3VyY2UtbnVtPjEwLjE1MjUyL2VtbW0uMjAxNDA0MjA4PC9lbGVjdHJvbmlj
LXJlc291cmNlLW51bT48cmVtb3RlLWRhdGFiYXNlLXByb3ZpZGVyPk5MTTwvcmVtb3RlLWRhdGFi
YXNlLXByb3ZpZGVyPjxsYW5ndWFnZT5lbmc8L2xhbmd1YWdlPjwvcmVjb3JkPjwvQ2l0ZT48L0Vu
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 </w:instrText>
            </w:r>
            <w:r w:rsidR="00A01AF7" w:rsidRPr="00C827A0">
              <w:rPr>
                <w:sz w:val="22"/>
                <w:szCs w:val="22"/>
              </w:rPr>
              <w:fldChar w:fldCharType="begin">
                <w:fldData xml:space="preserve">PEVuZE5vdGU+PENpdGU+PEF1dGhvcj5UYW48L0F1dGhvcj48WWVhcj4yMDE0PC9ZZWFyPjxSZWNO
dW0+MTcyPC9SZWNOdW0+PERpc3BsYXlUZXh0PlsyM108L0Rpc3BsYXlUZXh0PjxyZWNvcmQ+PHJl
Yy1udW1iZXI+MTcyPC9yZWMtbnVtYmVyPjxmb3JlaWduLWtleXM+PGtleSBhcHA9IkVOIiBkYi1p
ZD0id3Z4YXBzd3plcHR4cjRlZmV3cnBkdzBlc2VkdnB3enc5ZTV2IiB0aW1lc3RhbXA9IjE2MTEy
ODkyMTgiPjE3Mjwva2V5PjwvZm9yZWlnbi1rZXlzPjxyZWYtdHlwZSBuYW1lPSJKb3VybmFsIEFy
dGljbGUiPjE3PC9yZWYtdHlwZT48Y29udHJpYnV0b3JzPjxhdXRob3JzPjxhdXRob3I+VGFuLCBU
LiBaLjwvYXV0aG9yPjxhdXRob3I+TWlvdywgUS4gSC48L2F1dGhvcj48YXV0aG9yPk1pa2ksIFku
PC9hdXRob3I+PGF1dGhvcj5Ob2RhLCBULjwvYXV0aG9yPjxhdXRob3I+TW9yaSwgUy48L2F1dGhv
cj48YXV0aG9yPkh1YW5nLCBSLiBZLjwvYXV0aG9yPjxhdXRob3I+VGhpZXJ5LCBKLiBQLjwvYXV0
aG9yPjwvYXV0aG9ycz48L2NvbnRyaWJ1dG9ycz48YXV0aC1hZGRyZXNzPkNhbmNlciBTY2llbmNl
IEluc3RpdHV0ZSBvZiBTaW5nYXBvcmUsIE5hdGlvbmFsIFVuaXZlcnNpdHkgb2YgU2luZ2Fwb3Jl
LCBTaW5nYXBvcmUuJiN4RDtJbnN0aXR1dGUgb2YgTW9sZWN1bGFyIGFuZCBDZWxsIEJpb2xvZ3ks
IEEqU1RBUiwgU2luZ2Fwb3JlLiYjeEQ7Q2FuY2VyIEluc3RpdHV0ZSBvZiBKYXBhbmVzZSBGb3Vu
ZGF0aW9uIGZvciBDYW5jZXIgUmVzZWFyY2gsIEt5b3RvLCBKYXBhbi4mI3hEO0NhbmNlciBTY2ll
bmNlIEluc3RpdHV0ZSBvZiBTaW5nYXBvcmUsIE5hdGlvbmFsIFVuaXZlcnNpdHkgb2YgU2luZ2Fw
b3JlLCBTaW5nYXBvcmUgRGVwYXJ0bWVudCBvZiBPYnN0ZXRyaWNzIGFuZCBHeW5hZWNvbG9neSwg
TmF0aW9uYWwgVW5pdmVyc2l0eSBIZWFsdGggU3lzdGVtLCBTaW5nYXBvcmUuJiN4RDtDYW5jZXIg
U2NpZW5jZSBJbnN0aXR1dGUgb2YgU2luZ2Fwb3JlLCBOYXRpb25hbCBVbml2ZXJzaXR5IG9mIFNp
bmdhcG9yZSwgU2luZ2Fwb3JlIEluc3RpdHV0ZSBvZiBNb2xlY3VsYXIgYW5kIENlbGwgQmlvbG9n
eSwgQSpTVEFSLCBTaW5nYXBvcmUgRGVwYXJ0bWVudCBvZiBCaW9jaGVtaXN0cnksIFlvbmcgTG9v
IExpbiBTY2hvb2wgb2YgTWVkaWNpbmUsIE5hdGlvbmFsIFVuaXZlcnNpdHkgb2YgU2luZ2Fwb3Jl
LCBTaW5nYXBvcmUganB0aGllcnlAaW1jYi5hLXN0YXIuZWR1LnNnLjwvYXV0aC1hZGRyZXNzPjx0
aXRsZXM+PHRpdGxlPkVwaXRoZWxpYWwtbWVzZW5jaHltYWwgdHJhbnNpdGlvbiBzcGVjdHJ1bSBx
dWFudGlmaWNhdGlvbiBhbmQgaXRzIGVmZmljYWN5IGluIGRlY2lwaGVyaW5nIHN1cnZpdmFsIGFu
ZCBkcnVnIHJlc3BvbnNlcyBvZiBjYW5jZXIgcGF0aWVudHM8L3RpdGxlPjxzZWNvbmRhcnktdGl0
bGU+RU1CTyBNb2wgTWVkPC9zZWNvbmRhcnktdGl0bGU+PC90aXRsZXM+PHBlcmlvZGljYWw+PGZ1
bGwtdGl0bGU+RU1CTyBNb2wgTWVkPC9mdWxsLXRpdGxlPjwvcGVyaW9kaWNhbD48cGFnZXM+MTI3
OS05MzwvcGFnZXM+PHZvbHVtZT42PC92b2x1bWU+PG51bWJlcj4xMDwvbnVtYmVyPjxlZGl0aW9u
PjIwMTQvMDkvMTM8L2VkaXRpb24+PGtleXdvcmRzPjxrZXl3b3JkPkFudGluZW9wbGFzdGljIEFn
ZW50cy8qdGhlcmFwZXV0aWMgdXNlPC9rZXl3b3JkPjxrZXl3b3JkPkJyZWFzdCBOZW9wbGFzbXMv
ZHJ1ZyB0aGVyYXB5L2dlbmV0aWNzPC9rZXl3b3JkPjxrZXl3b3JkPkNlbGwgTGluZSwgVHVtb3I8
L2tleXdvcmQ+PGtleXdvcmQ+Q29sb3JlY3RhbCBOZW9wbGFzbXMvZHJ1ZyB0aGVyYXB5L2dlbmV0
aWNzPC9rZXl3b3JkPjxrZXl3b3JkPkRpc2Vhc2UtRnJlZSBTdXJ2aXZhbDwva2V5d29yZD48a2V5
d29yZD5FcGl0aGVsaWFsLU1lc2VuY2h5bWFsIFRyYW5zaXRpb24vKmRydWcgZWZmZWN0cy9nZW5l
dGljczwva2V5d29yZD48a2V5d29yZD5GZW1hbGU8L2tleXdvcmQ+PGtleXdvcmQ+R2VuZSBFeHBy
ZXNzaW9uIFJlZ3VsYXRpb24sIE5lb3BsYXN0aWMvKmRydWcgZWZmZWN0czwva2V5d29yZD48a2V5
d29yZD5IdW1hbnM8L2tleXdvcmQ+PGtleXdvcmQ+THVuZyBOZW9wbGFzbXMvZHJ1ZyB0aGVyYXB5
L2dlbmV0aWNzPC9rZXl3b3JkPjxrZXl3b3JkPk5lb3BsYXNtcy8qZHJ1ZyB0aGVyYXB5L2dlbmV0
aWNzPC9rZXl3b3JkPjxrZXl3b3JkPk9saWdvbnVjbGVvdGlkZSBBcnJheSBTZXF1ZW5jZSBBbmFs
eXNpczwva2V5d29yZD48a2V5d29yZD5PdmFyaWFuIE5lb3BsYXNtcy9kcnVnIHRoZXJhcHkvZ2Vu
ZXRpY3M8L2tleXdvcmQ+PGtleXdvcmQ+U3RvbWFjaCBOZW9wbGFzbXMvZHJ1ZyB0aGVyYXB5L2dl
bmV0aWNzPC9rZXl3b3JkPjxrZXl3b3JkPlRyYW5zY3JpcHRvbWUvKmRydWcgZWZmZWN0cy9nZW5l
dGljczwva2V5d29yZD48a2V5d29yZD5UcmVhdG1lbnQgT3V0Y29tZTwva2V5d29yZD48a2V5d29y
ZD5VcmluYXJ5IEJsYWRkZXIgTmVvcGxhc21zL2RydWcgdGhlcmFweS9nZW5ldGljczwva2V5d29y
ZD48a2V5d29yZD5kcnVnIHJlc3BvbnNlPC9rZXl3b3JkPjxrZXl3b3JkPmVwaXRoZWxpYWzigJBt
ZXNlbmNoeW1hbCB0cmFuc2l0aW9uPC9rZXl3b3JkPjxrZXl3b3JkPmdlbmUgZXhwcmVzc2lvbiBz
aWduYXR1cmU8L2tleXdvcmQ+PGtleXdvcmQ+bWljcm9hcnJheTwva2V5d29yZD48a2V5d29yZD5w
cm9nbm9zaXM8L2tleXdvcmQ+PC9rZXl3b3Jkcz48ZGF0ZXM+PHllYXI+MjAxNDwveWVhcj48cHVi
LWRhdGVzPjxkYXRlPk9jdDwvZGF0ZT48L3B1Yi1kYXRlcz48L2RhdGVzPjxpc2JuPjE3NTctNDY3
NiAoUHJpbnQpJiN4RDsxNzU3LTQ2NzY8L2lzYm4+PGFjY2Vzc2lvbi1udW0+MjUyMTQ0NjE8L2Fj
Y2Vzc2lvbi1udW0+PHVybHM+PC91cmxzPjxjdXN0b20yPlBNQzQyODc5MzI8L2N1c3RvbTI+PGVs
ZWN0cm9uaWMtcmVzb3VyY2UtbnVtPjEwLjE1MjUyL2VtbW0uMjAxNDA0MjA4PC9lbGVjdHJvbmlj
LXJlc291cmNlLW51bT48cmVtb3RlLWRhdGFiYXNlLXByb3ZpZGVyPk5MTTwvcmVtb3RlLWRhdGFi
YXNlLXByb3ZpZGVyPjxsYW5ndWFnZT5lbmc8L2xhbmd1YWdlPjwvcmVjb3JkPjwvQ2l0ZT48L0Vu
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.DATA </w:instrText>
            </w:r>
            <w:r w:rsidR="00A01AF7" w:rsidRPr="00C827A0">
              <w:rPr>
                <w:sz w:val="22"/>
                <w:szCs w:val="22"/>
              </w:rPr>
            </w:r>
            <w:r w:rsidR="00A01AF7" w:rsidRPr="00C827A0">
              <w:rPr>
                <w:sz w:val="22"/>
                <w:szCs w:val="22"/>
              </w:rPr>
              <w:fldChar w:fldCharType="end"/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3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7B789229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1BB220C" w14:textId="1E6E02E7" w:rsidR="00C9060A" w:rsidRPr="00C827A0" w:rsidRDefault="00E46E0E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human DNA damage repair</w:t>
            </w:r>
            <w:r w:rsidRPr="00C827A0">
              <w:rPr>
                <w:b w:val="0"/>
                <w:bCs w:val="0"/>
                <w:sz w:val="22"/>
                <w:szCs w:val="22"/>
              </w:rPr>
              <w:t xml:space="preserve"> (DDR)</w:t>
            </w:r>
          </w:p>
        </w:tc>
        <w:tc>
          <w:tcPr>
            <w:tcW w:w="1984" w:type="dxa"/>
          </w:tcPr>
          <w:p w14:paraId="2315E321" w14:textId="7A617860" w:rsidR="00C9060A" w:rsidRPr="00C827A0" w:rsidRDefault="004B43D0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/>
            </w:r>
            <w:r w:rsidR="00A01AF7" w:rsidRPr="00C827A0">
              <w:rPr>
                <w:sz w:val="22"/>
                <w:szCs w:val="22"/>
              </w:rPr>
              <w:instrText xml:space="preserve"> ADDIN EN.CITE &lt;EndNote&gt;&lt;Cite&gt;&lt;Author&gt;Wood&lt;/Author&gt;&lt;Year&gt;2001&lt;/Year&gt;&lt;RecNum&gt;134&lt;/RecNum&gt;&lt;DisplayText&gt;[24]&lt;/DisplayText&gt;&lt;record&gt;&lt;rec-number&gt;134&lt;/rec-number&gt;&lt;foreign-keys&gt;&lt;key app="EN" db-id="wvxapswzeptxr4efewrpdw0esedvpwzw9e5v" timestamp="1606881030"&gt;134&lt;/key&gt;&lt;/foreign-keys&gt;&lt;ref-type name="Journal Article"&gt;17&lt;/ref-type&gt;&lt;contributors&gt;&lt;authors&gt;&lt;author&gt;Wood, Richard D.&lt;/author&gt;&lt;author&gt;Mitchell, Michael&lt;/author&gt;&lt;author&gt;Sgouros, John&lt;/author&gt;&lt;author&gt;Lindahl, Tomas&lt;/author&gt;&lt;/authors&gt;&lt;/contributors&gt;&lt;titles&gt;&lt;title&gt;Human DNA Repair Genes&lt;/title&gt;&lt;secondary-title&gt;Science&lt;/secondary-title&gt;&lt;/titles&gt;&lt;periodical&gt;&lt;full-title&gt;Science&lt;/full-title&gt;&lt;/periodical&gt;&lt;pages&gt;1284-1289&lt;/pages&gt;&lt;volume&gt;291&lt;/volume&gt;&lt;number&gt;5507&lt;/number&gt;&lt;dates&gt;&lt;year&gt;2001&lt;/year&gt;&lt;/dates&gt;&lt;urls&gt;&lt;related-urls&gt;&lt;url&gt;https://science.sciencemag.org/content/sci/291/5507/1284.full.pdf&lt;/url&gt;&lt;/related-urls&gt;&lt;/urls&gt;&lt;electronic-resource-num&gt;10.1126/science.1056154&lt;/electronic-resource-num&gt;&lt;/record&gt;&lt;/Cite&gt;&lt;/EndNote&gt;</w:instrText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4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61652482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5B8C3085" w14:textId="5776251F" w:rsidR="00C9060A" w:rsidRPr="00C827A0" w:rsidRDefault="00112AD4" w:rsidP="00294D26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H</w:t>
            </w:r>
            <w:r w:rsidR="00902495" w:rsidRPr="00C827A0">
              <w:rPr>
                <w:b w:val="0"/>
                <w:bCs w:val="0"/>
                <w:sz w:val="22"/>
                <w:szCs w:val="22"/>
              </w:rPr>
              <w:t>ypoxia</w:t>
            </w:r>
            <w:r w:rsidRPr="00C827A0">
              <w:rPr>
                <w:b w:val="0"/>
                <w:bCs w:val="0"/>
                <w:sz w:val="22"/>
                <w:szCs w:val="22"/>
              </w:rPr>
              <w:t>_Buffa</w:t>
            </w:r>
            <w:proofErr w:type="spellEnd"/>
          </w:p>
        </w:tc>
        <w:tc>
          <w:tcPr>
            <w:tcW w:w="1984" w:type="dxa"/>
          </w:tcPr>
          <w:p w14:paraId="5990911C" w14:textId="25652B04" w:rsidR="00C9060A" w:rsidRPr="00C827A0" w:rsidRDefault="006E1C86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/>
            </w:r>
            <w:r w:rsidR="00A01AF7" w:rsidRPr="00C827A0">
              <w:rPr>
                <w:sz w:val="22"/>
                <w:szCs w:val="22"/>
              </w:rPr>
              <w:instrText xml:space="preserve"> ADDIN EN.CITE &lt;EndNote&gt;&lt;Cite&gt;&lt;Author&gt;Buffa&lt;/Author&gt;&lt;Year&gt;2010&lt;/Year&gt;&lt;RecNum&gt;173&lt;/RecNum&gt;&lt;DisplayText&gt;[25]&lt;/DisplayText&gt;&lt;record&gt;&lt;rec-number&gt;173&lt;/rec-number&gt;&lt;foreign-keys&gt;&lt;key app="EN" db-id="wvxapswzeptxr4efewrpdw0esedvpwzw9e5v" timestamp="1611289442"&gt;173&lt;/key&gt;&lt;/foreign-keys&gt;&lt;ref-type name="Journal Article"&gt;17&lt;/ref-type&gt;&lt;contributors&gt;&lt;authors&gt;&lt;author&gt;Buffa, F. M.&lt;/author&gt;&lt;author&gt;Harris, A. L.&lt;/author&gt;&lt;author&gt;West, C. M.&lt;/author&gt;&lt;author&gt;Miller, C. J.&lt;/author&gt;&lt;/authors&gt;&lt;/contributors&gt;&lt;auth-address&gt;Weatherall Institute of Molecular Medicine, University of Oxford, Oxford, OX3 9DS, UK. francesca.buffa@imm.ox.ac.uk&lt;/auth-address&gt;&lt;titles&gt;&lt;title&gt;Large meta-analysis of multiple cancers reveals a common, compact and highly prognostic hypoxia metagene&lt;/title&gt;&lt;secondary-title&gt;Br J Cancer&lt;/secondary-title&gt;&lt;/titles&gt;&lt;periodical&gt;&lt;full-title&gt;Br J Cancer&lt;/full-title&gt;&lt;/periodical&gt;&lt;pages&gt;428-35&lt;/pages&gt;&lt;volume&gt;102&lt;/volume&gt;&lt;number&gt;2&lt;/number&gt;&lt;edition&gt;2010/01/21&lt;/edition&gt;&lt;keywords&gt;&lt;keyword&gt;Breast Neoplasms/*genetics/physiopathology&lt;/keyword&gt;&lt;keyword&gt;Gene Expression&lt;/keyword&gt;&lt;keyword&gt;Gene Expression Regulation&lt;/keyword&gt;&lt;keyword&gt;Head and Neck Neoplasms/*genetics/physiopathology&lt;/keyword&gt;&lt;keyword&gt;Humans&lt;/keyword&gt;&lt;keyword&gt;*Hypoxia&lt;/keyword&gt;&lt;keyword&gt;Metagenome&lt;/keyword&gt;&lt;keyword&gt;Models, Biological&lt;/keyword&gt;&lt;keyword&gt;Prognosis&lt;/keyword&gt;&lt;/keywords&gt;&lt;dates&gt;&lt;year&gt;2010&lt;/year&gt;&lt;pub-dates&gt;&lt;date&gt;Jan 19&lt;/date&gt;&lt;/pub-dates&gt;&lt;/dates&gt;&lt;isbn&gt;0007-0920 (Print)&amp;#xD;0007-0920&lt;/isbn&gt;&lt;accession-num&gt;20087356&lt;/accession-num&gt;&lt;urls&gt;&lt;/urls&gt;&lt;custom2&gt;PMC2816644&lt;/custom2&gt;&lt;electronic-resource-num&gt;10.1038/sj.bjc.6605450&lt;/electronic-resource-num&gt;&lt;remote-database-provider&gt;NLM&lt;/remote-database-provider&gt;&lt;language&gt;eng&lt;/language&gt;&lt;/record&gt;&lt;/Cite&gt;&lt;/EndNote&gt;</w:instrText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5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28A0CC2B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00368B2A" w14:textId="12D55912" w:rsidR="00C9060A" w:rsidRPr="00C827A0" w:rsidRDefault="00597355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MYC-negative and MYC-positive</w:t>
            </w:r>
          </w:p>
        </w:tc>
        <w:tc>
          <w:tcPr>
            <w:tcW w:w="1984" w:type="dxa"/>
          </w:tcPr>
          <w:p w14:paraId="3DAC9CA4" w14:textId="392108C2" w:rsidR="00C9060A" w:rsidRPr="00C827A0" w:rsidRDefault="006E1C86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/>
            </w:r>
            <w:r w:rsidR="00A01AF7" w:rsidRPr="00C827A0">
              <w:rPr>
                <w:sz w:val="22"/>
                <w:szCs w:val="22"/>
              </w:rPr>
              <w:instrText xml:space="preserve"> ADDIN EN.CITE &lt;EndNote&gt;&lt;Cite&gt;&lt;Author&gt;Rye&lt;/Author&gt;&lt;Year&gt;2014&lt;/Year&gt;&lt;RecNum&gt;174&lt;/RecNum&gt;&lt;DisplayText&gt;[26]&lt;/DisplayText&gt;&lt;record&gt;&lt;rec-number&gt;174&lt;/rec-number&gt;&lt;foreign-keys&gt;&lt;key app="EN" db-id="wvxapswzeptxr4efewrpdw0esedvpwzw9e5v" timestamp="1611290826"&gt;174&lt;/key&gt;&lt;/foreign-keys&gt;&lt;ref-type name="Journal Article"&gt;17&lt;/ref-type&gt;&lt;contributors&gt;&lt;authors&gt;&lt;author&gt;Rye, M. B.&lt;/author&gt;&lt;author&gt;Bertilsson, H.&lt;/author&gt;&lt;author&gt;Drabløs, F.&lt;/author&gt;&lt;author&gt;Angelsen, A.&lt;/author&gt;&lt;author&gt;Bathen, T. F.&lt;/author&gt;&lt;author&gt;Tessem, M. B.&lt;/author&gt;&lt;/authors&gt;&lt;/contributors&gt;&lt;auth-address&gt;Department of Cancer Research and Molecular Medicine, Norwegian University of Science and Technology (NTNU), P,O, Box 8905, N-7491 Trondheim, Norway. morten.rye@ntnu.no.&lt;/auth-address&gt;&lt;titles&gt;&lt;title&gt;Gene signatures ESC, MYC and ERG-fusion are early markers of a potentially dangerous subtype of prostate cancer&lt;/title&gt;&lt;secondary-title&gt;BMC Med Genomics&lt;/secondary-title&gt;&lt;/titles&gt;&lt;periodical&gt;&lt;full-title&gt;BMC Med Genomics&lt;/full-title&gt;&lt;/periodical&gt;&lt;pages&gt;50&lt;/pages&gt;&lt;volume&gt;7&lt;/volume&gt;&lt;edition&gt;2014/08/15&lt;/edition&gt;&lt;keywords&gt;&lt;keyword&gt;Biomarkers, Tumor/*genetics&lt;/keyword&gt;&lt;keyword&gt;Cryopreservation&lt;/keyword&gt;&lt;keyword&gt;Embryonic Stem Cells/*metabolism&lt;/keyword&gt;&lt;keyword&gt;*Gene Fusion&lt;/keyword&gt;&lt;keyword&gt;Humans&lt;/keyword&gt;&lt;keyword&gt;Male&lt;/keyword&gt;&lt;keyword&gt;Neoplasm Grading&lt;/keyword&gt;&lt;keyword&gt;Prognosis&lt;/keyword&gt;&lt;keyword&gt;Prostatectomy&lt;/keyword&gt;&lt;keyword&gt;Prostatic Neoplasms/diagnosis/*genetics/*pathology/surgery&lt;/keyword&gt;&lt;keyword&gt;Proto-Oncogene Proteins c-myc/*genetics&lt;/keyword&gt;&lt;keyword&gt;Trans-Activators/*genetics&lt;/keyword&gt;&lt;keyword&gt;Transcriptional Regulator ERG&lt;/keyword&gt;&lt;/keywords&gt;&lt;dates&gt;&lt;year&gt;2014&lt;/year&gt;&lt;pub-dates&gt;&lt;date&gt;Aug 12&lt;/date&gt;&lt;/pub-dates&gt;&lt;/dates&gt;&lt;isbn&gt;1755-8794&lt;/isbn&gt;&lt;accession-num&gt;25115192&lt;/accession-num&gt;&lt;urls&gt;&lt;/urls&gt;&lt;custom2&gt;PMC4147934&lt;/custom2&gt;&lt;electronic-resource-num&gt;10.1186/1755-8794-7-50&lt;/electronic-resource-num&gt;&lt;remote-database-provider&gt;NLM&lt;/remote-database-provider&gt;&lt;language&gt;eng&lt;/language&gt;&lt;/record&gt;&lt;/Cite&gt;&lt;/EndNote&gt;</w:instrText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6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65F383AB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3BC543F2" w14:textId="72E4D632" w:rsidR="00C9060A" w:rsidRPr="00C827A0" w:rsidRDefault="00AA18D8" w:rsidP="00294D26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TRM_TGFb_Unstim_Up</w:t>
            </w:r>
            <w:proofErr w:type="spellEnd"/>
            <w:r w:rsidRPr="00C827A0">
              <w:rPr>
                <w:b w:val="0"/>
                <w:bCs w:val="0"/>
                <w:sz w:val="22"/>
                <w:szCs w:val="22"/>
              </w:rPr>
              <w:t xml:space="preserve"> (</w:t>
            </w:r>
            <w:r w:rsidR="00585A81" w:rsidRPr="00C827A0">
              <w:rPr>
                <w:b w:val="0"/>
                <w:bCs w:val="0"/>
                <w:sz w:val="22"/>
                <w:szCs w:val="22"/>
              </w:rPr>
              <w:t xml:space="preserve">TGF-β signature in </w:t>
            </w:r>
            <w:proofErr w:type="spellStart"/>
            <w:r w:rsidR="00585A81" w:rsidRPr="00C827A0">
              <w:rPr>
                <w:b w:val="0"/>
                <w:bCs w:val="0"/>
                <w:sz w:val="22"/>
                <w:szCs w:val="22"/>
              </w:rPr>
              <w:t>T</w:t>
            </w:r>
            <w:r w:rsidR="00585A81" w:rsidRPr="00C827A0">
              <w:rPr>
                <w:b w:val="0"/>
                <w:bCs w:val="0"/>
                <w:sz w:val="22"/>
                <w:szCs w:val="22"/>
                <w:vertAlign w:val="subscript"/>
              </w:rPr>
              <w:t>rm</w:t>
            </w:r>
            <w:proofErr w:type="spellEnd"/>
            <w:r w:rsidRPr="00C827A0">
              <w:rPr>
                <w:b w:val="0"/>
                <w:bCs w:val="0"/>
                <w:sz w:val="22"/>
                <w:szCs w:val="22"/>
                <w:vertAlign w:val="subscript"/>
              </w:rPr>
              <w:t xml:space="preserve"> </w:t>
            </w:r>
            <w:r w:rsidRPr="00C827A0">
              <w:rPr>
                <w:b w:val="0"/>
                <w:bCs w:val="0"/>
                <w:sz w:val="22"/>
                <w:szCs w:val="22"/>
              </w:rPr>
              <w:t>cells)</w:t>
            </w:r>
          </w:p>
        </w:tc>
        <w:tc>
          <w:tcPr>
            <w:tcW w:w="1984" w:type="dxa"/>
          </w:tcPr>
          <w:p w14:paraId="19CC68D8" w14:textId="75426D0F" w:rsidR="00C9060A" w:rsidRPr="00C827A0" w:rsidRDefault="00E906B5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>
                <w:fldData xml:space="preserve">PEVuZE5vdGU+PENpdGU+PEF1dGhvcj5OYXRoPC9BdXRob3I+PFllYXI+MjAxOTwvWWVhcj48UmVj
TnVtPjEwNDwvUmVjTnVtPjxEaXNwbGF5VGV4dD5bMjddPC9EaXNwbGF5VGV4dD48cmVjb3JkPjxy
ZWMtbnVtYmVyPjEwNDwvcmVjLW51bWJlcj48Zm9yZWlnbi1rZXlzPjxrZXkgYXBwPSJFTiIgZGIt
aWQ9Ind2eGFwc3d6ZXB0eHI0ZWZld3JwZHcwZXNlZHZwd3p3OWU1diIgdGltZXN0YW1wPSIxNjA2
ODIxMzUzIj4xMDQ8L2tleT48L2ZvcmVpZ24ta2V5cz48cmVmLXR5cGUgbmFtZT0iSm91cm5hbCBB
cnRpY2xlIj4xNzwvcmVmLXR5cGU+PGNvbnRyaWJ1dG9ycz48YXV0aG9ycz48YXV0aG9yPk5hdGgs
IEEuIFAuPC9hdXRob3I+PGF1dGhvcj5CcmF1biwgQS48L2F1dGhvcj48YXV0aG9yPlJpdGNoaWUs
IFMuIEMuPC9hdXRob3I+PGF1dGhvcj5DYXJib25lLCBGLiBSLjwvYXV0aG9yPjxhdXRob3I+TWFj
a2F5LCBMLiBLLjwvYXV0aG9yPjxhdXRob3I+R2ViaGFyZHQsIFQuPC9hdXRob3I+PGF1dGhvcj5J
bm91eWUsIE0uPC9hdXRob3I+PC9hdXRob3JzPjwvY29udHJpYnV0b3JzPjxhdXRoLWFkZHJlc3M+
RGVwYXJ0bWVudCBvZiBNaWNyb2Jpb2xvZ3kgYW5kIEltbXVub2xvZ3ksIFRoZSBVbml2ZXJzaXR5
IG9mIE1lbGJvdXJuZSBhbmQgVGhlIFBldGVyIERvaGVydHkgSW5zdGl0dXRlIGZvciBJbmZlY3Rp
b24gYW5kIEltbXVuaXR5LCBNZWxib3VybmUsIFZpY3RvcmlhLCBBdXN0cmFsaWEuJiN4RDtDYW1i
cmlkZ2UgQmFrZXIgU3lzdGVtcyBHZW5vbWljcyBJbml0aWF0aXZlLCBCYWtlciBIZWFydCBhbmQg
RGlhYmV0ZXMgSW5zdGl0dXRlLCBNZWxib3VybmUsIFZpY3RvcmlhLCBBdXN0cmFsaWEuJiN4RDtD
YW1icmlkZ2UgQmFrZXIgU3lzdGVtcyBHZW5vbWljcyBJbml0aWF0aXZlLCBEZXBhcnRtZW50IG9m
IFB1YmxpYyBIZWFsdGggYW5kIFByaW1hcnkgQ2FyZSwgVW5pdmVyc2l0eSBvZiBDYW1icmlkZ2Us
IENhbWJyaWRnZSwgVW5pdGVkIEtpbmdkb20uJiN4RDtEZXBhcnRtZW50IG9mIEJpb2NoZW1pc3Ry
eSBhbmQgTW9sZWN1bGFyIEJpb2xvZ3ksIE1vbmFzaCBVbml2ZXJzaXR5LCBDbGF5dG9uLCBWaWN0
b3JpYSwgQXVzdHJhbGlhLiYjeEQ7RGVwYXJ0bWVudCBvZiBDbGluaWNhbCBQYXRob2xvZ3kgYW5k
IFNjaG9vbCBvZiBCaW9TY2llbmNlcywgVW5pdmVyc2l0eSBvZiBNZWxib3VybmUsIE1lbGJvdXJu
ZSwgVmljdG9yaWEsIEF1c3RyYWxpYS4mI3hEO1RoZSBBbGFuIFR1cmluZyBJbnN0aXR1dGUsIExv
bmRvbiwgVW5pdGVkIEtpbmdkb20uPC9hdXRoLWFkZHJlc3M+PHRpdGxlcz48dGl0bGU+Q29tcGFy
YXRpdmUgYW5hbHlzaXMgcmV2ZWFscyBhIHJvbGUgZm9yIFRHRi3OsiBpbiBzaGFwaW5nIHRoZSBy
ZXNpZGVuY3ktcmVsYXRlZCB0cmFuc2NyaXB0aW9uYWwgc2lnbmF0dXJlIGluIHRpc3N1ZS1yZXNp
ZGVudCBtZW1vcnkgQ0Q4KyBUIGNlbGxzPC90aXRsZT48c2Vjb25kYXJ5LXRpdGxlPlBMb1MgT25l
PC9zZWNvbmRhcnktdGl0bGU+PC90aXRsZXM+PHBlcmlvZGljYWw+PGZ1bGwtdGl0bGU+UExvUyBP
bmU8L2Z1bGwtdGl0bGU+PC9wZXJpb2RpY2FsPjxwYWdlcz5lMDIxMDQ5NTwvcGFnZXM+PHZvbHVt
ZT4xNDwvdm9sdW1lPjxudW1iZXI+MjwvbnVtYmVyPjxlZGl0aW9uPjIwMTkvMDIvMTI8L2VkaXRp
b24+PGtleXdvcmRzPjxrZXl3b3JkPkFuaW1hbHM8L2tleXdvcmQ+PGtleXdvcmQ+Q0Q4LVBvc2l0
aXZlIFQtTHltcGhvY3l0ZXMvKmltbXVub2xvZ3kvbWV0YWJvbGlzbTwva2V5d29yZD48a2V5d29y
ZD5DZWxscywgQ3VsdHVyZWQ8L2tleXdvcmQ+PGtleXdvcmQ+RmVtYWxlPC9rZXl3b3JkPjxrZXl3
b3JkPkdlbmUgRXhwcmVzc2lvbiBSZWd1bGF0aW9uPC9rZXl3b3JkPjxrZXl3b3JkPkltbXVub2xv
Z2ljIE1lbW9yeTwva2V5d29yZD48a2V5d29yZD5NaWNlLCBJbmJyZWQgQzU3Qkw8L2tleXdvcmQ+
PGtleXdvcmQ+KlRyYW5zY3JpcHRvbWU8L2tleXdvcmQ+PGtleXdvcmQ+VHJhbnNmb3JtaW5nIEdy
b3d0aCBGYWN0b3IgYmV0YS8qaW1tdW5vbG9neTwva2V5d29yZD48L2tleXdvcmRzPjxkYXRlcz48
eWVhcj4yMDE5PC95ZWFyPjwvZGF0ZXM+PGlzYm4+MTkzMi02MjAzPC9pc2JuPjxhY2Nlc3Npb24t
bnVtPjMwNzQyNjI5PC9hY2Nlc3Npb24tbnVtPjx1cmxzPjwvdXJscz48Y3VzdG9tMj5QTUM2Mzcw
MTg5PC9jdXN0b20yPjxlbGVjdHJvbmljLXJlc291cmNlLW51bT4xMC4xMzcxL2pvdXJuYWwucG9u
ZS4wMjEwNDk1PC9lbGVjdHJvbmljLXJlc291cmNlLW51bT48cmVtb3RlLWRhdGFiYXNlLXByb3Zp
ZGVyPk5MTTwvcmVtb3RlLWRhdGFiYXNlLXByb3ZpZGVyPjxsYW5ndWFnZT5lbmc8L2xhbmd1YWdl
PjwvcmVjb3JkPjwvQ2l0ZT48L0Vu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 </w:instrText>
            </w:r>
            <w:r w:rsidR="00A01AF7" w:rsidRPr="00C827A0">
              <w:rPr>
                <w:sz w:val="22"/>
                <w:szCs w:val="22"/>
              </w:rPr>
              <w:fldChar w:fldCharType="begin">
                <w:fldData xml:space="preserve">PEVuZE5vdGU+PENpdGU+PEF1dGhvcj5OYXRoPC9BdXRob3I+PFllYXI+MjAxOTwvWWVhcj48UmVj
TnVtPjEwNDwvUmVjTnVtPjxEaXNwbGF5VGV4dD5bMjddPC9EaXNwbGF5VGV4dD48cmVjb3JkPjxy
ZWMtbnVtYmVyPjEwNDwvcmVjLW51bWJlcj48Zm9yZWlnbi1rZXlzPjxrZXkgYXBwPSJFTiIgZGIt
aWQ9Ind2eGFwc3d6ZXB0eHI0ZWZld3JwZHcwZXNlZHZwd3p3OWU1diIgdGltZXN0YW1wPSIxNjA2
ODIxMzUzIj4xMDQ8L2tleT48L2ZvcmVpZ24ta2V5cz48cmVmLXR5cGUgbmFtZT0iSm91cm5hbCBB
cnRpY2xlIj4xNzwvcmVmLXR5cGU+PGNvbnRyaWJ1dG9ycz48YXV0aG9ycz48YXV0aG9yPk5hdGgs
IEEuIFAuPC9hdXRob3I+PGF1dGhvcj5CcmF1biwgQS48L2F1dGhvcj48YXV0aG9yPlJpdGNoaWUs
IFMuIEMuPC9hdXRob3I+PGF1dGhvcj5DYXJib25lLCBGLiBSLjwvYXV0aG9yPjxhdXRob3I+TWFj
a2F5LCBMLiBLLjwvYXV0aG9yPjxhdXRob3I+R2ViaGFyZHQsIFQuPC9hdXRob3I+PGF1dGhvcj5J
bm91eWUsIE0uPC9hdXRob3I+PC9hdXRob3JzPjwvY29udHJpYnV0b3JzPjxhdXRoLWFkZHJlc3M+
RGVwYXJ0bWVudCBvZiBNaWNyb2Jpb2xvZ3kgYW5kIEltbXVub2xvZ3ksIFRoZSBVbml2ZXJzaXR5
IG9mIE1lbGJvdXJuZSBhbmQgVGhlIFBldGVyIERvaGVydHkgSW5zdGl0dXRlIGZvciBJbmZlY3Rp
b24gYW5kIEltbXVuaXR5LCBNZWxib3VybmUsIFZpY3RvcmlhLCBBdXN0cmFsaWEuJiN4RDtDYW1i
cmlkZ2UgQmFrZXIgU3lzdGVtcyBHZW5vbWljcyBJbml0aWF0aXZlLCBCYWtlciBIZWFydCBhbmQg
RGlhYmV0ZXMgSW5zdGl0dXRlLCBNZWxib3VybmUsIFZpY3RvcmlhLCBBdXN0cmFsaWEuJiN4RDtD
YW1icmlkZ2UgQmFrZXIgU3lzdGVtcyBHZW5vbWljcyBJbml0aWF0aXZlLCBEZXBhcnRtZW50IG9m
IFB1YmxpYyBIZWFsdGggYW5kIFByaW1hcnkgQ2FyZSwgVW5pdmVyc2l0eSBvZiBDYW1icmlkZ2Us
IENhbWJyaWRnZSwgVW5pdGVkIEtpbmdkb20uJiN4RDtEZXBhcnRtZW50IG9mIEJpb2NoZW1pc3Ry
eSBhbmQgTW9sZWN1bGFyIEJpb2xvZ3ksIE1vbmFzaCBVbml2ZXJzaXR5LCBDbGF5dG9uLCBWaWN0
b3JpYSwgQXVzdHJhbGlhLiYjeEQ7RGVwYXJ0bWVudCBvZiBDbGluaWNhbCBQYXRob2xvZ3kgYW5k
IFNjaG9vbCBvZiBCaW9TY2llbmNlcywgVW5pdmVyc2l0eSBvZiBNZWxib3VybmUsIE1lbGJvdXJu
ZSwgVmljdG9yaWEsIEF1c3RyYWxpYS4mI3hEO1RoZSBBbGFuIFR1cmluZyBJbnN0aXR1dGUsIExv
bmRvbiwgVW5pdGVkIEtpbmdkb20uPC9hdXRoLWFkZHJlc3M+PHRpdGxlcz48dGl0bGU+Q29tcGFy
YXRpdmUgYW5hbHlzaXMgcmV2ZWFscyBhIHJvbGUgZm9yIFRHRi3OsiBpbiBzaGFwaW5nIHRoZSBy
ZXNpZGVuY3ktcmVsYXRlZCB0cmFuc2NyaXB0aW9uYWwgc2lnbmF0dXJlIGluIHRpc3N1ZS1yZXNp
ZGVudCBtZW1vcnkgQ0Q4KyBUIGNlbGxzPC90aXRsZT48c2Vjb25kYXJ5LXRpdGxlPlBMb1MgT25l
PC9zZWNvbmRhcnktdGl0bGU+PC90aXRsZXM+PHBlcmlvZGljYWw+PGZ1bGwtdGl0bGU+UExvUyBP
bmU8L2Z1bGwtdGl0bGU+PC9wZXJpb2RpY2FsPjxwYWdlcz5lMDIxMDQ5NTwvcGFnZXM+PHZvbHVt
ZT4xNDwvdm9sdW1lPjxudW1iZXI+MjwvbnVtYmVyPjxlZGl0aW9uPjIwMTkvMDIvMTI8L2VkaXRp
b24+PGtleXdvcmRzPjxrZXl3b3JkPkFuaW1hbHM8L2tleXdvcmQ+PGtleXdvcmQ+Q0Q4LVBvc2l0
aXZlIFQtTHltcGhvY3l0ZXMvKmltbXVub2xvZ3kvbWV0YWJvbGlzbTwva2V5d29yZD48a2V5d29y
ZD5DZWxscywgQ3VsdHVyZWQ8L2tleXdvcmQ+PGtleXdvcmQ+RmVtYWxlPC9rZXl3b3JkPjxrZXl3
b3JkPkdlbmUgRXhwcmVzc2lvbiBSZWd1bGF0aW9uPC9rZXl3b3JkPjxrZXl3b3JkPkltbXVub2xv
Z2ljIE1lbW9yeTwva2V5d29yZD48a2V5d29yZD5NaWNlLCBJbmJyZWQgQzU3Qkw8L2tleXdvcmQ+
PGtleXdvcmQ+KlRyYW5zY3JpcHRvbWU8L2tleXdvcmQ+PGtleXdvcmQ+VHJhbnNmb3JtaW5nIEdy
b3d0aCBGYWN0b3IgYmV0YS8qaW1tdW5vbG9neTwva2V5d29yZD48L2tleXdvcmRzPjxkYXRlcz48
eWVhcj4yMDE5PC95ZWFyPjwvZGF0ZXM+PGlzYm4+MTkzMi02MjAzPC9pc2JuPjxhY2Nlc3Npb24t
bnVtPjMwNzQyNjI5PC9hY2Nlc3Npb24tbnVtPjx1cmxzPjwvdXJscz48Y3VzdG9tMj5QTUM2Mzcw
MTg5PC9jdXN0b20yPjxlbGVjdHJvbmljLXJlc291cmNlLW51bT4xMC4xMzcxL2pvdXJuYWwucG9u
ZS4wMjEwNDk1PC9lbGVjdHJvbmljLXJlc291cmNlLW51bT48cmVtb3RlLWRhdGFiYXNlLXByb3Zp
ZGVyPk5MTTwvcmVtb3RlLWRhdGFiYXNlLXByb3ZpZGVyPjxsYW5ndWFnZT5lbmc8L2xhbmd1YWdl
PjwvcmVjb3JkPjwvQ2l0ZT48L0VuZE5vdGU+
</w:fldData>
              </w:fldChar>
            </w:r>
            <w:r w:rsidR="00A01AF7" w:rsidRPr="00C827A0">
              <w:rPr>
                <w:sz w:val="22"/>
                <w:szCs w:val="22"/>
              </w:rPr>
              <w:instrText xml:space="preserve"> ADDIN EN.CITE.DATA </w:instrText>
            </w:r>
            <w:r w:rsidR="00A01AF7" w:rsidRPr="00C827A0">
              <w:rPr>
                <w:sz w:val="22"/>
                <w:szCs w:val="22"/>
              </w:rPr>
            </w:r>
            <w:r w:rsidR="00A01AF7" w:rsidRPr="00C827A0">
              <w:rPr>
                <w:sz w:val="22"/>
                <w:szCs w:val="22"/>
              </w:rPr>
              <w:fldChar w:fldCharType="end"/>
            </w:r>
            <w:r w:rsidRPr="00C827A0">
              <w:rPr>
                <w:sz w:val="22"/>
                <w:szCs w:val="22"/>
              </w:rPr>
              <w:fldChar w:fldCharType="separate"/>
            </w:r>
            <w:r w:rsidR="00A01AF7" w:rsidRPr="00C827A0">
              <w:rPr>
                <w:noProof/>
                <w:sz w:val="22"/>
                <w:szCs w:val="22"/>
              </w:rPr>
              <w:t>[27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C9060A" w:rsidRPr="00C827A0" w14:paraId="332FC24C" w14:textId="77777777" w:rsidTr="00C90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4A0F196D" w14:textId="588ED5A6" w:rsidR="00C9060A" w:rsidRPr="00C827A0" w:rsidRDefault="00740D8B" w:rsidP="00294D26">
            <w:pPr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C827A0">
              <w:rPr>
                <w:b w:val="0"/>
                <w:bCs w:val="0"/>
                <w:sz w:val="22"/>
                <w:szCs w:val="22"/>
              </w:rPr>
              <w:t>P</w:t>
            </w:r>
            <w:r w:rsidRPr="00C827A0">
              <w:rPr>
                <w:b w:val="0"/>
                <w:bCs w:val="0"/>
                <w:sz w:val="22"/>
                <w:szCs w:val="22"/>
              </w:rPr>
              <w:t>roliferation</w:t>
            </w:r>
            <w:r w:rsidRPr="00C827A0">
              <w:rPr>
                <w:b w:val="0"/>
                <w:bCs w:val="0"/>
                <w:sz w:val="22"/>
                <w:szCs w:val="22"/>
              </w:rPr>
              <w:t>_</w:t>
            </w:r>
            <w:r w:rsidRPr="00C827A0">
              <w:rPr>
                <w:b w:val="0"/>
                <w:bCs w:val="0"/>
                <w:sz w:val="22"/>
                <w:szCs w:val="22"/>
              </w:rPr>
              <w:t>ImSig</w:t>
            </w:r>
            <w:proofErr w:type="spellEnd"/>
          </w:p>
        </w:tc>
        <w:tc>
          <w:tcPr>
            <w:tcW w:w="1984" w:type="dxa"/>
          </w:tcPr>
          <w:p w14:paraId="701AD92C" w14:textId="7526E486" w:rsidR="00C9060A" w:rsidRPr="00C827A0" w:rsidRDefault="00E906B5" w:rsidP="00294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fldChar w:fldCharType="begin">
                <w:fldData xml:space="preserve">PEVuZE5vdGU+PENpdGU+PEF1dGhvcj5OaXJtYWw8L0F1dGhvcj48WWVhcj4yMDE4PC9ZZWFyPjxS
ZWNOdW0+MTI1PC9SZWNOdW0+PERpc3BsYXlUZXh0PlsxN108L0Rpc3BsYXlUZXh0PjxyZWNvcmQ+
PHJlYy1udW1iZXI+MTI1PC9yZWMtbnVtYmVyPjxmb3JlaWduLWtleXM+PGtleSBhcHA9IkVOIiBk
Yi1pZD0id3Z4YXBzd3plcHR4cjRlZmV3cnBkdzBlc2VkdnB3enc5ZTV2IiB0aW1lc3RhbXA9IjE2
MDY4Nzg4MTQiPjEyNTwva2V5PjwvZm9yZWlnbi1rZXlzPjxyZWYtdHlwZSBuYW1lPSJKb3VybmFs
IEFydGljbGUiPjE3PC9yZWYtdHlwZT48Y29udHJpYnV0b3JzPjxhdXRob3JzPjxhdXRob3I+Tmly
bWFsLCBBLiBKLjwvYXV0aG9yPjxhdXRob3I+UmVnYW4sIFQuPC9hdXRob3I+PGF1dGhvcj5TaGlo
LCBCLiBCLjwvYXV0aG9yPjxhdXRob3I+SHVtZSwgRC4gQS48L2F1dGhvcj48YXV0aG9yPlNpbXMs
IEEuIEguPC9hdXRob3I+PGF1dGhvcj5GcmVlbWFuLCBULiBDLjwvYXV0aG9yPjwvYXV0aG9ycz48
L2NvbnRyaWJ1dG9ycz48YXV0aC1hZGRyZXNzPlRoZSBSb3NsaW4gSW5zdGl0dXRlIGFuZCBSb3lh
bCAoRGljaykgU2Nob29sIG9mIFZldGVyaW5hcnkgU3R1ZGllcywgVW5pdmVyc2l0eSBvZiBFZGlu
YnVyZ2gsIEVkaW5idXJnaCwgVW5pdGVkIEtpbmdkb20uJiN4RDtNYXRlciBSZXNlYXJjaCBJbnN0
aXR1dGUsIFVuaXZlcnNpdHkgb2YgUXVlZW5zbGFuZCwgUXVlZW5zbGFuZCwgQXVzdHJhbGlhLiYj
eEQ7QXBwbGllZCBCaW9pbmZvcm1hdGljcyBvZiBDYW5jZXIsIEVkaW5idXJnaCBDYW5jZXIgUmVz
ZWFyY2ggQ2VudHJlLCBJbnN0aXR1dGUgb2YgR2VuZXRpY3MgYW5kIE1vbGVjdWxhciBNZWRpY2lu
ZSwgVW5pdmVyc2l0eSBvZiBFZGluYnVyZ2gsIEVkaW5idXJnaCwgVW5pdGVkIEtpbmdkb20uJiN4
RDtUaGUgUm9zbGluIEluc3RpdHV0ZSBhbmQgUm95YWwgKERpY2spIFNjaG9vbCBvZiBWZXRlcmlu
YXJ5IFN0dWRpZXMsIFVuaXZlcnNpdHkgb2YgRWRpbmJ1cmdoLCBFZGluYnVyZ2gsIFVuaXRlZCBL
aW5nZG9tLiB0ZnJlZW1hbkByb3NsaW4uZWQuYWMudWsuPC9hdXRoLWFkZHJlc3M+PHRpdGxlcz48
dGl0bGU+SW1tdW5lIENlbGwgR2VuZSBTaWduYXR1cmVzIGZvciBQcm9maWxpbmcgdGhlIE1pY3Jv
ZW52aXJvbm1lbnQgb2YgU29saWQgVHVtb3JzPC90aXRsZT48c2Vjb25kYXJ5LXRpdGxlPkNhbmNl
ciBJbW11bm9sIFJlczwvc2Vjb25kYXJ5LXRpdGxlPjwvdGl0bGVzPjxwZXJpb2RpY2FsPjxmdWxs
LXRpdGxlPkNhbmNlciBJbW11bm9sIFJlczwvZnVsbC10aXRsZT48L3BlcmlvZGljYWw+PHBhZ2Vz
PjEzODgtMTQwMDwvcGFnZXM+PHZvbHVtZT42PC92b2x1bWU+PG51bWJlcj4xMTwvbnVtYmVyPjxl
ZGl0aW9uPjIwMTgvMDkvMzA8L2VkaXRpb24+PGtleXdvcmRzPjxrZXl3b3JkPkJpb21hcmtlcnMs
IFR1bW9yL2dlbmV0aWNzLyppbW11bm9sb2d5PC9rZXl3b3JkPjxrZXl3b3JkPkdlbmUgRXhwcmVz
c2lvbiBQcm9maWxpbmcvKm1ldGhvZHM8L2tleXdvcmQ+PGtleXdvcmQ+SHVtYW5zPC9rZXl3b3Jk
PjxrZXl3b3JkPk1lbGFub21hL2dlbmV0aWNzL2ltbXVub2xvZ3kvbW9ydGFsaXR5L3BhdGhvbG9n
eTwva2V5d29yZD48a2V5d29yZD5OZW9wbGFzbXMvZ2VuZXRpY3MvaW1tdW5vbG9neTwva2V5d29y
ZD48a2V5d29yZD5SZXByb2R1Y2liaWxpdHkgb2YgUmVzdWx0czwva2V5d29yZD48a2V5d29yZD5T
aW5nbGUtQ2VsbCBBbmFseXNpcy9tZXRob2RzPC9rZXl3b3JkPjxrZXl3b3JkPlRyYWNob21hL2dl
bmV0aWNzPC9rZXl3b3JkPjxrZXl3b3JkPlRyYW5zY3JpcHRvbWU8L2tleXdvcmQ+PGtleXdvcmQ+
VHVtb3IgTWljcm9lbnZpcm9ubWVudC8qZ2VuZXRpY3MvKmltbXVub2xvZ3k8L2tleXdvcmQ+PC9r
ZXl3b3Jkcz48ZGF0ZXM+PHllYXI+MjAxODwveWVhcj48cHViLWRhdGVzPjxkYXRlPk5vdjwvZGF0
ZT48L3B1Yi1kYXRlcz48L2RhdGVzPjxpc2JuPjIzMjYtNjA2NjwvaXNibj48YWNjZXNzaW9uLW51
bT4zMDI2NjcxNTwvYWNjZXNzaW9uLW51bT48dXJscz48L3VybHM+PGVsZWN0cm9uaWMtcmVzb3Vy
Y2UtbnVtPjEwLjExNTgvMjMyNi02MDY2LkNpci0xOC0wMzQyPC9lbGVjdHJvbmljLXJlc291cmNl
LW51bT48cmVtb3RlLWRhdGFiYXNlLXByb3ZpZGVyPk5MTTwvcmVtb3RlLWRhdGFiYXNlLXByb3Zp
ZGVyPjxsYW5ndWFnZT5lbmc8L2xhbmd1YWdlPjwvcmVjb3JkPjwvQ2l0ZT48L0VuZE5vdGU+
</w:fldData>
              </w:fldChar>
            </w:r>
            <w:r w:rsidRPr="00C827A0">
              <w:rPr>
                <w:sz w:val="22"/>
                <w:szCs w:val="22"/>
              </w:rPr>
              <w:instrText xml:space="preserve"> ADDIN EN.CITE </w:instrText>
            </w:r>
            <w:r w:rsidRPr="00C827A0">
              <w:rPr>
                <w:sz w:val="22"/>
                <w:szCs w:val="22"/>
              </w:rPr>
              <w:fldChar w:fldCharType="begin">
                <w:fldData xml:space="preserve">PEVuZE5vdGU+PENpdGU+PEF1dGhvcj5OaXJtYWw8L0F1dGhvcj48WWVhcj4yMDE4PC9ZZWFyPjxS
ZWNOdW0+MTI1PC9SZWNOdW0+PERpc3BsYXlUZXh0PlsxN108L0Rpc3BsYXlUZXh0PjxyZWNvcmQ+
PHJlYy1udW1iZXI+MTI1PC9yZWMtbnVtYmVyPjxmb3JlaWduLWtleXM+PGtleSBhcHA9IkVOIiBk
Yi1pZD0id3Z4YXBzd3plcHR4cjRlZmV3cnBkdzBlc2VkdnB3enc5ZTV2IiB0aW1lc3RhbXA9IjE2
MDY4Nzg4MTQiPjEyNTwva2V5PjwvZm9yZWlnbi1rZXlzPjxyZWYtdHlwZSBuYW1lPSJKb3VybmFs
IEFydGljbGUiPjE3PC9yZWYtdHlwZT48Y29udHJpYnV0b3JzPjxhdXRob3JzPjxhdXRob3I+Tmly
bWFsLCBBLiBKLjwvYXV0aG9yPjxhdXRob3I+UmVnYW4sIFQuPC9hdXRob3I+PGF1dGhvcj5TaGlo
LCBCLiBCLjwvYXV0aG9yPjxhdXRob3I+SHVtZSwgRC4gQS48L2F1dGhvcj48YXV0aG9yPlNpbXMs
IEEuIEguPC9hdXRob3I+PGF1dGhvcj5GcmVlbWFuLCBULiBDLjwvYXV0aG9yPjwvYXV0aG9ycz48
L2NvbnRyaWJ1dG9ycz48YXV0aC1hZGRyZXNzPlRoZSBSb3NsaW4gSW5zdGl0dXRlIGFuZCBSb3lh
bCAoRGljaykgU2Nob29sIG9mIFZldGVyaW5hcnkgU3R1ZGllcywgVW5pdmVyc2l0eSBvZiBFZGlu
YnVyZ2gsIEVkaW5idXJnaCwgVW5pdGVkIEtpbmdkb20uJiN4RDtNYXRlciBSZXNlYXJjaCBJbnN0
aXR1dGUsIFVuaXZlcnNpdHkgb2YgUXVlZW5zbGFuZCwgUXVlZW5zbGFuZCwgQXVzdHJhbGlhLiYj
eEQ7QXBwbGllZCBCaW9pbmZvcm1hdGljcyBvZiBDYW5jZXIsIEVkaW5idXJnaCBDYW5jZXIgUmVz
ZWFyY2ggQ2VudHJlLCBJbnN0aXR1dGUgb2YgR2VuZXRpY3MgYW5kIE1vbGVjdWxhciBNZWRpY2lu
ZSwgVW5pdmVyc2l0eSBvZiBFZGluYnVyZ2gsIEVkaW5idXJnaCwgVW5pdGVkIEtpbmdkb20uJiN4
RDtUaGUgUm9zbGluIEluc3RpdHV0ZSBhbmQgUm95YWwgKERpY2spIFNjaG9vbCBvZiBWZXRlcmlu
YXJ5IFN0dWRpZXMsIFVuaXZlcnNpdHkgb2YgRWRpbmJ1cmdoLCBFZGluYnVyZ2gsIFVuaXRlZCBL
aW5nZG9tLiB0ZnJlZW1hbkByb3NsaW4uZWQuYWMudWsuPC9hdXRoLWFkZHJlc3M+PHRpdGxlcz48
dGl0bGU+SW1tdW5lIENlbGwgR2VuZSBTaWduYXR1cmVzIGZvciBQcm9maWxpbmcgdGhlIE1pY3Jv
ZW52aXJvbm1lbnQgb2YgU29saWQgVHVtb3JzPC90aXRsZT48c2Vjb25kYXJ5LXRpdGxlPkNhbmNl
ciBJbW11bm9sIFJlczwvc2Vjb25kYXJ5LXRpdGxlPjwvdGl0bGVzPjxwZXJpb2RpY2FsPjxmdWxs
LXRpdGxlPkNhbmNlciBJbW11bm9sIFJlczwvZnVsbC10aXRsZT48L3BlcmlvZGljYWw+PHBhZ2Vz
PjEzODgtMTQwMDwvcGFnZXM+PHZvbHVtZT42PC92b2x1bWU+PG51bWJlcj4xMTwvbnVtYmVyPjxl
ZGl0aW9uPjIwMTgvMDkvMzA8L2VkaXRpb24+PGtleXdvcmRzPjxrZXl3b3JkPkJpb21hcmtlcnMs
IFR1bW9yL2dlbmV0aWNzLyppbW11bm9sb2d5PC9rZXl3b3JkPjxrZXl3b3JkPkdlbmUgRXhwcmVz
c2lvbiBQcm9maWxpbmcvKm1ldGhvZHM8L2tleXdvcmQ+PGtleXdvcmQ+SHVtYW5zPC9rZXl3b3Jk
PjxrZXl3b3JkPk1lbGFub21hL2dlbmV0aWNzL2ltbXVub2xvZ3kvbW9ydGFsaXR5L3BhdGhvbG9n
eTwva2V5d29yZD48a2V5d29yZD5OZW9wbGFzbXMvZ2VuZXRpY3MvaW1tdW5vbG9neTwva2V5d29y
ZD48a2V5d29yZD5SZXByb2R1Y2liaWxpdHkgb2YgUmVzdWx0czwva2V5d29yZD48a2V5d29yZD5T
aW5nbGUtQ2VsbCBBbmFseXNpcy9tZXRob2RzPC9rZXl3b3JkPjxrZXl3b3JkPlRyYWNob21hL2dl
bmV0aWNzPC9rZXl3b3JkPjxrZXl3b3JkPlRyYW5zY3JpcHRvbWU8L2tleXdvcmQ+PGtleXdvcmQ+
VHVtb3IgTWljcm9lbnZpcm9ubWVudC8qZ2VuZXRpY3MvKmltbXVub2xvZ3k8L2tleXdvcmQ+PC9r
ZXl3b3Jkcz48ZGF0ZXM+PHllYXI+MjAxODwveWVhcj48cHViLWRhdGVzPjxkYXRlPk5vdjwvZGF0
ZT48L3B1Yi1kYXRlcz48L2RhdGVzPjxpc2JuPjIzMjYtNjA2NjwvaXNibj48YWNjZXNzaW9uLW51
bT4zMDI2NjcxNTwvYWNjZXNzaW9uLW51bT48dXJscz48L3VybHM+PGVsZWN0cm9uaWMtcmVzb3Vy
Y2UtbnVtPjEwLjExNTgvMjMyNi02MDY2LkNpci0xOC0wMzQyPC9lbGVjdHJvbmljLXJlc291cmNl
LW51bT48cmVtb3RlLWRhdGFiYXNlLXByb3ZpZGVyPk5MTTwvcmVtb3RlLWRhdGFiYXNlLXByb3Zp
ZGVyPjxsYW5ndWFnZT5lbmc8L2xhbmd1YWdlPjwvcmVjb3JkPjwvQ2l0ZT48L0VuZE5vdGU+
</w:fldData>
              </w:fldChar>
            </w:r>
            <w:r w:rsidRPr="00C827A0">
              <w:rPr>
                <w:sz w:val="22"/>
                <w:szCs w:val="22"/>
              </w:rPr>
              <w:instrText xml:space="preserve"> ADDIN EN.CITE.DATA </w:instrText>
            </w:r>
            <w:r w:rsidRPr="00C827A0">
              <w:rPr>
                <w:sz w:val="22"/>
                <w:szCs w:val="22"/>
              </w:rPr>
            </w:r>
            <w:r w:rsidRPr="00C827A0">
              <w:rPr>
                <w:sz w:val="22"/>
                <w:szCs w:val="22"/>
              </w:rPr>
              <w:fldChar w:fldCharType="end"/>
            </w:r>
            <w:r w:rsidRPr="00C827A0">
              <w:rPr>
                <w:sz w:val="22"/>
                <w:szCs w:val="22"/>
              </w:rPr>
              <w:fldChar w:fldCharType="separate"/>
            </w:r>
            <w:r w:rsidRPr="00C827A0">
              <w:rPr>
                <w:noProof/>
                <w:sz w:val="22"/>
                <w:szCs w:val="22"/>
              </w:rPr>
              <w:t>[17]</w:t>
            </w:r>
            <w:r w:rsidRPr="00C827A0">
              <w:rPr>
                <w:sz w:val="22"/>
                <w:szCs w:val="22"/>
              </w:rPr>
              <w:fldChar w:fldCharType="end"/>
            </w:r>
          </w:p>
        </w:tc>
      </w:tr>
      <w:tr w:rsidR="00AA18D8" w:rsidRPr="00C827A0" w14:paraId="772A936B" w14:textId="77777777" w:rsidTr="00C90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vAlign w:val="center"/>
          </w:tcPr>
          <w:p w14:paraId="2C868D06" w14:textId="78857DB4" w:rsidR="00AA18D8" w:rsidRPr="00C827A0" w:rsidRDefault="00AA18D8" w:rsidP="00294D26">
            <w:pPr>
              <w:rPr>
                <w:b w:val="0"/>
                <w:bCs w:val="0"/>
                <w:sz w:val="22"/>
                <w:szCs w:val="22"/>
              </w:rPr>
            </w:pPr>
            <w:r w:rsidRPr="00C827A0">
              <w:rPr>
                <w:b w:val="0"/>
                <w:bCs w:val="0"/>
                <w:sz w:val="22"/>
                <w:szCs w:val="22"/>
              </w:rPr>
              <w:t>Antigen presentation (</w:t>
            </w:r>
            <w:r w:rsidRPr="00C827A0">
              <w:rPr>
                <w:b w:val="0"/>
                <w:bCs w:val="0"/>
                <w:sz w:val="22"/>
                <w:szCs w:val="22"/>
              </w:rPr>
              <w:t>IFNGR1, IFNGR2, TAP1, TAP2, TAPBP, JAK1, JAK2, STAT1, CASP8, and B2M</w:t>
            </w:r>
            <w:r w:rsidRPr="00C827A0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0DCF187" w14:textId="2EBCF5C3" w:rsidR="00AA18D8" w:rsidRPr="00C827A0" w:rsidRDefault="00AA18D8" w:rsidP="00294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27A0">
              <w:rPr>
                <w:sz w:val="22"/>
                <w:szCs w:val="22"/>
              </w:rPr>
              <w:t>Manual curation</w:t>
            </w:r>
          </w:p>
        </w:tc>
      </w:tr>
    </w:tbl>
    <w:p w14:paraId="67C8C763" w14:textId="77777777" w:rsidR="006268C8" w:rsidRDefault="006268C8"/>
    <w:p w14:paraId="4E4858EE" w14:textId="0F2CDC9B" w:rsidR="00F531C0" w:rsidRPr="00C827A0" w:rsidRDefault="00C827A0">
      <w:pPr>
        <w:rPr>
          <w:b/>
          <w:bCs/>
        </w:rPr>
      </w:pPr>
      <w:r w:rsidRPr="00C827A0">
        <w:rPr>
          <w:b/>
          <w:bCs/>
        </w:rPr>
        <w:t>References</w:t>
      </w:r>
    </w:p>
    <w:p w14:paraId="0FF3EC1C" w14:textId="77777777" w:rsidR="00A01AF7" w:rsidRPr="00C827A0" w:rsidRDefault="00F531C0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sz w:val="22"/>
          <w:szCs w:val="22"/>
        </w:rPr>
        <w:fldChar w:fldCharType="begin"/>
      </w:r>
      <w:r w:rsidRPr="00C827A0">
        <w:rPr>
          <w:sz w:val="22"/>
          <w:szCs w:val="22"/>
        </w:rPr>
        <w:instrText xml:space="preserve"> ADDIN EN.REFLIST </w:instrText>
      </w:r>
      <w:r w:rsidRPr="00C827A0">
        <w:rPr>
          <w:sz w:val="22"/>
          <w:szCs w:val="22"/>
        </w:rPr>
        <w:fldChar w:fldCharType="separate"/>
      </w:r>
      <w:r w:rsidR="00A01AF7" w:rsidRPr="00C827A0">
        <w:rPr>
          <w:noProof/>
          <w:sz w:val="22"/>
          <w:szCs w:val="22"/>
        </w:rPr>
        <w:t>1.</w:t>
      </w:r>
      <w:r w:rsidR="00A01AF7" w:rsidRPr="00C827A0">
        <w:rPr>
          <w:noProof/>
          <w:sz w:val="22"/>
          <w:szCs w:val="22"/>
        </w:rPr>
        <w:tab/>
        <w:t xml:space="preserve">Guo, X., et al., </w:t>
      </w:r>
      <w:r w:rsidR="00A01AF7" w:rsidRPr="00C827A0">
        <w:rPr>
          <w:i/>
          <w:noProof/>
          <w:sz w:val="22"/>
          <w:szCs w:val="22"/>
        </w:rPr>
        <w:t>Global characterization of T cells in non-small-cell lung cancer by single-cell sequencing.</w:t>
      </w:r>
      <w:r w:rsidR="00A01AF7" w:rsidRPr="00C827A0">
        <w:rPr>
          <w:noProof/>
          <w:sz w:val="22"/>
          <w:szCs w:val="22"/>
        </w:rPr>
        <w:t xml:space="preserve"> Nature Medicine, 2018. </w:t>
      </w:r>
      <w:r w:rsidR="00A01AF7" w:rsidRPr="00C827A0">
        <w:rPr>
          <w:b/>
          <w:noProof/>
          <w:sz w:val="22"/>
          <w:szCs w:val="22"/>
        </w:rPr>
        <w:t>24</w:t>
      </w:r>
      <w:r w:rsidR="00A01AF7" w:rsidRPr="00C827A0">
        <w:rPr>
          <w:noProof/>
          <w:sz w:val="22"/>
          <w:szCs w:val="22"/>
        </w:rPr>
        <w:t>(7): p. 978-985.</w:t>
      </w:r>
    </w:p>
    <w:p w14:paraId="4D05E90C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.</w:t>
      </w:r>
      <w:r w:rsidRPr="00C827A0">
        <w:rPr>
          <w:noProof/>
          <w:sz w:val="22"/>
          <w:szCs w:val="22"/>
        </w:rPr>
        <w:tab/>
        <w:t xml:space="preserve">Jerby-Arnon, L., et al., </w:t>
      </w:r>
      <w:r w:rsidRPr="00C827A0">
        <w:rPr>
          <w:i/>
          <w:noProof/>
          <w:sz w:val="22"/>
          <w:szCs w:val="22"/>
        </w:rPr>
        <w:t>A Cancer Cell Program Promotes T Cell Exclusion and Resistance to Checkpoint Blockade.</w:t>
      </w:r>
      <w:r w:rsidRPr="00C827A0">
        <w:rPr>
          <w:noProof/>
          <w:sz w:val="22"/>
          <w:szCs w:val="22"/>
        </w:rPr>
        <w:t xml:space="preserve"> Cell, 2018. </w:t>
      </w:r>
      <w:r w:rsidRPr="00C827A0">
        <w:rPr>
          <w:b/>
          <w:noProof/>
          <w:sz w:val="22"/>
          <w:szCs w:val="22"/>
        </w:rPr>
        <w:t>175</w:t>
      </w:r>
      <w:r w:rsidRPr="00C827A0">
        <w:rPr>
          <w:noProof/>
          <w:sz w:val="22"/>
          <w:szCs w:val="22"/>
        </w:rPr>
        <w:t>(4): p. 984-997.e24.</w:t>
      </w:r>
    </w:p>
    <w:p w14:paraId="4C76D562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3.</w:t>
      </w:r>
      <w:r w:rsidRPr="00C827A0">
        <w:rPr>
          <w:noProof/>
          <w:sz w:val="22"/>
          <w:szCs w:val="22"/>
        </w:rPr>
        <w:tab/>
        <w:t xml:space="preserve">Li, H., et al., </w:t>
      </w:r>
      <w:r w:rsidRPr="00C827A0">
        <w:rPr>
          <w:i/>
          <w:noProof/>
          <w:sz w:val="22"/>
          <w:szCs w:val="22"/>
        </w:rPr>
        <w:t>Dysfunctional CD8 T Cells Form a Proliferative, Dynamically Regulated Compartment within Human Melanoma.</w:t>
      </w:r>
      <w:r w:rsidRPr="00C827A0">
        <w:rPr>
          <w:noProof/>
          <w:sz w:val="22"/>
          <w:szCs w:val="22"/>
        </w:rPr>
        <w:t xml:space="preserve"> Cell, 2019. </w:t>
      </w:r>
      <w:r w:rsidRPr="00C827A0">
        <w:rPr>
          <w:b/>
          <w:noProof/>
          <w:sz w:val="22"/>
          <w:szCs w:val="22"/>
        </w:rPr>
        <w:t>176</w:t>
      </w:r>
      <w:r w:rsidRPr="00C827A0">
        <w:rPr>
          <w:noProof/>
          <w:sz w:val="22"/>
          <w:szCs w:val="22"/>
        </w:rPr>
        <w:t>(4): p. 775-789.e18.</w:t>
      </w:r>
    </w:p>
    <w:p w14:paraId="262C2D1C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4.</w:t>
      </w:r>
      <w:r w:rsidRPr="00C827A0">
        <w:rPr>
          <w:noProof/>
          <w:sz w:val="22"/>
          <w:szCs w:val="22"/>
        </w:rPr>
        <w:tab/>
        <w:t xml:space="preserve">Byrne, A., et al., </w:t>
      </w:r>
      <w:r w:rsidRPr="00C827A0">
        <w:rPr>
          <w:i/>
          <w:noProof/>
          <w:sz w:val="22"/>
          <w:szCs w:val="22"/>
        </w:rPr>
        <w:t>Tissue-resident memory T cells in breast cancer control and immunotherapy responses.</w:t>
      </w:r>
      <w:r w:rsidRPr="00C827A0">
        <w:rPr>
          <w:noProof/>
          <w:sz w:val="22"/>
          <w:szCs w:val="22"/>
        </w:rPr>
        <w:t xml:space="preserve"> Nat Rev Clin Oncol, 2020. </w:t>
      </w:r>
      <w:r w:rsidRPr="00C827A0">
        <w:rPr>
          <w:b/>
          <w:noProof/>
          <w:sz w:val="22"/>
          <w:szCs w:val="22"/>
        </w:rPr>
        <w:t>17</w:t>
      </w:r>
      <w:r w:rsidRPr="00C827A0">
        <w:rPr>
          <w:noProof/>
          <w:sz w:val="22"/>
          <w:szCs w:val="22"/>
        </w:rPr>
        <w:t>(6): p. 341-348.</w:t>
      </w:r>
    </w:p>
    <w:p w14:paraId="1E1D763A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5.</w:t>
      </w:r>
      <w:r w:rsidRPr="00C827A0">
        <w:rPr>
          <w:noProof/>
          <w:sz w:val="22"/>
          <w:szCs w:val="22"/>
        </w:rPr>
        <w:tab/>
        <w:t xml:space="preserve">Jansen, C.S., et al., </w:t>
      </w:r>
      <w:r w:rsidRPr="00C827A0">
        <w:rPr>
          <w:i/>
          <w:noProof/>
          <w:sz w:val="22"/>
          <w:szCs w:val="22"/>
        </w:rPr>
        <w:t>An intra-tumoral niche maintains and differentiates stem-like CD8 T cells.</w:t>
      </w:r>
      <w:r w:rsidRPr="00C827A0">
        <w:rPr>
          <w:noProof/>
          <w:sz w:val="22"/>
          <w:szCs w:val="22"/>
        </w:rPr>
        <w:t xml:space="preserve"> Nature, 2019. </w:t>
      </w:r>
      <w:r w:rsidRPr="00C827A0">
        <w:rPr>
          <w:b/>
          <w:noProof/>
          <w:sz w:val="22"/>
          <w:szCs w:val="22"/>
        </w:rPr>
        <w:t>576</w:t>
      </w:r>
      <w:r w:rsidRPr="00C827A0">
        <w:rPr>
          <w:noProof/>
          <w:sz w:val="22"/>
          <w:szCs w:val="22"/>
        </w:rPr>
        <w:t>(7787): p. 465-470.</w:t>
      </w:r>
    </w:p>
    <w:p w14:paraId="3D32D19B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6.</w:t>
      </w:r>
      <w:r w:rsidRPr="00C827A0">
        <w:rPr>
          <w:noProof/>
          <w:sz w:val="22"/>
          <w:szCs w:val="22"/>
        </w:rPr>
        <w:tab/>
        <w:t xml:space="preserve">Corridoni, D., et al., </w:t>
      </w:r>
      <w:r w:rsidRPr="00C827A0">
        <w:rPr>
          <w:i/>
          <w:noProof/>
          <w:sz w:val="22"/>
          <w:szCs w:val="22"/>
        </w:rPr>
        <w:t>Single-cell atlas of colonic CD8+ T cells in ulcerative colitis.</w:t>
      </w:r>
      <w:r w:rsidRPr="00C827A0">
        <w:rPr>
          <w:noProof/>
          <w:sz w:val="22"/>
          <w:szCs w:val="22"/>
        </w:rPr>
        <w:t xml:space="preserve"> Nature Medicine, 2020. </w:t>
      </w:r>
      <w:r w:rsidRPr="00C827A0">
        <w:rPr>
          <w:b/>
          <w:noProof/>
          <w:sz w:val="22"/>
          <w:szCs w:val="22"/>
        </w:rPr>
        <w:t>26</w:t>
      </w:r>
      <w:r w:rsidRPr="00C827A0">
        <w:rPr>
          <w:noProof/>
          <w:sz w:val="22"/>
          <w:szCs w:val="22"/>
        </w:rPr>
        <w:t>(9): p. 1480-1490.</w:t>
      </w:r>
    </w:p>
    <w:p w14:paraId="29392828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7.</w:t>
      </w:r>
      <w:r w:rsidRPr="00C827A0">
        <w:rPr>
          <w:noProof/>
          <w:sz w:val="22"/>
          <w:szCs w:val="22"/>
        </w:rPr>
        <w:tab/>
        <w:t xml:space="preserve">Marquardt, N., et al., </w:t>
      </w:r>
      <w:r w:rsidRPr="00C827A0">
        <w:rPr>
          <w:i/>
          <w:noProof/>
          <w:sz w:val="22"/>
          <w:szCs w:val="22"/>
        </w:rPr>
        <w:t>Unique transcriptional and protein-expression signature in human lung tissue-resident NK cells.</w:t>
      </w:r>
      <w:r w:rsidRPr="00C827A0">
        <w:rPr>
          <w:noProof/>
          <w:sz w:val="22"/>
          <w:szCs w:val="22"/>
        </w:rPr>
        <w:t xml:space="preserve"> Nature Communications, 2019. </w:t>
      </w:r>
      <w:r w:rsidRPr="00C827A0">
        <w:rPr>
          <w:b/>
          <w:noProof/>
          <w:sz w:val="22"/>
          <w:szCs w:val="22"/>
        </w:rPr>
        <w:t>10</w:t>
      </w:r>
      <w:r w:rsidRPr="00C827A0">
        <w:rPr>
          <w:noProof/>
          <w:sz w:val="22"/>
          <w:szCs w:val="22"/>
        </w:rPr>
        <w:t>(1): p. 3841.</w:t>
      </w:r>
    </w:p>
    <w:p w14:paraId="24AE36B9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8.</w:t>
      </w:r>
      <w:r w:rsidRPr="00C827A0">
        <w:rPr>
          <w:noProof/>
          <w:sz w:val="22"/>
          <w:szCs w:val="22"/>
        </w:rPr>
        <w:tab/>
        <w:t xml:space="preserve">Utzschneider, D.T., et al., </w:t>
      </w:r>
      <w:r w:rsidRPr="00C827A0">
        <w:rPr>
          <w:i/>
          <w:noProof/>
          <w:sz w:val="22"/>
          <w:szCs w:val="22"/>
        </w:rPr>
        <w:t>Early precursor T cells establish and propagate T cell exhaustion in chronic infection.</w:t>
      </w:r>
      <w:r w:rsidRPr="00C827A0">
        <w:rPr>
          <w:noProof/>
          <w:sz w:val="22"/>
          <w:szCs w:val="22"/>
        </w:rPr>
        <w:t xml:space="preserve"> Nature Immunology, 2020. </w:t>
      </w:r>
      <w:r w:rsidRPr="00C827A0">
        <w:rPr>
          <w:b/>
          <w:noProof/>
          <w:sz w:val="22"/>
          <w:szCs w:val="22"/>
        </w:rPr>
        <w:t>21</w:t>
      </w:r>
      <w:r w:rsidRPr="00C827A0">
        <w:rPr>
          <w:noProof/>
          <w:sz w:val="22"/>
          <w:szCs w:val="22"/>
        </w:rPr>
        <w:t>(10): p. 1256-1266.</w:t>
      </w:r>
    </w:p>
    <w:p w14:paraId="10F7AEE8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9.</w:t>
      </w:r>
      <w:r w:rsidRPr="00C827A0">
        <w:rPr>
          <w:noProof/>
          <w:sz w:val="22"/>
          <w:szCs w:val="22"/>
        </w:rPr>
        <w:tab/>
        <w:t xml:space="preserve">Mackay, L.K., et al., </w:t>
      </w:r>
      <w:r w:rsidRPr="00C827A0">
        <w:rPr>
          <w:i/>
          <w:noProof/>
          <w:sz w:val="22"/>
          <w:szCs w:val="22"/>
        </w:rPr>
        <w:t>The developmental pathway for CD103+CD8+ tissue-resident memory T cells of skin.</w:t>
      </w:r>
      <w:r w:rsidRPr="00C827A0">
        <w:rPr>
          <w:noProof/>
          <w:sz w:val="22"/>
          <w:szCs w:val="22"/>
        </w:rPr>
        <w:t xml:space="preserve"> Nature Immunology, 2013. </w:t>
      </w:r>
      <w:r w:rsidRPr="00C827A0">
        <w:rPr>
          <w:b/>
          <w:noProof/>
          <w:sz w:val="22"/>
          <w:szCs w:val="22"/>
        </w:rPr>
        <w:t>14</w:t>
      </w:r>
      <w:r w:rsidRPr="00C827A0">
        <w:rPr>
          <w:noProof/>
          <w:sz w:val="22"/>
          <w:szCs w:val="22"/>
        </w:rPr>
        <w:t>(12): p. 1294-1301.</w:t>
      </w:r>
    </w:p>
    <w:p w14:paraId="7E68D145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lastRenderedPageBreak/>
        <w:t>10.</w:t>
      </w:r>
      <w:r w:rsidRPr="00C827A0">
        <w:rPr>
          <w:noProof/>
          <w:sz w:val="22"/>
          <w:szCs w:val="22"/>
        </w:rPr>
        <w:tab/>
        <w:t xml:space="preserve">Fernandez-Ruiz, D., et al., </w:t>
      </w:r>
      <w:r w:rsidRPr="00C827A0">
        <w:rPr>
          <w:i/>
          <w:noProof/>
          <w:sz w:val="22"/>
          <w:szCs w:val="22"/>
        </w:rPr>
        <w:t>Liver-Resident Memory CD8(+) T Cells Form a Front-Line Defense against Malaria Liver-Stage Infection.</w:t>
      </w:r>
      <w:r w:rsidRPr="00C827A0">
        <w:rPr>
          <w:noProof/>
          <w:sz w:val="22"/>
          <w:szCs w:val="22"/>
        </w:rPr>
        <w:t xml:space="preserve"> Immunity, 2016. </w:t>
      </w:r>
      <w:r w:rsidRPr="00C827A0">
        <w:rPr>
          <w:b/>
          <w:noProof/>
          <w:sz w:val="22"/>
          <w:szCs w:val="22"/>
        </w:rPr>
        <w:t>45</w:t>
      </w:r>
      <w:r w:rsidRPr="00C827A0">
        <w:rPr>
          <w:noProof/>
          <w:sz w:val="22"/>
          <w:szCs w:val="22"/>
        </w:rPr>
        <w:t>(4): p. 889-902.</w:t>
      </w:r>
    </w:p>
    <w:p w14:paraId="7BDE13C2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1.</w:t>
      </w:r>
      <w:r w:rsidRPr="00C827A0">
        <w:rPr>
          <w:noProof/>
          <w:sz w:val="22"/>
          <w:szCs w:val="22"/>
        </w:rPr>
        <w:tab/>
        <w:t xml:space="preserve">Wakim, L.M., et al., </w:t>
      </w:r>
      <w:r w:rsidRPr="00C827A0">
        <w:rPr>
          <w:i/>
          <w:noProof/>
          <w:sz w:val="22"/>
          <w:szCs w:val="22"/>
        </w:rPr>
        <w:t>The molecular signature of tissue resident memory CD8 T cells isolated from the brain.</w:t>
      </w:r>
      <w:r w:rsidRPr="00C827A0">
        <w:rPr>
          <w:noProof/>
          <w:sz w:val="22"/>
          <w:szCs w:val="22"/>
        </w:rPr>
        <w:t xml:space="preserve"> J Immunol, 2012. </w:t>
      </w:r>
      <w:r w:rsidRPr="00C827A0">
        <w:rPr>
          <w:b/>
          <w:noProof/>
          <w:sz w:val="22"/>
          <w:szCs w:val="22"/>
        </w:rPr>
        <w:t>189</w:t>
      </w:r>
      <w:r w:rsidRPr="00C827A0">
        <w:rPr>
          <w:noProof/>
          <w:sz w:val="22"/>
          <w:szCs w:val="22"/>
        </w:rPr>
        <w:t>(7): p. 3462-71.</w:t>
      </w:r>
    </w:p>
    <w:p w14:paraId="076C0211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2.</w:t>
      </w:r>
      <w:r w:rsidRPr="00C827A0">
        <w:rPr>
          <w:noProof/>
          <w:sz w:val="22"/>
          <w:szCs w:val="22"/>
        </w:rPr>
        <w:tab/>
        <w:t xml:space="preserve">Collins, P.L., et al., </w:t>
      </w:r>
      <w:r w:rsidRPr="00C827A0">
        <w:rPr>
          <w:i/>
          <w:noProof/>
          <w:sz w:val="22"/>
          <w:szCs w:val="22"/>
        </w:rPr>
        <w:t>Gene Regulatory Programs Conferring Phenotypic Identities to Human NK Cells.</w:t>
      </w:r>
      <w:r w:rsidRPr="00C827A0">
        <w:rPr>
          <w:noProof/>
          <w:sz w:val="22"/>
          <w:szCs w:val="22"/>
        </w:rPr>
        <w:t xml:space="preserve"> Cell, 2019. </w:t>
      </w:r>
      <w:r w:rsidRPr="00C827A0">
        <w:rPr>
          <w:b/>
          <w:noProof/>
          <w:sz w:val="22"/>
          <w:szCs w:val="22"/>
        </w:rPr>
        <w:t>176</w:t>
      </w:r>
      <w:r w:rsidRPr="00C827A0">
        <w:rPr>
          <w:noProof/>
          <w:sz w:val="22"/>
          <w:szCs w:val="22"/>
        </w:rPr>
        <w:t>(1-2): p. 348-360.e12.</w:t>
      </w:r>
    </w:p>
    <w:p w14:paraId="420690B4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3.</w:t>
      </w:r>
      <w:r w:rsidRPr="00C827A0">
        <w:rPr>
          <w:noProof/>
          <w:sz w:val="22"/>
          <w:szCs w:val="22"/>
        </w:rPr>
        <w:tab/>
        <w:t xml:space="preserve">Gao, Y., et al., </w:t>
      </w:r>
      <w:r w:rsidRPr="00C827A0">
        <w:rPr>
          <w:i/>
          <w:noProof/>
          <w:sz w:val="22"/>
          <w:szCs w:val="22"/>
        </w:rPr>
        <w:t>Tumor immunoevasion by the conversion of effector NK cells into type 1 innate lymphoid cells.</w:t>
      </w:r>
      <w:r w:rsidRPr="00C827A0">
        <w:rPr>
          <w:noProof/>
          <w:sz w:val="22"/>
          <w:szCs w:val="22"/>
        </w:rPr>
        <w:t xml:space="preserve"> Nature Immunology, 2017. </w:t>
      </w:r>
      <w:r w:rsidRPr="00C827A0">
        <w:rPr>
          <w:b/>
          <w:noProof/>
          <w:sz w:val="22"/>
          <w:szCs w:val="22"/>
        </w:rPr>
        <w:t>18</w:t>
      </w:r>
      <w:r w:rsidRPr="00C827A0">
        <w:rPr>
          <w:noProof/>
          <w:sz w:val="22"/>
          <w:szCs w:val="22"/>
        </w:rPr>
        <w:t>(9): p. 1004-1015.</w:t>
      </w:r>
    </w:p>
    <w:p w14:paraId="2AE37172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4.</w:t>
      </w:r>
      <w:r w:rsidRPr="00C827A0">
        <w:rPr>
          <w:noProof/>
          <w:sz w:val="22"/>
          <w:szCs w:val="22"/>
        </w:rPr>
        <w:tab/>
        <w:t xml:space="preserve">Björklund, Å.K., et al., </w:t>
      </w:r>
      <w:r w:rsidRPr="00C827A0">
        <w:rPr>
          <w:i/>
          <w:noProof/>
          <w:sz w:val="22"/>
          <w:szCs w:val="22"/>
        </w:rPr>
        <w:t>The heterogeneity of human CD127+ innate lymphoid cells revealed by single-cell RNA sequencing.</w:t>
      </w:r>
      <w:r w:rsidRPr="00C827A0">
        <w:rPr>
          <w:noProof/>
          <w:sz w:val="22"/>
          <w:szCs w:val="22"/>
        </w:rPr>
        <w:t xml:space="preserve"> Nature Immunology, 2016. </w:t>
      </w:r>
      <w:r w:rsidRPr="00C827A0">
        <w:rPr>
          <w:b/>
          <w:noProof/>
          <w:sz w:val="22"/>
          <w:szCs w:val="22"/>
        </w:rPr>
        <w:t>17</w:t>
      </w:r>
      <w:r w:rsidRPr="00C827A0">
        <w:rPr>
          <w:noProof/>
          <w:sz w:val="22"/>
          <w:szCs w:val="22"/>
        </w:rPr>
        <w:t>(4): p. 451-460.</w:t>
      </w:r>
    </w:p>
    <w:p w14:paraId="4A29A32D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5.</w:t>
      </w:r>
      <w:r w:rsidRPr="00C827A0">
        <w:rPr>
          <w:noProof/>
          <w:sz w:val="22"/>
          <w:szCs w:val="22"/>
        </w:rPr>
        <w:tab/>
        <w:t xml:space="preserve">Freud, A.G., et al., </w:t>
      </w:r>
      <w:r w:rsidRPr="00C827A0">
        <w:rPr>
          <w:i/>
          <w:noProof/>
          <w:sz w:val="22"/>
          <w:szCs w:val="22"/>
        </w:rPr>
        <w:t>The Broad Spectrum of Human Natural Killer Cell Diversity.</w:t>
      </w:r>
      <w:r w:rsidRPr="00C827A0">
        <w:rPr>
          <w:noProof/>
          <w:sz w:val="22"/>
          <w:szCs w:val="22"/>
        </w:rPr>
        <w:t xml:space="preserve"> Immunity, 2017. </w:t>
      </w:r>
      <w:r w:rsidRPr="00C827A0">
        <w:rPr>
          <w:b/>
          <w:noProof/>
          <w:sz w:val="22"/>
          <w:szCs w:val="22"/>
        </w:rPr>
        <w:t>47</w:t>
      </w:r>
      <w:r w:rsidRPr="00C827A0">
        <w:rPr>
          <w:noProof/>
          <w:sz w:val="22"/>
          <w:szCs w:val="22"/>
        </w:rPr>
        <w:t>(5): p. 820-833.</w:t>
      </w:r>
    </w:p>
    <w:p w14:paraId="7E300DA6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6.</w:t>
      </w:r>
      <w:r w:rsidRPr="00C827A0">
        <w:rPr>
          <w:noProof/>
          <w:sz w:val="22"/>
          <w:szCs w:val="22"/>
        </w:rPr>
        <w:tab/>
        <w:t xml:space="preserve">Cursons, J., et al., </w:t>
      </w:r>
      <w:r w:rsidRPr="00C827A0">
        <w:rPr>
          <w:i/>
          <w:noProof/>
          <w:sz w:val="22"/>
          <w:szCs w:val="22"/>
        </w:rPr>
        <w:t>A Gene Signature Predicting Natural Killer Cell Infiltration and Improved Survival in Melanoma Patients.</w:t>
      </w:r>
      <w:r w:rsidRPr="00C827A0">
        <w:rPr>
          <w:noProof/>
          <w:sz w:val="22"/>
          <w:szCs w:val="22"/>
        </w:rPr>
        <w:t xml:space="preserve"> Cancer Immunol Res, 2019. </w:t>
      </w:r>
      <w:r w:rsidRPr="00C827A0">
        <w:rPr>
          <w:b/>
          <w:noProof/>
          <w:sz w:val="22"/>
          <w:szCs w:val="22"/>
        </w:rPr>
        <w:t>7</w:t>
      </w:r>
      <w:r w:rsidRPr="00C827A0">
        <w:rPr>
          <w:noProof/>
          <w:sz w:val="22"/>
          <w:szCs w:val="22"/>
        </w:rPr>
        <w:t>(7): p. 1162-1174.</w:t>
      </w:r>
    </w:p>
    <w:p w14:paraId="351DF721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7.</w:t>
      </w:r>
      <w:r w:rsidRPr="00C827A0">
        <w:rPr>
          <w:noProof/>
          <w:sz w:val="22"/>
          <w:szCs w:val="22"/>
        </w:rPr>
        <w:tab/>
        <w:t xml:space="preserve">Nirmal, A.J., et al., </w:t>
      </w:r>
      <w:r w:rsidRPr="00C827A0">
        <w:rPr>
          <w:i/>
          <w:noProof/>
          <w:sz w:val="22"/>
          <w:szCs w:val="22"/>
        </w:rPr>
        <w:t>Immune Cell Gene Signatures for Profiling the Microenvironment of Solid Tumors.</w:t>
      </w:r>
      <w:r w:rsidRPr="00C827A0">
        <w:rPr>
          <w:noProof/>
          <w:sz w:val="22"/>
          <w:szCs w:val="22"/>
        </w:rPr>
        <w:t xml:space="preserve"> Cancer Immunol Res, 2018. </w:t>
      </w:r>
      <w:r w:rsidRPr="00C827A0">
        <w:rPr>
          <w:b/>
          <w:noProof/>
          <w:sz w:val="22"/>
          <w:szCs w:val="22"/>
        </w:rPr>
        <w:t>6</w:t>
      </w:r>
      <w:r w:rsidRPr="00C827A0">
        <w:rPr>
          <w:noProof/>
          <w:sz w:val="22"/>
          <w:szCs w:val="22"/>
        </w:rPr>
        <w:t>(11): p. 1388-1400.</w:t>
      </w:r>
    </w:p>
    <w:p w14:paraId="2E9F279B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8.</w:t>
      </w:r>
      <w:r w:rsidRPr="00C827A0">
        <w:rPr>
          <w:noProof/>
          <w:sz w:val="22"/>
          <w:szCs w:val="22"/>
        </w:rPr>
        <w:tab/>
      </w:r>
      <w:r w:rsidRPr="00C827A0">
        <w:rPr>
          <w:i/>
          <w:noProof/>
          <w:sz w:val="22"/>
          <w:szCs w:val="22"/>
        </w:rPr>
        <w:t>ImmGen at 15.</w:t>
      </w:r>
      <w:r w:rsidRPr="00C827A0">
        <w:rPr>
          <w:noProof/>
          <w:sz w:val="22"/>
          <w:szCs w:val="22"/>
        </w:rPr>
        <w:t xml:space="preserve"> Nat Immunol, 2020. </w:t>
      </w:r>
      <w:r w:rsidRPr="00C827A0">
        <w:rPr>
          <w:b/>
          <w:noProof/>
          <w:sz w:val="22"/>
          <w:szCs w:val="22"/>
        </w:rPr>
        <w:t>21</w:t>
      </w:r>
      <w:r w:rsidRPr="00C827A0">
        <w:rPr>
          <w:noProof/>
          <w:sz w:val="22"/>
          <w:szCs w:val="22"/>
        </w:rPr>
        <w:t>(7): p. 700-703.</w:t>
      </w:r>
    </w:p>
    <w:p w14:paraId="05DAE6FF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19.</w:t>
      </w:r>
      <w:r w:rsidRPr="00C827A0">
        <w:rPr>
          <w:noProof/>
          <w:sz w:val="22"/>
          <w:szCs w:val="22"/>
        </w:rPr>
        <w:tab/>
        <w:t xml:space="preserve">Liberzon, A., et al., </w:t>
      </w:r>
      <w:r w:rsidRPr="00C827A0">
        <w:rPr>
          <w:i/>
          <w:noProof/>
          <w:sz w:val="22"/>
          <w:szCs w:val="22"/>
        </w:rPr>
        <w:t>The Molecular Signatures Database (MSigDB) hallmark gene set collection.</w:t>
      </w:r>
      <w:r w:rsidRPr="00C827A0">
        <w:rPr>
          <w:noProof/>
          <w:sz w:val="22"/>
          <w:szCs w:val="22"/>
        </w:rPr>
        <w:t xml:space="preserve"> Cell Syst, 2015. </w:t>
      </w:r>
      <w:r w:rsidRPr="00C827A0">
        <w:rPr>
          <w:b/>
          <w:noProof/>
          <w:sz w:val="22"/>
          <w:szCs w:val="22"/>
        </w:rPr>
        <w:t>1</w:t>
      </w:r>
      <w:r w:rsidRPr="00C827A0">
        <w:rPr>
          <w:noProof/>
          <w:sz w:val="22"/>
          <w:szCs w:val="22"/>
        </w:rPr>
        <w:t>(6): p. 417-425.</w:t>
      </w:r>
    </w:p>
    <w:p w14:paraId="661BC93E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0.</w:t>
      </w:r>
      <w:r w:rsidRPr="00C827A0">
        <w:rPr>
          <w:noProof/>
          <w:sz w:val="22"/>
          <w:szCs w:val="22"/>
        </w:rPr>
        <w:tab/>
        <w:t xml:space="preserve">Markert, E.K., et al., </w:t>
      </w:r>
      <w:r w:rsidRPr="00C827A0">
        <w:rPr>
          <w:i/>
          <w:noProof/>
          <w:sz w:val="22"/>
          <w:szCs w:val="22"/>
        </w:rPr>
        <w:t>Molecular classification of prostate cancer using curated expression signatures.</w:t>
      </w:r>
      <w:r w:rsidRPr="00C827A0">
        <w:rPr>
          <w:noProof/>
          <w:sz w:val="22"/>
          <w:szCs w:val="22"/>
        </w:rPr>
        <w:t xml:space="preserve"> Proc Natl Acad Sci U S A, 2011. </w:t>
      </w:r>
      <w:r w:rsidRPr="00C827A0">
        <w:rPr>
          <w:b/>
          <w:noProof/>
          <w:sz w:val="22"/>
          <w:szCs w:val="22"/>
        </w:rPr>
        <w:t>108</w:t>
      </w:r>
      <w:r w:rsidRPr="00C827A0">
        <w:rPr>
          <w:noProof/>
          <w:sz w:val="22"/>
          <w:szCs w:val="22"/>
        </w:rPr>
        <w:t>(52): p. 21276-81.</w:t>
      </w:r>
    </w:p>
    <w:p w14:paraId="5CDE61D4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1.</w:t>
      </w:r>
      <w:r w:rsidRPr="00C827A0">
        <w:rPr>
          <w:noProof/>
          <w:sz w:val="22"/>
          <w:szCs w:val="22"/>
        </w:rPr>
        <w:tab/>
        <w:t xml:space="preserve">Cursons, J., et al., </w:t>
      </w:r>
      <w:r w:rsidRPr="00C827A0">
        <w:rPr>
          <w:i/>
          <w:noProof/>
          <w:sz w:val="22"/>
          <w:szCs w:val="22"/>
        </w:rPr>
        <w:t>Stimulus-dependent differences in signalling regulate epithelial-mesenchymal plasticity and change the effects of drugs in breast cancer cell lines.</w:t>
      </w:r>
      <w:r w:rsidRPr="00C827A0">
        <w:rPr>
          <w:noProof/>
          <w:sz w:val="22"/>
          <w:szCs w:val="22"/>
        </w:rPr>
        <w:t xml:space="preserve"> Cell Commun Signal, 2015. </w:t>
      </w:r>
      <w:r w:rsidRPr="00C827A0">
        <w:rPr>
          <w:b/>
          <w:noProof/>
          <w:sz w:val="22"/>
          <w:szCs w:val="22"/>
        </w:rPr>
        <w:t>13</w:t>
      </w:r>
      <w:r w:rsidRPr="00C827A0">
        <w:rPr>
          <w:noProof/>
          <w:sz w:val="22"/>
          <w:szCs w:val="22"/>
        </w:rPr>
        <w:t>: p. 26.</w:t>
      </w:r>
    </w:p>
    <w:p w14:paraId="79C7DF65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2.</w:t>
      </w:r>
      <w:r w:rsidRPr="00C827A0">
        <w:rPr>
          <w:noProof/>
          <w:sz w:val="22"/>
          <w:szCs w:val="22"/>
        </w:rPr>
        <w:tab/>
        <w:t xml:space="preserve">Foroutan, M., et al., </w:t>
      </w:r>
      <w:r w:rsidRPr="00C827A0">
        <w:rPr>
          <w:i/>
          <w:noProof/>
          <w:sz w:val="22"/>
          <w:szCs w:val="22"/>
        </w:rPr>
        <w:t>A Transcriptional Program for Detecting TGFbeta-induced EMT in Cancer.</w:t>
      </w:r>
      <w:r w:rsidRPr="00C827A0">
        <w:rPr>
          <w:noProof/>
          <w:sz w:val="22"/>
          <w:szCs w:val="22"/>
        </w:rPr>
        <w:t xml:space="preserve"> Molecular Cancer Research, 2017: p. molcanres.0313.2016.</w:t>
      </w:r>
    </w:p>
    <w:p w14:paraId="2F387D0C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3.</w:t>
      </w:r>
      <w:r w:rsidRPr="00C827A0">
        <w:rPr>
          <w:noProof/>
          <w:sz w:val="22"/>
          <w:szCs w:val="22"/>
        </w:rPr>
        <w:tab/>
        <w:t xml:space="preserve">Tan, T.Z., et al., </w:t>
      </w:r>
      <w:r w:rsidRPr="00C827A0">
        <w:rPr>
          <w:i/>
          <w:noProof/>
          <w:sz w:val="22"/>
          <w:szCs w:val="22"/>
        </w:rPr>
        <w:t>Epithelial-mesenchymal transition spectrum quantification and its efficacy in deciphering survival and drug responses of cancer patients.</w:t>
      </w:r>
      <w:r w:rsidRPr="00C827A0">
        <w:rPr>
          <w:noProof/>
          <w:sz w:val="22"/>
          <w:szCs w:val="22"/>
        </w:rPr>
        <w:t xml:space="preserve"> EMBO Mol Med, 2014. </w:t>
      </w:r>
      <w:r w:rsidRPr="00C827A0">
        <w:rPr>
          <w:b/>
          <w:noProof/>
          <w:sz w:val="22"/>
          <w:szCs w:val="22"/>
        </w:rPr>
        <w:t>6</w:t>
      </w:r>
      <w:r w:rsidRPr="00C827A0">
        <w:rPr>
          <w:noProof/>
          <w:sz w:val="22"/>
          <w:szCs w:val="22"/>
        </w:rPr>
        <w:t>(10): p. 1279-93.</w:t>
      </w:r>
    </w:p>
    <w:p w14:paraId="1CA8A675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4.</w:t>
      </w:r>
      <w:r w:rsidRPr="00C827A0">
        <w:rPr>
          <w:noProof/>
          <w:sz w:val="22"/>
          <w:szCs w:val="22"/>
        </w:rPr>
        <w:tab/>
        <w:t xml:space="preserve">Wood, R.D., et al., </w:t>
      </w:r>
      <w:r w:rsidRPr="00C827A0">
        <w:rPr>
          <w:i/>
          <w:noProof/>
          <w:sz w:val="22"/>
          <w:szCs w:val="22"/>
        </w:rPr>
        <w:t>Human DNA Repair Genes.</w:t>
      </w:r>
      <w:r w:rsidRPr="00C827A0">
        <w:rPr>
          <w:noProof/>
          <w:sz w:val="22"/>
          <w:szCs w:val="22"/>
        </w:rPr>
        <w:t xml:space="preserve"> Science, 2001. </w:t>
      </w:r>
      <w:r w:rsidRPr="00C827A0">
        <w:rPr>
          <w:b/>
          <w:noProof/>
          <w:sz w:val="22"/>
          <w:szCs w:val="22"/>
        </w:rPr>
        <w:t>291</w:t>
      </w:r>
      <w:r w:rsidRPr="00C827A0">
        <w:rPr>
          <w:noProof/>
          <w:sz w:val="22"/>
          <w:szCs w:val="22"/>
        </w:rPr>
        <w:t>(5507): p. 1284-1289.</w:t>
      </w:r>
    </w:p>
    <w:p w14:paraId="535A80A4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5.</w:t>
      </w:r>
      <w:r w:rsidRPr="00C827A0">
        <w:rPr>
          <w:noProof/>
          <w:sz w:val="22"/>
          <w:szCs w:val="22"/>
        </w:rPr>
        <w:tab/>
        <w:t xml:space="preserve">Buffa, F.M., et al., </w:t>
      </w:r>
      <w:r w:rsidRPr="00C827A0">
        <w:rPr>
          <w:i/>
          <w:noProof/>
          <w:sz w:val="22"/>
          <w:szCs w:val="22"/>
        </w:rPr>
        <w:t>Large meta-analysis of multiple cancers reveals a common, compact and highly prognostic hypoxia metagene.</w:t>
      </w:r>
      <w:r w:rsidRPr="00C827A0">
        <w:rPr>
          <w:noProof/>
          <w:sz w:val="22"/>
          <w:szCs w:val="22"/>
        </w:rPr>
        <w:t xml:space="preserve"> Br J Cancer, 2010. </w:t>
      </w:r>
      <w:r w:rsidRPr="00C827A0">
        <w:rPr>
          <w:b/>
          <w:noProof/>
          <w:sz w:val="22"/>
          <w:szCs w:val="22"/>
        </w:rPr>
        <w:t>102</w:t>
      </w:r>
      <w:r w:rsidRPr="00C827A0">
        <w:rPr>
          <w:noProof/>
          <w:sz w:val="22"/>
          <w:szCs w:val="22"/>
        </w:rPr>
        <w:t>(2): p. 428-35.</w:t>
      </w:r>
    </w:p>
    <w:p w14:paraId="69DC17BC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6.</w:t>
      </w:r>
      <w:r w:rsidRPr="00C827A0">
        <w:rPr>
          <w:noProof/>
          <w:sz w:val="22"/>
          <w:szCs w:val="22"/>
        </w:rPr>
        <w:tab/>
        <w:t xml:space="preserve">Rye, M.B., et al., </w:t>
      </w:r>
      <w:r w:rsidRPr="00C827A0">
        <w:rPr>
          <w:i/>
          <w:noProof/>
          <w:sz w:val="22"/>
          <w:szCs w:val="22"/>
        </w:rPr>
        <w:t>Gene signatures ESC, MYC and ERG-fusion are early markers of a potentially dangerous subtype of prostate cancer.</w:t>
      </w:r>
      <w:r w:rsidRPr="00C827A0">
        <w:rPr>
          <w:noProof/>
          <w:sz w:val="22"/>
          <w:szCs w:val="22"/>
        </w:rPr>
        <w:t xml:space="preserve"> BMC Med Genomics, 2014. </w:t>
      </w:r>
      <w:r w:rsidRPr="00C827A0">
        <w:rPr>
          <w:b/>
          <w:noProof/>
          <w:sz w:val="22"/>
          <w:szCs w:val="22"/>
        </w:rPr>
        <w:t>7</w:t>
      </w:r>
      <w:r w:rsidRPr="00C827A0">
        <w:rPr>
          <w:noProof/>
          <w:sz w:val="22"/>
          <w:szCs w:val="22"/>
        </w:rPr>
        <w:t>: p. 50.</w:t>
      </w:r>
    </w:p>
    <w:p w14:paraId="3CCD718C" w14:textId="77777777" w:rsidR="00A01AF7" w:rsidRPr="00C827A0" w:rsidRDefault="00A01AF7" w:rsidP="00A01AF7">
      <w:pPr>
        <w:pStyle w:val="EndNoteBibliography"/>
        <w:ind w:left="720" w:hanging="720"/>
        <w:rPr>
          <w:noProof/>
          <w:sz w:val="22"/>
          <w:szCs w:val="22"/>
        </w:rPr>
      </w:pPr>
      <w:r w:rsidRPr="00C827A0">
        <w:rPr>
          <w:noProof/>
          <w:sz w:val="22"/>
          <w:szCs w:val="22"/>
        </w:rPr>
        <w:t>27.</w:t>
      </w:r>
      <w:r w:rsidRPr="00C827A0">
        <w:rPr>
          <w:noProof/>
          <w:sz w:val="22"/>
          <w:szCs w:val="22"/>
        </w:rPr>
        <w:tab/>
        <w:t xml:space="preserve">Nath, A.P., et al., </w:t>
      </w:r>
      <w:r w:rsidRPr="00C827A0">
        <w:rPr>
          <w:i/>
          <w:noProof/>
          <w:sz w:val="22"/>
          <w:szCs w:val="22"/>
        </w:rPr>
        <w:t>Comparative analysis reveals a role for TGF-β in shaping the residency-related transcriptional signature in tissue-resident memory CD8+ T cells.</w:t>
      </w:r>
      <w:r w:rsidRPr="00C827A0">
        <w:rPr>
          <w:noProof/>
          <w:sz w:val="22"/>
          <w:szCs w:val="22"/>
        </w:rPr>
        <w:t xml:space="preserve"> PLoS One, 2019. </w:t>
      </w:r>
      <w:r w:rsidRPr="00C827A0">
        <w:rPr>
          <w:b/>
          <w:noProof/>
          <w:sz w:val="22"/>
          <w:szCs w:val="22"/>
        </w:rPr>
        <w:t>14</w:t>
      </w:r>
      <w:r w:rsidRPr="00C827A0">
        <w:rPr>
          <w:noProof/>
          <w:sz w:val="22"/>
          <w:szCs w:val="22"/>
        </w:rPr>
        <w:t>(2): p. e0210495.</w:t>
      </w:r>
    </w:p>
    <w:p w14:paraId="3B438A0A" w14:textId="5912AEEC" w:rsidR="00711476" w:rsidRPr="00C827A0" w:rsidRDefault="00F531C0">
      <w:pPr>
        <w:rPr>
          <w:sz w:val="22"/>
          <w:szCs w:val="22"/>
        </w:rPr>
      </w:pPr>
      <w:r w:rsidRPr="00C827A0">
        <w:rPr>
          <w:sz w:val="22"/>
          <w:szCs w:val="22"/>
        </w:rPr>
        <w:fldChar w:fldCharType="end"/>
      </w:r>
    </w:p>
    <w:sectPr w:rsidR="00711476" w:rsidRPr="00C82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apswzeptxr4efewrpdw0esedvpwzw9e5v&quot;&gt;My EndNote Library&lt;record-ids&gt;&lt;item&gt;25&lt;/item&gt;&lt;item&gt;38&lt;/item&gt;&lt;item&gt;39&lt;/item&gt;&lt;item&gt;58&lt;/item&gt;&lt;item&gt;64&lt;/item&gt;&lt;item&gt;65&lt;/item&gt;&lt;item&gt;70&lt;/item&gt;&lt;item&gt;75&lt;/item&gt;&lt;item&gt;89&lt;/item&gt;&lt;item&gt;91&lt;/item&gt;&lt;item&gt;103&lt;/item&gt;&lt;item&gt;104&lt;/item&gt;&lt;item&gt;119&lt;/item&gt;&lt;item&gt;120&lt;/item&gt;&lt;item&gt;121&lt;/item&gt;&lt;item&gt;122&lt;/item&gt;&lt;item&gt;123&lt;/item&gt;&lt;item&gt;124&lt;/item&gt;&lt;item&gt;125&lt;/item&gt;&lt;item&gt;126&lt;/item&gt;&lt;item&gt;132&lt;/item&gt;&lt;item&gt;133&lt;/item&gt;&lt;item&gt;134&lt;/item&gt;&lt;item&gt;149&lt;/item&gt;&lt;item&gt;172&lt;/item&gt;&lt;item&gt;173&lt;/item&gt;&lt;item&gt;174&lt;/item&gt;&lt;/record-ids&gt;&lt;/item&gt;&lt;/Libraries&gt;"/>
  </w:docVars>
  <w:rsids>
    <w:rsidRoot w:val="00711476"/>
    <w:rsid w:val="00002141"/>
    <w:rsid w:val="000256F2"/>
    <w:rsid w:val="00043C98"/>
    <w:rsid w:val="0006628D"/>
    <w:rsid w:val="00076FEA"/>
    <w:rsid w:val="000934EF"/>
    <w:rsid w:val="000E7FE1"/>
    <w:rsid w:val="00112AD4"/>
    <w:rsid w:val="0013057F"/>
    <w:rsid w:val="00136B5B"/>
    <w:rsid w:val="001462C6"/>
    <w:rsid w:val="00265146"/>
    <w:rsid w:val="00331F08"/>
    <w:rsid w:val="003A4583"/>
    <w:rsid w:val="003C05A7"/>
    <w:rsid w:val="00435FFA"/>
    <w:rsid w:val="004456AD"/>
    <w:rsid w:val="004570D6"/>
    <w:rsid w:val="00457D2E"/>
    <w:rsid w:val="004B2919"/>
    <w:rsid w:val="004B43D0"/>
    <w:rsid w:val="004D526A"/>
    <w:rsid w:val="00580447"/>
    <w:rsid w:val="00585A81"/>
    <w:rsid w:val="00597355"/>
    <w:rsid w:val="005B7568"/>
    <w:rsid w:val="005C7FCD"/>
    <w:rsid w:val="006059B4"/>
    <w:rsid w:val="0062287A"/>
    <w:rsid w:val="00626324"/>
    <w:rsid w:val="006268C8"/>
    <w:rsid w:val="00656633"/>
    <w:rsid w:val="006E1C86"/>
    <w:rsid w:val="006E5E69"/>
    <w:rsid w:val="00711476"/>
    <w:rsid w:val="00740D8B"/>
    <w:rsid w:val="00746C5D"/>
    <w:rsid w:val="007673A6"/>
    <w:rsid w:val="00790C8A"/>
    <w:rsid w:val="00827589"/>
    <w:rsid w:val="00902495"/>
    <w:rsid w:val="00951177"/>
    <w:rsid w:val="009766C3"/>
    <w:rsid w:val="009B5E56"/>
    <w:rsid w:val="009D01EA"/>
    <w:rsid w:val="009D5EC1"/>
    <w:rsid w:val="009F37D4"/>
    <w:rsid w:val="00A01AF7"/>
    <w:rsid w:val="00A37EE3"/>
    <w:rsid w:val="00A81502"/>
    <w:rsid w:val="00AA18D8"/>
    <w:rsid w:val="00B0649A"/>
    <w:rsid w:val="00BA58AF"/>
    <w:rsid w:val="00BD19F6"/>
    <w:rsid w:val="00BD624A"/>
    <w:rsid w:val="00C20F55"/>
    <w:rsid w:val="00C35796"/>
    <w:rsid w:val="00C827A0"/>
    <w:rsid w:val="00C9060A"/>
    <w:rsid w:val="00CC22F7"/>
    <w:rsid w:val="00CE738D"/>
    <w:rsid w:val="00D671C4"/>
    <w:rsid w:val="00DB2853"/>
    <w:rsid w:val="00E07E8B"/>
    <w:rsid w:val="00E46E0E"/>
    <w:rsid w:val="00E906B5"/>
    <w:rsid w:val="00F51F33"/>
    <w:rsid w:val="00F531C0"/>
    <w:rsid w:val="00F557EA"/>
    <w:rsid w:val="00F828A2"/>
    <w:rsid w:val="00FE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DBEC"/>
  <w15:chartTrackingRefBased/>
  <w15:docId w15:val="{CA72B71E-ECD5-EB4B-BD0B-661B1FA6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476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Accent3">
    <w:name w:val="Grid Table 6 Colorful Accent 3"/>
    <w:basedOn w:val="TableNormal"/>
    <w:uiPriority w:val="51"/>
    <w:rsid w:val="00711476"/>
    <w:rPr>
      <w:rFonts w:ascii="Calibri" w:eastAsia="Calibri" w:hAnsi="Calibri" w:cs="Calibri"/>
      <w:color w:val="7B7B7B" w:themeColor="accent3" w:themeShade="BF"/>
      <w:lang w:eastAsia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531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1C0"/>
    <w:rPr>
      <w:rFonts w:ascii="Times New Roman" w:eastAsia="Calibri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531C0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1C0"/>
    <w:rPr>
      <w:rFonts w:ascii="Calibri" w:eastAsia="Calibri" w:hAnsi="Calibri" w:cs="Calibri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531C0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531C0"/>
    <w:rPr>
      <w:rFonts w:ascii="Calibri" w:eastAsia="Calibri" w:hAnsi="Calibri" w:cs="Calibri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4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3D0"/>
    <w:rPr>
      <w:rFonts w:ascii="Calibri" w:eastAsia="Calibri" w:hAnsi="Calibri" w:cs="Calibri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407</Words>
  <Characters>29904</Characters>
  <Application>Microsoft Office Word</Application>
  <DocSecurity>0</DocSecurity>
  <Lines>543</Lines>
  <Paragraphs>180</Paragraphs>
  <ScaleCrop>false</ScaleCrop>
  <Company>Monash University</Company>
  <LinksUpToDate>false</LinksUpToDate>
  <CharactersWithSpaces>3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eh Foroutan</dc:creator>
  <cp:keywords/>
  <dc:description/>
  <cp:lastModifiedBy>Momeneh Foroutan</cp:lastModifiedBy>
  <cp:revision>51</cp:revision>
  <dcterms:created xsi:type="dcterms:W3CDTF">2021-01-22T05:04:00Z</dcterms:created>
  <dcterms:modified xsi:type="dcterms:W3CDTF">2021-01-22T05:40:00Z</dcterms:modified>
</cp:coreProperties>
</file>